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/>
  <w:body>
    <w:p w14:paraId="14DBB750" w14:textId="2976A34F" w:rsidR="001E622A" w:rsidRPr="008809D3" w:rsidRDefault="00FD34A6" w:rsidP="00226BBC">
      <w:pPr>
        <w:pStyle w:val="BDHeading1"/>
        <w:rPr>
          <w:rFonts w:ascii="Times New Roman" w:hAnsi="Times New Roman"/>
          <w:color w:val="auto"/>
        </w:rPr>
      </w:pPr>
      <w:r w:rsidRPr="008809D3">
        <w:rPr>
          <w:rFonts w:ascii="Times New Roman" w:hAnsi="Times New Roman"/>
          <w:color w:val="auto"/>
        </w:rPr>
        <w:t xml:space="preserve">SUPPLEMENTARY </w:t>
      </w:r>
      <w:r w:rsidR="00B14610">
        <w:rPr>
          <w:rFonts w:ascii="Times New Roman" w:hAnsi="Times New Roman"/>
          <w:color w:val="auto"/>
        </w:rPr>
        <w:t>tables</w:t>
      </w:r>
    </w:p>
    <w:p w14:paraId="08CF3CC0" w14:textId="17E53C85" w:rsidR="001E46CC" w:rsidRPr="008809D3" w:rsidRDefault="00775433" w:rsidP="00775433">
      <w:pPr>
        <w:autoSpaceDE w:val="0"/>
        <w:autoSpaceDN w:val="0"/>
        <w:spacing w:after="0" w:line="480" w:lineRule="auto"/>
        <w:jc w:val="left"/>
        <w:textAlignment w:val="auto"/>
        <w:rPr>
          <w:rFonts w:ascii="}‡˛" w:hAnsi="}‡˛" w:cs="}‡˛"/>
          <w:sz w:val="22"/>
          <w:szCs w:val="22"/>
          <w:lang w:eastAsia="fr-BE"/>
        </w:rPr>
      </w:pPr>
      <w:r w:rsidRPr="008809D3">
        <w:rPr>
          <w:noProof/>
        </w:rPr>
        <w:t>Table S</w:t>
      </w:r>
      <w:r w:rsidR="00D63C35">
        <w:rPr>
          <w:noProof/>
        </w:rPr>
        <w:t>1</w:t>
      </w:r>
      <w:r w:rsidRPr="008809D3">
        <w:rPr>
          <w:noProof/>
        </w:rPr>
        <w:t xml:space="preserve">: </w:t>
      </w:r>
      <w:r w:rsidRPr="008809D3">
        <w:rPr>
          <w:rFonts w:ascii="}‡˛" w:hAnsi="}‡˛" w:cs="}‡˛"/>
          <w:sz w:val="22"/>
          <w:szCs w:val="22"/>
          <w:lang w:eastAsia="fr-BE"/>
        </w:rPr>
        <w:t xml:space="preserve">All </w:t>
      </w:r>
      <w:r w:rsidR="0047576C" w:rsidRPr="008809D3">
        <w:rPr>
          <w:rFonts w:ascii="}‡˛" w:hAnsi="}‡˛" w:cs="}‡˛"/>
          <w:sz w:val="22"/>
          <w:szCs w:val="22"/>
          <w:lang w:eastAsia="fr-BE"/>
        </w:rPr>
        <w:t>Participant</w:t>
      </w:r>
      <w:r w:rsidRPr="008809D3">
        <w:rPr>
          <w:rFonts w:ascii="}‡˛" w:hAnsi="}‡˛" w:cs="}‡˛"/>
          <w:sz w:val="22"/>
          <w:szCs w:val="22"/>
          <w:lang w:eastAsia="fr-BE"/>
        </w:rPr>
        <w:t xml:space="preserve">s: Changes from baseline (Day 0) for SF-36v2 weekly questionnaire subscale component, summary component and </w:t>
      </w:r>
      <w:r w:rsidR="00430311" w:rsidRPr="008809D3">
        <w:rPr>
          <w:rFonts w:ascii="}‡˛" w:hAnsi="}‡˛" w:cs="}‡˛"/>
          <w:sz w:val="22"/>
          <w:szCs w:val="22"/>
          <w:lang w:eastAsia="fr-BE"/>
        </w:rPr>
        <w:t>QALD</w:t>
      </w:r>
      <w:r w:rsidRPr="008809D3">
        <w:rPr>
          <w:rFonts w:ascii="}‡˛" w:hAnsi="}‡˛" w:cs="}‡˛"/>
          <w:sz w:val="22"/>
          <w:szCs w:val="22"/>
          <w:lang w:eastAsia="fr-BE"/>
        </w:rPr>
        <w:t xml:space="preserve"> scores at Days </w:t>
      </w:r>
      <w:r w:rsidR="00B5400E">
        <w:rPr>
          <w:rFonts w:ascii="}‡˛" w:hAnsi="}‡˛" w:cs="}‡˛"/>
          <w:sz w:val="22"/>
          <w:szCs w:val="22"/>
          <w:lang w:eastAsia="fr-BE"/>
        </w:rPr>
        <w:t>6</w:t>
      </w:r>
      <w:r w:rsidRPr="008809D3">
        <w:rPr>
          <w:rFonts w:ascii="}‡˛" w:hAnsi="}‡˛" w:cs="}‡˛"/>
          <w:sz w:val="22"/>
          <w:szCs w:val="22"/>
          <w:lang w:eastAsia="fr-BE"/>
        </w:rPr>
        <w:t xml:space="preserve">, 21 and </w:t>
      </w:r>
      <w:r w:rsidR="00B5400E">
        <w:rPr>
          <w:rFonts w:ascii="}‡˛" w:hAnsi="}‡˛" w:cs="}‡˛"/>
          <w:sz w:val="22"/>
          <w:szCs w:val="22"/>
          <w:lang w:eastAsia="fr-BE"/>
        </w:rPr>
        <w:t>27</w:t>
      </w:r>
      <w:r w:rsidR="00B5400E" w:rsidRPr="008809D3">
        <w:rPr>
          <w:rFonts w:ascii="}‡˛" w:hAnsi="}‡˛" w:cs="}‡˛"/>
          <w:sz w:val="22"/>
          <w:szCs w:val="22"/>
          <w:lang w:eastAsia="fr-BE"/>
        </w:rPr>
        <w:t xml:space="preserve"> </w:t>
      </w:r>
      <w:r w:rsidRPr="008809D3">
        <w:rPr>
          <w:rFonts w:ascii="}‡˛" w:hAnsi="}‡˛" w:cs="}‡˛"/>
          <w:sz w:val="22"/>
          <w:szCs w:val="22"/>
          <w:lang w:eastAsia="fr-BE"/>
        </w:rPr>
        <w:t>(Total Vaccinated Cohort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5"/>
        <w:gridCol w:w="1469"/>
        <w:gridCol w:w="1372"/>
        <w:gridCol w:w="728"/>
        <w:gridCol w:w="864"/>
        <w:gridCol w:w="743"/>
        <w:gridCol w:w="7"/>
      </w:tblGrid>
      <w:tr w:rsidR="008809D3" w:rsidRPr="008809D3" w14:paraId="512C9C13" w14:textId="77777777" w:rsidTr="00174822">
        <w:tc>
          <w:tcPr>
            <w:tcW w:w="7137" w:type="dxa"/>
            <w:gridSpan w:val="7"/>
            <w:tcBorders>
              <w:left w:val="nil"/>
              <w:right w:val="nil"/>
            </w:tcBorders>
            <w:vAlign w:val="center"/>
          </w:tcPr>
          <w:p w14:paraId="115A52F1" w14:textId="70D54C0C" w:rsidR="0057140A" w:rsidRPr="008809D3" w:rsidRDefault="0057140A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 xml:space="preserve">Weekly </w:t>
            </w:r>
            <w:r w:rsidR="00687A23">
              <w:rPr>
                <w:sz w:val="18"/>
                <w:szCs w:val="18"/>
                <w:lang w:eastAsia="fr-BE"/>
              </w:rPr>
              <w:t>q</w:t>
            </w:r>
            <w:r w:rsidR="00687A23" w:rsidRPr="008809D3">
              <w:rPr>
                <w:sz w:val="18"/>
                <w:szCs w:val="18"/>
                <w:lang w:eastAsia="fr-BE"/>
              </w:rPr>
              <w:t xml:space="preserve">uestionnaire </w:t>
            </w:r>
            <w:r w:rsidRPr="008809D3">
              <w:rPr>
                <w:sz w:val="18"/>
                <w:szCs w:val="18"/>
                <w:lang w:eastAsia="fr-BE"/>
              </w:rPr>
              <w:t xml:space="preserve">– All </w:t>
            </w:r>
            <w:r w:rsidR="0047576C" w:rsidRPr="008809D3">
              <w:rPr>
                <w:sz w:val="18"/>
                <w:szCs w:val="18"/>
                <w:lang w:eastAsia="fr-BE"/>
              </w:rPr>
              <w:t>participant</w:t>
            </w:r>
            <w:r w:rsidRPr="008809D3">
              <w:rPr>
                <w:sz w:val="18"/>
                <w:szCs w:val="18"/>
                <w:lang w:eastAsia="fr-BE"/>
              </w:rPr>
              <w:t>s</w:t>
            </w:r>
          </w:p>
        </w:tc>
      </w:tr>
      <w:tr w:rsidR="008809D3" w:rsidRPr="008809D3" w14:paraId="60DA472C" w14:textId="77777777" w:rsidTr="00174822">
        <w:trPr>
          <w:gridAfter w:val="1"/>
          <w:wAfter w:w="7" w:type="dxa"/>
        </w:trPr>
        <w:tc>
          <w:tcPr>
            <w:tcW w:w="4786" w:type="dxa"/>
            <w:gridSpan w:val="3"/>
            <w:tcBorders>
              <w:left w:val="nil"/>
              <w:right w:val="nil"/>
            </w:tcBorders>
          </w:tcPr>
          <w:p w14:paraId="376C6B68" w14:textId="77777777" w:rsidR="0057140A" w:rsidRPr="008809D3" w:rsidRDefault="0057140A" w:rsidP="00E807B2">
            <w:pPr>
              <w:spacing w:line="480" w:lineRule="auto"/>
              <w:contextualSpacing/>
              <w:jc w:val="left"/>
              <w:rPr>
                <w:sz w:val="18"/>
                <w:szCs w:val="18"/>
                <w:lang w:eastAsia="fr-BE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5613AD7" w14:textId="10B04A1A" w:rsidR="0057140A" w:rsidRPr="008809D3" w:rsidRDefault="00174822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 xml:space="preserve">Day </w:t>
            </w:r>
            <w:r w:rsidR="00B5400E">
              <w:rPr>
                <w:sz w:val="18"/>
                <w:szCs w:val="18"/>
              </w:rPr>
              <w:t>6</w:t>
            </w:r>
          </w:p>
        </w:tc>
        <w:tc>
          <w:tcPr>
            <w:tcW w:w="862" w:type="dxa"/>
            <w:tcBorders>
              <w:left w:val="nil"/>
              <w:right w:val="nil"/>
            </w:tcBorders>
          </w:tcPr>
          <w:p w14:paraId="0E1B1D94" w14:textId="77777777" w:rsidR="0057140A" w:rsidRPr="008809D3" w:rsidRDefault="0057140A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Day 21</w:t>
            </w:r>
          </w:p>
        </w:tc>
        <w:tc>
          <w:tcPr>
            <w:tcW w:w="741" w:type="dxa"/>
            <w:tcBorders>
              <w:left w:val="nil"/>
              <w:right w:val="nil"/>
            </w:tcBorders>
          </w:tcPr>
          <w:p w14:paraId="414A7794" w14:textId="4330978C" w:rsidR="0057140A" w:rsidRPr="008809D3" w:rsidRDefault="0057140A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 xml:space="preserve">Day </w:t>
            </w:r>
            <w:r w:rsidR="00B5400E">
              <w:rPr>
                <w:sz w:val="18"/>
                <w:szCs w:val="18"/>
              </w:rPr>
              <w:t>27</w:t>
            </w:r>
          </w:p>
        </w:tc>
      </w:tr>
      <w:tr w:rsidR="008809D3" w:rsidRPr="008809D3" w14:paraId="69BA42CD" w14:textId="77777777" w:rsidTr="00174822">
        <w:trPr>
          <w:gridAfter w:val="1"/>
          <w:wAfter w:w="7" w:type="dxa"/>
        </w:trPr>
        <w:tc>
          <w:tcPr>
            <w:tcW w:w="3417" w:type="dxa"/>
            <w:gridSpan w:val="2"/>
            <w:tcBorders>
              <w:left w:val="nil"/>
              <w:right w:val="nil"/>
            </w:tcBorders>
            <w:vAlign w:val="center"/>
          </w:tcPr>
          <w:p w14:paraId="30E95E18" w14:textId="57058A25" w:rsidR="0057140A" w:rsidRPr="008809D3" w:rsidRDefault="0057140A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 xml:space="preserve">Changes from </w:t>
            </w:r>
            <w:r w:rsidR="00687A23">
              <w:rPr>
                <w:sz w:val="18"/>
                <w:szCs w:val="18"/>
                <w:lang w:eastAsia="fr-BE"/>
              </w:rPr>
              <w:t>b</w:t>
            </w:r>
            <w:r w:rsidR="00687A23" w:rsidRPr="008809D3">
              <w:rPr>
                <w:sz w:val="18"/>
                <w:szCs w:val="18"/>
                <w:lang w:eastAsia="fr-BE"/>
              </w:rPr>
              <w:t>aseline</w:t>
            </w:r>
          </w:p>
        </w:tc>
        <w:tc>
          <w:tcPr>
            <w:tcW w:w="1369" w:type="dxa"/>
            <w:tcBorders>
              <w:left w:val="nil"/>
              <w:bottom w:val="single" w:sz="4" w:space="0" w:color="auto"/>
              <w:right w:val="nil"/>
            </w:tcBorders>
          </w:tcPr>
          <w:p w14:paraId="03CB82E8" w14:textId="77777777" w:rsidR="0057140A" w:rsidRPr="008809D3" w:rsidRDefault="0057140A" w:rsidP="00E807B2">
            <w:pPr>
              <w:spacing w:line="480" w:lineRule="auto"/>
              <w:contextualSpacing/>
              <w:jc w:val="left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Parameter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169BCFF" w14:textId="77777777" w:rsidR="0057140A" w:rsidRPr="008809D3" w:rsidRDefault="0057140A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Value</w:t>
            </w:r>
          </w:p>
        </w:tc>
        <w:tc>
          <w:tcPr>
            <w:tcW w:w="862" w:type="dxa"/>
            <w:tcBorders>
              <w:left w:val="nil"/>
              <w:bottom w:val="single" w:sz="4" w:space="0" w:color="auto"/>
              <w:right w:val="nil"/>
            </w:tcBorders>
          </w:tcPr>
          <w:p w14:paraId="40845DC0" w14:textId="77777777" w:rsidR="0057140A" w:rsidRPr="008809D3" w:rsidRDefault="0057140A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Value</w:t>
            </w:r>
          </w:p>
        </w:tc>
        <w:tc>
          <w:tcPr>
            <w:tcW w:w="741" w:type="dxa"/>
            <w:tcBorders>
              <w:left w:val="nil"/>
              <w:bottom w:val="single" w:sz="4" w:space="0" w:color="auto"/>
              <w:right w:val="nil"/>
            </w:tcBorders>
          </w:tcPr>
          <w:p w14:paraId="310D63CB" w14:textId="77777777" w:rsidR="0057140A" w:rsidRPr="008809D3" w:rsidRDefault="0057140A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Value</w:t>
            </w:r>
          </w:p>
        </w:tc>
      </w:tr>
      <w:tr w:rsidR="008809D3" w:rsidRPr="008809D3" w14:paraId="246CFA47" w14:textId="77777777" w:rsidTr="00174822">
        <w:trPr>
          <w:gridAfter w:val="1"/>
          <w:wAfter w:w="7" w:type="dxa"/>
        </w:trPr>
        <w:tc>
          <w:tcPr>
            <w:tcW w:w="1951" w:type="dxa"/>
            <w:vMerge w:val="restart"/>
            <w:tcBorders>
              <w:left w:val="nil"/>
              <w:right w:val="nil"/>
            </w:tcBorders>
            <w:vAlign w:val="center"/>
          </w:tcPr>
          <w:p w14:paraId="29A1AD6F" w14:textId="77777777" w:rsidR="00793E5A" w:rsidRPr="008809D3" w:rsidRDefault="00853FA0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Subscale component scores</w:t>
            </w:r>
          </w:p>
          <w:p w14:paraId="3A873193" w14:textId="77777777" w:rsidR="00853FA0" w:rsidRPr="008809D3" w:rsidRDefault="00853FA0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466" w:type="dxa"/>
            <w:vMerge w:val="restart"/>
            <w:tcBorders>
              <w:left w:val="nil"/>
              <w:right w:val="nil"/>
            </w:tcBorders>
            <w:vAlign w:val="center"/>
          </w:tcPr>
          <w:p w14:paraId="6F859B5B" w14:textId="0108E57B" w:rsidR="00853FA0" w:rsidRPr="008809D3" w:rsidRDefault="00174822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Physical function</w:t>
            </w:r>
          </w:p>
        </w:tc>
        <w:tc>
          <w:tcPr>
            <w:tcW w:w="1369" w:type="dxa"/>
            <w:tcBorders>
              <w:left w:val="nil"/>
              <w:bottom w:val="nil"/>
              <w:right w:val="nil"/>
            </w:tcBorders>
            <w:vAlign w:val="center"/>
          </w:tcPr>
          <w:p w14:paraId="73A5F2C8" w14:textId="77777777" w:rsidR="00853FA0" w:rsidRPr="008809D3" w:rsidRDefault="00853FA0" w:rsidP="00E807B2">
            <w:pPr>
              <w:spacing w:line="480" w:lineRule="auto"/>
              <w:contextualSpacing/>
              <w:jc w:val="left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05FE542" w14:textId="77777777" w:rsidR="00853FA0" w:rsidRPr="008809D3" w:rsidRDefault="00853FA0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49</w:t>
            </w:r>
          </w:p>
        </w:tc>
        <w:tc>
          <w:tcPr>
            <w:tcW w:w="862" w:type="dxa"/>
            <w:tcBorders>
              <w:left w:val="nil"/>
              <w:bottom w:val="nil"/>
              <w:right w:val="nil"/>
            </w:tcBorders>
          </w:tcPr>
          <w:p w14:paraId="39EADF88" w14:textId="77777777" w:rsidR="00853FA0" w:rsidRPr="008809D3" w:rsidRDefault="00853FA0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48</w:t>
            </w:r>
          </w:p>
        </w:tc>
        <w:tc>
          <w:tcPr>
            <w:tcW w:w="741" w:type="dxa"/>
            <w:tcBorders>
              <w:left w:val="nil"/>
              <w:bottom w:val="nil"/>
              <w:right w:val="nil"/>
            </w:tcBorders>
          </w:tcPr>
          <w:p w14:paraId="028E33FC" w14:textId="77777777" w:rsidR="00853FA0" w:rsidRPr="008809D3" w:rsidRDefault="00853FA0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49</w:t>
            </w:r>
          </w:p>
        </w:tc>
      </w:tr>
      <w:tr w:rsidR="008809D3" w:rsidRPr="008809D3" w14:paraId="5A4E1032" w14:textId="77777777" w:rsidTr="00174822">
        <w:trPr>
          <w:gridAfter w:val="1"/>
          <w:wAfter w:w="7" w:type="dxa"/>
        </w:trPr>
        <w:tc>
          <w:tcPr>
            <w:tcW w:w="1951" w:type="dxa"/>
            <w:vMerge/>
            <w:tcBorders>
              <w:left w:val="nil"/>
              <w:right w:val="nil"/>
            </w:tcBorders>
            <w:vAlign w:val="center"/>
          </w:tcPr>
          <w:p w14:paraId="03CA4453" w14:textId="77777777" w:rsidR="00853FA0" w:rsidRPr="008809D3" w:rsidRDefault="00853FA0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466" w:type="dxa"/>
            <w:vMerge/>
            <w:tcBorders>
              <w:left w:val="nil"/>
              <w:right w:val="nil"/>
            </w:tcBorders>
            <w:vAlign w:val="center"/>
          </w:tcPr>
          <w:p w14:paraId="01ABD60F" w14:textId="77777777" w:rsidR="00853FA0" w:rsidRPr="008809D3" w:rsidRDefault="00853FA0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FAFE0" w14:textId="77777777" w:rsidR="00853FA0" w:rsidRPr="008809D3" w:rsidRDefault="00853FA0" w:rsidP="00E807B2">
            <w:pPr>
              <w:spacing w:line="480" w:lineRule="auto"/>
              <w:contextualSpacing/>
              <w:jc w:val="left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4B0794" w14:textId="77777777" w:rsidR="00853FA0" w:rsidRPr="008809D3" w:rsidRDefault="00853FA0" w:rsidP="00E807B2">
            <w:pPr>
              <w:spacing w:line="480" w:lineRule="auto"/>
              <w:ind w:left="-672" w:firstLine="672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0.90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1F6EBC7E" w14:textId="77777777" w:rsidR="00853FA0" w:rsidRPr="008809D3" w:rsidRDefault="00853FA0" w:rsidP="00E807B2">
            <w:pPr>
              <w:tabs>
                <w:tab w:val="left" w:pos="540"/>
              </w:tabs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0.80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7641EDD6" w14:textId="77777777" w:rsidR="00853FA0" w:rsidRPr="008809D3" w:rsidRDefault="00853FA0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0.944</w:t>
            </w:r>
          </w:p>
        </w:tc>
      </w:tr>
      <w:tr w:rsidR="008809D3" w:rsidRPr="008809D3" w14:paraId="7675BB08" w14:textId="77777777" w:rsidTr="00174822">
        <w:trPr>
          <w:gridAfter w:val="1"/>
          <w:wAfter w:w="7" w:type="dxa"/>
        </w:trPr>
        <w:tc>
          <w:tcPr>
            <w:tcW w:w="1951" w:type="dxa"/>
            <w:vMerge/>
            <w:tcBorders>
              <w:left w:val="nil"/>
              <w:right w:val="nil"/>
            </w:tcBorders>
            <w:vAlign w:val="center"/>
          </w:tcPr>
          <w:p w14:paraId="7FD025E7" w14:textId="77777777" w:rsidR="00853FA0" w:rsidRPr="008809D3" w:rsidRDefault="00853FA0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466" w:type="dxa"/>
            <w:vMerge/>
            <w:tcBorders>
              <w:left w:val="nil"/>
              <w:right w:val="nil"/>
            </w:tcBorders>
            <w:vAlign w:val="center"/>
          </w:tcPr>
          <w:p w14:paraId="6F4B03A7" w14:textId="77777777" w:rsidR="00853FA0" w:rsidRPr="008809D3" w:rsidRDefault="00853FA0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81DDF" w14:textId="77777777" w:rsidR="00853FA0" w:rsidRPr="008809D3" w:rsidRDefault="00853FA0" w:rsidP="00E807B2">
            <w:pPr>
              <w:spacing w:line="480" w:lineRule="auto"/>
              <w:contextualSpacing/>
              <w:jc w:val="left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FEC5C3" w14:textId="77777777" w:rsidR="00853FA0" w:rsidRPr="008809D3" w:rsidRDefault="00853FA0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4.419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74F583D5" w14:textId="77777777" w:rsidR="00853FA0" w:rsidRPr="008809D3" w:rsidRDefault="00CF72E8" w:rsidP="00E807B2">
            <w:pPr>
              <w:tabs>
                <w:tab w:val="left" w:pos="617"/>
              </w:tabs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4</w:t>
            </w:r>
            <w:r w:rsidR="00853FA0" w:rsidRPr="008809D3">
              <w:rPr>
                <w:sz w:val="18"/>
                <w:szCs w:val="18"/>
                <w:lang w:eastAsia="fr-BE"/>
              </w:rPr>
              <w:t>.583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09CF72DA" w14:textId="77777777" w:rsidR="00853FA0" w:rsidRPr="008809D3" w:rsidRDefault="00853FA0" w:rsidP="00E807B2">
            <w:pPr>
              <w:tabs>
                <w:tab w:val="left" w:pos="527"/>
              </w:tabs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4.4889</w:t>
            </w:r>
          </w:p>
        </w:tc>
      </w:tr>
      <w:tr w:rsidR="008809D3" w:rsidRPr="008809D3" w14:paraId="75FA67EA" w14:textId="77777777" w:rsidTr="00174822">
        <w:trPr>
          <w:gridAfter w:val="1"/>
          <w:wAfter w:w="7" w:type="dxa"/>
        </w:trPr>
        <w:tc>
          <w:tcPr>
            <w:tcW w:w="1951" w:type="dxa"/>
            <w:vMerge/>
            <w:tcBorders>
              <w:left w:val="nil"/>
              <w:right w:val="nil"/>
            </w:tcBorders>
            <w:vAlign w:val="center"/>
          </w:tcPr>
          <w:p w14:paraId="1D9517B2" w14:textId="77777777" w:rsidR="00853FA0" w:rsidRPr="008809D3" w:rsidRDefault="00853FA0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466" w:type="dxa"/>
            <w:vMerge/>
            <w:tcBorders>
              <w:left w:val="nil"/>
              <w:right w:val="nil"/>
            </w:tcBorders>
            <w:vAlign w:val="center"/>
          </w:tcPr>
          <w:p w14:paraId="7BBACFD1" w14:textId="77777777" w:rsidR="00853FA0" w:rsidRPr="008809D3" w:rsidRDefault="00853FA0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3820E" w14:textId="77777777" w:rsidR="00853FA0" w:rsidRPr="008809D3" w:rsidRDefault="00853FA0" w:rsidP="00E807B2">
            <w:pPr>
              <w:spacing w:line="480" w:lineRule="auto"/>
              <w:contextualSpacing/>
              <w:jc w:val="left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613A1E" w14:textId="77777777" w:rsidR="00853FA0" w:rsidRPr="008809D3" w:rsidRDefault="00853FA0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0.00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1FFF3B03" w14:textId="77777777" w:rsidR="00853FA0" w:rsidRPr="008809D3" w:rsidRDefault="00853FA0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0.00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1D8798B7" w14:textId="77777777" w:rsidR="00853FA0" w:rsidRPr="008809D3" w:rsidRDefault="00853FA0" w:rsidP="00E807B2">
            <w:pPr>
              <w:tabs>
                <w:tab w:val="left" w:pos="887"/>
              </w:tabs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0.000</w:t>
            </w:r>
          </w:p>
        </w:tc>
      </w:tr>
      <w:tr w:rsidR="008809D3" w:rsidRPr="008809D3" w14:paraId="316E2D54" w14:textId="77777777" w:rsidTr="00174822">
        <w:trPr>
          <w:gridAfter w:val="1"/>
          <w:wAfter w:w="7" w:type="dxa"/>
        </w:trPr>
        <w:tc>
          <w:tcPr>
            <w:tcW w:w="1951" w:type="dxa"/>
            <w:vMerge/>
            <w:tcBorders>
              <w:left w:val="nil"/>
              <w:right w:val="nil"/>
            </w:tcBorders>
            <w:vAlign w:val="center"/>
          </w:tcPr>
          <w:p w14:paraId="22716822" w14:textId="77777777" w:rsidR="00853FA0" w:rsidRPr="008809D3" w:rsidRDefault="00853FA0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466" w:type="dxa"/>
            <w:vMerge/>
            <w:tcBorders>
              <w:left w:val="nil"/>
              <w:right w:val="nil"/>
            </w:tcBorders>
            <w:vAlign w:val="center"/>
          </w:tcPr>
          <w:p w14:paraId="73B49805" w14:textId="77777777" w:rsidR="00853FA0" w:rsidRPr="008809D3" w:rsidRDefault="00853FA0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8F671" w14:textId="77777777" w:rsidR="00853FA0" w:rsidRPr="008809D3" w:rsidRDefault="00853FA0" w:rsidP="00E807B2">
            <w:pPr>
              <w:spacing w:line="480" w:lineRule="auto"/>
              <w:contextualSpacing/>
              <w:jc w:val="left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Minim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534C5B" w14:textId="77777777" w:rsidR="00853FA0" w:rsidRPr="008809D3" w:rsidRDefault="00853FA0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-</w:t>
            </w:r>
            <w:r w:rsidRPr="008809D3">
              <w:rPr>
                <w:sz w:val="18"/>
                <w:szCs w:val="18"/>
                <w:lang w:eastAsia="fr-BE"/>
              </w:rPr>
              <w:t>1.9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2CA509EA" w14:textId="77777777" w:rsidR="00853FA0" w:rsidRPr="008809D3" w:rsidRDefault="00CF72E8" w:rsidP="00E807B2">
            <w:pPr>
              <w:tabs>
                <w:tab w:val="left" w:pos="553"/>
              </w:tabs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-</w:t>
            </w:r>
            <w:r w:rsidR="00853FA0" w:rsidRPr="008809D3">
              <w:rPr>
                <w:sz w:val="18"/>
                <w:szCs w:val="18"/>
                <w:lang w:eastAsia="fr-BE"/>
              </w:rPr>
              <w:t>7.7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527A1B17" w14:textId="77777777" w:rsidR="00853FA0" w:rsidRPr="008809D3" w:rsidRDefault="00853FA0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-5.78</w:t>
            </w:r>
          </w:p>
        </w:tc>
      </w:tr>
      <w:tr w:rsidR="008809D3" w:rsidRPr="008809D3" w14:paraId="7C1B7578" w14:textId="77777777" w:rsidTr="00174822">
        <w:trPr>
          <w:gridAfter w:val="1"/>
          <w:wAfter w:w="7" w:type="dxa"/>
        </w:trPr>
        <w:tc>
          <w:tcPr>
            <w:tcW w:w="1951" w:type="dxa"/>
            <w:vMerge/>
            <w:tcBorders>
              <w:left w:val="nil"/>
              <w:right w:val="nil"/>
            </w:tcBorders>
            <w:vAlign w:val="center"/>
          </w:tcPr>
          <w:p w14:paraId="6ACDBF89" w14:textId="77777777" w:rsidR="00853FA0" w:rsidRPr="008809D3" w:rsidRDefault="00853FA0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466" w:type="dxa"/>
            <w:vMerge/>
            <w:tcBorders>
              <w:left w:val="nil"/>
              <w:right w:val="nil"/>
            </w:tcBorders>
            <w:vAlign w:val="center"/>
          </w:tcPr>
          <w:p w14:paraId="7239EAAB" w14:textId="77777777" w:rsidR="00853FA0" w:rsidRPr="008809D3" w:rsidRDefault="00853FA0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ECA4B9" w14:textId="77777777" w:rsidR="00853FA0" w:rsidRPr="008809D3" w:rsidRDefault="00853FA0" w:rsidP="00E807B2">
            <w:pPr>
              <w:spacing w:line="480" w:lineRule="auto"/>
              <w:contextualSpacing/>
              <w:jc w:val="left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Maxim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7817C3" w14:textId="77777777" w:rsidR="00853FA0" w:rsidRPr="008809D3" w:rsidRDefault="00853FA0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28.92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34636B" w14:textId="77777777" w:rsidR="00853FA0" w:rsidRPr="008809D3" w:rsidRDefault="00853FA0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28.9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D6AF9A" w14:textId="77777777" w:rsidR="00853FA0" w:rsidRPr="008809D3" w:rsidRDefault="00853FA0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28.92</w:t>
            </w:r>
          </w:p>
        </w:tc>
      </w:tr>
      <w:tr w:rsidR="008809D3" w:rsidRPr="008809D3" w14:paraId="1C97086A" w14:textId="77777777" w:rsidTr="00174822">
        <w:trPr>
          <w:gridAfter w:val="1"/>
          <w:wAfter w:w="7" w:type="dxa"/>
        </w:trPr>
        <w:tc>
          <w:tcPr>
            <w:tcW w:w="1951" w:type="dxa"/>
            <w:vMerge/>
            <w:tcBorders>
              <w:left w:val="nil"/>
              <w:right w:val="nil"/>
            </w:tcBorders>
            <w:vAlign w:val="center"/>
          </w:tcPr>
          <w:p w14:paraId="44766438" w14:textId="77777777" w:rsidR="00853FA0" w:rsidRPr="008809D3" w:rsidRDefault="00853FA0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466" w:type="dxa"/>
            <w:vMerge w:val="restart"/>
            <w:tcBorders>
              <w:left w:val="nil"/>
              <w:right w:val="nil"/>
            </w:tcBorders>
            <w:vAlign w:val="center"/>
          </w:tcPr>
          <w:p w14:paraId="0CEF9A47" w14:textId="7F83DB12" w:rsidR="00853FA0" w:rsidRPr="008809D3" w:rsidRDefault="00174822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Physical health-related role limitations</w:t>
            </w:r>
          </w:p>
        </w:tc>
        <w:tc>
          <w:tcPr>
            <w:tcW w:w="1369" w:type="dxa"/>
            <w:tcBorders>
              <w:left w:val="nil"/>
              <w:bottom w:val="nil"/>
              <w:right w:val="nil"/>
            </w:tcBorders>
            <w:vAlign w:val="center"/>
          </w:tcPr>
          <w:p w14:paraId="5EFE58C7" w14:textId="77777777" w:rsidR="00853FA0" w:rsidRPr="008809D3" w:rsidRDefault="00853FA0" w:rsidP="00E807B2">
            <w:pPr>
              <w:spacing w:line="480" w:lineRule="auto"/>
              <w:contextualSpacing/>
              <w:jc w:val="left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EA0B2F7" w14:textId="77777777" w:rsidR="00853FA0" w:rsidRPr="008809D3" w:rsidRDefault="00853FA0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50</w:t>
            </w:r>
          </w:p>
        </w:tc>
        <w:tc>
          <w:tcPr>
            <w:tcW w:w="862" w:type="dxa"/>
            <w:tcBorders>
              <w:left w:val="nil"/>
              <w:bottom w:val="nil"/>
              <w:right w:val="nil"/>
            </w:tcBorders>
          </w:tcPr>
          <w:p w14:paraId="55FEA46A" w14:textId="77777777" w:rsidR="00853FA0" w:rsidRPr="008809D3" w:rsidRDefault="00853FA0" w:rsidP="00E807B2">
            <w:pPr>
              <w:tabs>
                <w:tab w:val="left" w:pos="746"/>
              </w:tabs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49</w:t>
            </w:r>
          </w:p>
        </w:tc>
        <w:tc>
          <w:tcPr>
            <w:tcW w:w="741" w:type="dxa"/>
            <w:tcBorders>
              <w:left w:val="nil"/>
              <w:bottom w:val="nil"/>
              <w:right w:val="nil"/>
            </w:tcBorders>
          </w:tcPr>
          <w:p w14:paraId="24F66BEC" w14:textId="77777777" w:rsidR="00853FA0" w:rsidRPr="008809D3" w:rsidRDefault="00853FA0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50</w:t>
            </w:r>
          </w:p>
        </w:tc>
      </w:tr>
      <w:tr w:rsidR="008809D3" w:rsidRPr="008809D3" w14:paraId="18C68DC8" w14:textId="77777777" w:rsidTr="00174822">
        <w:trPr>
          <w:gridAfter w:val="1"/>
          <w:wAfter w:w="7" w:type="dxa"/>
        </w:trPr>
        <w:tc>
          <w:tcPr>
            <w:tcW w:w="1951" w:type="dxa"/>
            <w:vMerge/>
            <w:tcBorders>
              <w:left w:val="nil"/>
              <w:right w:val="nil"/>
            </w:tcBorders>
            <w:vAlign w:val="center"/>
          </w:tcPr>
          <w:p w14:paraId="692A8F84" w14:textId="77777777" w:rsidR="00853FA0" w:rsidRPr="008809D3" w:rsidRDefault="00853FA0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466" w:type="dxa"/>
            <w:vMerge/>
            <w:tcBorders>
              <w:left w:val="nil"/>
              <w:right w:val="nil"/>
            </w:tcBorders>
            <w:vAlign w:val="center"/>
          </w:tcPr>
          <w:p w14:paraId="20D09FF5" w14:textId="77777777" w:rsidR="00853FA0" w:rsidRPr="008809D3" w:rsidRDefault="00853FA0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54E25" w14:textId="77777777" w:rsidR="00853FA0" w:rsidRPr="008809D3" w:rsidRDefault="00853FA0" w:rsidP="00E807B2">
            <w:pPr>
              <w:spacing w:line="480" w:lineRule="auto"/>
              <w:contextualSpacing/>
              <w:jc w:val="left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E3E0F8" w14:textId="77777777" w:rsidR="00853FA0" w:rsidRPr="008809D3" w:rsidRDefault="00853FA0" w:rsidP="00E807B2">
            <w:pPr>
              <w:tabs>
                <w:tab w:val="left" w:pos="540"/>
              </w:tabs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-</w:t>
            </w:r>
            <w:r w:rsidRPr="008809D3">
              <w:rPr>
                <w:sz w:val="18"/>
                <w:szCs w:val="18"/>
                <w:lang w:eastAsia="fr-BE"/>
              </w:rPr>
              <w:t>0.83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013A69EE" w14:textId="77777777" w:rsidR="00853FA0" w:rsidRPr="008809D3" w:rsidRDefault="00853FA0" w:rsidP="00E807B2">
            <w:pPr>
              <w:tabs>
                <w:tab w:val="left" w:pos="540"/>
              </w:tabs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0.00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38FE8F27" w14:textId="77777777" w:rsidR="00853FA0" w:rsidRPr="008809D3" w:rsidRDefault="00853FA0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-0.660</w:t>
            </w:r>
          </w:p>
        </w:tc>
      </w:tr>
      <w:tr w:rsidR="008809D3" w:rsidRPr="008809D3" w14:paraId="2C92C60B" w14:textId="77777777" w:rsidTr="00174822">
        <w:trPr>
          <w:gridAfter w:val="1"/>
          <w:wAfter w:w="7" w:type="dxa"/>
        </w:trPr>
        <w:tc>
          <w:tcPr>
            <w:tcW w:w="1951" w:type="dxa"/>
            <w:vMerge/>
            <w:tcBorders>
              <w:left w:val="nil"/>
              <w:right w:val="nil"/>
            </w:tcBorders>
            <w:vAlign w:val="center"/>
          </w:tcPr>
          <w:p w14:paraId="143A02F5" w14:textId="77777777" w:rsidR="00853FA0" w:rsidRPr="008809D3" w:rsidRDefault="00853FA0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466" w:type="dxa"/>
            <w:vMerge/>
            <w:tcBorders>
              <w:left w:val="nil"/>
              <w:right w:val="nil"/>
            </w:tcBorders>
            <w:vAlign w:val="center"/>
          </w:tcPr>
          <w:p w14:paraId="1090278E" w14:textId="77777777" w:rsidR="00853FA0" w:rsidRPr="008809D3" w:rsidRDefault="00853FA0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A2F0F" w14:textId="77777777" w:rsidR="00853FA0" w:rsidRPr="008809D3" w:rsidRDefault="00853FA0" w:rsidP="00E807B2">
            <w:pPr>
              <w:spacing w:line="480" w:lineRule="auto"/>
              <w:contextualSpacing/>
              <w:jc w:val="left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FBF5F8" w14:textId="77777777" w:rsidR="00853FA0" w:rsidRPr="008809D3" w:rsidRDefault="00853FA0" w:rsidP="00E807B2">
            <w:pPr>
              <w:tabs>
                <w:tab w:val="left" w:pos="810"/>
              </w:tabs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4.467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2217E251" w14:textId="77777777" w:rsidR="00853FA0" w:rsidRPr="008809D3" w:rsidRDefault="00853FA0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3.080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09521240" w14:textId="77777777" w:rsidR="00853FA0" w:rsidRPr="008809D3" w:rsidRDefault="00853FA0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4.2713</w:t>
            </w:r>
          </w:p>
        </w:tc>
      </w:tr>
      <w:tr w:rsidR="008809D3" w:rsidRPr="008809D3" w14:paraId="6EE70BA0" w14:textId="77777777" w:rsidTr="00174822">
        <w:trPr>
          <w:gridAfter w:val="1"/>
          <w:wAfter w:w="7" w:type="dxa"/>
        </w:trPr>
        <w:tc>
          <w:tcPr>
            <w:tcW w:w="1951" w:type="dxa"/>
            <w:vMerge/>
            <w:tcBorders>
              <w:left w:val="nil"/>
              <w:right w:val="nil"/>
            </w:tcBorders>
            <w:vAlign w:val="center"/>
          </w:tcPr>
          <w:p w14:paraId="15C44E98" w14:textId="77777777" w:rsidR="00853FA0" w:rsidRPr="008809D3" w:rsidRDefault="00853FA0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466" w:type="dxa"/>
            <w:vMerge/>
            <w:tcBorders>
              <w:left w:val="nil"/>
              <w:right w:val="nil"/>
            </w:tcBorders>
            <w:vAlign w:val="center"/>
          </w:tcPr>
          <w:p w14:paraId="2707D258" w14:textId="77777777" w:rsidR="00853FA0" w:rsidRPr="008809D3" w:rsidRDefault="00853FA0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D4B7D" w14:textId="77777777" w:rsidR="00853FA0" w:rsidRPr="008809D3" w:rsidRDefault="00853FA0" w:rsidP="00E807B2">
            <w:pPr>
              <w:spacing w:line="480" w:lineRule="auto"/>
              <w:contextualSpacing/>
              <w:jc w:val="left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E5EC39" w14:textId="77777777" w:rsidR="00853FA0" w:rsidRPr="008809D3" w:rsidRDefault="00853FA0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0.00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57A4439D" w14:textId="77777777" w:rsidR="00853FA0" w:rsidRPr="008809D3" w:rsidRDefault="00853FA0" w:rsidP="00E807B2">
            <w:pPr>
              <w:tabs>
                <w:tab w:val="left" w:pos="501"/>
              </w:tabs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0.00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53C2B001" w14:textId="77777777" w:rsidR="00853FA0" w:rsidRPr="008809D3" w:rsidRDefault="00853FA0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0.000</w:t>
            </w:r>
          </w:p>
        </w:tc>
      </w:tr>
      <w:tr w:rsidR="008809D3" w:rsidRPr="008809D3" w14:paraId="756B2786" w14:textId="77777777" w:rsidTr="00174822">
        <w:trPr>
          <w:gridAfter w:val="1"/>
          <w:wAfter w:w="7" w:type="dxa"/>
        </w:trPr>
        <w:tc>
          <w:tcPr>
            <w:tcW w:w="1951" w:type="dxa"/>
            <w:vMerge/>
            <w:tcBorders>
              <w:left w:val="nil"/>
              <w:right w:val="nil"/>
            </w:tcBorders>
            <w:vAlign w:val="center"/>
          </w:tcPr>
          <w:p w14:paraId="30B5DD3B" w14:textId="77777777" w:rsidR="00853FA0" w:rsidRPr="008809D3" w:rsidRDefault="00853FA0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466" w:type="dxa"/>
            <w:vMerge/>
            <w:tcBorders>
              <w:left w:val="nil"/>
              <w:right w:val="nil"/>
            </w:tcBorders>
            <w:vAlign w:val="center"/>
          </w:tcPr>
          <w:p w14:paraId="4BF4EDAF" w14:textId="77777777" w:rsidR="00853FA0" w:rsidRPr="008809D3" w:rsidRDefault="00853FA0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F36D5" w14:textId="77777777" w:rsidR="00853FA0" w:rsidRPr="008809D3" w:rsidRDefault="00853FA0" w:rsidP="00E807B2">
            <w:pPr>
              <w:spacing w:line="480" w:lineRule="auto"/>
              <w:contextualSpacing/>
              <w:jc w:val="left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Minim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F73E35" w14:textId="77777777" w:rsidR="00853FA0" w:rsidRPr="008809D3" w:rsidRDefault="00853FA0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-17.6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1B1A2CE8" w14:textId="77777777" w:rsidR="00853FA0" w:rsidRPr="008809D3" w:rsidRDefault="00853FA0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-15.4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563975DB" w14:textId="77777777" w:rsidR="00853FA0" w:rsidRPr="008809D3" w:rsidRDefault="00853FA0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-17.61</w:t>
            </w:r>
          </w:p>
        </w:tc>
      </w:tr>
      <w:tr w:rsidR="008809D3" w:rsidRPr="008809D3" w14:paraId="50D9A6C1" w14:textId="77777777" w:rsidTr="00174822">
        <w:trPr>
          <w:gridAfter w:val="1"/>
          <w:wAfter w:w="7" w:type="dxa"/>
        </w:trPr>
        <w:tc>
          <w:tcPr>
            <w:tcW w:w="1951" w:type="dxa"/>
            <w:vMerge/>
            <w:tcBorders>
              <w:left w:val="nil"/>
              <w:right w:val="nil"/>
            </w:tcBorders>
            <w:vAlign w:val="center"/>
          </w:tcPr>
          <w:p w14:paraId="2AD83F22" w14:textId="77777777" w:rsidR="00853FA0" w:rsidRPr="008809D3" w:rsidRDefault="00853FA0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466" w:type="dxa"/>
            <w:vMerge/>
            <w:tcBorders>
              <w:left w:val="nil"/>
              <w:right w:val="nil"/>
            </w:tcBorders>
            <w:vAlign w:val="center"/>
          </w:tcPr>
          <w:p w14:paraId="44FAD424" w14:textId="77777777" w:rsidR="00853FA0" w:rsidRPr="008809D3" w:rsidRDefault="00853FA0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A94C48" w14:textId="77777777" w:rsidR="00853FA0" w:rsidRPr="008809D3" w:rsidRDefault="00853FA0" w:rsidP="00E807B2">
            <w:pPr>
              <w:spacing w:line="480" w:lineRule="auto"/>
              <w:contextualSpacing/>
              <w:jc w:val="left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Maxim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E052E1" w14:textId="77777777" w:rsidR="00853FA0" w:rsidRPr="008809D3" w:rsidRDefault="00853FA0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8.81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D84AB7" w14:textId="77777777" w:rsidR="00853FA0" w:rsidRPr="008809D3" w:rsidRDefault="00853FA0" w:rsidP="00E807B2">
            <w:pPr>
              <w:tabs>
                <w:tab w:val="left" w:pos="540"/>
              </w:tabs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8.8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B74B89" w14:textId="77777777" w:rsidR="00853FA0" w:rsidRPr="008809D3" w:rsidRDefault="00853FA0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8.81</w:t>
            </w:r>
          </w:p>
        </w:tc>
      </w:tr>
      <w:tr w:rsidR="008809D3" w:rsidRPr="008809D3" w14:paraId="795FE1F8" w14:textId="77777777" w:rsidTr="00174822">
        <w:trPr>
          <w:gridAfter w:val="1"/>
          <w:wAfter w:w="7" w:type="dxa"/>
        </w:trPr>
        <w:tc>
          <w:tcPr>
            <w:tcW w:w="1951" w:type="dxa"/>
            <w:vMerge/>
            <w:tcBorders>
              <w:left w:val="nil"/>
              <w:right w:val="nil"/>
            </w:tcBorders>
            <w:vAlign w:val="center"/>
          </w:tcPr>
          <w:p w14:paraId="48DF07BD" w14:textId="77777777" w:rsidR="00853FA0" w:rsidRPr="008809D3" w:rsidRDefault="00853FA0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466" w:type="dxa"/>
            <w:vMerge w:val="restart"/>
            <w:tcBorders>
              <w:left w:val="nil"/>
              <w:right w:val="nil"/>
            </w:tcBorders>
            <w:vAlign w:val="center"/>
          </w:tcPr>
          <w:p w14:paraId="2F38BE65" w14:textId="559D8CAC" w:rsidR="00853FA0" w:rsidRPr="008809D3" w:rsidRDefault="00174822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Bodily pain</w:t>
            </w:r>
          </w:p>
        </w:tc>
        <w:tc>
          <w:tcPr>
            <w:tcW w:w="1369" w:type="dxa"/>
            <w:tcBorders>
              <w:left w:val="nil"/>
              <w:bottom w:val="nil"/>
              <w:right w:val="nil"/>
            </w:tcBorders>
            <w:vAlign w:val="center"/>
          </w:tcPr>
          <w:p w14:paraId="2EECEF46" w14:textId="77777777" w:rsidR="00853FA0" w:rsidRPr="008809D3" w:rsidRDefault="00853FA0" w:rsidP="00E807B2">
            <w:pPr>
              <w:spacing w:line="480" w:lineRule="auto"/>
              <w:contextualSpacing/>
              <w:jc w:val="left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2A42E50" w14:textId="77777777" w:rsidR="00853FA0" w:rsidRPr="008809D3" w:rsidRDefault="00853FA0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49</w:t>
            </w:r>
          </w:p>
        </w:tc>
        <w:tc>
          <w:tcPr>
            <w:tcW w:w="862" w:type="dxa"/>
            <w:tcBorders>
              <w:left w:val="nil"/>
              <w:bottom w:val="nil"/>
              <w:right w:val="nil"/>
            </w:tcBorders>
          </w:tcPr>
          <w:p w14:paraId="7F91A3C0" w14:textId="77777777" w:rsidR="00853FA0" w:rsidRPr="008809D3" w:rsidRDefault="00853FA0" w:rsidP="00E807B2">
            <w:pPr>
              <w:tabs>
                <w:tab w:val="left" w:pos="810"/>
              </w:tabs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48</w:t>
            </w:r>
          </w:p>
        </w:tc>
        <w:tc>
          <w:tcPr>
            <w:tcW w:w="741" w:type="dxa"/>
            <w:tcBorders>
              <w:left w:val="nil"/>
              <w:bottom w:val="nil"/>
              <w:right w:val="nil"/>
            </w:tcBorders>
          </w:tcPr>
          <w:p w14:paraId="11440426" w14:textId="77777777" w:rsidR="00853FA0" w:rsidRPr="008809D3" w:rsidRDefault="00853FA0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49</w:t>
            </w:r>
          </w:p>
        </w:tc>
      </w:tr>
      <w:tr w:rsidR="008809D3" w:rsidRPr="008809D3" w14:paraId="2961F093" w14:textId="77777777" w:rsidTr="00174822">
        <w:trPr>
          <w:gridAfter w:val="1"/>
          <w:wAfter w:w="7" w:type="dxa"/>
        </w:trPr>
        <w:tc>
          <w:tcPr>
            <w:tcW w:w="1951" w:type="dxa"/>
            <w:vMerge/>
            <w:tcBorders>
              <w:left w:val="nil"/>
              <w:right w:val="nil"/>
            </w:tcBorders>
            <w:vAlign w:val="center"/>
          </w:tcPr>
          <w:p w14:paraId="6E6CE1D3" w14:textId="77777777" w:rsidR="00853FA0" w:rsidRPr="008809D3" w:rsidRDefault="00853FA0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466" w:type="dxa"/>
            <w:vMerge/>
            <w:tcBorders>
              <w:left w:val="nil"/>
              <w:right w:val="nil"/>
            </w:tcBorders>
            <w:vAlign w:val="center"/>
          </w:tcPr>
          <w:p w14:paraId="622049DF" w14:textId="77777777" w:rsidR="00853FA0" w:rsidRPr="008809D3" w:rsidRDefault="00853FA0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ED159" w14:textId="77777777" w:rsidR="00853FA0" w:rsidRPr="008809D3" w:rsidRDefault="00853FA0" w:rsidP="00E807B2">
            <w:pPr>
              <w:spacing w:line="480" w:lineRule="auto"/>
              <w:contextualSpacing/>
              <w:jc w:val="left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71F4F0" w14:textId="77777777" w:rsidR="00853FA0" w:rsidRPr="008809D3" w:rsidRDefault="00853FA0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-</w:t>
            </w:r>
            <w:r w:rsidRPr="008809D3">
              <w:rPr>
                <w:sz w:val="18"/>
                <w:szCs w:val="18"/>
                <w:lang w:eastAsia="fr-BE"/>
              </w:rPr>
              <w:t xml:space="preserve"> 0.33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58CE581A" w14:textId="77777777" w:rsidR="00853FA0" w:rsidRPr="008809D3" w:rsidRDefault="00853FA0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1.89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7F16D122" w14:textId="77777777" w:rsidR="00853FA0" w:rsidRPr="008809D3" w:rsidRDefault="00853FA0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0.290</w:t>
            </w:r>
          </w:p>
        </w:tc>
      </w:tr>
      <w:tr w:rsidR="008809D3" w:rsidRPr="008809D3" w14:paraId="68ED61F1" w14:textId="77777777" w:rsidTr="00174822">
        <w:trPr>
          <w:gridAfter w:val="1"/>
          <w:wAfter w:w="7" w:type="dxa"/>
        </w:trPr>
        <w:tc>
          <w:tcPr>
            <w:tcW w:w="1951" w:type="dxa"/>
            <w:vMerge/>
            <w:tcBorders>
              <w:left w:val="nil"/>
              <w:right w:val="nil"/>
            </w:tcBorders>
            <w:vAlign w:val="center"/>
          </w:tcPr>
          <w:p w14:paraId="2D570E8C" w14:textId="77777777" w:rsidR="00853FA0" w:rsidRPr="008809D3" w:rsidRDefault="00853FA0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466" w:type="dxa"/>
            <w:vMerge/>
            <w:tcBorders>
              <w:left w:val="nil"/>
              <w:right w:val="nil"/>
            </w:tcBorders>
            <w:vAlign w:val="center"/>
          </w:tcPr>
          <w:p w14:paraId="7FD5CDD9" w14:textId="77777777" w:rsidR="00853FA0" w:rsidRPr="008809D3" w:rsidRDefault="00853FA0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6F87D" w14:textId="77777777" w:rsidR="00853FA0" w:rsidRPr="008809D3" w:rsidRDefault="00853FA0" w:rsidP="00E807B2">
            <w:pPr>
              <w:spacing w:line="480" w:lineRule="auto"/>
              <w:contextualSpacing/>
              <w:jc w:val="left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B7BA96" w14:textId="77777777" w:rsidR="00853FA0" w:rsidRPr="008809D3" w:rsidRDefault="00853FA0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7.979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547DEAE7" w14:textId="77777777" w:rsidR="00853FA0" w:rsidRPr="008809D3" w:rsidRDefault="00853FA0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7.202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7DA974A9" w14:textId="77777777" w:rsidR="00853FA0" w:rsidRPr="008809D3" w:rsidRDefault="00853FA0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5.9903</w:t>
            </w:r>
          </w:p>
        </w:tc>
      </w:tr>
      <w:tr w:rsidR="008809D3" w:rsidRPr="008809D3" w14:paraId="518F0C19" w14:textId="77777777" w:rsidTr="00174822">
        <w:trPr>
          <w:gridAfter w:val="1"/>
          <w:wAfter w:w="7" w:type="dxa"/>
        </w:trPr>
        <w:tc>
          <w:tcPr>
            <w:tcW w:w="1951" w:type="dxa"/>
            <w:vMerge/>
            <w:tcBorders>
              <w:left w:val="nil"/>
              <w:right w:val="nil"/>
            </w:tcBorders>
            <w:vAlign w:val="center"/>
          </w:tcPr>
          <w:p w14:paraId="75D33FC7" w14:textId="77777777" w:rsidR="00853FA0" w:rsidRPr="008809D3" w:rsidRDefault="00853FA0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466" w:type="dxa"/>
            <w:vMerge/>
            <w:tcBorders>
              <w:left w:val="nil"/>
              <w:right w:val="nil"/>
            </w:tcBorders>
            <w:vAlign w:val="center"/>
          </w:tcPr>
          <w:p w14:paraId="44429E58" w14:textId="77777777" w:rsidR="00853FA0" w:rsidRPr="008809D3" w:rsidRDefault="00853FA0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162EB" w14:textId="77777777" w:rsidR="00853FA0" w:rsidRPr="008809D3" w:rsidRDefault="00853FA0" w:rsidP="00E807B2">
            <w:pPr>
              <w:spacing w:line="480" w:lineRule="auto"/>
              <w:contextualSpacing/>
              <w:jc w:val="left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FCC01D" w14:textId="77777777" w:rsidR="00853FA0" w:rsidRPr="008809D3" w:rsidRDefault="00853FA0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0.00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36630435" w14:textId="77777777" w:rsidR="00853FA0" w:rsidRPr="008809D3" w:rsidRDefault="00853FA0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0.00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0FA53FD8" w14:textId="77777777" w:rsidR="00853FA0" w:rsidRPr="008809D3" w:rsidRDefault="00853FA0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0.000</w:t>
            </w:r>
          </w:p>
        </w:tc>
      </w:tr>
      <w:tr w:rsidR="008809D3" w:rsidRPr="008809D3" w14:paraId="0DBAC26F" w14:textId="77777777" w:rsidTr="00174822">
        <w:trPr>
          <w:gridAfter w:val="1"/>
          <w:wAfter w:w="7" w:type="dxa"/>
        </w:trPr>
        <w:tc>
          <w:tcPr>
            <w:tcW w:w="1951" w:type="dxa"/>
            <w:vMerge/>
            <w:tcBorders>
              <w:left w:val="nil"/>
              <w:right w:val="nil"/>
            </w:tcBorders>
            <w:vAlign w:val="center"/>
          </w:tcPr>
          <w:p w14:paraId="77CFF19F" w14:textId="77777777" w:rsidR="00853FA0" w:rsidRPr="008809D3" w:rsidRDefault="00853FA0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466" w:type="dxa"/>
            <w:vMerge/>
            <w:tcBorders>
              <w:left w:val="nil"/>
              <w:right w:val="nil"/>
            </w:tcBorders>
            <w:vAlign w:val="center"/>
          </w:tcPr>
          <w:p w14:paraId="7F755918" w14:textId="77777777" w:rsidR="00853FA0" w:rsidRPr="008809D3" w:rsidRDefault="00853FA0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7E321" w14:textId="77777777" w:rsidR="00853FA0" w:rsidRPr="008809D3" w:rsidRDefault="00853FA0" w:rsidP="00E807B2">
            <w:pPr>
              <w:spacing w:line="480" w:lineRule="auto"/>
              <w:contextualSpacing/>
              <w:jc w:val="left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Minim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015B1C" w14:textId="77777777" w:rsidR="00853FA0" w:rsidRPr="008809D3" w:rsidRDefault="00853FA0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-</w:t>
            </w:r>
            <w:r w:rsidRPr="008809D3">
              <w:rPr>
                <w:sz w:val="18"/>
                <w:szCs w:val="18"/>
                <w:lang w:eastAsia="fr-BE"/>
              </w:rPr>
              <w:t>26.8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0910E6CA" w14:textId="77777777" w:rsidR="00853FA0" w:rsidRPr="008809D3" w:rsidRDefault="00853FA0" w:rsidP="00E807B2">
            <w:pPr>
              <w:tabs>
                <w:tab w:val="left" w:pos="823"/>
              </w:tabs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-</w:t>
            </w:r>
            <w:r w:rsidRPr="008809D3">
              <w:rPr>
                <w:sz w:val="18"/>
                <w:szCs w:val="18"/>
                <w:lang w:eastAsia="fr-BE"/>
              </w:rPr>
              <w:t>15.0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68728DE7" w14:textId="77777777" w:rsidR="00853FA0" w:rsidRPr="008809D3" w:rsidRDefault="00853FA0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-11.05</w:t>
            </w:r>
          </w:p>
        </w:tc>
      </w:tr>
      <w:tr w:rsidR="008809D3" w:rsidRPr="008809D3" w14:paraId="54B6377F" w14:textId="77777777" w:rsidTr="00174822">
        <w:trPr>
          <w:gridAfter w:val="1"/>
          <w:wAfter w:w="7" w:type="dxa"/>
        </w:trPr>
        <w:tc>
          <w:tcPr>
            <w:tcW w:w="1951" w:type="dxa"/>
            <w:vMerge/>
            <w:tcBorders>
              <w:left w:val="nil"/>
              <w:right w:val="nil"/>
            </w:tcBorders>
            <w:vAlign w:val="center"/>
          </w:tcPr>
          <w:p w14:paraId="50C1D99D" w14:textId="77777777" w:rsidR="00853FA0" w:rsidRPr="008809D3" w:rsidRDefault="00853FA0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466" w:type="dxa"/>
            <w:vMerge/>
            <w:tcBorders>
              <w:left w:val="nil"/>
              <w:right w:val="nil"/>
            </w:tcBorders>
            <w:vAlign w:val="center"/>
          </w:tcPr>
          <w:p w14:paraId="37C64C34" w14:textId="77777777" w:rsidR="00853FA0" w:rsidRPr="008809D3" w:rsidRDefault="00853FA0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663D82" w14:textId="77777777" w:rsidR="00853FA0" w:rsidRPr="008809D3" w:rsidRDefault="00853FA0" w:rsidP="00E807B2">
            <w:pPr>
              <w:spacing w:line="480" w:lineRule="auto"/>
              <w:contextualSpacing/>
              <w:jc w:val="left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Maxim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527D2A" w14:textId="77777777" w:rsidR="00853FA0" w:rsidRPr="008809D3" w:rsidRDefault="00853FA0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19.34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98A567" w14:textId="77777777" w:rsidR="00853FA0" w:rsidRPr="008809D3" w:rsidRDefault="00853FA0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23.29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0E1E88" w14:textId="77777777" w:rsidR="00853FA0" w:rsidRPr="008809D3" w:rsidRDefault="00853FA0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15.00</w:t>
            </w:r>
          </w:p>
        </w:tc>
      </w:tr>
      <w:tr w:rsidR="008809D3" w:rsidRPr="008809D3" w14:paraId="36A45934" w14:textId="77777777" w:rsidTr="00174822">
        <w:trPr>
          <w:gridAfter w:val="1"/>
          <w:wAfter w:w="7" w:type="dxa"/>
        </w:trPr>
        <w:tc>
          <w:tcPr>
            <w:tcW w:w="1951" w:type="dxa"/>
            <w:vMerge/>
            <w:tcBorders>
              <w:left w:val="nil"/>
              <w:right w:val="nil"/>
            </w:tcBorders>
            <w:vAlign w:val="center"/>
          </w:tcPr>
          <w:p w14:paraId="6D7BF925" w14:textId="77777777" w:rsidR="00853FA0" w:rsidRPr="008809D3" w:rsidRDefault="00853FA0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466" w:type="dxa"/>
            <w:vMerge w:val="restart"/>
            <w:tcBorders>
              <w:left w:val="nil"/>
              <w:right w:val="nil"/>
            </w:tcBorders>
            <w:vAlign w:val="center"/>
          </w:tcPr>
          <w:p w14:paraId="481203DE" w14:textId="625B4023" w:rsidR="00853FA0" w:rsidRPr="008809D3" w:rsidRDefault="00174822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General health perceptions</w:t>
            </w:r>
          </w:p>
        </w:tc>
        <w:tc>
          <w:tcPr>
            <w:tcW w:w="1369" w:type="dxa"/>
            <w:tcBorders>
              <w:left w:val="nil"/>
              <w:bottom w:val="nil"/>
              <w:right w:val="nil"/>
            </w:tcBorders>
            <w:vAlign w:val="center"/>
          </w:tcPr>
          <w:p w14:paraId="762B2633" w14:textId="77777777" w:rsidR="00853FA0" w:rsidRPr="008809D3" w:rsidRDefault="00853FA0" w:rsidP="00E807B2">
            <w:pPr>
              <w:spacing w:line="480" w:lineRule="auto"/>
              <w:contextualSpacing/>
              <w:jc w:val="left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0656876" w14:textId="77777777" w:rsidR="00853FA0" w:rsidRPr="008809D3" w:rsidRDefault="00853FA0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50</w:t>
            </w:r>
          </w:p>
        </w:tc>
        <w:tc>
          <w:tcPr>
            <w:tcW w:w="862" w:type="dxa"/>
            <w:tcBorders>
              <w:left w:val="nil"/>
              <w:bottom w:val="nil"/>
              <w:right w:val="nil"/>
            </w:tcBorders>
          </w:tcPr>
          <w:p w14:paraId="7D657378" w14:textId="77777777" w:rsidR="00853FA0" w:rsidRPr="008809D3" w:rsidRDefault="00853FA0" w:rsidP="00E807B2">
            <w:pPr>
              <w:tabs>
                <w:tab w:val="left" w:pos="553"/>
              </w:tabs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49</w:t>
            </w:r>
          </w:p>
        </w:tc>
        <w:tc>
          <w:tcPr>
            <w:tcW w:w="741" w:type="dxa"/>
            <w:tcBorders>
              <w:left w:val="nil"/>
              <w:bottom w:val="nil"/>
              <w:right w:val="nil"/>
            </w:tcBorders>
          </w:tcPr>
          <w:p w14:paraId="380BC57F" w14:textId="77777777" w:rsidR="00853FA0" w:rsidRPr="008809D3" w:rsidRDefault="00853FA0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50</w:t>
            </w:r>
          </w:p>
        </w:tc>
      </w:tr>
      <w:tr w:rsidR="008809D3" w:rsidRPr="008809D3" w14:paraId="2D1ECE42" w14:textId="77777777" w:rsidTr="00174822">
        <w:trPr>
          <w:gridAfter w:val="1"/>
          <w:wAfter w:w="7" w:type="dxa"/>
        </w:trPr>
        <w:tc>
          <w:tcPr>
            <w:tcW w:w="1951" w:type="dxa"/>
            <w:vMerge/>
            <w:tcBorders>
              <w:left w:val="nil"/>
              <w:right w:val="nil"/>
            </w:tcBorders>
            <w:vAlign w:val="center"/>
          </w:tcPr>
          <w:p w14:paraId="59FEDEFB" w14:textId="77777777" w:rsidR="00853FA0" w:rsidRPr="008809D3" w:rsidRDefault="00853FA0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466" w:type="dxa"/>
            <w:vMerge/>
            <w:tcBorders>
              <w:left w:val="nil"/>
              <w:right w:val="nil"/>
            </w:tcBorders>
            <w:vAlign w:val="center"/>
          </w:tcPr>
          <w:p w14:paraId="21BD1AC7" w14:textId="77777777" w:rsidR="00853FA0" w:rsidRPr="008809D3" w:rsidRDefault="00853FA0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904BB" w14:textId="77777777" w:rsidR="00853FA0" w:rsidRPr="008809D3" w:rsidRDefault="00853FA0" w:rsidP="00E807B2">
            <w:pPr>
              <w:spacing w:line="480" w:lineRule="auto"/>
              <w:contextualSpacing/>
              <w:jc w:val="left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F75BDD" w14:textId="77777777" w:rsidR="00853FA0" w:rsidRPr="008809D3" w:rsidRDefault="00853FA0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-</w:t>
            </w:r>
            <w:r w:rsidRPr="008809D3">
              <w:rPr>
                <w:sz w:val="18"/>
                <w:szCs w:val="18"/>
                <w:lang w:eastAsia="fr-BE"/>
              </w:rPr>
              <w:t>0.59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0E8C16B6" w14:textId="77777777" w:rsidR="00853FA0" w:rsidRPr="008809D3" w:rsidRDefault="00853FA0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-</w:t>
            </w:r>
            <w:r w:rsidRPr="008809D3">
              <w:rPr>
                <w:sz w:val="18"/>
                <w:szCs w:val="18"/>
                <w:lang w:eastAsia="fr-BE"/>
              </w:rPr>
              <w:t>0.72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2F500D66" w14:textId="77777777" w:rsidR="00853FA0" w:rsidRPr="008809D3" w:rsidRDefault="00853FA0" w:rsidP="00E807B2">
            <w:pPr>
              <w:tabs>
                <w:tab w:val="left" w:pos="656"/>
              </w:tabs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-</w:t>
            </w:r>
            <w:r w:rsidRPr="008809D3">
              <w:rPr>
                <w:sz w:val="18"/>
                <w:szCs w:val="18"/>
                <w:lang w:eastAsia="fr-BE"/>
              </w:rPr>
              <w:t>0.776</w:t>
            </w:r>
          </w:p>
        </w:tc>
      </w:tr>
      <w:tr w:rsidR="008809D3" w:rsidRPr="008809D3" w14:paraId="43F55C14" w14:textId="77777777" w:rsidTr="00174822">
        <w:trPr>
          <w:gridAfter w:val="1"/>
          <w:wAfter w:w="7" w:type="dxa"/>
        </w:trPr>
        <w:tc>
          <w:tcPr>
            <w:tcW w:w="1951" w:type="dxa"/>
            <w:vMerge/>
            <w:tcBorders>
              <w:left w:val="nil"/>
              <w:right w:val="nil"/>
            </w:tcBorders>
            <w:vAlign w:val="center"/>
          </w:tcPr>
          <w:p w14:paraId="11DB8967" w14:textId="77777777" w:rsidR="00853FA0" w:rsidRPr="008809D3" w:rsidRDefault="00853FA0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466" w:type="dxa"/>
            <w:vMerge/>
            <w:tcBorders>
              <w:left w:val="nil"/>
              <w:right w:val="nil"/>
            </w:tcBorders>
            <w:vAlign w:val="center"/>
          </w:tcPr>
          <w:p w14:paraId="2E32FC93" w14:textId="77777777" w:rsidR="00853FA0" w:rsidRPr="008809D3" w:rsidRDefault="00853FA0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06A2B" w14:textId="77777777" w:rsidR="00853FA0" w:rsidRPr="008809D3" w:rsidRDefault="00853FA0" w:rsidP="00E807B2">
            <w:pPr>
              <w:spacing w:line="480" w:lineRule="auto"/>
              <w:contextualSpacing/>
              <w:jc w:val="left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C5DA80" w14:textId="77777777" w:rsidR="00853FA0" w:rsidRPr="008809D3" w:rsidRDefault="00853FA0" w:rsidP="00E807B2">
            <w:pPr>
              <w:tabs>
                <w:tab w:val="left" w:pos="1170"/>
              </w:tabs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3.241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6E5C231C" w14:textId="77777777" w:rsidR="00853FA0" w:rsidRPr="008809D3" w:rsidRDefault="00853FA0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3.784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5FBBD55E" w14:textId="77777777" w:rsidR="00853FA0" w:rsidRPr="008809D3" w:rsidRDefault="00853FA0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3.9615</w:t>
            </w:r>
          </w:p>
        </w:tc>
      </w:tr>
      <w:tr w:rsidR="008809D3" w:rsidRPr="008809D3" w14:paraId="09A39D86" w14:textId="77777777" w:rsidTr="00174822">
        <w:trPr>
          <w:gridAfter w:val="1"/>
          <w:wAfter w:w="7" w:type="dxa"/>
        </w:trPr>
        <w:tc>
          <w:tcPr>
            <w:tcW w:w="1951" w:type="dxa"/>
            <w:vMerge/>
            <w:tcBorders>
              <w:left w:val="nil"/>
              <w:right w:val="nil"/>
            </w:tcBorders>
            <w:vAlign w:val="center"/>
          </w:tcPr>
          <w:p w14:paraId="36DA3871" w14:textId="77777777" w:rsidR="00853FA0" w:rsidRPr="008809D3" w:rsidRDefault="00853FA0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466" w:type="dxa"/>
            <w:vMerge/>
            <w:tcBorders>
              <w:left w:val="nil"/>
              <w:right w:val="nil"/>
            </w:tcBorders>
            <w:vAlign w:val="center"/>
          </w:tcPr>
          <w:p w14:paraId="6CB42456" w14:textId="77777777" w:rsidR="00853FA0" w:rsidRPr="008809D3" w:rsidRDefault="00853FA0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2D68D" w14:textId="77777777" w:rsidR="00853FA0" w:rsidRPr="008809D3" w:rsidRDefault="00853FA0" w:rsidP="00E807B2">
            <w:pPr>
              <w:spacing w:line="480" w:lineRule="auto"/>
              <w:contextualSpacing/>
              <w:jc w:val="left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4DBADB" w14:textId="77777777" w:rsidR="00853FA0" w:rsidRPr="008809D3" w:rsidRDefault="00853FA0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0.00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13066962" w14:textId="77777777" w:rsidR="00853FA0" w:rsidRPr="008809D3" w:rsidRDefault="00853FA0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0.00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780597F6" w14:textId="77777777" w:rsidR="00853FA0" w:rsidRPr="008809D3" w:rsidRDefault="00853FA0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0.000</w:t>
            </w:r>
          </w:p>
        </w:tc>
      </w:tr>
      <w:tr w:rsidR="008809D3" w:rsidRPr="008809D3" w14:paraId="72620699" w14:textId="77777777" w:rsidTr="00174822">
        <w:trPr>
          <w:gridAfter w:val="1"/>
          <w:wAfter w:w="7" w:type="dxa"/>
        </w:trPr>
        <w:tc>
          <w:tcPr>
            <w:tcW w:w="1951" w:type="dxa"/>
            <w:vMerge/>
            <w:tcBorders>
              <w:left w:val="nil"/>
              <w:right w:val="nil"/>
            </w:tcBorders>
            <w:vAlign w:val="center"/>
          </w:tcPr>
          <w:p w14:paraId="64DED98C" w14:textId="77777777" w:rsidR="00853FA0" w:rsidRPr="008809D3" w:rsidRDefault="00853FA0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466" w:type="dxa"/>
            <w:vMerge/>
            <w:tcBorders>
              <w:left w:val="nil"/>
              <w:right w:val="nil"/>
            </w:tcBorders>
            <w:vAlign w:val="center"/>
          </w:tcPr>
          <w:p w14:paraId="544CAEB8" w14:textId="77777777" w:rsidR="00853FA0" w:rsidRPr="008809D3" w:rsidRDefault="00853FA0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7A109" w14:textId="77777777" w:rsidR="00853FA0" w:rsidRPr="008809D3" w:rsidRDefault="00853FA0" w:rsidP="00E807B2">
            <w:pPr>
              <w:spacing w:line="480" w:lineRule="auto"/>
              <w:contextualSpacing/>
              <w:jc w:val="left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Minim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49A818" w14:textId="77777777" w:rsidR="00853FA0" w:rsidRPr="008809D3" w:rsidRDefault="00853FA0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-</w:t>
            </w:r>
            <w:r w:rsidRPr="008809D3">
              <w:rPr>
                <w:sz w:val="18"/>
                <w:szCs w:val="18"/>
                <w:lang w:eastAsia="fr-BE"/>
              </w:rPr>
              <w:t>9.9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7FC261AE" w14:textId="77777777" w:rsidR="00853FA0" w:rsidRPr="008809D3" w:rsidRDefault="00853FA0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-</w:t>
            </w:r>
            <w:r w:rsidRPr="008809D3">
              <w:rPr>
                <w:sz w:val="18"/>
                <w:szCs w:val="18"/>
                <w:lang w:eastAsia="fr-BE"/>
              </w:rPr>
              <w:t>15.4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5F2A3C8E" w14:textId="77777777" w:rsidR="00853FA0" w:rsidRPr="008809D3" w:rsidRDefault="00853FA0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-</w:t>
            </w:r>
            <w:r w:rsidRPr="008809D3">
              <w:rPr>
                <w:sz w:val="18"/>
                <w:szCs w:val="18"/>
                <w:lang w:eastAsia="fr-BE"/>
              </w:rPr>
              <w:t>15.44</w:t>
            </w:r>
          </w:p>
        </w:tc>
      </w:tr>
      <w:tr w:rsidR="008809D3" w:rsidRPr="008809D3" w14:paraId="3BB566BB" w14:textId="77777777" w:rsidTr="00174822">
        <w:trPr>
          <w:gridAfter w:val="1"/>
          <w:wAfter w:w="7" w:type="dxa"/>
        </w:trPr>
        <w:tc>
          <w:tcPr>
            <w:tcW w:w="1951" w:type="dxa"/>
            <w:vMerge/>
            <w:tcBorders>
              <w:left w:val="nil"/>
              <w:right w:val="nil"/>
            </w:tcBorders>
            <w:vAlign w:val="center"/>
          </w:tcPr>
          <w:p w14:paraId="35A414D1" w14:textId="77777777" w:rsidR="00853FA0" w:rsidRPr="008809D3" w:rsidRDefault="00853FA0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466" w:type="dxa"/>
            <w:vMerge/>
            <w:tcBorders>
              <w:left w:val="nil"/>
              <w:right w:val="nil"/>
            </w:tcBorders>
            <w:vAlign w:val="center"/>
          </w:tcPr>
          <w:p w14:paraId="72BF6BDE" w14:textId="77777777" w:rsidR="00853FA0" w:rsidRPr="008809D3" w:rsidRDefault="00853FA0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9A0A9A" w14:textId="77777777" w:rsidR="00853FA0" w:rsidRPr="008809D3" w:rsidRDefault="00853FA0" w:rsidP="00E807B2">
            <w:pPr>
              <w:spacing w:line="480" w:lineRule="auto"/>
              <w:contextualSpacing/>
              <w:jc w:val="left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Maxim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957F9A" w14:textId="77777777" w:rsidR="00853FA0" w:rsidRPr="008809D3" w:rsidRDefault="00853FA0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7.50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4CFFA0" w14:textId="77777777" w:rsidR="00853FA0" w:rsidRPr="008809D3" w:rsidRDefault="00853FA0" w:rsidP="00E807B2">
            <w:pPr>
              <w:tabs>
                <w:tab w:val="left" w:pos="887"/>
              </w:tabs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7.5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F77E4F" w14:textId="77777777" w:rsidR="00853FA0" w:rsidRPr="008809D3" w:rsidRDefault="00853FA0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8.82</w:t>
            </w:r>
          </w:p>
        </w:tc>
      </w:tr>
      <w:tr w:rsidR="008809D3" w:rsidRPr="008809D3" w14:paraId="43C84627" w14:textId="77777777" w:rsidTr="00174822">
        <w:trPr>
          <w:gridAfter w:val="1"/>
          <w:wAfter w:w="7" w:type="dxa"/>
        </w:trPr>
        <w:tc>
          <w:tcPr>
            <w:tcW w:w="1951" w:type="dxa"/>
            <w:vMerge/>
            <w:tcBorders>
              <w:left w:val="nil"/>
              <w:right w:val="nil"/>
            </w:tcBorders>
            <w:vAlign w:val="center"/>
          </w:tcPr>
          <w:p w14:paraId="3932D918" w14:textId="77777777" w:rsidR="00853FA0" w:rsidRPr="008809D3" w:rsidRDefault="00853FA0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466" w:type="dxa"/>
            <w:vMerge w:val="restart"/>
            <w:tcBorders>
              <w:left w:val="nil"/>
              <w:right w:val="nil"/>
            </w:tcBorders>
            <w:vAlign w:val="center"/>
          </w:tcPr>
          <w:p w14:paraId="6EBF3A4B" w14:textId="628AD8CD" w:rsidR="00853FA0" w:rsidRPr="008809D3" w:rsidRDefault="00174822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Vitality</w:t>
            </w:r>
          </w:p>
        </w:tc>
        <w:tc>
          <w:tcPr>
            <w:tcW w:w="1369" w:type="dxa"/>
            <w:tcBorders>
              <w:left w:val="nil"/>
              <w:bottom w:val="nil"/>
              <w:right w:val="nil"/>
            </w:tcBorders>
            <w:vAlign w:val="center"/>
          </w:tcPr>
          <w:p w14:paraId="392C4183" w14:textId="77777777" w:rsidR="00853FA0" w:rsidRPr="008809D3" w:rsidRDefault="00853FA0" w:rsidP="00E807B2">
            <w:pPr>
              <w:spacing w:line="480" w:lineRule="auto"/>
              <w:contextualSpacing/>
              <w:jc w:val="left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1DA1893" w14:textId="77777777" w:rsidR="00853FA0" w:rsidRPr="008809D3" w:rsidRDefault="00853FA0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50</w:t>
            </w:r>
          </w:p>
        </w:tc>
        <w:tc>
          <w:tcPr>
            <w:tcW w:w="862" w:type="dxa"/>
            <w:tcBorders>
              <w:left w:val="nil"/>
              <w:bottom w:val="nil"/>
              <w:right w:val="nil"/>
            </w:tcBorders>
          </w:tcPr>
          <w:p w14:paraId="56EDC560" w14:textId="77777777" w:rsidR="00853FA0" w:rsidRPr="008809D3" w:rsidRDefault="00853FA0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49</w:t>
            </w:r>
          </w:p>
        </w:tc>
        <w:tc>
          <w:tcPr>
            <w:tcW w:w="741" w:type="dxa"/>
            <w:tcBorders>
              <w:left w:val="nil"/>
              <w:bottom w:val="nil"/>
              <w:right w:val="nil"/>
            </w:tcBorders>
          </w:tcPr>
          <w:p w14:paraId="7AB9C505" w14:textId="77777777" w:rsidR="00853FA0" w:rsidRPr="008809D3" w:rsidRDefault="00853FA0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50</w:t>
            </w:r>
          </w:p>
        </w:tc>
      </w:tr>
      <w:tr w:rsidR="008809D3" w:rsidRPr="008809D3" w14:paraId="096C7AF6" w14:textId="77777777" w:rsidTr="00174822">
        <w:trPr>
          <w:gridAfter w:val="1"/>
          <w:wAfter w:w="7" w:type="dxa"/>
        </w:trPr>
        <w:tc>
          <w:tcPr>
            <w:tcW w:w="1951" w:type="dxa"/>
            <w:vMerge/>
            <w:tcBorders>
              <w:left w:val="nil"/>
              <w:right w:val="nil"/>
            </w:tcBorders>
            <w:vAlign w:val="center"/>
          </w:tcPr>
          <w:p w14:paraId="75383163" w14:textId="77777777" w:rsidR="00853FA0" w:rsidRPr="008809D3" w:rsidRDefault="00853FA0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466" w:type="dxa"/>
            <w:vMerge/>
            <w:tcBorders>
              <w:left w:val="nil"/>
              <w:right w:val="nil"/>
            </w:tcBorders>
            <w:vAlign w:val="center"/>
          </w:tcPr>
          <w:p w14:paraId="07CBA066" w14:textId="77777777" w:rsidR="00853FA0" w:rsidRPr="008809D3" w:rsidRDefault="00853FA0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51F3B" w14:textId="77777777" w:rsidR="00853FA0" w:rsidRPr="008809D3" w:rsidRDefault="00853FA0" w:rsidP="00E807B2">
            <w:pPr>
              <w:spacing w:line="480" w:lineRule="auto"/>
              <w:contextualSpacing/>
              <w:jc w:val="left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1BDA6B" w14:textId="77777777" w:rsidR="00853FA0" w:rsidRPr="008809D3" w:rsidRDefault="00853FA0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0.61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77973FB7" w14:textId="77777777" w:rsidR="00853FA0" w:rsidRPr="008809D3" w:rsidRDefault="00853FA0" w:rsidP="00E807B2">
            <w:pPr>
              <w:tabs>
                <w:tab w:val="left" w:pos="476"/>
              </w:tabs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1.55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007451A3" w14:textId="77777777" w:rsidR="00853FA0" w:rsidRPr="008809D3" w:rsidRDefault="00853FA0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1.089</w:t>
            </w:r>
          </w:p>
        </w:tc>
      </w:tr>
      <w:tr w:rsidR="008809D3" w:rsidRPr="008809D3" w14:paraId="2B6D8330" w14:textId="77777777" w:rsidTr="00174822">
        <w:trPr>
          <w:gridAfter w:val="1"/>
          <w:wAfter w:w="7" w:type="dxa"/>
        </w:trPr>
        <w:tc>
          <w:tcPr>
            <w:tcW w:w="1951" w:type="dxa"/>
            <w:vMerge/>
            <w:tcBorders>
              <w:left w:val="nil"/>
              <w:right w:val="nil"/>
            </w:tcBorders>
            <w:vAlign w:val="center"/>
          </w:tcPr>
          <w:p w14:paraId="21B5F14F" w14:textId="77777777" w:rsidR="00853FA0" w:rsidRPr="008809D3" w:rsidRDefault="00853FA0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466" w:type="dxa"/>
            <w:vMerge/>
            <w:tcBorders>
              <w:left w:val="nil"/>
              <w:right w:val="nil"/>
            </w:tcBorders>
            <w:vAlign w:val="center"/>
          </w:tcPr>
          <w:p w14:paraId="5BF71CAE" w14:textId="77777777" w:rsidR="00853FA0" w:rsidRPr="008809D3" w:rsidRDefault="00853FA0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43184" w14:textId="77777777" w:rsidR="00853FA0" w:rsidRPr="008809D3" w:rsidRDefault="00853FA0" w:rsidP="00E807B2">
            <w:pPr>
              <w:spacing w:line="480" w:lineRule="auto"/>
              <w:contextualSpacing/>
              <w:jc w:val="left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BC5F22" w14:textId="77777777" w:rsidR="00853FA0" w:rsidRPr="008809D3" w:rsidRDefault="00853FA0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6.550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149A6E73" w14:textId="77777777" w:rsidR="00853FA0" w:rsidRPr="008809D3" w:rsidRDefault="00853FA0" w:rsidP="00E807B2">
            <w:pPr>
              <w:tabs>
                <w:tab w:val="left" w:pos="540"/>
              </w:tabs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5.182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038BF61E" w14:textId="77777777" w:rsidR="00853FA0" w:rsidRPr="008809D3" w:rsidRDefault="00853FA0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5.6351</w:t>
            </w:r>
          </w:p>
        </w:tc>
      </w:tr>
      <w:tr w:rsidR="008809D3" w:rsidRPr="008809D3" w14:paraId="32263B1D" w14:textId="77777777" w:rsidTr="00174822">
        <w:trPr>
          <w:gridAfter w:val="1"/>
          <w:wAfter w:w="7" w:type="dxa"/>
        </w:trPr>
        <w:tc>
          <w:tcPr>
            <w:tcW w:w="1951" w:type="dxa"/>
            <w:vMerge/>
            <w:tcBorders>
              <w:left w:val="nil"/>
              <w:right w:val="nil"/>
            </w:tcBorders>
            <w:vAlign w:val="center"/>
          </w:tcPr>
          <w:p w14:paraId="234E9B4F" w14:textId="77777777" w:rsidR="00853FA0" w:rsidRPr="008809D3" w:rsidRDefault="00853FA0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466" w:type="dxa"/>
            <w:vMerge/>
            <w:tcBorders>
              <w:left w:val="nil"/>
              <w:right w:val="nil"/>
            </w:tcBorders>
            <w:vAlign w:val="center"/>
          </w:tcPr>
          <w:p w14:paraId="19A8FB7F" w14:textId="77777777" w:rsidR="00853FA0" w:rsidRPr="008809D3" w:rsidRDefault="00853FA0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4E9CB" w14:textId="77777777" w:rsidR="00853FA0" w:rsidRPr="008809D3" w:rsidRDefault="00853FA0" w:rsidP="00E807B2">
            <w:pPr>
              <w:spacing w:line="480" w:lineRule="auto"/>
              <w:contextualSpacing/>
              <w:jc w:val="left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49BC21" w14:textId="77777777" w:rsidR="00853FA0" w:rsidRPr="008809D3" w:rsidRDefault="00853FA0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0.00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42C31E59" w14:textId="77777777" w:rsidR="00853FA0" w:rsidRPr="008809D3" w:rsidRDefault="00853FA0" w:rsidP="00E807B2">
            <w:pPr>
              <w:tabs>
                <w:tab w:val="left" w:pos="630"/>
              </w:tabs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2.72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52701D70" w14:textId="77777777" w:rsidR="00853FA0" w:rsidRPr="008809D3" w:rsidRDefault="00853FA0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0.000</w:t>
            </w:r>
          </w:p>
        </w:tc>
      </w:tr>
      <w:tr w:rsidR="008809D3" w:rsidRPr="008809D3" w14:paraId="245DC002" w14:textId="77777777" w:rsidTr="00174822">
        <w:trPr>
          <w:gridAfter w:val="1"/>
          <w:wAfter w:w="7" w:type="dxa"/>
        </w:trPr>
        <w:tc>
          <w:tcPr>
            <w:tcW w:w="1951" w:type="dxa"/>
            <w:vMerge/>
            <w:tcBorders>
              <w:left w:val="nil"/>
              <w:right w:val="nil"/>
            </w:tcBorders>
            <w:vAlign w:val="center"/>
          </w:tcPr>
          <w:p w14:paraId="7FB690D0" w14:textId="77777777" w:rsidR="00853FA0" w:rsidRPr="008809D3" w:rsidRDefault="00853FA0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466" w:type="dxa"/>
            <w:vMerge/>
            <w:tcBorders>
              <w:left w:val="nil"/>
              <w:right w:val="nil"/>
            </w:tcBorders>
            <w:vAlign w:val="center"/>
          </w:tcPr>
          <w:p w14:paraId="19DE6E21" w14:textId="77777777" w:rsidR="00853FA0" w:rsidRPr="008809D3" w:rsidRDefault="00853FA0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3B77E" w14:textId="77777777" w:rsidR="00853FA0" w:rsidRPr="008809D3" w:rsidRDefault="00853FA0" w:rsidP="00E807B2">
            <w:pPr>
              <w:spacing w:line="480" w:lineRule="auto"/>
              <w:contextualSpacing/>
              <w:jc w:val="left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Minim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130589" w14:textId="77777777" w:rsidR="00853FA0" w:rsidRPr="008809D3" w:rsidRDefault="00853FA0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-</w:t>
            </w:r>
            <w:r w:rsidRPr="008809D3">
              <w:rPr>
                <w:sz w:val="18"/>
                <w:szCs w:val="18"/>
                <w:lang w:eastAsia="fr-BE"/>
              </w:rPr>
              <w:t>21.7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70C82B6A" w14:textId="77777777" w:rsidR="00853FA0" w:rsidRPr="008809D3" w:rsidRDefault="00853FA0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-</w:t>
            </w:r>
            <w:r w:rsidRPr="008809D3">
              <w:rPr>
                <w:sz w:val="18"/>
                <w:szCs w:val="18"/>
                <w:lang w:eastAsia="fr-BE"/>
              </w:rPr>
              <w:t>10.8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4A3668C2" w14:textId="77777777" w:rsidR="00853FA0" w:rsidRPr="008809D3" w:rsidRDefault="00853FA0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-</w:t>
            </w:r>
            <w:r w:rsidRPr="008809D3">
              <w:rPr>
                <w:sz w:val="18"/>
                <w:szCs w:val="18"/>
                <w:lang w:eastAsia="fr-BE"/>
              </w:rPr>
              <w:t>13.61</w:t>
            </w:r>
          </w:p>
        </w:tc>
      </w:tr>
      <w:tr w:rsidR="008809D3" w:rsidRPr="008809D3" w14:paraId="1F52570F" w14:textId="77777777" w:rsidTr="00174822">
        <w:trPr>
          <w:gridAfter w:val="1"/>
          <w:wAfter w:w="7" w:type="dxa"/>
        </w:trPr>
        <w:tc>
          <w:tcPr>
            <w:tcW w:w="1951" w:type="dxa"/>
            <w:vMerge/>
            <w:tcBorders>
              <w:left w:val="nil"/>
              <w:right w:val="nil"/>
            </w:tcBorders>
            <w:vAlign w:val="center"/>
          </w:tcPr>
          <w:p w14:paraId="3B9BC4EC" w14:textId="77777777" w:rsidR="00853FA0" w:rsidRPr="008809D3" w:rsidRDefault="00853FA0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466" w:type="dxa"/>
            <w:vMerge/>
            <w:tcBorders>
              <w:left w:val="nil"/>
              <w:right w:val="nil"/>
            </w:tcBorders>
            <w:vAlign w:val="center"/>
          </w:tcPr>
          <w:p w14:paraId="61DE746A" w14:textId="77777777" w:rsidR="00853FA0" w:rsidRPr="008809D3" w:rsidRDefault="00853FA0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24E8D1" w14:textId="77777777" w:rsidR="00853FA0" w:rsidRPr="008809D3" w:rsidRDefault="00853FA0" w:rsidP="00E807B2">
            <w:pPr>
              <w:spacing w:line="480" w:lineRule="auto"/>
              <w:contextualSpacing/>
              <w:jc w:val="left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Maxim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045964" w14:textId="77777777" w:rsidR="00853FA0" w:rsidRPr="008809D3" w:rsidRDefault="00853FA0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19.05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E62567" w14:textId="77777777" w:rsidR="00853FA0" w:rsidRPr="008809D3" w:rsidRDefault="00853FA0" w:rsidP="00E807B2">
            <w:pPr>
              <w:tabs>
                <w:tab w:val="left" w:pos="527"/>
              </w:tabs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13.6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358C41" w14:textId="77777777" w:rsidR="00853FA0" w:rsidRPr="008809D3" w:rsidRDefault="00853FA0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16.33</w:t>
            </w:r>
          </w:p>
        </w:tc>
      </w:tr>
      <w:tr w:rsidR="008809D3" w:rsidRPr="008809D3" w14:paraId="0E6BC045" w14:textId="77777777" w:rsidTr="00174822">
        <w:trPr>
          <w:gridAfter w:val="1"/>
          <w:wAfter w:w="7" w:type="dxa"/>
        </w:trPr>
        <w:tc>
          <w:tcPr>
            <w:tcW w:w="1951" w:type="dxa"/>
            <w:vMerge/>
            <w:tcBorders>
              <w:left w:val="nil"/>
              <w:right w:val="nil"/>
            </w:tcBorders>
            <w:vAlign w:val="center"/>
          </w:tcPr>
          <w:p w14:paraId="34E28BD4" w14:textId="77777777" w:rsidR="00853FA0" w:rsidRPr="008809D3" w:rsidRDefault="00853FA0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466" w:type="dxa"/>
            <w:vMerge w:val="restart"/>
            <w:tcBorders>
              <w:left w:val="nil"/>
              <w:right w:val="nil"/>
            </w:tcBorders>
            <w:vAlign w:val="center"/>
          </w:tcPr>
          <w:p w14:paraId="721B1263" w14:textId="7A55E8C4" w:rsidR="00853FA0" w:rsidRPr="008809D3" w:rsidRDefault="00174822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Social function</w:t>
            </w:r>
          </w:p>
        </w:tc>
        <w:tc>
          <w:tcPr>
            <w:tcW w:w="1369" w:type="dxa"/>
            <w:tcBorders>
              <w:left w:val="nil"/>
              <w:bottom w:val="nil"/>
              <w:right w:val="nil"/>
            </w:tcBorders>
            <w:vAlign w:val="center"/>
          </w:tcPr>
          <w:p w14:paraId="139D6005" w14:textId="77777777" w:rsidR="00853FA0" w:rsidRPr="008809D3" w:rsidRDefault="00853FA0" w:rsidP="00E807B2">
            <w:pPr>
              <w:spacing w:line="480" w:lineRule="auto"/>
              <w:contextualSpacing/>
              <w:jc w:val="left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77963A1" w14:textId="77777777" w:rsidR="00853FA0" w:rsidRPr="008809D3" w:rsidRDefault="00853FA0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49</w:t>
            </w:r>
          </w:p>
        </w:tc>
        <w:tc>
          <w:tcPr>
            <w:tcW w:w="862" w:type="dxa"/>
            <w:tcBorders>
              <w:left w:val="nil"/>
              <w:bottom w:val="nil"/>
              <w:right w:val="nil"/>
            </w:tcBorders>
          </w:tcPr>
          <w:p w14:paraId="26EFD9BA" w14:textId="77777777" w:rsidR="00853FA0" w:rsidRPr="008809D3" w:rsidRDefault="00853FA0" w:rsidP="00E807B2">
            <w:pPr>
              <w:tabs>
                <w:tab w:val="left" w:pos="617"/>
              </w:tabs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48</w:t>
            </w:r>
          </w:p>
        </w:tc>
        <w:tc>
          <w:tcPr>
            <w:tcW w:w="741" w:type="dxa"/>
            <w:tcBorders>
              <w:left w:val="nil"/>
              <w:bottom w:val="nil"/>
              <w:right w:val="nil"/>
            </w:tcBorders>
          </w:tcPr>
          <w:p w14:paraId="5A807DEC" w14:textId="77777777" w:rsidR="00853FA0" w:rsidRPr="008809D3" w:rsidRDefault="00853FA0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49</w:t>
            </w:r>
          </w:p>
        </w:tc>
      </w:tr>
      <w:tr w:rsidR="008809D3" w:rsidRPr="008809D3" w14:paraId="02CDBA36" w14:textId="77777777" w:rsidTr="00174822">
        <w:trPr>
          <w:gridAfter w:val="1"/>
          <w:wAfter w:w="7" w:type="dxa"/>
        </w:trPr>
        <w:tc>
          <w:tcPr>
            <w:tcW w:w="1951" w:type="dxa"/>
            <w:vMerge/>
            <w:tcBorders>
              <w:left w:val="nil"/>
              <w:right w:val="nil"/>
            </w:tcBorders>
            <w:vAlign w:val="center"/>
          </w:tcPr>
          <w:p w14:paraId="56BBE25E" w14:textId="77777777" w:rsidR="00853FA0" w:rsidRPr="008809D3" w:rsidRDefault="00853FA0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466" w:type="dxa"/>
            <w:vMerge/>
            <w:tcBorders>
              <w:left w:val="nil"/>
              <w:right w:val="nil"/>
            </w:tcBorders>
            <w:vAlign w:val="center"/>
          </w:tcPr>
          <w:p w14:paraId="00E81F0C" w14:textId="77777777" w:rsidR="00853FA0" w:rsidRPr="008809D3" w:rsidRDefault="00853FA0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BBC3D" w14:textId="77777777" w:rsidR="00853FA0" w:rsidRPr="008809D3" w:rsidRDefault="00853FA0" w:rsidP="00E807B2">
            <w:pPr>
              <w:spacing w:line="480" w:lineRule="auto"/>
              <w:contextualSpacing/>
              <w:jc w:val="left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7168CC" w14:textId="77777777" w:rsidR="00853FA0" w:rsidRPr="008809D3" w:rsidRDefault="00853FA0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-</w:t>
            </w:r>
            <w:r w:rsidRPr="008809D3">
              <w:rPr>
                <w:sz w:val="18"/>
                <w:szCs w:val="18"/>
                <w:lang w:eastAsia="fr-BE"/>
              </w:rPr>
              <w:t>0.20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58CE29FB" w14:textId="77777777" w:rsidR="00853FA0" w:rsidRPr="008809D3" w:rsidRDefault="00853FA0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0.51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782D7425" w14:textId="77777777" w:rsidR="00853FA0" w:rsidRPr="008809D3" w:rsidRDefault="00853FA0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0.202</w:t>
            </w:r>
          </w:p>
        </w:tc>
      </w:tr>
      <w:tr w:rsidR="008809D3" w:rsidRPr="008809D3" w14:paraId="18080562" w14:textId="77777777" w:rsidTr="00174822">
        <w:trPr>
          <w:gridAfter w:val="1"/>
          <w:wAfter w:w="7" w:type="dxa"/>
        </w:trPr>
        <w:tc>
          <w:tcPr>
            <w:tcW w:w="1951" w:type="dxa"/>
            <w:vMerge/>
            <w:tcBorders>
              <w:left w:val="nil"/>
              <w:right w:val="nil"/>
            </w:tcBorders>
            <w:vAlign w:val="center"/>
          </w:tcPr>
          <w:p w14:paraId="296D6C61" w14:textId="77777777" w:rsidR="00853FA0" w:rsidRPr="008809D3" w:rsidRDefault="00853FA0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466" w:type="dxa"/>
            <w:vMerge/>
            <w:tcBorders>
              <w:left w:val="nil"/>
              <w:right w:val="nil"/>
            </w:tcBorders>
            <w:vAlign w:val="center"/>
          </w:tcPr>
          <w:p w14:paraId="65E39902" w14:textId="77777777" w:rsidR="00853FA0" w:rsidRPr="008809D3" w:rsidRDefault="00853FA0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1D56A" w14:textId="77777777" w:rsidR="00853FA0" w:rsidRPr="008809D3" w:rsidRDefault="00853FA0" w:rsidP="00E807B2">
            <w:pPr>
              <w:spacing w:line="480" w:lineRule="auto"/>
              <w:contextualSpacing/>
              <w:jc w:val="left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152EBC" w14:textId="77777777" w:rsidR="00853FA0" w:rsidRPr="008809D3" w:rsidRDefault="00853FA0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5.614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68AE9300" w14:textId="77777777" w:rsidR="00853FA0" w:rsidRPr="008809D3" w:rsidRDefault="00853FA0" w:rsidP="00E807B2">
            <w:pPr>
              <w:tabs>
                <w:tab w:val="left" w:pos="1119"/>
              </w:tabs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5.614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0C4A4364" w14:textId="77777777" w:rsidR="00853FA0" w:rsidRPr="008809D3" w:rsidRDefault="00853FA0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5.3363</w:t>
            </w:r>
          </w:p>
        </w:tc>
      </w:tr>
      <w:tr w:rsidR="008809D3" w:rsidRPr="008809D3" w14:paraId="1F8878C5" w14:textId="77777777" w:rsidTr="00174822">
        <w:trPr>
          <w:gridAfter w:val="1"/>
          <w:wAfter w:w="7" w:type="dxa"/>
        </w:trPr>
        <w:tc>
          <w:tcPr>
            <w:tcW w:w="1951" w:type="dxa"/>
            <w:vMerge/>
            <w:tcBorders>
              <w:left w:val="nil"/>
              <w:right w:val="nil"/>
            </w:tcBorders>
            <w:vAlign w:val="center"/>
          </w:tcPr>
          <w:p w14:paraId="06C340F8" w14:textId="77777777" w:rsidR="00853FA0" w:rsidRPr="008809D3" w:rsidRDefault="00853FA0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466" w:type="dxa"/>
            <w:vMerge/>
            <w:tcBorders>
              <w:left w:val="nil"/>
              <w:right w:val="nil"/>
            </w:tcBorders>
            <w:vAlign w:val="center"/>
          </w:tcPr>
          <w:p w14:paraId="0BA01EB2" w14:textId="77777777" w:rsidR="00853FA0" w:rsidRPr="008809D3" w:rsidRDefault="00853FA0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659C6" w14:textId="77777777" w:rsidR="00853FA0" w:rsidRPr="008809D3" w:rsidRDefault="00853FA0" w:rsidP="00E807B2">
            <w:pPr>
              <w:spacing w:line="480" w:lineRule="auto"/>
              <w:contextualSpacing/>
              <w:jc w:val="left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6EC2DF" w14:textId="77777777" w:rsidR="00853FA0" w:rsidRPr="008809D3" w:rsidRDefault="00853FA0" w:rsidP="00E807B2">
            <w:pPr>
              <w:tabs>
                <w:tab w:val="left" w:pos="823"/>
              </w:tabs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0.00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1036927F" w14:textId="77777777" w:rsidR="00853FA0" w:rsidRPr="008809D3" w:rsidRDefault="00853FA0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0.00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189ECF6E" w14:textId="77777777" w:rsidR="00853FA0" w:rsidRPr="008809D3" w:rsidRDefault="00853FA0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0.000</w:t>
            </w:r>
          </w:p>
        </w:tc>
      </w:tr>
      <w:tr w:rsidR="008809D3" w:rsidRPr="008809D3" w14:paraId="0EC01BAE" w14:textId="77777777" w:rsidTr="00174822">
        <w:trPr>
          <w:gridAfter w:val="1"/>
          <w:wAfter w:w="7" w:type="dxa"/>
        </w:trPr>
        <w:tc>
          <w:tcPr>
            <w:tcW w:w="1951" w:type="dxa"/>
            <w:vMerge/>
            <w:tcBorders>
              <w:left w:val="nil"/>
              <w:right w:val="nil"/>
            </w:tcBorders>
            <w:vAlign w:val="center"/>
          </w:tcPr>
          <w:p w14:paraId="518DCDD2" w14:textId="77777777" w:rsidR="00853FA0" w:rsidRPr="008809D3" w:rsidRDefault="00853FA0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466" w:type="dxa"/>
            <w:vMerge/>
            <w:tcBorders>
              <w:left w:val="nil"/>
              <w:right w:val="nil"/>
            </w:tcBorders>
            <w:vAlign w:val="center"/>
          </w:tcPr>
          <w:p w14:paraId="481DCA3B" w14:textId="77777777" w:rsidR="00853FA0" w:rsidRPr="008809D3" w:rsidRDefault="00853FA0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40436" w14:textId="77777777" w:rsidR="00853FA0" w:rsidRPr="008809D3" w:rsidRDefault="00853FA0" w:rsidP="00E807B2">
            <w:pPr>
              <w:spacing w:line="480" w:lineRule="auto"/>
              <w:contextualSpacing/>
              <w:jc w:val="left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Minim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827018" w14:textId="77777777" w:rsidR="00853FA0" w:rsidRPr="008809D3" w:rsidRDefault="00793E5A" w:rsidP="00E807B2">
            <w:pPr>
              <w:tabs>
                <w:tab w:val="left" w:pos="810"/>
              </w:tabs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-</w:t>
            </w:r>
            <w:r w:rsidR="00853FA0" w:rsidRPr="008809D3">
              <w:rPr>
                <w:sz w:val="18"/>
                <w:szCs w:val="18"/>
                <w:lang w:eastAsia="fr-BE"/>
              </w:rPr>
              <w:t>19.7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561338CF" w14:textId="77777777" w:rsidR="00853FA0" w:rsidRPr="008809D3" w:rsidRDefault="00853FA0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-</w:t>
            </w:r>
            <w:r w:rsidRPr="008809D3">
              <w:rPr>
                <w:sz w:val="18"/>
                <w:szCs w:val="18"/>
                <w:lang w:eastAsia="fr-BE"/>
              </w:rPr>
              <w:t>9.8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3A775336" w14:textId="77777777" w:rsidR="00853FA0" w:rsidRPr="008809D3" w:rsidRDefault="00853FA0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-</w:t>
            </w:r>
            <w:r w:rsidR="00793E5A" w:rsidRPr="008809D3">
              <w:rPr>
                <w:sz w:val="18"/>
                <w:szCs w:val="18"/>
                <w:lang w:eastAsia="fr-BE"/>
              </w:rPr>
              <w:t>1</w:t>
            </w:r>
            <w:r w:rsidRPr="008809D3">
              <w:rPr>
                <w:sz w:val="18"/>
                <w:szCs w:val="18"/>
                <w:lang w:eastAsia="fr-BE"/>
              </w:rPr>
              <w:t>9.77</w:t>
            </w:r>
          </w:p>
        </w:tc>
      </w:tr>
      <w:tr w:rsidR="008809D3" w:rsidRPr="008809D3" w14:paraId="6A6055B2" w14:textId="77777777" w:rsidTr="00174822">
        <w:trPr>
          <w:gridAfter w:val="1"/>
          <w:wAfter w:w="7" w:type="dxa"/>
        </w:trPr>
        <w:tc>
          <w:tcPr>
            <w:tcW w:w="1951" w:type="dxa"/>
            <w:vMerge/>
            <w:tcBorders>
              <w:left w:val="nil"/>
              <w:right w:val="nil"/>
            </w:tcBorders>
            <w:vAlign w:val="center"/>
          </w:tcPr>
          <w:p w14:paraId="7AF2AC9D" w14:textId="77777777" w:rsidR="00853FA0" w:rsidRPr="008809D3" w:rsidRDefault="00853FA0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466" w:type="dxa"/>
            <w:vMerge/>
            <w:tcBorders>
              <w:left w:val="nil"/>
              <w:right w:val="nil"/>
            </w:tcBorders>
            <w:vAlign w:val="center"/>
          </w:tcPr>
          <w:p w14:paraId="4AD4EB09" w14:textId="77777777" w:rsidR="00853FA0" w:rsidRPr="008809D3" w:rsidRDefault="00853FA0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49969A" w14:textId="77777777" w:rsidR="00853FA0" w:rsidRPr="008809D3" w:rsidRDefault="00853FA0" w:rsidP="00E807B2">
            <w:pPr>
              <w:spacing w:line="480" w:lineRule="auto"/>
              <w:contextualSpacing/>
              <w:jc w:val="left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Maxim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238615" w14:textId="77777777" w:rsidR="00853FA0" w:rsidRPr="008809D3" w:rsidRDefault="00CF72E8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14.83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DBC24D" w14:textId="77777777" w:rsidR="00853FA0" w:rsidRPr="008809D3" w:rsidRDefault="00CF72E8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9.89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B9C250" w14:textId="77777777" w:rsidR="00853FA0" w:rsidRPr="008809D3" w:rsidRDefault="00CF72E8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9.89</w:t>
            </w:r>
          </w:p>
        </w:tc>
      </w:tr>
      <w:tr w:rsidR="008809D3" w:rsidRPr="008809D3" w14:paraId="717FBE52" w14:textId="77777777" w:rsidTr="00174822">
        <w:trPr>
          <w:gridAfter w:val="1"/>
          <w:wAfter w:w="7" w:type="dxa"/>
        </w:trPr>
        <w:tc>
          <w:tcPr>
            <w:tcW w:w="1951" w:type="dxa"/>
            <w:vMerge/>
            <w:tcBorders>
              <w:left w:val="nil"/>
              <w:right w:val="nil"/>
            </w:tcBorders>
            <w:vAlign w:val="center"/>
          </w:tcPr>
          <w:p w14:paraId="0CC47751" w14:textId="77777777" w:rsidR="00853FA0" w:rsidRPr="008809D3" w:rsidRDefault="00853FA0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466" w:type="dxa"/>
            <w:vMerge w:val="restart"/>
            <w:tcBorders>
              <w:left w:val="nil"/>
              <w:right w:val="nil"/>
            </w:tcBorders>
            <w:vAlign w:val="center"/>
          </w:tcPr>
          <w:p w14:paraId="6822163F" w14:textId="03DBD3D2" w:rsidR="00853FA0" w:rsidRPr="008809D3" w:rsidRDefault="00174822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Emotional health-related role function</w:t>
            </w:r>
          </w:p>
        </w:tc>
        <w:tc>
          <w:tcPr>
            <w:tcW w:w="1369" w:type="dxa"/>
            <w:tcBorders>
              <w:left w:val="nil"/>
              <w:bottom w:val="nil"/>
              <w:right w:val="nil"/>
            </w:tcBorders>
            <w:vAlign w:val="center"/>
          </w:tcPr>
          <w:p w14:paraId="7EBC5516" w14:textId="77777777" w:rsidR="00853FA0" w:rsidRPr="008809D3" w:rsidRDefault="00853FA0" w:rsidP="00E807B2">
            <w:pPr>
              <w:spacing w:line="480" w:lineRule="auto"/>
              <w:contextualSpacing/>
              <w:jc w:val="left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A1923E8" w14:textId="77777777" w:rsidR="00853FA0" w:rsidRPr="008809D3" w:rsidRDefault="00CF72E8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50</w:t>
            </w:r>
          </w:p>
        </w:tc>
        <w:tc>
          <w:tcPr>
            <w:tcW w:w="862" w:type="dxa"/>
            <w:tcBorders>
              <w:left w:val="nil"/>
              <w:bottom w:val="nil"/>
              <w:right w:val="nil"/>
            </w:tcBorders>
          </w:tcPr>
          <w:p w14:paraId="518338F2" w14:textId="77777777" w:rsidR="00CF72E8" w:rsidRPr="008809D3" w:rsidRDefault="00CF72E8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49</w:t>
            </w:r>
          </w:p>
        </w:tc>
        <w:tc>
          <w:tcPr>
            <w:tcW w:w="741" w:type="dxa"/>
            <w:tcBorders>
              <w:left w:val="nil"/>
              <w:bottom w:val="nil"/>
              <w:right w:val="nil"/>
            </w:tcBorders>
          </w:tcPr>
          <w:p w14:paraId="322C8890" w14:textId="77777777" w:rsidR="00853FA0" w:rsidRPr="008809D3" w:rsidRDefault="00CF72E8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50</w:t>
            </w:r>
          </w:p>
        </w:tc>
      </w:tr>
      <w:tr w:rsidR="008809D3" w:rsidRPr="008809D3" w14:paraId="3189FA0F" w14:textId="77777777" w:rsidTr="00174822">
        <w:trPr>
          <w:gridAfter w:val="1"/>
          <w:wAfter w:w="7" w:type="dxa"/>
        </w:trPr>
        <w:tc>
          <w:tcPr>
            <w:tcW w:w="1951" w:type="dxa"/>
            <w:vMerge/>
            <w:tcBorders>
              <w:left w:val="nil"/>
              <w:right w:val="nil"/>
            </w:tcBorders>
            <w:vAlign w:val="center"/>
          </w:tcPr>
          <w:p w14:paraId="4CB550F7" w14:textId="77777777" w:rsidR="00853FA0" w:rsidRPr="008809D3" w:rsidRDefault="00853FA0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466" w:type="dxa"/>
            <w:vMerge/>
            <w:tcBorders>
              <w:left w:val="nil"/>
              <w:right w:val="nil"/>
            </w:tcBorders>
            <w:vAlign w:val="center"/>
          </w:tcPr>
          <w:p w14:paraId="62EFF343" w14:textId="77777777" w:rsidR="00853FA0" w:rsidRPr="008809D3" w:rsidRDefault="00853FA0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441E2" w14:textId="77777777" w:rsidR="00853FA0" w:rsidRPr="008809D3" w:rsidRDefault="00853FA0" w:rsidP="00E807B2">
            <w:pPr>
              <w:spacing w:line="480" w:lineRule="auto"/>
              <w:contextualSpacing/>
              <w:jc w:val="left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704E32" w14:textId="77777777" w:rsidR="00853FA0" w:rsidRPr="008809D3" w:rsidRDefault="00793E5A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-</w:t>
            </w:r>
            <w:r w:rsidR="00CF72E8" w:rsidRPr="008809D3">
              <w:rPr>
                <w:sz w:val="18"/>
                <w:szCs w:val="18"/>
                <w:lang w:eastAsia="fr-BE"/>
              </w:rPr>
              <w:t>0.53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5874BEDC" w14:textId="77777777" w:rsidR="00853FA0" w:rsidRPr="008809D3" w:rsidRDefault="00CF72E8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0.07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11CAF0F1" w14:textId="77777777" w:rsidR="00853FA0" w:rsidRPr="008809D3" w:rsidRDefault="00CF72E8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0.381</w:t>
            </w:r>
          </w:p>
        </w:tc>
      </w:tr>
      <w:tr w:rsidR="008809D3" w:rsidRPr="008809D3" w14:paraId="61B3AA13" w14:textId="77777777" w:rsidTr="00174822">
        <w:trPr>
          <w:gridAfter w:val="1"/>
          <w:wAfter w:w="7" w:type="dxa"/>
        </w:trPr>
        <w:tc>
          <w:tcPr>
            <w:tcW w:w="1951" w:type="dxa"/>
            <w:vMerge/>
            <w:tcBorders>
              <w:left w:val="nil"/>
              <w:right w:val="nil"/>
            </w:tcBorders>
            <w:vAlign w:val="center"/>
          </w:tcPr>
          <w:p w14:paraId="154AE73F" w14:textId="77777777" w:rsidR="00853FA0" w:rsidRPr="008809D3" w:rsidRDefault="00853FA0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466" w:type="dxa"/>
            <w:vMerge/>
            <w:tcBorders>
              <w:left w:val="nil"/>
              <w:right w:val="nil"/>
            </w:tcBorders>
            <w:vAlign w:val="center"/>
          </w:tcPr>
          <w:p w14:paraId="75960E89" w14:textId="77777777" w:rsidR="00853FA0" w:rsidRPr="008809D3" w:rsidRDefault="00853FA0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895E2" w14:textId="77777777" w:rsidR="00853FA0" w:rsidRPr="008809D3" w:rsidRDefault="00853FA0" w:rsidP="00E807B2">
            <w:pPr>
              <w:spacing w:line="480" w:lineRule="auto"/>
              <w:contextualSpacing/>
              <w:jc w:val="left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5AB92B" w14:textId="77777777" w:rsidR="00853FA0" w:rsidRPr="008809D3" w:rsidRDefault="00CF72E8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5.398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3F7E9E0F" w14:textId="77777777" w:rsidR="00853FA0" w:rsidRPr="008809D3" w:rsidRDefault="00CF72E8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4.230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77826D9A" w14:textId="77777777" w:rsidR="00853FA0" w:rsidRPr="008809D3" w:rsidRDefault="00CF72E8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3.7979</w:t>
            </w:r>
          </w:p>
        </w:tc>
      </w:tr>
      <w:tr w:rsidR="008809D3" w:rsidRPr="008809D3" w14:paraId="5B5883F3" w14:textId="77777777" w:rsidTr="00174822">
        <w:trPr>
          <w:gridAfter w:val="1"/>
          <w:wAfter w:w="7" w:type="dxa"/>
        </w:trPr>
        <w:tc>
          <w:tcPr>
            <w:tcW w:w="1951" w:type="dxa"/>
            <w:vMerge/>
            <w:tcBorders>
              <w:left w:val="nil"/>
              <w:right w:val="nil"/>
            </w:tcBorders>
            <w:vAlign w:val="center"/>
          </w:tcPr>
          <w:p w14:paraId="449081EE" w14:textId="77777777" w:rsidR="00853FA0" w:rsidRPr="008809D3" w:rsidRDefault="00853FA0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466" w:type="dxa"/>
            <w:vMerge/>
            <w:tcBorders>
              <w:left w:val="nil"/>
              <w:right w:val="nil"/>
            </w:tcBorders>
            <w:vAlign w:val="center"/>
          </w:tcPr>
          <w:p w14:paraId="76D557EE" w14:textId="77777777" w:rsidR="00853FA0" w:rsidRPr="008809D3" w:rsidRDefault="00853FA0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B48CF" w14:textId="77777777" w:rsidR="00853FA0" w:rsidRPr="008809D3" w:rsidRDefault="00853FA0" w:rsidP="00E807B2">
            <w:pPr>
              <w:spacing w:line="480" w:lineRule="auto"/>
              <w:contextualSpacing/>
              <w:jc w:val="left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451712" w14:textId="77777777" w:rsidR="00853FA0" w:rsidRPr="008809D3" w:rsidRDefault="00CF72E8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0.00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0E9300B5" w14:textId="77777777" w:rsidR="00853FA0" w:rsidRPr="008809D3" w:rsidRDefault="00CF72E8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0.00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388EDA46" w14:textId="77777777" w:rsidR="00853FA0" w:rsidRPr="008809D3" w:rsidRDefault="00CF72E8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0.000</w:t>
            </w:r>
          </w:p>
        </w:tc>
      </w:tr>
      <w:tr w:rsidR="008809D3" w:rsidRPr="008809D3" w14:paraId="15F87444" w14:textId="77777777" w:rsidTr="00174822">
        <w:trPr>
          <w:gridAfter w:val="1"/>
          <w:wAfter w:w="7" w:type="dxa"/>
        </w:trPr>
        <w:tc>
          <w:tcPr>
            <w:tcW w:w="1951" w:type="dxa"/>
            <w:vMerge/>
            <w:tcBorders>
              <w:left w:val="nil"/>
              <w:right w:val="nil"/>
            </w:tcBorders>
            <w:vAlign w:val="center"/>
          </w:tcPr>
          <w:p w14:paraId="6DCAD6EB" w14:textId="77777777" w:rsidR="00853FA0" w:rsidRPr="008809D3" w:rsidRDefault="00853FA0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466" w:type="dxa"/>
            <w:vMerge/>
            <w:tcBorders>
              <w:left w:val="nil"/>
              <w:right w:val="nil"/>
            </w:tcBorders>
            <w:vAlign w:val="center"/>
          </w:tcPr>
          <w:p w14:paraId="19A3E6D1" w14:textId="77777777" w:rsidR="00853FA0" w:rsidRPr="008809D3" w:rsidRDefault="00853FA0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A93B4" w14:textId="77777777" w:rsidR="00853FA0" w:rsidRPr="008809D3" w:rsidRDefault="00853FA0" w:rsidP="00E807B2">
            <w:pPr>
              <w:spacing w:line="480" w:lineRule="auto"/>
              <w:contextualSpacing/>
              <w:jc w:val="left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Minim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612793" w14:textId="77777777" w:rsidR="00853FA0" w:rsidRPr="008809D3" w:rsidRDefault="00CF72E8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-</w:t>
            </w:r>
            <w:r w:rsidRPr="008809D3">
              <w:rPr>
                <w:sz w:val="18"/>
                <w:szCs w:val="18"/>
                <w:lang w:eastAsia="fr-BE"/>
              </w:rPr>
              <w:t>22.9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0D37FB50" w14:textId="77777777" w:rsidR="00853FA0" w:rsidRPr="008809D3" w:rsidRDefault="00CF72E8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-</w:t>
            </w:r>
            <w:r w:rsidRPr="008809D3">
              <w:rPr>
                <w:sz w:val="18"/>
                <w:szCs w:val="18"/>
                <w:lang w:eastAsia="fr-BE"/>
              </w:rPr>
              <w:t>22.9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37B0D56C" w14:textId="77777777" w:rsidR="00853FA0" w:rsidRPr="008809D3" w:rsidRDefault="00CF72E8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-</w:t>
            </w:r>
            <w:r w:rsidRPr="008809D3">
              <w:rPr>
                <w:sz w:val="18"/>
                <w:szCs w:val="18"/>
                <w:lang w:eastAsia="fr-BE"/>
              </w:rPr>
              <w:t>11.45</w:t>
            </w:r>
          </w:p>
        </w:tc>
      </w:tr>
      <w:tr w:rsidR="008809D3" w:rsidRPr="008809D3" w14:paraId="4B817306" w14:textId="77777777" w:rsidTr="00174822">
        <w:trPr>
          <w:gridAfter w:val="1"/>
          <w:wAfter w:w="7" w:type="dxa"/>
        </w:trPr>
        <w:tc>
          <w:tcPr>
            <w:tcW w:w="1951" w:type="dxa"/>
            <w:vMerge/>
            <w:tcBorders>
              <w:left w:val="nil"/>
              <w:right w:val="nil"/>
            </w:tcBorders>
            <w:vAlign w:val="center"/>
          </w:tcPr>
          <w:p w14:paraId="77911AFC" w14:textId="77777777" w:rsidR="00853FA0" w:rsidRPr="008809D3" w:rsidRDefault="00853FA0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466" w:type="dxa"/>
            <w:vMerge/>
            <w:tcBorders>
              <w:left w:val="nil"/>
              <w:right w:val="nil"/>
            </w:tcBorders>
            <w:vAlign w:val="center"/>
          </w:tcPr>
          <w:p w14:paraId="14C51DED" w14:textId="77777777" w:rsidR="00853FA0" w:rsidRPr="008809D3" w:rsidRDefault="00853FA0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19C19F" w14:textId="77777777" w:rsidR="00853FA0" w:rsidRPr="008809D3" w:rsidRDefault="00853FA0" w:rsidP="00E807B2">
            <w:pPr>
              <w:spacing w:line="480" w:lineRule="auto"/>
              <w:contextualSpacing/>
              <w:jc w:val="left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Maxim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25D744" w14:textId="77777777" w:rsidR="00853FA0" w:rsidRPr="008809D3" w:rsidRDefault="00CF72E8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11.45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C011C2" w14:textId="77777777" w:rsidR="00853FA0" w:rsidRPr="008809D3" w:rsidRDefault="00CF72E8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11.4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76394F" w14:textId="77777777" w:rsidR="00853FA0" w:rsidRPr="008809D3" w:rsidRDefault="00CF72E8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11.45</w:t>
            </w:r>
          </w:p>
        </w:tc>
      </w:tr>
      <w:tr w:rsidR="008809D3" w:rsidRPr="008809D3" w14:paraId="1FE8ADE3" w14:textId="77777777" w:rsidTr="00174822">
        <w:trPr>
          <w:gridAfter w:val="1"/>
          <w:wAfter w:w="7" w:type="dxa"/>
        </w:trPr>
        <w:tc>
          <w:tcPr>
            <w:tcW w:w="1951" w:type="dxa"/>
            <w:vMerge/>
            <w:tcBorders>
              <w:left w:val="nil"/>
              <w:right w:val="nil"/>
            </w:tcBorders>
            <w:vAlign w:val="center"/>
          </w:tcPr>
          <w:p w14:paraId="40269987" w14:textId="77777777" w:rsidR="00853FA0" w:rsidRPr="008809D3" w:rsidRDefault="00853FA0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466" w:type="dxa"/>
            <w:vMerge w:val="restart"/>
            <w:tcBorders>
              <w:left w:val="nil"/>
              <w:right w:val="nil"/>
            </w:tcBorders>
            <w:vAlign w:val="center"/>
          </w:tcPr>
          <w:p w14:paraId="23DC9C8C" w14:textId="30305F92" w:rsidR="00853FA0" w:rsidRPr="008809D3" w:rsidRDefault="00174822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Mental health</w:t>
            </w:r>
          </w:p>
        </w:tc>
        <w:tc>
          <w:tcPr>
            <w:tcW w:w="1369" w:type="dxa"/>
            <w:tcBorders>
              <w:left w:val="nil"/>
              <w:bottom w:val="nil"/>
              <w:right w:val="nil"/>
            </w:tcBorders>
            <w:vAlign w:val="center"/>
          </w:tcPr>
          <w:p w14:paraId="616E6BCB" w14:textId="77777777" w:rsidR="00853FA0" w:rsidRPr="008809D3" w:rsidRDefault="00853FA0" w:rsidP="00E807B2">
            <w:pPr>
              <w:spacing w:line="480" w:lineRule="auto"/>
              <w:contextualSpacing/>
              <w:jc w:val="left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42A28C7" w14:textId="77777777" w:rsidR="00853FA0" w:rsidRPr="008809D3" w:rsidRDefault="00CF72E8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50</w:t>
            </w:r>
          </w:p>
        </w:tc>
        <w:tc>
          <w:tcPr>
            <w:tcW w:w="862" w:type="dxa"/>
            <w:tcBorders>
              <w:left w:val="nil"/>
              <w:bottom w:val="nil"/>
              <w:right w:val="nil"/>
            </w:tcBorders>
          </w:tcPr>
          <w:p w14:paraId="406B58EC" w14:textId="77777777" w:rsidR="00853FA0" w:rsidRPr="008809D3" w:rsidRDefault="00CF72E8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49</w:t>
            </w:r>
          </w:p>
        </w:tc>
        <w:tc>
          <w:tcPr>
            <w:tcW w:w="741" w:type="dxa"/>
            <w:tcBorders>
              <w:left w:val="nil"/>
              <w:bottom w:val="nil"/>
              <w:right w:val="nil"/>
            </w:tcBorders>
          </w:tcPr>
          <w:p w14:paraId="713F2E86" w14:textId="77777777" w:rsidR="00853FA0" w:rsidRPr="008809D3" w:rsidRDefault="00CF72E8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50</w:t>
            </w:r>
          </w:p>
        </w:tc>
      </w:tr>
      <w:tr w:rsidR="008809D3" w:rsidRPr="008809D3" w14:paraId="78F226B3" w14:textId="77777777" w:rsidTr="00174822">
        <w:trPr>
          <w:gridAfter w:val="1"/>
          <w:wAfter w:w="7" w:type="dxa"/>
        </w:trPr>
        <w:tc>
          <w:tcPr>
            <w:tcW w:w="1951" w:type="dxa"/>
            <w:vMerge/>
            <w:tcBorders>
              <w:left w:val="nil"/>
              <w:right w:val="nil"/>
            </w:tcBorders>
            <w:vAlign w:val="center"/>
          </w:tcPr>
          <w:p w14:paraId="3C63A3D3" w14:textId="77777777" w:rsidR="00853FA0" w:rsidRPr="008809D3" w:rsidRDefault="00853FA0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466" w:type="dxa"/>
            <w:vMerge/>
            <w:tcBorders>
              <w:left w:val="nil"/>
              <w:right w:val="nil"/>
            </w:tcBorders>
            <w:vAlign w:val="center"/>
          </w:tcPr>
          <w:p w14:paraId="55909EA2" w14:textId="77777777" w:rsidR="00853FA0" w:rsidRPr="008809D3" w:rsidRDefault="00853FA0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2838C" w14:textId="77777777" w:rsidR="00853FA0" w:rsidRPr="008809D3" w:rsidRDefault="00853FA0" w:rsidP="00E807B2">
            <w:pPr>
              <w:spacing w:line="480" w:lineRule="auto"/>
              <w:contextualSpacing/>
              <w:jc w:val="left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1D4B67" w14:textId="77777777" w:rsidR="00853FA0" w:rsidRPr="008809D3" w:rsidRDefault="00CF72E8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0.44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31E29B71" w14:textId="77777777" w:rsidR="00853FA0" w:rsidRPr="008809D3" w:rsidRDefault="00CF72E8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0.75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5D71FC8A" w14:textId="77777777" w:rsidR="00853FA0" w:rsidRPr="008809D3" w:rsidRDefault="00CF72E8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-</w:t>
            </w:r>
            <w:r w:rsidRPr="008809D3">
              <w:rPr>
                <w:sz w:val="18"/>
                <w:szCs w:val="18"/>
                <w:lang w:eastAsia="fr-BE"/>
              </w:rPr>
              <w:t>0.198</w:t>
            </w:r>
          </w:p>
        </w:tc>
      </w:tr>
      <w:tr w:rsidR="008809D3" w:rsidRPr="008809D3" w14:paraId="2EB1AE2E" w14:textId="77777777" w:rsidTr="00174822">
        <w:trPr>
          <w:gridAfter w:val="1"/>
          <w:wAfter w:w="7" w:type="dxa"/>
        </w:trPr>
        <w:tc>
          <w:tcPr>
            <w:tcW w:w="1951" w:type="dxa"/>
            <w:vMerge/>
            <w:tcBorders>
              <w:left w:val="nil"/>
              <w:right w:val="nil"/>
            </w:tcBorders>
            <w:vAlign w:val="center"/>
          </w:tcPr>
          <w:p w14:paraId="7CC3A8CB" w14:textId="77777777" w:rsidR="00CF72E8" w:rsidRPr="008809D3" w:rsidRDefault="00CF72E8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466" w:type="dxa"/>
            <w:vMerge/>
            <w:tcBorders>
              <w:left w:val="nil"/>
              <w:right w:val="nil"/>
            </w:tcBorders>
            <w:vAlign w:val="center"/>
          </w:tcPr>
          <w:p w14:paraId="792F790A" w14:textId="77777777" w:rsidR="00CF72E8" w:rsidRPr="008809D3" w:rsidRDefault="00CF72E8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37A3B" w14:textId="77777777" w:rsidR="00CF72E8" w:rsidRPr="008809D3" w:rsidRDefault="00CF72E8" w:rsidP="00E807B2">
            <w:pPr>
              <w:spacing w:line="480" w:lineRule="auto"/>
              <w:contextualSpacing/>
              <w:jc w:val="left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B4FE2E" w14:textId="77777777" w:rsidR="00CF72E8" w:rsidRPr="008809D3" w:rsidRDefault="00CF72E8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0.44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0A87EEE6" w14:textId="77777777" w:rsidR="00CF72E8" w:rsidRPr="008809D3" w:rsidRDefault="00CF72E8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0.75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1BE4AC46" w14:textId="77777777" w:rsidR="00CF72E8" w:rsidRPr="008809D3" w:rsidRDefault="00CF72E8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5.1011</w:t>
            </w:r>
          </w:p>
        </w:tc>
      </w:tr>
      <w:tr w:rsidR="008809D3" w:rsidRPr="008809D3" w14:paraId="282DFEBE" w14:textId="77777777" w:rsidTr="00174822">
        <w:trPr>
          <w:gridAfter w:val="1"/>
          <w:wAfter w:w="7" w:type="dxa"/>
        </w:trPr>
        <w:tc>
          <w:tcPr>
            <w:tcW w:w="1951" w:type="dxa"/>
            <w:vMerge/>
            <w:tcBorders>
              <w:left w:val="nil"/>
              <w:right w:val="nil"/>
            </w:tcBorders>
            <w:vAlign w:val="center"/>
          </w:tcPr>
          <w:p w14:paraId="7173EFC0" w14:textId="77777777" w:rsidR="00CF72E8" w:rsidRPr="008809D3" w:rsidRDefault="00CF72E8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466" w:type="dxa"/>
            <w:vMerge/>
            <w:tcBorders>
              <w:left w:val="nil"/>
              <w:right w:val="nil"/>
            </w:tcBorders>
            <w:vAlign w:val="center"/>
          </w:tcPr>
          <w:p w14:paraId="07C19F2D" w14:textId="77777777" w:rsidR="00CF72E8" w:rsidRPr="008809D3" w:rsidRDefault="00CF72E8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42FBB" w14:textId="77777777" w:rsidR="00CF72E8" w:rsidRPr="008809D3" w:rsidRDefault="00CF72E8" w:rsidP="00E807B2">
            <w:pPr>
              <w:spacing w:line="480" w:lineRule="auto"/>
              <w:contextualSpacing/>
              <w:jc w:val="left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A7DD1D" w14:textId="77777777" w:rsidR="00CF72E8" w:rsidRPr="008809D3" w:rsidRDefault="00CF72E8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0.00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2BDAACFA" w14:textId="77777777" w:rsidR="00CF72E8" w:rsidRPr="008809D3" w:rsidRDefault="00CF72E8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0.00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7F2ACE01" w14:textId="77777777" w:rsidR="00CF72E8" w:rsidRPr="008809D3" w:rsidRDefault="00CF72E8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0.000</w:t>
            </w:r>
          </w:p>
        </w:tc>
      </w:tr>
      <w:tr w:rsidR="008809D3" w:rsidRPr="008809D3" w14:paraId="58ED3B12" w14:textId="77777777" w:rsidTr="00174822">
        <w:trPr>
          <w:gridAfter w:val="1"/>
          <w:wAfter w:w="7" w:type="dxa"/>
        </w:trPr>
        <w:tc>
          <w:tcPr>
            <w:tcW w:w="1951" w:type="dxa"/>
            <w:vMerge/>
            <w:tcBorders>
              <w:left w:val="nil"/>
              <w:right w:val="nil"/>
            </w:tcBorders>
            <w:vAlign w:val="center"/>
          </w:tcPr>
          <w:p w14:paraId="0792749A" w14:textId="77777777" w:rsidR="00CF72E8" w:rsidRPr="008809D3" w:rsidRDefault="00CF72E8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466" w:type="dxa"/>
            <w:vMerge/>
            <w:tcBorders>
              <w:left w:val="nil"/>
              <w:right w:val="nil"/>
            </w:tcBorders>
            <w:vAlign w:val="center"/>
          </w:tcPr>
          <w:p w14:paraId="188FE68E" w14:textId="77777777" w:rsidR="00CF72E8" w:rsidRPr="008809D3" w:rsidRDefault="00CF72E8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C8850" w14:textId="77777777" w:rsidR="00CF72E8" w:rsidRPr="008809D3" w:rsidRDefault="00CF72E8" w:rsidP="00E807B2">
            <w:pPr>
              <w:spacing w:line="480" w:lineRule="auto"/>
              <w:contextualSpacing/>
              <w:jc w:val="left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Minim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563DC8" w14:textId="77777777" w:rsidR="00CF72E8" w:rsidRPr="008809D3" w:rsidRDefault="00CF72E8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-</w:t>
            </w:r>
            <w:r w:rsidRPr="008809D3">
              <w:rPr>
                <w:sz w:val="18"/>
                <w:szCs w:val="18"/>
                <w:lang w:eastAsia="fr-BE"/>
              </w:rPr>
              <w:t>14.8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048CD789" w14:textId="77777777" w:rsidR="00CF72E8" w:rsidRPr="008809D3" w:rsidRDefault="00793E5A" w:rsidP="00E807B2">
            <w:pPr>
              <w:tabs>
                <w:tab w:val="center" w:pos="857"/>
              </w:tabs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-</w:t>
            </w:r>
            <w:r w:rsidR="00CF72E8" w:rsidRPr="008809D3">
              <w:rPr>
                <w:sz w:val="18"/>
                <w:szCs w:val="18"/>
                <w:lang w:eastAsia="fr-BE"/>
              </w:rPr>
              <w:t>9.9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2A3546E3" w14:textId="77777777" w:rsidR="00CF72E8" w:rsidRPr="008809D3" w:rsidRDefault="00793E5A" w:rsidP="00E807B2">
            <w:pPr>
              <w:tabs>
                <w:tab w:val="left" w:pos="857"/>
              </w:tabs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-</w:t>
            </w:r>
            <w:r w:rsidR="00CF72E8" w:rsidRPr="008809D3">
              <w:rPr>
                <w:sz w:val="18"/>
                <w:szCs w:val="18"/>
                <w:lang w:eastAsia="fr-BE"/>
              </w:rPr>
              <w:t>17.35</w:t>
            </w:r>
          </w:p>
        </w:tc>
      </w:tr>
      <w:tr w:rsidR="008809D3" w:rsidRPr="008809D3" w14:paraId="14DE257E" w14:textId="77777777" w:rsidTr="00174822">
        <w:trPr>
          <w:gridAfter w:val="1"/>
          <w:wAfter w:w="7" w:type="dxa"/>
        </w:trPr>
        <w:tc>
          <w:tcPr>
            <w:tcW w:w="1951" w:type="dxa"/>
            <w:vMerge/>
            <w:tcBorders>
              <w:left w:val="nil"/>
              <w:right w:val="nil"/>
            </w:tcBorders>
            <w:vAlign w:val="center"/>
          </w:tcPr>
          <w:p w14:paraId="1FFFFBC1" w14:textId="77777777" w:rsidR="00CF72E8" w:rsidRPr="008809D3" w:rsidRDefault="00CF72E8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466" w:type="dxa"/>
            <w:vMerge/>
            <w:tcBorders>
              <w:left w:val="nil"/>
              <w:right w:val="nil"/>
            </w:tcBorders>
            <w:vAlign w:val="center"/>
          </w:tcPr>
          <w:p w14:paraId="3A69E944" w14:textId="77777777" w:rsidR="00CF72E8" w:rsidRPr="008809D3" w:rsidRDefault="00CF72E8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269A7E" w14:textId="77777777" w:rsidR="00CF72E8" w:rsidRPr="008809D3" w:rsidRDefault="00CF72E8" w:rsidP="00E807B2">
            <w:pPr>
              <w:spacing w:line="480" w:lineRule="auto"/>
              <w:contextualSpacing/>
              <w:jc w:val="left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Maxim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017D82" w14:textId="77777777" w:rsidR="00CF72E8" w:rsidRPr="008809D3" w:rsidRDefault="00CF72E8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7.43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38C4BD" w14:textId="77777777" w:rsidR="00CF72E8" w:rsidRPr="008809D3" w:rsidRDefault="00CF72E8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7.4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E03856" w14:textId="77777777" w:rsidR="00CF72E8" w:rsidRPr="008809D3" w:rsidRDefault="00CF72E8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7.44</w:t>
            </w:r>
          </w:p>
        </w:tc>
      </w:tr>
      <w:tr w:rsidR="008809D3" w:rsidRPr="008809D3" w14:paraId="131F2513" w14:textId="77777777" w:rsidTr="00174822">
        <w:trPr>
          <w:gridAfter w:val="1"/>
          <w:wAfter w:w="7" w:type="dxa"/>
        </w:trPr>
        <w:tc>
          <w:tcPr>
            <w:tcW w:w="1951" w:type="dxa"/>
            <w:vMerge w:val="restart"/>
            <w:tcBorders>
              <w:left w:val="nil"/>
              <w:right w:val="nil"/>
            </w:tcBorders>
            <w:vAlign w:val="center"/>
          </w:tcPr>
          <w:p w14:paraId="29511BFB" w14:textId="77777777" w:rsidR="00CF72E8" w:rsidRPr="008809D3" w:rsidRDefault="00CF72E8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Summary component scores</w:t>
            </w:r>
          </w:p>
        </w:tc>
        <w:tc>
          <w:tcPr>
            <w:tcW w:w="1466" w:type="dxa"/>
            <w:vMerge w:val="restart"/>
            <w:tcBorders>
              <w:left w:val="nil"/>
              <w:right w:val="nil"/>
            </w:tcBorders>
            <w:vAlign w:val="center"/>
          </w:tcPr>
          <w:p w14:paraId="27AB316B" w14:textId="77777777" w:rsidR="00CF72E8" w:rsidRPr="008809D3" w:rsidRDefault="00CF72E8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PCS</w:t>
            </w:r>
          </w:p>
        </w:tc>
        <w:tc>
          <w:tcPr>
            <w:tcW w:w="1369" w:type="dxa"/>
            <w:tcBorders>
              <w:left w:val="nil"/>
              <w:bottom w:val="nil"/>
              <w:right w:val="nil"/>
            </w:tcBorders>
            <w:vAlign w:val="center"/>
          </w:tcPr>
          <w:p w14:paraId="6D93A96A" w14:textId="77777777" w:rsidR="00CF72E8" w:rsidRPr="008809D3" w:rsidRDefault="00CF72E8" w:rsidP="00E807B2">
            <w:pPr>
              <w:spacing w:line="480" w:lineRule="auto"/>
              <w:contextualSpacing/>
              <w:jc w:val="left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4D735A7" w14:textId="77777777" w:rsidR="00CF72E8" w:rsidRPr="008809D3" w:rsidRDefault="00CF72E8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49</w:t>
            </w:r>
          </w:p>
        </w:tc>
        <w:tc>
          <w:tcPr>
            <w:tcW w:w="862" w:type="dxa"/>
            <w:tcBorders>
              <w:left w:val="nil"/>
              <w:bottom w:val="nil"/>
              <w:right w:val="nil"/>
            </w:tcBorders>
          </w:tcPr>
          <w:p w14:paraId="5F32221B" w14:textId="77777777" w:rsidR="00CF72E8" w:rsidRPr="008809D3" w:rsidRDefault="00CF72E8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48</w:t>
            </w:r>
          </w:p>
        </w:tc>
        <w:tc>
          <w:tcPr>
            <w:tcW w:w="741" w:type="dxa"/>
            <w:tcBorders>
              <w:left w:val="nil"/>
              <w:bottom w:val="nil"/>
              <w:right w:val="nil"/>
            </w:tcBorders>
          </w:tcPr>
          <w:p w14:paraId="215348DE" w14:textId="77777777" w:rsidR="00CF72E8" w:rsidRPr="008809D3" w:rsidRDefault="00CF72E8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49</w:t>
            </w:r>
          </w:p>
        </w:tc>
      </w:tr>
      <w:tr w:rsidR="008809D3" w:rsidRPr="008809D3" w14:paraId="107244F5" w14:textId="77777777" w:rsidTr="00174822">
        <w:trPr>
          <w:gridAfter w:val="1"/>
          <w:wAfter w:w="7" w:type="dxa"/>
        </w:trPr>
        <w:tc>
          <w:tcPr>
            <w:tcW w:w="1951" w:type="dxa"/>
            <w:vMerge/>
            <w:tcBorders>
              <w:left w:val="nil"/>
              <w:right w:val="nil"/>
            </w:tcBorders>
            <w:vAlign w:val="center"/>
          </w:tcPr>
          <w:p w14:paraId="2CDDF4C3" w14:textId="77777777" w:rsidR="00CF72E8" w:rsidRPr="008809D3" w:rsidRDefault="00CF72E8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466" w:type="dxa"/>
            <w:vMerge/>
            <w:tcBorders>
              <w:left w:val="nil"/>
              <w:right w:val="nil"/>
            </w:tcBorders>
            <w:vAlign w:val="center"/>
          </w:tcPr>
          <w:p w14:paraId="5A03B2C8" w14:textId="77777777" w:rsidR="00CF72E8" w:rsidRPr="008809D3" w:rsidRDefault="00CF72E8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E899B" w14:textId="77777777" w:rsidR="00CF72E8" w:rsidRPr="008809D3" w:rsidRDefault="00CF72E8" w:rsidP="00E807B2">
            <w:pPr>
              <w:spacing w:line="480" w:lineRule="auto"/>
              <w:contextualSpacing/>
              <w:jc w:val="left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21EF2E" w14:textId="77777777" w:rsidR="00CF72E8" w:rsidRPr="008809D3" w:rsidRDefault="00CF72E8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-</w:t>
            </w:r>
            <w:r w:rsidRPr="008809D3">
              <w:rPr>
                <w:sz w:val="18"/>
                <w:szCs w:val="18"/>
                <w:lang w:eastAsia="fr-BE"/>
              </w:rPr>
              <w:t>0.07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0CE17275" w14:textId="77777777" w:rsidR="00CF72E8" w:rsidRPr="008809D3" w:rsidRDefault="00CF72E8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0.66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3FF0B591" w14:textId="77777777" w:rsidR="00CF72E8" w:rsidRPr="008809D3" w:rsidRDefault="00CF72E8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0.205</w:t>
            </w:r>
          </w:p>
        </w:tc>
      </w:tr>
      <w:tr w:rsidR="008809D3" w:rsidRPr="008809D3" w14:paraId="152CA53B" w14:textId="77777777" w:rsidTr="00174822">
        <w:trPr>
          <w:gridAfter w:val="1"/>
          <w:wAfter w:w="7" w:type="dxa"/>
        </w:trPr>
        <w:tc>
          <w:tcPr>
            <w:tcW w:w="1951" w:type="dxa"/>
            <w:vMerge/>
            <w:tcBorders>
              <w:left w:val="nil"/>
              <w:right w:val="nil"/>
            </w:tcBorders>
            <w:vAlign w:val="center"/>
          </w:tcPr>
          <w:p w14:paraId="0ACC3736" w14:textId="77777777" w:rsidR="00CF72E8" w:rsidRPr="008809D3" w:rsidRDefault="00CF72E8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466" w:type="dxa"/>
            <w:vMerge/>
            <w:tcBorders>
              <w:left w:val="nil"/>
              <w:right w:val="nil"/>
            </w:tcBorders>
            <w:vAlign w:val="center"/>
          </w:tcPr>
          <w:p w14:paraId="576EBBAD" w14:textId="77777777" w:rsidR="00CF72E8" w:rsidRPr="008809D3" w:rsidRDefault="00CF72E8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2CA5E" w14:textId="77777777" w:rsidR="00CF72E8" w:rsidRPr="008809D3" w:rsidRDefault="00CF72E8" w:rsidP="00E807B2">
            <w:pPr>
              <w:spacing w:line="480" w:lineRule="auto"/>
              <w:contextualSpacing/>
              <w:jc w:val="left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BA4EEB" w14:textId="77777777" w:rsidR="00CF72E8" w:rsidRPr="008809D3" w:rsidRDefault="00CF72E8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4.131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31724DE3" w14:textId="77777777" w:rsidR="00CF72E8" w:rsidRPr="008809D3" w:rsidRDefault="00CF72E8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3.790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0922C001" w14:textId="77777777" w:rsidR="00CF72E8" w:rsidRPr="008809D3" w:rsidRDefault="00CF72E8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3.5668</w:t>
            </w:r>
          </w:p>
        </w:tc>
      </w:tr>
      <w:tr w:rsidR="008809D3" w:rsidRPr="008809D3" w14:paraId="4C81A8B9" w14:textId="77777777" w:rsidTr="00174822">
        <w:trPr>
          <w:gridAfter w:val="1"/>
          <w:wAfter w:w="7" w:type="dxa"/>
        </w:trPr>
        <w:tc>
          <w:tcPr>
            <w:tcW w:w="1951" w:type="dxa"/>
            <w:vMerge/>
            <w:tcBorders>
              <w:left w:val="nil"/>
              <w:right w:val="nil"/>
            </w:tcBorders>
            <w:vAlign w:val="center"/>
          </w:tcPr>
          <w:p w14:paraId="6CCB8B1E" w14:textId="77777777" w:rsidR="00CF72E8" w:rsidRPr="008809D3" w:rsidRDefault="00CF72E8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466" w:type="dxa"/>
            <w:vMerge/>
            <w:tcBorders>
              <w:left w:val="nil"/>
              <w:right w:val="nil"/>
            </w:tcBorders>
            <w:vAlign w:val="center"/>
          </w:tcPr>
          <w:p w14:paraId="57A4F110" w14:textId="77777777" w:rsidR="00CF72E8" w:rsidRPr="008809D3" w:rsidRDefault="00CF72E8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0D3B1" w14:textId="77777777" w:rsidR="00CF72E8" w:rsidRPr="008809D3" w:rsidRDefault="00CF72E8" w:rsidP="00E807B2">
            <w:pPr>
              <w:spacing w:line="480" w:lineRule="auto"/>
              <w:contextualSpacing/>
              <w:jc w:val="left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862830" w14:textId="77777777" w:rsidR="00CF72E8" w:rsidRPr="008809D3" w:rsidRDefault="00CF72E8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0.00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4AC068B8" w14:textId="77777777" w:rsidR="00CF72E8" w:rsidRPr="008809D3" w:rsidRDefault="00CF72E8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0.18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527E25EC" w14:textId="77777777" w:rsidR="00CF72E8" w:rsidRPr="008809D3" w:rsidRDefault="00793E5A" w:rsidP="00E807B2">
            <w:pPr>
              <w:tabs>
                <w:tab w:val="left" w:pos="656"/>
              </w:tabs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-</w:t>
            </w:r>
            <w:r w:rsidR="00CF72E8" w:rsidRPr="008809D3">
              <w:rPr>
                <w:sz w:val="18"/>
                <w:szCs w:val="18"/>
                <w:lang w:eastAsia="fr-BE"/>
              </w:rPr>
              <w:t>0.290</w:t>
            </w:r>
          </w:p>
        </w:tc>
      </w:tr>
      <w:tr w:rsidR="008809D3" w:rsidRPr="008809D3" w14:paraId="7C810212" w14:textId="77777777" w:rsidTr="00174822">
        <w:trPr>
          <w:gridAfter w:val="1"/>
          <w:wAfter w:w="7" w:type="dxa"/>
        </w:trPr>
        <w:tc>
          <w:tcPr>
            <w:tcW w:w="1951" w:type="dxa"/>
            <w:vMerge/>
            <w:tcBorders>
              <w:left w:val="nil"/>
              <w:right w:val="nil"/>
            </w:tcBorders>
            <w:vAlign w:val="center"/>
          </w:tcPr>
          <w:p w14:paraId="2532A0D1" w14:textId="77777777" w:rsidR="00CF72E8" w:rsidRPr="008809D3" w:rsidRDefault="00CF72E8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466" w:type="dxa"/>
            <w:vMerge/>
            <w:tcBorders>
              <w:left w:val="nil"/>
              <w:right w:val="nil"/>
            </w:tcBorders>
            <w:vAlign w:val="center"/>
          </w:tcPr>
          <w:p w14:paraId="22504313" w14:textId="77777777" w:rsidR="00CF72E8" w:rsidRPr="008809D3" w:rsidRDefault="00CF72E8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9FEE0" w14:textId="77777777" w:rsidR="00CF72E8" w:rsidRPr="008809D3" w:rsidRDefault="00CF72E8" w:rsidP="00E807B2">
            <w:pPr>
              <w:spacing w:line="480" w:lineRule="auto"/>
              <w:contextualSpacing/>
              <w:jc w:val="left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Minim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23C272" w14:textId="77777777" w:rsidR="00CF72E8" w:rsidRPr="008809D3" w:rsidRDefault="00CF72E8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-</w:t>
            </w:r>
            <w:r w:rsidRPr="008809D3">
              <w:rPr>
                <w:sz w:val="18"/>
                <w:szCs w:val="18"/>
                <w:lang w:eastAsia="fr-BE"/>
              </w:rPr>
              <w:t>11.1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60E77EFB" w14:textId="77777777" w:rsidR="00CF72E8" w:rsidRPr="008809D3" w:rsidRDefault="00CF72E8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-</w:t>
            </w:r>
            <w:r w:rsidRPr="008809D3">
              <w:rPr>
                <w:sz w:val="18"/>
                <w:szCs w:val="18"/>
                <w:lang w:eastAsia="fr-BE"/>
              </w:rPr>
              <w:t>11.3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2BFF4EDB" w14:textId="77777777" w:rsidR="00CF72E8" w:rsidRPr="008809D3" w:rsidRDefault="00CF72E8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-</w:t>
            </w:r>
            <w:r w:rsidRPr="008809D3">
              <w:rPr>
                <w:sz w:val="18"/>
                <w:szCs w:val="18"/>
                <w:lang w:eastAsia="fr-BE"/>
              </w:rPr>
              <w:t>6.36</w:t>
            </w:r>
          </w:p>
        </w:tc>
      </w:tr>
      <w:tr w:rsidR="008809D3" w:rsidRPr="008809D3" w14:paraId="5B87F35B" w14:textId="77777777" w:rsidTr="00174822">
        <w:trPr>
          <w:gridAfter w:val="1"/>
          <w:wAfter w:w="7" w:type="dxa"/>
        </w:trPr>
        <w:tc>
          <w:tcPr>
            <w:tcW w:w="1951" w:type="dxa"/>
            <w:vMerge/>
            <w:tcBorders>
              <w:left w:val="nil"/>
              <w:right w:val="nil"/>
            </w:tcBorders>
            <w:vAlign w:val="center"/>
          </w:tcPr>
          <w:p w14:paraId="7C39568F" w14:textId="77777777" w:rsidR="00CF72E8" w:rsidRPr="008809D3" w:rsidRDefault="00CF72E8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466" w:type="dxa"/>
            <w:vMerge/>
            <w:tcBorders>
              <w:left w:val="nil"/>
              <w:right w:val="nil"/>
            </w:tcBorders>
            <w:vAlign w:val="center"/>
          </w:tcPr>
          <w:p w14:paraId="3EBAAD0D" w14:textId="77777777" w:rsidR="00CF72E8" w:rsidRPr="008809D3" w:rsidRDefault="00CF72E8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8DA45E" w14:textId="77777777" w:rsidR="00CF72E8" w:rsidRPr="008809D3" w:rsidRDefault="00CF72E8" w:rsidP="00E807B2">
            <w:pPr>
              <w:spacing w:line="480" w:lineRule="auto"/>
              <w:contextualSpacing/>
              <w:jc w:val="left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Maxim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E7590E" w14:textId="77777777" w:rsidR="00CF72E8" w:rsidRPr="008809D3" w:rsidRDefault="00CF72E8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13.58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503CB0" w14:textId="77777777" w:rsidR="00CF72E8" w:rsidRPr="008809D3" w:rsidRDefault="00CF72E8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13.58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34F42C" w14:textId="77777777" w:rsidR="00CF72E8" w:rsidRPr="008809D3" w:rsidRDefault="00CF72E8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13.58</w:t>
            </w:r>
          </w:p>
        </w:tc>
      </w:tr>
      <w:tr w:rsidR="008809D3" w:rsidRPr="008809D3" w14:paraId="2F2B5C17" w14:textId="77777777" w:rsidTr="00174822">
        <w:trPr>
          <w:gridAfter w:val="1"/>
          <w:wAfter w:w="7" w:type="dxa"/>
        </w:trPr>
        <w:tc>
          <w:tcPr>
            <w:tcW w:w="1951" w:type="dxa"/>
            <w:vMerge/>
            <w:tcBorders>
              <w:left w:val="nil"/>
              <w:right w:val="nil"/>
            </w:tcBorders>
            <w:vAlign w:val="center"/>
          </w:tcPr>
          <w:p w14:paraId="098FCCD1" w14:textId="77777777" w:rsidR="00CF72E8" w:rsidRPr="008809D3" w:rsidRDefault="00CF72E8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466" w:type="dxa"/>
            <w:vMerge w:val="restart"/>
            <w:tcBorders>
              <w:left w:val="nil"/>
              <w:right w:val="nil"/>
            </w:tcBorders>
            <w:vAlign w:val="center"/>
          </w:tcPr>
          <w:p w14:paraId="6CB130D6" w14:textId="77777777" w:rsidR="00CF72E8" w:rsidRPr="008809D3" w:rsidRDefault="00CF72E8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MCS</w:t>
            </w:r>
          </w:p>
        </w:tc>
        <w:tc>
          <w:tcPr>
            <w:tcW w:w="1369" w:type="dxa"/>
            <w:tcBorders>
              <w:left w:val="nil"/>
              <w:bottom w:val="nil"/>
              <w:right w:val="nil"/>
            </w:tcBorders>
            <w:vAlign w:val="center"/>
          </w:tcPr>
          <w:p w14:paraId="64AB6372" w14:textId="77777777" w:rsidR="00CF72E8" w:rsidRPr="008809D3" w:rsidRDefault="00CF72E8" w:rsidP="00E807B2">
            <w:pPr>
              <w:spacing w:line="480" w:lineRule="auto"/>
              <w:contextualSpacing/>
              <w:jc w:val="left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E130739" w14:textId="77777777" w:rsidR="00CF72E8" w:rsidRPr="008809D3" w:rsidRDefault="00CF72E8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49</w:t>
            </w:r>
          </w:p>
        </w:tc>
        <w:tc>
          <w:tcPr>
            <w:tcW w:w="862" w:type="dxa"/>
            <w:tcBorders>
              <w:left w:val="nil"/>
              <w:bottom w:val="nil"/>
              <w:right w:val="nil"/>
            </w:tcBorders>
          </w:tcPr>
          <w:p w14:paraId="5B08E461" w14:textId="77777777" w:rsidR="00CF72E8" w:rsidRPr="008809D3" w:rsidRDefault="00CF72E8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48</w:t>
            </w:r>
          </w:p>
        </w:tc>
        <w:tc>
          <w:tcPr>
            <w:tcW w:w="741" w:type="dxa"/>
            <w:tcBorders>
              <w:left w:val="nil"/>
              <w:bottom w:val="nil"/>
              <w:right w:val="nil"/>
            </w:tcBorders>
          </w:tcPr>
          <w:p w14:paraId="7F2E52CC" w14:textId="77777777" w:rsidR="00CF72E8" w:rsidRPr="008809D3" w:rsidRDefault="00CF72E8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49</w:t>
            </w:r>
          </w:p>
        </w:tc>
      </w:tr>
      <w:tr w:rsidR="008809D3" w:rsidRPr="008809D3" w14:paraId="30CC6933" w14:textId="77777777" w:rsidTr="00174822">
        <w:trPr>
          <w:gridAfter w:val="1"/>
          <w:wAfter w:w="7" w:type="dxa"/>
        </w:trPr>
        <w:tc>
          <w:tcPr>
            <w:tcW w:w="1951" w:type="dxa"/>
            <w:vMerge/>
            <w:tcBorders>
              <w:left w:val="nil"/>
              <w:right w:val="nil"/>
            </w:tcBorders>
            <w:vAlign w:val="center"/>
          </w:tcPr>
          <w:p w14:paraId="2D789B20" w14:textId="77777777" w:rsidR="00CF72E8" w:rsidRPr="008809D3" w:rsidRDefault="00CF72E8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466" w:type="dxa"/>
            <w:vMerge/>
            <w:tcBorders>
              <w:left w:val="nil"/>
              <w:right w:val="nil"/>
            </w:tcBorders>
            <w:vAlign w:val="center"/>
          </w:tcPr>
          <w:p w14:paraId="06E3DA05" w14:textId="77777777" w:rsidR="00CF72E8" w:rsidRPr="008809D3" w:rsidRDefault="00CF72E8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F988D" w14:textId="77777777" w:rsidR="00CF72E8" w:rsidRPr="008809D3" w:rsidRDefault="00CF72E8" w:rsidP="00E807B2">
            <w:pPr>
              <w:spacing w:line="480" w:lineRule="auto"/>
              <w:contextualSpacing/>
              <w:jc w:val="left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FC55E8" w14:textId="77777777" w:rsidR="00CF72E8" w:rsidRPr="008809D3" w:rsidRDefault="00793E5A" w:rsidP="00E807B2">
            <w:pPr>
              <w:tabs>
                <w:tab w:val="left" w:pos="861"/>
              </w:tabs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-</w:t>
            </w:r>
            <w:r w:rsidR="00CF72E8" w:rsidRPr="008809D3">
              <w:rPr>
                <w:sz w:val="18"/>
                <w:szCs w:val="18"/>
                <w:lang w:eastAsia="fr-BE"/>
              </w:rPr>
              <w:t>0.00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1578625A" w14:textId="77777777" w:rsidR="00CF72E8" w:rsidRPr="008809D3" w:rsidRDefault="00CF72E8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0.48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4661CB98" w14:textId="77777777" w:rsidR="00CF72E8" w:rsidRPr="008809D3" w:rsidRDefault="00CF72E8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0.252</w:t>
            </w:r>
          </w:p>
        </w:tc>
      </w:tr>
      <w:tr w:rsidR="008809D3" w:rsidRPr="008809D3" w14:paraId="20511842" w14:textId="77777777" w:rsidTr="00174822">
        <w:trPr>
          <w:gridAfter w:val="1"/>
          <w:wAfter w:w="7" w:type="dxa"/>
        </w:trPr>
        <w:tc>
          <w:tcPr>
            <w:tcW w:w="1951" w:type="dxa"/>
            <w:vMerge/>
            <w:tcBorders>
              <w:left w:val="nil"/>
              <w:right w:val="nil"/>
            </w:tcBorders>
            <w:vAlign w:val="center"/>
          </w:tcPr>
          <w:p w14:paraId="2CECA158" w14:textId="77777777" w:rsidR="00CF72E8" w:rsidRPr="008809D3" w:rsidRDefault="00CF72E8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466" w:type="dxa"/>
            <w:vMerge/>
            <w:tcBorders>
              <w:left w:val="nil"/>
              <w:right w:val="nil"/>
            </w:tcBorders>
            <w:vAlign w:val="center"/>
          </w:tcPr>
          <w:p w14:paraId="0CF68251" w14:textId="77777777" w:rsidR="00CF72E8" w:rsidRPr="008809D3" w:rsidRDefault="00CF72E8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20CA1" w14:textId="77777777" w:rsidR="00CF72E8" w:rsidRPr="008809D3" w:rsidRDefault="00CF72E8" w:rsidP="00E807B2">
            <w:pPr>
              <w:spacing w:line="480" w:lineRule="auto"/>
              <w:contextualSpacing/>
              <w:jc w:val="left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DB66F6" w14:textId="77777777" w:rsidR="00CF72E8" w:rsidRPr="008809D3" w:rsidRDefault="00CF72E8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4.165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3B09C97A" w14:textId="77777777" w:rsidR="00CF72E8" w:rsidRPr="008809D3" w:rsidRDefault="00CF72E8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2.458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01832C8F" w14:textId="77777777" w:rsidR="00CF72E8" w:rsidRPr="008809D3" w:rsidRDefault="00CF72E8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3.8570</w:t>
            </w:r>
          </w:p>
        </w:tc>
      </w:tr>
      <w:tr w:rsidR="008809D3" w:rsidRPr="008809D3" w14:paraId="658BF183" w14:textId="77777777" w:rsidTr="00174822">
        <w:trPr>
          <w:gridAfter w:val="1"/>
          <w:wAfter w:w="7" w:type="dxa"/>
        </w:trPr>
        <w:tc>
          <w:tcPr>
            <w:tcW w:w="1951" w:type="dxa"/>
            <w:vMerge/>
            <w:tcBorders>
              <w:left w:val="nil"/>
              <w:right w:val="nil"/>
            </w:tcBorders>
            <w:vAlign w:val="center"/>
          </w:tcPr>
          <w:p w14:paraId="621C5931" w14:textId="77777777" w:rsidR="00CF72E8" w:rsidRPr="008809D3" w:rsidRDefault="00CF72E8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466" w:type="dxa"/>
            <w:vMerge/>
            <w:tcBorders>
              <w:left w:val="nil"/>
              <w:right w:val="nil"/>
            </w:tcBorders>
            <w:vAlign w:val="center"/>
          </w:tcPr>
          <w:p w14:paraId="7496A180" w14:textId="77777777" w:rsidR="00CF72E8" w:rsidRPr="008809D3" w:rsidRDefault="00CF72E8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E94D9" w14:textId="77777777" w:rsidR="00CF72E8" w:rsidRPr="008809D3" w:rsidRDefault="00CF72E8" w:rsidP="00E807B2">
            <w:pPr>
              <w:spacing w:line="480" w:lineRule="auto"/>
              <w:contextualSpacing/>
              <w:jc w:val="left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6131A9" w14:textId="77777777" w:rsidR="00CF72E8" w:rsidRPr="008809D3" w:rsidRDefault="00CF72E8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0.42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06BAD84B" w14:textId="77777777" w:rsidR="00CF72E8" w:rsidRPr="008809D3" w:rsidRDefault="00CF72E8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0.09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49087C0E" w14:textId="77777777" w:rsidR="00CF72E8" w:rsidRPr="008809D3" w:rsidRDefault="00CF72E8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0.000</w:t>
            </w:r>
          </w:p>
        </w:tc>
      </w:tr>
      <w:tr w:rsidR="008809D3" w:rsidRPr="008809D3" w14:paraId="51A1509D" w14:textId="77777777" w:rsidTr="00174822">
        <w:trPr>
          <w:gridAfter w:val="1"/>
          <w:wAfter w:w="7" w:type="dxa"/>
        </w:trPr>
        <w:tc>
          <w:tcPr>
            <w:tcW w:w="1951" w:type="dxa"/>
            <w:vMerge/>
            <w:tcBorders>
              <w:left w:val="nil"/>
              <w:right w:val="nil"/>
            </w:tcBorders>
            <w:vAlign w:val="center"/>
          </w:tcPr>
          <w:p w14:paraId="44BD12EB" w14:textId="77777777" w:rsidR="00CF72E8" w:rsidRPr="008809D3" w:rsidRDefault="00CF72E8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466" w:type="dxa"/>
            <w:vMerge/>
            <w:tcBorders>
              <w:left w:val="nil"/>
              <w:right w:val="nil"/>
            </w:tcBorders>
            <w:vAlign w:val="center"/>
          </w:tcPr>
          <w:p w14:paraId="248BA387" w14:textId="77777777" w:rsidR="00CF72E8" w:rsidRPr="008809D3" w:rsidRDefault="00CF72E8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D49F0" w14:textId="77777777" w:rsidR="00CF72E8" w:rsidRPr="008809D3" w:rsidRDefault="00CF72E8" w:rsidP="00E807B2">
            <w:pPr>
              <w:spacing w:line="480" w:lineRule="auto"/>
              <w:contextualSpacing/>
              <w:jc w:val="left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Minim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DA3223" w14:textId="77777777" w:rsidR="00CF72E8" w:rsidRPr="008809D3" w:rsidRDefault="00793E5A" w:rsidP="00E807B2">
            <w:pPr>
              <w:tabs>
                <w:tab w:val="left" w:pos="681"/>
              </w:tabs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-</w:t>
            </w:r>
            <w:r w:rsidR="00CF72E8" w:rsidRPr="008809D3">
              <w:rPr>
                <w:sz w:val="18"/>
                <w:szCs w:val="18"/>
                <w:lang w:eastAsia="fr-BE"/>
              </w:rPr>
              <w:t>11.0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01C23A2B" w14:textId="77777777" w:rsidR="00CF72E8" w:rsidRPr="008809D3" w:rsidRDefault="00CF72E8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-</w:t>
            </w:r>
            <w:r w:rsidRPr="008809D3">
              <w:rPr>
                <w:sz w:val="18"/>
                <w:szCs w:val="18"/>
                <w:lang w:eastAsia="fr-BE"/>
              </w:rPr>
              <w:t>5.1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133E21BF" w14:textId="77777777" w:rsidR="00CF72E8" w:rsidRPr="008809D3" w:rsidRDefault="00CF72E8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-</w:t>
            </w:r>
            <w:r w:rsidRPr="008809D3">
              <w:rPr>
                <w:sz w:val="18"/>
                <w:szCs w:val="18"/>
                <w:lang w:eastAsia="fr-BE"/>
              </w:rPr>
              <w:t>7.29</w:t>
            </w:r>
          </w:p>
        </w:tc>
      </w:tr>
      <w:tr w:rsidR="008809D3" w:rsidRPr="008809D3" w14:paraId="33423A82" w14:textId="77777777" w:rsidTr="00174822">
        <w:trPr>
          <w:gridAfter w:val="1"/>
          <w:wAfter w:w="7" w:type="dxa"/>
        </w:trPr>
        <w:tc>
          <w:tcPr>
            <w:tcW w:w="1951" w:type="dxa"/>
            <w:vMerge/>
            <w:tcBorders>
              <w:left w:val="nil"/>
              <w:right w:val="nil"/>
            </w:tcBorders>
            <w:vAlign w:val="center"/>
          </w:tcPr>
          <w:p w14:paraId="349E78AB" w14:textId="77777777" w:rsidR="00CF72E8" w:rsidRPr="008809D3" w:rsidRDefault="00CF72E8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466" w:type="dxa"/>
            <w:vMerge/>
            <w:tcBorders>
              <w:left w:val="nil"/>
              <w:right w:val="nil"/>
            </w:tcBorders>
            <w:vAlign w:val="center"/>
          </w:tcPr>
          <w:p w14:paraId="3E880599" w14:textId="77777777" w:rsidR="00CF72E8" w:rsidRPr="008809D3" w:rsidRDefault="00CF72E8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4B9162" w14:textId="77777777" w:rsidR="00CF72E8" w:rsidRPr="008809D3" w:rsidRDefault="00CF72E8" w:rsidP="00E807B2">
            <w:pPr>
              <w:spacing w:line="480" w:lineRule="auto"/>
              <w:contextualSpacing/>
              <w:jc w:val="left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Maxim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150511" w14:textId="77777777" w:rsidR="00CF72E8" w:rsidRPr="008809D3" w:rsidRDefault="00CF72E8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11.83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7013F4" w14:textId="77777777" w:rsidR="00CF72E8" w:rsidRPr="008809D3" w:rsidRDefault="00CF72E8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7.3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BA39A4" w14:textId="77777777" w:rsidR="00CF72E8" w:rsidRPr="008809D3" w:rsidRDefault="00CF72E8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11.83</w:t>
            </w:r>
          </w:p>
        </w:tc>
      </w:tr>
      <w:tr w:rsidR="008809D3" w:rsidRPr="008809D3" w14:paraId="0C4AD032" w14:textId="77777777" w:rsidTr="00174822">
        <w:trPr>
          <w:gridAfter w:val="1"/>
          <w:wAfter w:w="7" w:type="dxa"/>
        </w:trPr>
        <w:tc>
          <w:tcPr>
            <w:tcW w:w="1951" w:type="dxa"/>
            <w:vMerge w:val="restart"/>
            <w:tcBorders>
              <w:left w:val="nil"/>
              <w:right w:val="nil"/>
            </w:tcBorders>
            <w:vAlign w:val="center"/>
          </w:tcPr>
          <w:p w14:paraId="0ECB5B15" w14:textId="77777777" w:rsidR="00CF72E8" w:rsidRPr="008809D3" w:rsidRDefault="00430311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QALD</w:t>
            </w:r>
            <w:r w:rsidR="00CF72E8" w:rsidRPr="008809D3">
              <w:rPr>
                <w:sz w:val="18"/>
                <w:szCs w:val="18"/>
              </w:rPr>
              <w:t xml:space="preserve"> Scores</w:t>
            </w:r>
          </w:p>
        </w:tc>
        <w:tc>
          <w:tcPr>
            <w:tcW w:w="1466" w:type="dxa"/>
            <w:vMerge w:val="restart"/>
            <w:tcBorders>
              <w:left w:val="nil"/>
              <w:right w:val="nil"/>
            </w:tcBorders>
            <w:vAlign w:val="center"/>
          </w:tcPr>
          <w:p w14:paraId="2A71DD8B" w14:textId="77777777" w:rsidR="00CF72E8" w:rsidRPr="008809D3" w:rsidRDefault="00430311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QALD</w:t>
            </w:r>
          </w:p>
        </w:tc>
        <w:tc>
          <w:tcPr>
            <w:tcW w:w="1369" w:type="dxa"/>
            <w:tcBorders>
              <w:left w:val="nil"/>
              <w:bottom w:val="nil"/>
              <w:right w:val="nil"/>
            </w:tcBorders>
            <w:vAlign w:val="center"/>
          </w:tcPr>
          <w:p w14:paraId="6D4CD7B7" w14:textId="77777777" w:rsidR="00CF72E8" w:rsidRPr="008809D3" w:rsidRDefault="00CF72E8" w:rsidP="00E807B2">
            <w:pPr>
              <w:tabs>
                <w:tab w:val="left" w:pos="476"/>
              </w:tabs>
              <w:spacing w:line="480" w:lineRule="auto"/>
              <w:contextualSpacing/>
              <w:jc w:val="left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7FC667E" w14:textId="77777777" w:rsidR="00CF72E8" w:rsidRPr="008809D3" w:rsidRDefault="00CF72E8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48</w:t>
            </w:r>
          </w:p>
        </w:tc>
        <w:tc>
          <w:tcPr>
            <w:tcW w:w="862" w:type="dxa"/>
            <w:tcBorders>
              <w:left w:val="nil"/>
              <w:bottom w:val="nil"/>
              <w:right w:val="nil"/>
            </w:tcBorders>
          </w:tcPr>
          <w:p w14:paraId="68F4AF89" w14:textId="77777777" w:rsidR="00CF72E8" w:rsidRPr="008809D3" w:rsidRDefault="00CF72E8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48</w:t>
            </w:r>
          </w:p>
        </w:tc>
        <w:tc>
          <w:tcPr>
            <w:tcW w:w="741" w:type="dxa"/>
            <w:tcBorders>
              <w:left w:val="nil"/>
              <w:bottom w:val="nil"/>
              <w:right w:val="nil"/>
            </w:tcBorders>
          </w:tcPr>
          <w:p w14:paraId="0DFF0AB7" w14:textId="77777777" w:rsidR="00CF72E8" w:rsidRPr="008809D3" w:rsidRDefault="00CF72E8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48</w:t>
            </w:r>
          </w:p>
        </w:tc>
      </w:tr>
      <w:tr w:rsidR="008809D3" w:rsidRPr="008809D3" w14:paraId="5B0F08E4" w14:textId="77777777" w:rsidTr="00174822">
        <w:trPr>
          <w:gridAfter w:val="1"/>
          <w:wAfter w:w="7" w:type="dxa"/>
        </w:trPr>
        <w:tc>
          <w:tcPr>
            <w:tcW w:w="1951" w:type="dxa"/>
            <w:vMerge/>
            <w:tcBorders>
              <w:left w:val="nil"/>
              <w:right w:val="nil"/>
            </w:tcBorders>
          </w:tcPr>
          <w:p w14:paraId="2D21CD1B" w14:textId="77777777" w:rsidR="00CF72E8" w:rsidRPr="008809D3" w:rsidRDefault="00CF72E8" w:rsidP="00E807B2">
            <w:pPr>
              <w:spacing w:line="480" w:lineRule="auto"/>
              <w:contextualSpacing/>
              <w:jc w:val="left"/>
              <w:rPr>
                <w:sz w:val="18"/>
                <w:szCs w:val="18"/>
              </w:rPr>
            </w:pPr>
          </w:p>
        </w:tc>
        <w:tc>
          <w:tcPr>
            <w:tcW w:w="1466" w:type="dxa"/>
            <w:vMerge/>
            <w:tcBorders>
              <w:left w:val="nil"/>
              <w:right w:val="nil"/>
            </w:tcBorders>
          </w:tcPr>
          <w:p w14:paraId="04C64E78" w14:textId="77777777" w:rsidR="00CF72E8" w:rsidRPr="008809D3" w:rsidRDefault="00CF72E8" w:rsidP="00E807B2">
            <w:pPr>
              <w:spacing w:line="480" w:lineRule="auto"/>
              <w:contextualSpacing/>
              <w:jc w:val="left"/>
              <w:rPr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CF3E9" w14:textId="77777777" w:rsidR="00CF72E8" w:rsidRPr="008809D3" w:rsidRDefault="00CF72E8" w:rsidP="00E807B2">
            <w:pPr>
              <w:spacing w:line="480" w:lineRule="auto"/>
              <w:contextualSpacing/>
              <w:jc w:val="left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E612D3" w14:textId="77777777" w:rsidR="00CF72E8" w:rsidRPr="008809D3" w:rsidRDefault="00CF72E8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0.01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6A6D190B" w14:textId="77777777" w:rsidR="00CF72E8" w:rsidRPr="008809D3" w:rsidRDefault="00CF72E8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0.0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7666A684" w14:textId="77777777" w:rsidR="00CF72E8" w:rsidRPr="008809D3" w:rsidRDefault="00CF72E8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0.017</w:t>
            </w:r>
          </w:p>
        </w:tc>
      </w:tr>
      <w:tr w:rsidR="008809D3" w:rsidRPr="008809D3" w14:paraId="1397F659" w14:textId="77777777" w:rsidTr="00174822">
        <w:trPr>
          <w:gridAfter w:val="1"/>
          <w:wAfter w:w="7" w:type="dxa"/>
        </w:trPr>
        <w:tc>
          <w:tcPr>
            <w:tcW w:w="1951" w:type="dxa"/>
            <w:vMerge/>
            <w:tcBorders>
              <w:left w:val="nil"/>
              <w:right w:val="nil"/>
            </w:tcBorders>
          </w:tcPr>
          <w:p w14:paraId="6AD5053E" w14:textId="77777777" w:rsidR="00CF72E8" w:rsidRPr="008809D3" w:rsidRDefault="00CF72E8" w:rsidP="00E807B2">
            <w:pPr>
              <w:spacing w:line="480" w:lineRule="auto"/>
              <w:contextualSpacing/>
              <w:jc w:val="left"/>
              <w:rPr>
                <w:sz w:val="18"/>
                <w:szCs w:val="18"/>
              </w:rPr>
            </w:pPr>
          </w:p>
        </w:tc>
        <w:tc>
          <w:tcPr>
            <w:tcW w:w="1466" w:type="dxa"/>
            <w:vMerge/>
            <w:tcBorders>
              <w:left w:val="nil"/>
              <w:right w:val="nil"/>
            </w:tcBorders>
          </w:tcPr>
          <w:p w14:paraId="09370361" w14:textId="77777777" w:rsidR="00CF72E8" w:rsidRPr="008809D3" w:rsidRDefault="00CF72E8" w:rsidP="00E807B2">
            <w:pPr>
              <w:spacing w:line="480" w:lineRule="auto"/>
              <w:contextualSpacing/>
              <w:jc w:val="left"/>
              <w:rPr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94A6D" w14:textId="77777777" w:rsidR="00CF72E8" w:rsidRPr="008809D3" w:rsidRDefault="00CF72E8" w:rsidP="00E807B2">
            <w:pPr>
              <w:spacing w:line="480" w:lineRule="auto"/>
              <w:contextualSpacing/>
              <w:jc w:val="left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F8F531" w14:textId="77777777" w:rsidR="00CF72E8" w:rsidRPr="008809D3" w:rsidRDefault="00CF72E8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0.109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50E3181D" w14:textId="77777777" w:rsidR="00CF72E8" w:rsidRPr="008809D3" w:rsidRDefault="00CF72E8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0.087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3320FD08" w14:textId="77777777" w:rsidR="00CF72E8" w:rsidRPr="008809D3" w:rsidRDefault="00CF72E8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0.1116</w:t>
            </w:r>
          </w:p>
        </w:tc>
      </w:tr>
      <w:tr w:rsidR="008809D3" w:rsidRPr="008809D3" w14:paraId="29406E34" w14:textId="77777777" w:rsidTr="00174822">
        <w:trPr>
          <w:gridAfter w:val="1"/>
          <w:wAfter w:w="7" w:type="dxa"/>
        </w:trPr>
        <w:tc>
          <w:tcPr>
            <w:tcW w:w="1951" w:type="dxa"/>
            <w:vMerge/>
            <w:tcBorders>
              <w:left w:val="nil"/>
              <w:right w:val="nil"/>
            </w:tcBorders>
          </w:tcPr>
          <w:p w14:paraId="47D27106" w14:textId="77777777" w:rsidR="00CF72E8" w:rsidRPr="008809D3" w:rsidRDefault="00CF72E8" w:rsidP="00E807B2">
            <w:pPr>
              <w:spacing w:line="480" w:lineRule="auto"/>
              <w:contextualSpacing/>
              <w:jc w:val="left"/>
              <w:rPr>
                <w:sz w:val="18"/>
                <w:szCs w:val="18"/>
              </w:rPr>
            </w:pPr>
          </w:p>
        </w:tc>
        <w:tc>
          <w:tcPr>
            <w:tcW w:w="1466" w:type="dxa"/>
            <w:vMerge/>
            <w:tcBorders>
              <w:left w:val="nil"/>
              <w:right w:val="nil"/>
            </w:tcBorders>
          </w:tcPr>
          <w:p w14:paraId="6F46D1F6" w14:textId="77777777" w:rsidR="00CF72E8" w:rsidRPr="008809D3" w:rsidRDefault="00CF72E8" w:rsidP="00E807B2">
            <w:pPr>
              <w:spacing w:line="480" w:lineRule="auto"/>
              <w:contextualSpacing/>
              <w:jc w:val="left"/>
              <w:rPr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1C1F5" w14:textId="77777777" w:rsidR="00CF72E8" w:rsidRPr="008809D3" w:rsidRDefault="00CF72E8" w:rsidP="00E807B2">
            <w:pPr>
              <w:spacing w:line="480" w:lineRule="auto"/>
              <w:contextualSpacing/>
              <w:jc w:val="left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AA8395" w14:textId="77777777" w:rsidR="00CF72E8" w:rsidRPr="008809D3" w:rsidRDefault="00CF72E8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0.00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6386D214" w14:textId="77777777" w:rsidR="00CF72E8" w:rsidRPr="008809D3" w:rsidRDefault="00CF72E8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0.00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46363949" w14:textId="77777777" w:rsidR="00CF72E8" w:rsidRPr="008809D3" w:rsidRDefault="00CF72E8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0.000</w:t>
            </w:r>
          </w:p>
        </w:tc>
      </w:tr>
      <w:tr w:rsidR="008809D3" w:rsidRPr="008809D3" w14:paraId="6882548F" w14:textId="77777777" w:rsidTr="00174822">
        <w:trPr>
          <w:gridAfter w:val="1"/>
          <w:wAfter w:w="7" w:type="dxa"/>
        </w:trPr>
        <w:tc>
          <w:tcPr>
            <w:tcW w:w="1951" w:type="dxa"/>
            <w:vMerge/>
            <w:tcBorders>
              <w:left w:val="nil"/>
              <w:right w:val="nil"/>
            </w:tcBorders>
          </w:tcPr>
          <w:p w14:paraId="27D07BB6" w14:textId="77777777" w:rsidR="00CF72E8" w:rsidRPr="008809D3" w:rsidRDefault="00CF72E8" w:rsidP="00E807B2">
            <w:pPr>
              <w:spacing w:line="480" w:lineRule="auto"/>
              <w:contextualSpacing/>
              <w:jc w:val="left"/>
              <w:rPr>
                <w:sz w:val="18"/>
                <w:szCs w:val="18"/>
              </w:rPr>
            </w:pPr>
          </w:p>
        </w:tc>
        <w:tc>
          <w:tcPr>
            <w:tcW w:w="1466" w:type="dxa"/>
            <w:vMerge/>
            <w:tcBorders>
              <w:left w:val="nil"/>
              <w:right w:val="nil"/>
            </w:tcBorders>
          </w:tcPr>
          <w:p w14:paraId="0426BF26" w14:textId="77777777" w:rsidR="00CF72E8" w:rsidRPr="008809D3" w:rsidRDefault="00CF72E8" w:rsidP="00E807B2">
            <w:pPr>
              <w:spacing w:line="480" w:lineRule="auto"/>
              <w:contextualSpacing/>
              <w:jc w:val="left"/>
              <w:rPr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FD9F6" w14:textId="77777777" w:rsidR="00CF72E8" w:rsidRPr="008809D3" w:rsidRDefault="00CF72E8" w:rsidP="00E807B2">
            <w:pPr>
              <w:spacing w:line="480" w:lineRule="auto"/>
              <w:contextualSpacing/>
              <w:jc w:val="left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Minim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D9A550" w14:textId="77777777" w:rsidR="00CF72E8" w:rsidRPr="008809D3" w:rsidRDefault="00CF72E8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-0.2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14A7939B" w14:textId="77777777" w:rsidR="00CF72E8" w:rsidRPr="008809D3" w:rsidRDefault="00CF72E8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-</w:t>
            </w:r>
            <w:r w:rsidRPr="008809D3">
              <w:rPr>
                <w:sz w:val="18"/>
                <w:szCs w:val="18"/>
                <w:lang w:eastAsia="fr-BE"/>
              </w:rPr>
              <w:t>0.2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7BD654DB" w14:textId="77777777" w:rsidR="00CF72E8" w:rsidRPr="008809D3" w:rsidRDefault="00CF72E8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-</w:t>
            </w:r>
            <w:r w:rsidRPr="008809D3">
              <w:rPr>
                <w:sz w:val="18"/>
                <w:szCs w:val="18"/>
                <w:lang w:eastAsia="fr-BE"/>
              </w:rPr>
              <w:t>0.25</w:t>
            </w:r>
          </w:p>
        </w:tc>
      </w:tr>
      <w:tr w:rsidR="008809D3" w:rsidRPr="008809D3" w14:paraId="18F40387" w14:textId="77777777" w:rsidTr="00174822">
        <w:trPr>
          <w:gridAfter w:val="1"/>
          <w:wAfter w:w="7" w:type="dxa"/>
        </w:trPr>
        <w:tc>
          <w:tcPr>
            <w:tcW w:w="1951" w:type="dxa"/>
            <w:vMerge/>
            <w:tcBorders>
              <w:left w:val="nil"/>
              <w:right w:val="nil"/>
            </w:tcBorders>
          </w:tcPr>
          <w:p w14:paraId="6AF2EDA7" w14:textId="77777777" w:rsidR="00CF72E8" w:rsidRPr="008809D3" w:rsidRDefault="00CF72E8" w:rsidP="00E807B2">
            <w:pPr>
              <w:spacing w:line="480" w:lineRule="auto"/>
              <w:contextualSpacing/>
              <w:jc w:val="left"/>
              <w:rPr>
                <w:sz w:val="18"/>
                <w:szCs w:val="18"/>
              </w:rPr>
            </w:pPr>
          </w:p>
        </w:tc>
        <w:tc>
          <w:tcPr>
            <w:tcW w:w="1466" w:type="dxa"/>
            <w:vMerge/>
            <w:tcBorders>
              <w:left w:val="nil"/>
              <w:right w:val="nil"/>
            </w:tcBorders>
          </w:tcPr>
          <w:p w14:paraId="04941B9A" w14:textId="77777777" w:rsidR="00CF72E8" w:rsidRPr="008809D3" w:rsidRDefault="00CF72E8" w:rsidP="00E807B2">
            <w:pPr>
              <w:spacing w:line="480" w:lineRule="auto"/>
              <w:contextualSpacing/>
              <w:jc w:val="left"/>
              <w:rPr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vAlign w:val="center"/>
          </w:tcPr>
          <w:p w14:paraId="40F3A735" w14:textId="77777777" w:rsidR="00CF72E8" w:rsidRPr="008809D3" w:rsidRDefault="00CF72E8" w:rsidP="00E807B2">
            <w:pPr>
              <w:spacing w:line="480" w:lineRule="auto"/>
              <w:contextualSpacing/>
              <w:jc w:val="left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Maximum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E6261F0" w14:textId="77777777" w:rsidR="00CF72E8" w:rsidRPr="008809D3" w:rsidRDefault="00CF72E8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0.33</w:t>
            </w:r>
          </w:p>
        </w:tc>
        <w:tc>
          <w:tcPr>
            <w:tcW w:w="862" w:type="dxa"/>
            <w:tcBorders>
              <w:top w:val="nil"/>
              <w:left w:val="nil"/>
              <w:right w:val="nil"/>
            </w:tcBorders>
          </w:tcPr>
          <w:p w14:paraId="7F540B2D" w14:textId="77777777" w:rsidR="00CF72E8" w:rsidRPr="008809D3" w:rsidRDefault="00CF72E8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0.33</w:t>
            </w:r>
          </w:p>
        </w:tc>
        <w:tc>
          <w:tcPr>
            <w:tcW w:w="741" w:type="dxa"/>
            <w:tcBorders>
              <w:top w:val="nil"/>
              <w:left w:val="nil"/>
              <w:right w:val="nil"/>
            </w:tcBorders>
          </w:tcPr>
          <w:p w14:paraId="563DB921" w14:textId="77777777" w:rsidR="00CF72E8" w:rsidRPr="008809D3" w:rsidRDefault="00CF72E8" w:rsidP="00E807B2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0.33</w:t>
            </w:r>
          </w:p>
        </w:tc>
      </w:tr>
    </w:tbl>
    <w:p w14:paraId="64381208" w14:textId="7C69DA86" w:rsidR="002E6632" w:rsidRPr="008809D3" w:rsidRDefault="000C36B1" w:rsidP="00174822">
      <w:pPr>
        <w:autoSpaceDE w:val="0"/>
        <w:autoSpaceDN w:val="0"/>
        <w:spacing w:line="240" w:lineRule="auto"/>
        <w:ind w:left="181"/>
        <w:contextualSpacing/>
        <w:rPr>
          <w:sz w:val="18"/>
          <w:szCs w:val="18"/>
          <w:lang w:eastAsia="fr-BE"/>
        </w:rPr>
      </w:pPr>
      <w:r>
        <w:rPr>
          <w:sz w:val="18"/>
          <w:szCs w:val="18"/>
          <w:lang w:eastAsia="fr-BE"/>
        </w:rPr>
        <w:t>N,</w:t>
      </w:r>
      <w:r w:rsidR="00775433" w:rsidRPr="008809D3">
        <w:rPr>
          <w:sz w:val="18"/>
          <w:szCs w:val="18"/>
          <w:lang w:eastAsia="fr-BE"/>
        </w:rPr>
        <w:t xml:space="preserve"> number of </w:t>
      </w:r>
      <w:r w:rsidR="0047576C" w:rsidRPr="008809D3">
        <w:rPr>
          <w:sz w:val="18"/>
          <w:szCs w:val="18"/>
          <w:lang w:eastAsia="fr-BE"/>
        </w:rPr>
        <w:t>participant</w:t>
      </w:r>
      <w:r w:rsidR="00775433" w:rsidRPr="008809D3">
        <w:rPr>
          <w:sz w:val="18"/>
          <w:szCs w:val="18"/>
          <w:lang w:eastAsia="fr-BE"/>
        </w:rPr>
        <w:t xml:space="preserve">s </w:t>
      </w:r>
      <w:proofErr w:type="gramStart"/>
      <w:r w:rsidR="00775433" w:rsidRPr="008809D3">
        <w:rPr>
          <w:sz w:val="18"/>
          <w:szCs w:val="18"/>
          <w:lang w:eastAsia="fr-BE"/>
        </w:rPr>
        <w:t>in a given</w:t>
      </w:r>
      <w:proofErr w:type="gramEnd"/>
      <w:r w:rsidR="00775433" w:rsidRPr="008809D3">
        <w:rPr>
          <w:sz w:val="18"/>
          <w:szCs w:val="18"/>
          <w:lang w:eastAsia="fr-BE"/>
        </w:rPr>
        <w:t xml:space="preserve"> category</w:t>
      </w:r>
      <w:r w:rsidR="00174822" w:rsidRPr="008809D3">
        <w:rPr>
          <w:sz w:val="18"/>
          <w:szCs w:val="18"/>
          <w:lang w:eastAsia="fr-BE"/>
        </w:rPr>
        <w:t>; SD, standard deviation; PCS, physical component scores; MCS, mental component scores; QALD, quality-adjusted life day</w:t>
      </w:r>
      <w:r>
        <w:rPr>
          <w:sz w:val="18"/>
          <w:szCs w:val="18"/>
          <w:lang w:eastAsia="fr-BE"/>
        </w:rPr>
        <w:t>.</w:t>
      </w:r>
    </w:p>
    <w:p w14:paraId="4FB50502" w14:textId="77777777" w:rsidR="000C36B1" w:rsidRDefault="000C36B1" w:rsidP="00775433">
      <w:pPr>
        <w:autoSpaceDE w:val="0"/>
        <w:autoSpaceDN w:val="0"/>
        <w:spacing w:after="0" w:line="240" w:lineRule="auto"/>
        <w:jc w:val="left"/>
        <w:textAlignment w:val="auto"/>
        <w:rPr>
          <w:sz w:val="18"/>
          <w:szCs w:val="18"/>
          <w:lang w:eastAsia="fr-BE"/>
        </w:rPr>
      </w:pPr>
    </w:p>
    <w:p w14:paraId="56189B64" w14:textId="345C3048" w:rsidR="00775433" w:rsidRPr="008809D3" w:rsidRDefault="00775433" w:rsidP="00775433">
      <w:pPr>
        <w:autoSpaceDE w:val="0"/>
        <w:autoSpaceDN w:val="0"/>
        <w:spacing w:after="0" w:line="240" w:lineRule="auto"/>
        <w:jc w:val="left"/>
        <w:textAlignment w:val="auto"/>
        <w:rPr>
          <w:rFonts w:ascii="}‡˛" w:hAnsi="}‡˛" w:cs="}‡˛"/>
          <w:sz w:val="18"/>
          <w:szCs w:val="18"/>
          <w:lang w:eastAsia="fr-BE"/>
        </w:rPr>
      </w:pPr>
      <w:r w:rsidRPr="008809D3">
        <w:rPr>
          <w:rFonts w:ascii="}‡˛" w:hAnsi="}‡˛" w:cs="}‡˛"/>
          <w:sz w:val="18"/>
          <w:szCs w:val="18"/>
          <w:lang w:eastAsia="fr-BE"/>
        </w:rPr>
        <w:t xml:space="preserve">All </w:t>
      </w:r>
      <w:r w:rsidR="0047576C" w:rsidRPr="008809D3">
        <w:rPr>
          <w:rFonts w:ascii="}‡˛" w:hAnsi="}‡˛" w:cs="}‡˛"/>
          <w:sz w:val="18"/>
          <w:szCs w:val="18"/>
          <w:lang w:eastAsia="fr-BE"/>
        </w:rPr>
        <w:t>participant</w:t>
      </w:r>
      <w:r w:rsidRPr="008809D3">
        <w:rPr>
          <w:rFonts w:ascii="}‡˛" w:hAnsi="}‡˛" w:cs="}‡˛"/>
          <w:sz w:val="18"/>
          <w:szCs w:val="18"/>
          <w:lang w:eastAsia="fr-BE"/>
        </w:rPr>
        <w:t>s with grade 3 solicited AEs were 18 – 64 years of age.</w:t>
      </w:r>
    </w:p>
    <w:p w14:paraId="090E270B" w14:textId="77777777" w:rsidR="002E6632" w:rsidRPr="008809D3" w:rsidRDefault="00775433" w:rsidP="00775433">
      <w:pPr>
        <w:autoSpaceDE w:val="0"/>
        <w:autoSpaceDN w:val="0"/>
        <w:spacing w:after="0" w:line="240" w:lineRule="auto"/>
        <w:jc w:val="left"/>
        <w:textAlignment w:val="auto"/>
        <w:rPr>
          <w:rFonts w:ascii="}‡˛" w:hAnsi="}‡˛" w:cs="}‡˛"/>
          <w:sz w:val="18"/>
          <w:szCs w:val="18"/>
          <w:lang w:eastAsia="fr-BE"/>
        </w:rPr>
      </w:pPr>
      <w:r w:rsidRPr="008809D3">
        <w:rPr>
          <w:rFonts w:ascii="}‡˛" w:hAnsi="}‡˛" w:cs="}‡˛"/>
          <w:sz w:val="18"/>
          <w:szCs w:val="18"/>
          <w:lang w:eastAsia="fr-BE"/>
        </w:rPr>
        <w:t xml:space="preserve">Dose 1 administered on Day 0 after completion of the QoL evaluation. </w:t>
      </w:r>
    </w:p>
    <w:p w14:paraId="7EFC910E" w14:textId="77777777" w:rsidR="002E6632" w:rsidRPr="008809D3" w:rsidRDefault="00775433" w:rsidP="00775433">
      <w:pPr>
        <w:autoSpaceDE w:val="0"/>
        <w:autoSpaceDN w:val="0"/>
        <w:spacing w:after="0" w:line="240" w:lineRule="auto"/>
        <w:jc w:val="left"/>
        <w:textAlignment w:val="auto"/>
        <w:rPr>
          <w:rFonts w:ascii="}‡˛" w:hAnsi="}‡˛" w:cs="}‡˛"/>
          <w:sz w:val="18"/>
          <w:szCs w:val="18"/>
          <w:lang w:eastAsia="fr-BE"/>
        </w:rPr>
      </w:pPr>
      <w:r w:rsidRPr="008809D3">
        <w:rPr>
          <w:rFonts w:ascii="}‡˛" w:hAnsi="}‡˛" w:cs="}‡˛"/>
          <w:sz w:val="18"/>
          <w:szCs w:val="18"/>
          <w:lang w:eastAsia="fr-BE"/>
        </w:rPr>
        <w:t>Dose 2 administered on Day 21 after</w:t>
      </w:r>
      <w:r w:rsidR="002E6632" w:rsidRPr="008809D3">
        <w:rPr>
          <w:rFonts w:ascii="}‡˛" w:hAnsi="}‡˛" w:cs="}‡˛"/>
          <w:sz w:val="18"/>
          <w:szCs w:val="18"/>
          <w:lang w:eastAsia="fr-BE"/>
        </w:rPr>
        <w:t xml:space="preserve"> </w:t>
      </w:r>
      <w:r w:rsidRPr="008809D3">
        <w:rPr>
          <w:rFonts w:ascii="}‡˛" w:hAnsi="}‡˛" w:cs="}‡˛"/>
          <w:sz w:val="18"/>
          <w:szCs w:val="18"/>
          <w:lang w:eastAsia="fr-BE"/>
        </w:rPr>
        <w:t xml:space="preserve">completion of the QoL evaluation. </w:t>
      </w:r>
    </w:p>
    <w:p w14:paraId="3A55D1E7" w14:textId="7B0B650E" w:rsidR="000F0227" w:rsidRPr="008809D3" w:rsidRDefault="00775433" w:rsidP="002E6632">
      <w:pPr>
        <w:autoSpaceDE w:val="0"/>
        <w:autoSpaceDN w:val="0"/>
        <w:spacing w:after="0" w:line="240" w:lineRule="auto"/>
        <w:jc w:val="left"/>
        <w:textAlignment w:val="auto"/>
        <w:rPr>
          <w:rFonts w:ascii="}‡˛" w:hAnsi="}‡˛" w:cs="}‡˛"/>
          <w:sz w:val="18"/>
          <w:szCs w:val="18"/>
          <w:lang w:eastAsia="fr-BE"/>
        </w:rPr>
      </w:pPr>
      <w:r w:rsidRPr="008809D3">
        <w:rPr>
          <w:rFonts w:ascii="}‡˛" w:hAnsi="}‡˛" w:cs="}‡˛"/>
          <w:sz w:val="18"/>
          <w:szCs w:val="18"/>
          <w:lang w:eastAsia="fr-BE"/>
        </w:rPr>
        <w:t xml:space="preserve">Thus, data pertain to four intervals: </w:t>
      </w:r>
      <w:r w:rsidR="00B5400E" w:rsidRPr="008809D3">
        <w:rPr>
          <w:rFonts w:ascii="}‡˛" w:hAnsi="}‡˛" w:cs="}‡˛"/>
          <w:sz w:val="18"/>
          <w:szCs w:val="18"/>
          <w:lang w:eastAsia="fr-BE"/>
        </w:rPr>
        <w:t>7</w:t>
      </w:r>
      <w:r w:rsidR="00B5400E">
        <w:rPr>
          <w:rFonts w:ascii="}‡˛" w:hAnsi="}‡˛" w:cs="}‡˛"/>
          <w:sz w:val="18"/>
          <w:szCs w:val="18"/>
          <w:lang w:eastAsia="fr-BE"/>
        </w:rPr>
        <w:t>-</w:t>
      </w:r>
      <w:r w:rsidR="00B5400E" w:rsidRPr="008809D3">
        <w:rPr>
          <w:rFonts w:ascii="}‡˛" w:hAnsi="}‡˛" w:cs="}‡˛"/>
          <w:sz w:val="18"/>
          <w:szCs w:val="18"/>
          <w:lang w:eastAsia="fr-BE"/>
        </w:rPr>
        <w:t>day</w:t>
      </w:r>
      <w:r w:rsidR="00B5400E">
        <w:rPr>
          <w:rFonts w:ascii="}‡˛" w:hAnsi="}‡˛" w:cs="}‡˛"/>
          <w:sz w:val="18"/>
          <w:szCs w:val="18"/>
          <w:lang w:eastAsia="fr-BE"/>
        </w:rPr>
        <w:t xml:space="preserve"> period</w:t>
      </w:r>
      <w:r w:rsidR="00B5400E" w:rsidRPr="008809D3">
        <w:rPr>
          <w:rFonts w:ascii="}‡˛" w:hAnsi="}‡˛" w:cs="}‡˛"/>
          <w:sz w:val="18"/>
          <w:szCs w:val="18"/>
          <w:lang w:eastAsia="fr-BE"/>
        </w:rPr>
        <w:t xml:space="preserve"> </w:t>
      </w:r>
      <w:r w:rsidRPr="008809D3">
        <w:rPr>
          <w:rFonts w:ascii="}‡˛" w:hAnsi="}‡˛" w:cs="}‡˛"/>
          <w:sz w:val="18"/>
          <w:szCs w:val="18"/>
          <w:lang w:eastAsia="fr-BE"/>
        </w:rPr>
        <w:t xml:space="preserve">post dose 1, 21 days post dose 1, </w:t>
      </w:r>
      <w:r w:rsidR="00B5400E">
        <w:rPr>
          <w:rFonts w:ascii="}‡˛" w:hAnsi="}‡˛" w:cs="}‡˛"/>
          <w:sz w:val="18"/>
          <w:szCs w:val="18"/>
          <w:lang w:eastAsia="fr-BE"/>
        </w:rPr>
        <w:t>27</w:t>
      </w:r>
      <w:r w:rsidR="00B5400E" w:rsidRPr="008809D3">
        <w:rPr>
          <w:rFonts w:ascii="}‡˛" w:hAnsi="}‡˛" w:cs="}‡˛"/>
          <w:sz w:val="18"/>
          <w:szCs w:val="18"/>
          <w:lang w:eastAsia="fr-BE"/>
        </w:rPr>
        <w:t xml:space="preserve"> </w:t>
      </w:r>
      <w:r w:rsidRPr="008809D3">
        <w:rPr>
          <w:rFonts w:ascii="}‡˛" w:hAnsi="}‡˛" w:cs="}‡˛"/>
          <w:sz w:val="18"/>
          <w:szCs w:val="18"/>
          <w:lang w:eastAsia="fr-BE"/>
        </w:rPr>
        <w:t xml:space="preserve">days post dose 1, and </w:t>
      </w:r>
      <w:r w:rsidR="00B5400E" w:rsidRPr="008809D3">
        <w:rPr>
          <w:rFonts w:ascii="}‡˛" w:hAnsi="}‡˛" w:cs="}‡˛"/>
          <w:sz w:val="18"/>
          <w:szCs w:val="18"/>
          <w:lang w:eastAsia="fr-BE"/>
        </w:rPr>
        <w:t>7</w:t>
      </w:r>
      <w:r w:rsidR="00B5400E">
        <w:rPr>
          <w:rFonts w:ascii="}‡˛" w:hAnsi="}‡˛" w:cs="}‡˛"/>
          <w:sz w:val="18"/>
          <w:szCs w:val="18"/>
          <w:lang w:eastAsia="fr-BE"/>
        </w:rPr>
        <w:t>-</w:t>
      </w:r>
      <w:r w:rsidRPr="008809D3">
        <w:rPr>
          <w:rFonts w:ascii="}‡˛" w:hAnsi="}‡˛" w:cs="}‡˛"/>
          <w:sz w:val="18"/>
          <w:szCs w:val="18"/>
          <w:lang w:eastAsia="fr-BE"/>
        </w:rPr>
        <w:t xml:space="preserve">day </w:t>
      </w:r>
      <w:r w:rsidR="00B5400E">
        <w:rPr>
          <w:rFonts w:ascii="}‡˛" w:hAnsi="}‡˛" w:cs="}‡˛"/>
          <w:sz w:val="18"/>
          <w:szCs w:val="18"/>
          <w:lang w:eastAsia="fr-BE"/>
        </w:rPr>
        <w:t xml:space="preserve">period </w:t>
      </w:r>
      <w:r w:rsidRPr="008809D3">
        <w:rPr>
          <w:rFonts w:ascii="}‡˛" w:hAnsi="}‡˛" w:cs="}‡˛"/>
          <w:sz w:val="18"/>
          <w:szCs w:val="18"/>
          <w:lang w:eastAsia="fr-BE"/>
        </w:rPr>
        <w:t xml:space="preserve">post </w:t>
      </w:r>
      <w:r w:rsidR="00B5400E">
        <w:rPr>
          <w:rFonts w:ascii="}‡˛" w:hAnsi="}‡˛" w:cs="}‡˛"/>
          <w:sz w:val="18"/>
          <w:szCs w:val="18"/>
          <w:lang w:eastAsia="fr-BE"/>
        </w:rPr>
        <w:t>d</w:t>
      </w:r>
      <w:r w:rsidR="00B5400E" w:rsidRPr="008809D3">
        <w:rPr>
          <w:rFonts w:ascii="}‡˛" w:hAnsi="}‡˛" w:cs="}‡˛"/>
          <w:sz w:val="18"/>
          <w:szCs w:val="18"/>
          <w:lang w:eastAsia="fr-BE"/>
        </w:rPr>
        <w:t xml:space="preserve">ose </w:t>
      </w:r>
      <w:r w:rsidRPr="008809D3">
        <w:rPr>
          <w:rFonts w:ascii="}‡˛" w:hAnsi="}‡˛" w:cs="}‡˛"/>
          <w:sz w:val="18"/>
          <w:szCs w:val="18"/>
          <w:lang w:eastAsia="fr-BE"/>
        </w:rPr>
        <w:t>2.</w:t>
      </w:r>
    </w:p>
    <w:p w14:paraId="096262AA" w14:textId="77777777" w:rsidR="00520665" w:rsidRPr="008809D3" w:rsidRDefault="00520665" w:rsidP="000F0227"/>
    <w:p w14:paraId="1E6FBBC6" w14:textId="77777777" w:rsidR="00775433" w:rsidRPr="008809D3" w:rsidRDefault="00775433" w:rsidP="00775433">
      <w:pPr>
        <w:autoSpaceDE w:val="0"/>
        <w:autoSpaceDN w:val="0"/>
        <w:spacing w:after="0" w:line="240" w:lineRule="auto"/>
        <w:jc w:val="left"/>
        <w:textAlignment w:val="auto"/>
        <w:rPr>
          <w:noProof/>
        </w:rPr>
      </w:pPr>
    </w:p>
    <w:p w14:paraId="3F834E42" w14:textId="77777777" w:rsidR="00775433" w:rsidRPr="008809D3" w:rsidRDefault="00775433" w:rsidP="00775433">
      <w:pPr>
        <w:autoSpaceDE w:val="0"/>
        <w:autoSpaceDN w:val="0"/>
        <w:spacing w:after="0" w:line="240" w:lineRule="auto"/>
        <w:jc w:val="left"/>
        <w:textAlignment w:val="auto"/>
        <w:rPr>
          <w:noProof/>
        </w:rPr>
      </w:pPr>
    </w:p>
    <w:p w14:paraId="2B5DFDB7" w14:textId="77777777" w:rsidR="00775433" w:rsidRPr="008809D3" w:rsidRDefault="00775433" w:rsidP="00775433">
      <w:pPr>
        <w:autoSpaceDE w:val="0"/>
        <w:autoSpaceDN w:val="0"/>
        <w:spacing w:after="0" w:line="240" w:lineRule="auto"/>
        <w:jc w:val="left"/>
        <w:textAlignment w:val="auto"/>
        <w:rPr>
          <w:noProof/>
        </w:rPr>
      </w:pPr>
    </w:p>
    <w:p w14:paraId="636B5168" w14:textId="77777777" w:rsidR="001B6CA7" w:rsidRPr="008809D3" w:rsidRDefault="001B6CA7" w:rsidP="000F0227">
      <w:pPr>
        <w:rPr>
          <w:noProof/>
        </w:rPr>
      </w:pPr>
    </w:p>
    <w:p w14:paraId="107C9FCA" w14:textId="77777777" w:rsidR="001B6CA7" w:rsidRPr="008809D3" w:rsidRDefault="001B6CA7" w:rsidP="000F0227">
      <w:pPr>
        <w:rPr>
          <w:noProof/>
        </w:rPr>
      </w:pPr>
    </w:p>
    <w:p w14:paraId="1C670D68" w14:textId="77777777" w:rsidR="001B6CA7" w:rsidRPr="008809D3" w:rsidRDefault="001B6CA7" w:rsidP="000F0227">
      <w:pPr>
        <w:rPr>
          <w:noProof/>
        </w:rPr>
      </w:pPr>
    </w:p>
    <w:p w14:paraId="7C0C01E3" w14:textId="77777777" w:rsidR="004A51BF" w:rsidRPr="008809D3" w:rsidRDefault="004A51BF">
      <w:pPr>
        <w:widowControl/>
        <w:adjustRightInd/>
        <w:spacing w:after="0" w:line="240" w:lineRule="auto"/>
        <w:jc w:val="left"/>
        <w:textAlignment w:val="auto"/>
        <w:rPr>
          <w:noProof/>
        </w:rPr>
      </w:pPr>
      <w:r w:rsidRPr="008809D3">
        <w:rPr>
          <w:noProof/>
        </w:rPr>
        <w:br w:type="page"/>
      </w:r>
    </w:p>
    <w:p w14:paraId="4FDB10C0" w14:textId="58F8CF90" w:rsidR="007D3B60" w:rsidRPr="008809D3" w:rsidRDefault="00775433" w:rsidP="000F0227">
      <w:r w:rsidRPr="008809D3">
        <w:rPr>
          <w:noProof/>
        </w:rPr>
        <w:lastRenderedPageBreak/>
        <w:t>Table S</w:t>
      </w:r>
      <w:r w:rsidR="00D63C35">
        <w:rPr>
          <w:noProof/>
        </w:rPr>
        <w:t>2</w:t>
      </w:r>
      <w:r w:rsidRPr="008809D3">
        <w:rPr>
          <w:noProof/>
        </w:rPr>
        <w:t xml:space="preserve">: </w:t>
      </w:r>
      <w:r w:rsidR="00D13347" w:rsidRPr="008809D3">
        <w:rPr>
          <w:rFonts w:ascii="}‡˛" w:hAnsi="}‡˛" w:cs="}‡˛"/>
          <w:sz w:val="22"/>
          <w:szCs w:val="22"/>
          <w:lang w:eastAsia="fr-BE"/>
        </w:rPr>
        <w:t xml:space="preserve">All </w:t>
      </w:r>
      <w:r w:rsidR="0047576C" w:rsidRPr="008809D3">
        <w:rPr>
          <w:rFonts w:ascii="}‡˛" w:hAnsi="}‡˛" w:cs="}‡˛"/>
          <w:sz w:val="22"/>
          <w:szCs w:val="22"/>
          <w:lang w:eastAsia="fr-BE"/>
        </w:rPr>
        <w:t>participant</w:t>
      </w:r>
      <w:r w:rsidR="00D13347" w:rsidRPr="008809D3">
        <w:rPr>
          <w:rFonts w:ascii="}‡˛" w:hAnsi="}‡˛" w:cs="}‡˛"/>
          <w:sz w:val="22"/>
          <w:szCs w:val="22"/>
          <w:lang w:eastAsia="fr-BE"/>
        </w:rPr>
        <w:t>s: Changes from baseline (</w:t>
      </w:r>
      <w:proofErr w:type="gramStart"/>
      <w:r w:rsidR="007F7CF6">
        <w:rPr>
          <w:rFonts w:ascii="}‡˛" w:hAnsi="}‡˛" w:cs="}‡˛"/>
          <w:sz w:val="22"/>
          <w:szCs w:val="22"/>
          <w:lang w:eastAsia="fr-BE"/>
        </w:rPr>
        <w:t xml:space="preserve">pre </w:t>
      </w:r>
      <w:r w:rsidR="00CA0BFD">
        <w:rPr>
          <w:rFonts w:ascii="}‡˛" w:hAnsi="}‡˛" w:cs="}‡˛"/>
          <w:sz w:val="22"/>
          <w:szCs w:val="22"/>
          <w:lang w:eastAsia="fr-BE"/>
        </w:rPr>
        <w:t>d</w:t>
      </w:r>
      <w:r w:rsidR="007F7CF6">
        <w:rPr>
          <w:rFonts w:ascii="}‡˛" w:hAnsi="}‡˛" w:cs="}‡˛"/>
          <w:sz w:val="22"/>
          <w:szCs w:val="22"/>
          <w:lang w:eastAsia="fr-BE"/>
        </w:rPr>
        <w:t>ose</w:t>
      </w:r>
      <w:proofErr w:type="gramEnd"/>
      <w:r w:rsidR="007F7CF6">
        <w:rPr>
          <w:rFonts w:ascii="}‡˛" w:hAnsi="}‡˛" w:cs="}‡˛"/>
          <w:sz w:val="22"/>
          <w:szCs w:val="22"/>
          <w:lang w:eastAsia="fr-BE"/>
        </w:rPr>
        <w:t xml:space="preserve"> 1 </w:t>
      </w:r>
      <w:r w:rsidR="00D13347" w:rsidRPr="008809D3">
        <w:rPr>
          <w:rFonts w:ascii="}‡˛" w:hAnsi="}‡˛" w:cs="}‡˛"/>
          <w:sz w:val="22"/>
          <w:szCs w:val="22"/>
          <w:lang w:eastAsia="fr-BE"/>
        </w:rPr>
        <w:t xml:space="preserve">Day 0) in the SF-36v2 daily questionnaire subscale component, component summary, and </w:t>
      </w:r>
      <w:r w:rsidR="00430311" w:rsidRPr="008809D3">
        <w:rPr>
          <w:rFonts w:ascii="}‡˛" w:hAnsi="}‡˛" w:cs="}‡˛"/>
          <w:sz w:val="22"/>
          <w:szCs w:val="22"/>
          <w:lang w:eastAsia="fr-BE"/>
        </w:rPr>
        <w:t>QALD</w:t>
      </w:r>
      <w:r w:rsidR="00D13347" w:rsidRPr="008809D3">
        <w:rPr>
          <w:rFonts w:ascii="}‡˛" w:hAnsi="}‡˛" w:cs="}‡˛"/>
          <w:sz w:val="22"/>
          <w:szCs w:val="22"/>
          <w:lang w:eastAsia="fr-BE"/>
        </w:rPr>
        <w:t xml:space="preserve"> scores (T</w:t>
      </w:r>
      <w:r w:rsidR="00687A23">
        <w:rPr>
          <w:rFonts w:ascii="}‡˛" w:hAnsi="}‡˛" w:cs="}‡˛"/>
          <w:sz w:val="22"/>
          <w:szCs w:val="22"/>
          <w:lang w:eastAsia="fr-BE"/>
        </w:rPr>
        <w:t xml:space="preserve">otal </w:t>
      </w:r>
      <w:r w:rsidR="00D13347" w:rsidRPr="008809D3">
        <w:rPr>
          <w:rFonts w:ascii="}‡˛" w:hAnsi="}‡˛" w:cs="}‡˛"/>
          <w:sz w:val="22"/>
          <w:szCs w:val="22"/>
          <w:lang w:eastAsia="fr-BE"/>
        </w:rPr>
        <w:t>V</w:t>
      </w:r>
      <w:r w:rsidR="00687A23">
        <w:rPr>
          <w:rFonts w:ascii="}‡˛" w:hAnsi="}‡˛" w:cs="}‡˛"/>
          <w:sz w:val="22"/>
          <w:szCs w:val="22"/>
          <w:lang w:eastAsia="fr-BE"/>
        </w:rPr>
        <w:t xml:space="preserve">accinated </w:t>
      </w:r>
      <w:r w:rsidR="00D13347" w:rsidRPr="008809D3">
        <w:rPr>
          <w:rFonts w:ascii="}‡˛" w:hAnsi="}‡˛" w:cs="}‡˛"/>
          <w:sz w:val="22"/>
          <w:szCs w:val="22"/>
          <w:lang w:eastAsia="fr-BE"/>
        </w:rPr>
        <w:t>C</w:t>
      </w:r>
      <w:r w:rsidR="00687A23">
        <w:rPr>
          <w:rFonts w:ascii="}‡˛" w:hAnsi="}‡˛" w:cs="}‡˛"/>
          <w:sz w:val="22"/>
          <w:szCs w:val="22"/>
          <w:lang w:eastAsia="fr-BE"/>
        </w:rPr>
        <w:t>ohort</w:t>
      </w:r>
      <w:r w:rsidR="00D13347" w:rsidRPr="008809D3">
        <w:rPr>
          <w:rFonts w:ascii="}‡˛" w:hAnsi="}‡˛" w:cs="}‡˛"/>
          <w:sz w:val="22"/>
          <w:szCs w:val="22"/>
          <w:lang w:eastAsia="fr-BE"/>
        </w:rPr>
        <w:t>)</w:t>
      </w:r>
      <w:r w:rsidR="00D13347" w:rsidRPr="008809D3"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997"/>
        <w:gridCol w:w="921"/>
        <w:gridCol w:w="1011"/>
        <w:gridCol w:w="921"/>
        <w:gridCol w:w="921"/>
        <w:gridCol w:w="921"/>
        <w:gridCol w:w="921"/>
        <w:gridCol w:w="921"/>
      </w:tblGrid>
      <w:tr w:rsidR="008809D3" w:rsidRPr="008809D3" w14:paraId="02D17ADF" w14:textId="77777777" w:rsidTr="00875D25">
        <w:tc>
          <w:tcPr>
            <w:tcW w:w="8522" w:type="dxa"/>
            <w:gridSpan w:val="9"/>
            <w:tcBorders>
              <w:left w:val="nil"/>
              <w:right w:val="nil"/>
            </w:tcBorders>
          </w:tcPr>
          <w:p w14:paraId="221E633A" w14:textId="733038BD" w:rsidR="00774C8B" w:rsidRPr="008809D3" w:rsidRDefault="00774C8B" w:rsidP="00687A23">
            <w:pPr>
              <w:autoSpaceDE w:val="0"/>
              <w:autoSpaceDN w:val="0"/>
              <w:spacing w:after="0" w:line="480" w:lineRule="auto"/>
              <w:contextualSpacing/>
              <w:jc w:val="center"/>
              <w:textAlignment w:val="auto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 xml:space="preserve">Changes (relative to </w:t>
            </w:r>
            <w:r w:rsidR="00B5400E">
              <w:rPr>
                <w:sz w:val="18"/>
                <w:szCs w:val="18"/>
                <w:lang w:eastAsia="fr-BE"/>
              </w:rPr>
              <w:t>pre-</w:t>
            </w:r>
            <w:r w:rsidR="00687A23">
              <w:rPr>
                <w:sz w:val="18"/>
                <w:szCs w:val="18"/>
                <w:lang w:eastAsia="fr-BE"/>
              </w:rPr>
              <w:t>d</w:t>
            </w:r>
            <w:r w:rsidR="00B5400E">
              <w:rPr>
                <w:sz w:val="18"/>
                <w:szCs w:val="18"/>
                <w:lang w:eastAsia="fr-BE"/>
              </w:rPr>
              <w:t xml:space="preserve">ose 1 </w:t>
            </w:r>
            <w:r w:rsidRPr="008809D3">
              <w:rPr>
                <w:sz w:val="18"/>
                <w:szCs w:val="18"/>
                <w:lang w:eastAsia="fr-BE"/>
              </w:rPr>
              <w:t xml:space="preserve">Day 0) in </w:t>
            </w:r>
            <w:r w:rsidR="00687A23">
              <w:rPr>
                <w:sz w:val="18"/>
                <w:szCs w:val="18"/>
                <w:lang w:eastAsia="fr-BE"/>
              </w:rPr>
              <w:t>d</w:t>
            </w:r>
            <w:r w:rsidR="00687A23" w:rsidRPr="008809D3">
              <w:rPr>
                <w:sz w:val="18"/>
                <w:szCs w:val="18"/>
                <w:lang w:eastAsia="fr-BE"/>
              </w:rPr>
              <w:t xml:space="preserve">aily </w:t>
            </w:r>
            <w:r w:rsidR="00687A23">
              <w:rPr>
                <w:sz w:val="18"/>
                <w:szCs w:val="18"/>
                <w:lang w:eastAsia="fr-BE"/>
              </w:rPr>
              <w:t>q</w:t>
            </w:r>
            <w:r w:rsidR="00687A23" w:rsidRPr="008809D3">
              <w:rPr>
                <w:sz w:val="18"/>
                <w:szCs w:val="18"/>
                <w:lang w:eastAsia="fr-BE"/>
              </w:rPr>
              <w:t xml:space="preserve">uestionnaire </w:t>
            </w:r>
            <w:r w:rsidRPr="008809D3">
              <w:rPr>
                <w:sz w:val="18"/>
                <w:szCs w:val="18"/>
                <w:lang w:eastAsia="fr-BE"/>
              </w:rPr>
              <w:t xml:space="preserve">scores after </w:t>
            </w:r>
            <w:r w:rsidR="00687A23">
              <w:rPr>
                <w:sz w:val="18"/>
                <w:szCs w:val="18"/>
                <w:lang w:eastAsia="fr-BE"/>
              </w:rPr>
              <w:t>d</w:t>
            </w:r>
            <w:r w:rsidR="00687A23" w:rsidRPr="008809D3">
              <w:rPr>
                <w:sz w:val="18"/>
                <w:szCs w:val="18"/>
                <w:lang w:eastAsia="fr-BE"/>
              </w:rPr>
              <w:t xml:space="preserve">ose </w:t>
            </w:r>
            <w:r w:rsidRPr="008809D3">
              <w:rPr>
                <w:sz w:val="18"/>
                <w:szCs w:val="18"/>
                <w:lang w:eastAsia="fr-BE"/>
              </w:rPr>
              <w:t xml:space="preserve">1 – all </w:t>
            </w:r>
            <w:r w:rsidR="0047576C" w:rsidRPr="008809D3">
              <w:rPr>
                <w:sz w:val="18"/>
                <w:szCs w:val="18"/>
                <w:lang w:eastAsia="fr-BE"/>
              </w:rPr>
              <w:t>participant</w:t>
            </w:r>
            <w:r w:rsidRPr="008809D3">
              <w:rPr>
                <w:sz w:val="18"/>
                <w:szCs w:val="18"/>
                <w:lang w:eastAsia="fr-BE"/>
              </w:rPr>
              <w:t>s</w:t>
            </w:r>
          </w:p>
        </w:tc>
      </w:tr>
      <w:tr w:rsidR="008809D3" w:rsidRPr="008809D3" w14:paraId="5AC87118" w14:textId="77777777" w:rsidTr="00875D25">
        <w:tc>
          <w:tcPr>
            <w:tcW w:w="1978" w:type="dxa"/>
            <w:gridSpan w:val="2"/>
            <w:vMerge w:val="restart"/>
            <w:tcBorders>
              <w:left w:val="nil"/>
              <w:right w:val="nil"/>
            </w:tcBorders>
          </w:tcPr>
          <w:p w14:paraId="39636579" w14:textId="77777777" w:rsidR="00774C8B" w:rsidRPr="008809D3" w:rsidRDefault="00774C8B" w:rsidP="00D13347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Parameter</w:t>
            </w:r>
          </w:p>
        </w:tc>
        <w:tc>
          <w:tcPr>
            <w:tcW w:w="6544" w:type="dxa"/>
            <w:gridSpan w:val="7"/>
            <w:tcBorders>
              <w:left w:val="nil"/>
              <w:right w:val="nil"/>
            </w:tcBorders>
          </w:tcPr>
          <w:p w14:paraId="3538B019" w14:textId="77777777" w:rsidR="00774C8B" w:rsidRPr="008809D3" w:rsidRDefault="00774C8B" w:rsidP="00D13347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Day</w:t>
            </w:r>
          </w:p>
        </w:tc>
      </w:tr>
      <w:tr w:rsidR="008809D3" w:rsidRPr="008809D3" w14:paraId="383DD68B" w14:textId="77777777" w:rsidTr="00875D25">
        <w:tc>
          <w:tcPr>
            <w:tcW w:w="1978" w:type="dxa"/>
            <w:gridSpan w:val="2"/>
            <w:vMerge/>
            <w:tcBorders>
              <w:left w:val="nil"/>
              <w:right w:val="nil"/>
            </w:tcBorders>
          </w:tcPr>
          <w:p w14:paraId="56A78088" w14:textId="77777777" w:rsidR="00774C8B" w:rsidRPr="008809D3" w:rsidRDefault="00774C8B" w:rsidP="00D13347">
            <w:pPr>
              <w:spacing w:line="480" w:lineRule="auto"/>
              <w:contextualSpacing/>
              <w:jc w:val="left"/>
              <w:rPr>
                <w:sz w:val="18"/>
                <w:szCs w:val="18"/>
                <w:lang w:eastAsia="fr-BE"/>
              </w:rPr>
            </w:pPr>
          </w:p>
        </w:tc>
        <w:tc>
          <w:tcPr>
            <w:tcW w:w="922" w:type="dxa"/>
            <w:tcBorders>
              <w:left w:val="nil"/>
              <w:right w:val="nil"/>
            </w:tcBorders>
          </w:tcPr>
          <w:p w14:paraId="72FAC0F0" w14:textId="6577E6FE" w:rsidR="00774C8B" w:rsidRPr="008809D3" w:rsidRDefault="00B5400E" w:rsidP="00D13347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12" w:type="dxa"/>
            <w:tcBorders>
              <w:left w:val="nil"/>
              <w:right w:val="nil"/>
            </w:tcBorders>
          </w:tcPr>
          <w:p w14:paraId="18C8A7BC" w14:textId="109A79D2" w:rsidR="00774C8B" w:rsidRPr="008809D3" w:rsidRDefault="00B5400E" w:rsidP="00D13347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22" w:type="dxa"/>
            <w:tcBorders>
              <w:left w:val="nil"/>
              <w:right w:val="nil"/>
            </w:tcBorders>
          </w:tcPr>
          <w:p w14:paraId="64D7842D" w14:textId="595FC07F" w:rsidR="00774C8B" w:rsidRPr="008809D3" w:rsidRDefault="00B5400E" w:rsidP="00B5400E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22" w:type="dxa"/>
            <w:tcBorders>
              <w:left w:val="nil"/>
              <w:right w:val="nil"/>
            </w:tcBorders>
          </w:tcPr>
          <w:p w14:paraId="3AF6AAFC" w14:textId="4D5ADC9B" w:rsidR="00774C8B" w:rsidRPr="008809D3" w:rsidRDefault="00B5400E" w:rsidP="00B5400E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22" w:type="dxa"/>
            <w:tcBorders>
              <w:left w:val="nil"/>
              <w:right w:val="nil"/>
            </w:tcBorders>
          </w:tcPr>
          <w:p w14:paraId="240A49F5" w14:textId="73B26F9F" w:rsidR="00774C8B" w:rsidRPr="008809D3" w:rsidRDefault="00B5400E" w:rsidP="00D13347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22" w:type="dxa"/>
            <w:tcBorders>
              <w:left w:val="nil"/>
              <w:right w:val="nil"/>
            </w:tcBorders>
          </w:tcPr>
          <w:p w14:paraId="39C40FA0" w14:textId="425AE662" w:rsidR="00774C8B" w:rsidRPr="008809D3" w:rsidRDefault="00B5400E" w:rsidP="00D13347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922" w:type="dxa"/>
            <w:tcBorders>
              <w:left w:val="nil"/>
              <w:right w:val="nil"/>
            </w:tcBorders>
          </w:tcPr>
          <w:p w14:paraId="31983BE0" w14:textId="2E0ECACE" w:rsidR="00774C8B" w:rsidRPr="008809D3" w:rsidRDefault="00B5400E" w:rsidP="00D13347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bookmarkStart w:id="0" w:name="_GoBack"/>
            <w:r>
              <w:rPr>
                <w:sz w:val="18"/>
                <w:szCs w:val="18"/>
              </w:rPr>
              <w:t>6</w:t>
            </w:r>
            <w:bookmarkEnd w:id="0"/>
          </w:p>
        </w:tc>
      </w:tr>
      <w:tr w:rsidR="008809D3" w:rsidRPr="008809D3" w14:paraId="6F0E386A" w14:textId="77777777" w:rsidTr="00875D25">
        <w:tc>
          <w:tcPr>
            <w:tcW w:w="8522" w:type="dxa"/>
            <w:gridSpan w:val="9"/>
            <w:tcBorders>
              <w:left w:val="nil"/>
              <w:right w:val="nil"/>
            </w:tcBorders>
            <w:vAlign w:val="center"/>
          </w:tcPr>
          <w:p w14:paraId="375C67FD" w14:textId="77777777" w:rsidR="00774C8B" w:rsidRPr="008809D3" w:rsidRDefault="00774C8B" w:rsidP="00D13347">
            <w:pPr>
              <w:spacing w:line="480" w:lineRule="auto"/>
              <w:contextualSpacing/>
              <w:jc w:val="left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Subscale component scores</w:t>
            </w:r>
          </w:p>
        </w:tc>
      </w:tr>
      <w:tr w:rsidR="008809D3" w:rsidRPr="008809D3" w14:paraId="3B11772E" w14:textId="77777777" w:rsidTr="00875D25">
        <w:tc>
          <w:tcPr>
            <w:tcW w:w="982" w:type="dxa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971CBE" w14:textId="26F12305" w:rsidR="00774C8B" w:rsidRPr="008809D3" w:rsidRDefault="00174822" w:rsidP="00D13347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Physical function</w:t>
            </w:r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vAlign w:val="center"/>
          </w:tcPr>
          <w:p w14:paraId="33365D98" w14:textId="77777777" w:rsidR="00774C8B" w:rsidRPr="008809D3" w:rsidRDefault="00774C8B" w:rsidP="00D13347">
            <w:pPr>
              <w:spacing w:line="480" w:lineRule="auto"/>
              <w:contextualSpacing/>
              <w:jc w:val="left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N</w:t>
            </w:r>
          </w:p>
        </w:tc>
        <w:tc>
          <w:tcPr>
            <w:tcW w:w="922" w:type="dxa"/>
            <w:tcBorders>
              <w:left w:val="nil"/>
              <w:bottom w:val="nil"/>
              <w:right w:val="nil"/>
            </w:tcBorders>
          </w:tcPr>
          <w:p w14:paraId="47B16F61" w14:textId="77777777" w:rsidR="00774C8B" w:rsidRPr="008809D3" w:rsidRDefault="00774C8B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47</w:t>
            </w:r>
          </w:p>
        </w:tc>
        <w:tc>
          <w:tcPr>
            <w:tcW w:w="1012" w:type="dxa"/>
            <w:tcBorders>
              <w:left w:val="nil"/>
              <w:bottom w:val="nil"/>
              <w:right w:val="nil"/>
            </w:tcBorders>
          </w:tcPr>
          <w:p w14:paraId="7D0AA9EF" w14:textId="77777777" w:rsidR="00774C8B" w:rsidRPr="008809D3" w:rsidRDefault="00774C8B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49</w:t>
            </w:r>
          </w:p>
        </w:tc>
        <w:tc>
          <w:tcPr>
            <w:tcW w:w="922" w:type="dxa"/>
            <w:tcBorders>
              <w:left w:val="nil"/>
              <w:bottom w:val="nil"/>
              <w:right w:val="nil"/>
            </w:tcBorders>
          </w:tcPr>
          <w:p w14:paraId="1D2643E4" w14:textId="77777777" w:rsidR="00774C8B" w:rsidRPr="008809D3" w:rsidRDefault="00774C8B" w:rsidP="0027657F">
            <w:pPr>
              <w:tabs>
                <w:tab w:val="center" w:pos="303"/>
              </w:tabs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48</w:t>
            </w:r>
          </w:p>
        </w:tc>
        <w:tc>
          <w:tcPr>
            <w:tcW w:w="922" w:type="dxa"/>
            <w:tcBorders>
              <w:left w:val="nil"/>
              <w:bottom w:val="nil"/>
              <w:right w:val="nil"/>
            </w:tcBorders>
          </w:tcPr>
          <w:p w14:paraId="6007444A" w14:textId="77777777" w:rsidR="00774C8B" w:rsidRPr="008809D3" w:rsidRDefault="00774C8B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48</w:t>
            </w:r>
          </w:p>
        </w:tc>
        <w:tc>
          <w:tcPr>
            <w:tcW w:w="922" w:type="dxa"/>
            <w:tcBorders>
              <w:left w:val="nil"/>
              <w:bottom w:val="nil"/>
              <w:right w:val="nil"/>
            </w:tcBorders>
          </w:tcPr>
          <w:p w14:paraId="11D3A925" w14:textId="77777777" w:rsidR="00774C8B" w:rsidRPr="008809D3" w:rsidRDefault="00774C8B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49</w:t>
            </w:r>
          </w:p>
        </w:tc>
        <w:tc>
          <w:tcPr>
            <w:tcW w:w="922" w:type="dxa"/>
            <w:tcBorders>
              <w:left w:val="nil"/>
              <w:bottom w:val="nil"/>
              <w:right w:val="nil"/>
            </w:tcBorders>
          </w:tcPr>
          <w:p w14:paraId="000CB741" w14:textId="77777777" w:rsidR="00774C8B" w:rsidRPr="008809D3" w:rsidRDefault="00774C8B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49</w:t>
            </w:r>
          </w:p>
        </w:tc>
        <w:tc>
          <w:tcPr>
            <w:tcW w:w="922" w:type="dxa"/>
            <w:tcBorders>
              <w:left w:val="nil"/>
              <w:bottom w:val="nil"/>
              <w:right w:val="nil"/>
            </w:tcBorders>
          </w:tcPr>
          <w:p w14:paraId="02DEDEAE" w14:textId="77777777" w:rsidR="00774C8B" w:rsidRPr="008809D3" w:rsidRDefault="00774C8B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49</w:t>
            </w:r>
          </w:p>
        </w:tc>
      </w:tr>
      <w:tr w:rsidR="008809D3" w:rsidRPr="008809D3" w14:paraId="05C3542F" w14:textId="77777777" w:rsidTr="00875D25">
        <w:tc>
          <w:tcPr>
            <w:tcW w:w="98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15E929" w14:textId="77777777" w:rsidR="00774C8B" w:rsidRPr="008809D3" w:rsidRDefault="00774C8B" w:rsidP="00D13347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E9C2A" w14:textId="77777777" w:rsidR="00774C8B" w:rsidRPr="008809D3" w:rsidRDefault="00774C8B" w:rsidP="00D13347">
            <w:pPr>
              <w:spacing w:line="480" w:lineRule="auto"/>
              <w:contextualSpacing/>
              <w:jc w:val="left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Mea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3ED9E208" w14:textId="6C6CD996" w:rsidR="00774C8B" w:rsidRPr="008809D3" w:rsidRDefault="001B6CA7" w:rsidP="0027657F">
            <w:pPr>
              <w:spacing w:line="480" w:lineRule="auto"/>
              <w:ind w:left="-249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-</w:t>
            </w:r>
            <w:r w:rsidR="00774C8B" w:rsidRPr="008809D3">
              <w:rPr>
                <w:sz w:val="18"/>
                <w:szCs w:val="18"/>
                <w:lang w:eastAsia="fr-BE"/>
              </w:rPr>
              <w:t>0.286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47C1209A" w14:textId="67DF4F3A" w:rsidR="00774C8B" w:rsidRPr="008809D3" w:rsidRDefault="00774C8B" w:rsidP="0027657F">
            <w:pPr>
              <w:spacing w:line="480" w:lineRule="auto"/>
              <w:ind w:firstLine="41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-</w:t>
            </w:r>
            <w:r w:rsidRPr="008809D3">
              <w:rPr>
                <w:sz w:val="18"/>
                <w:szCs w:val="18"/>
                <w:lang w:eastAsia="fr-BE"/>
              </w:rPr>
              <w:t>0.275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570C89AA" w14:textId="4C8B3F01" w:rsidR="00774C8B" w:rsidRPr="008809D3" w:rsidRDefault="00774C8B" w:rsidP="0027657F">
            <w:pPr>
              <w:tabs>
                <w:tab w:val="left" w:pos="540"/>
              </w:tabs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-</w:t>
            </w:r>
            <w:r w:rsidRPr="008809D3">
              <w:rPr>
                <w:sz w:val="18"/>
                <w:szCs w:val="18"/>
                <w:lang w:eastAsia="fr-BE"/>
              </w:rPr>
              <w:t>0.361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170A10CF" w14:textId="432D4466" w:rsidR="00774C8B" w:rsidRPr="008809D3" w:rsidRDefault="00774C8B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-</w:t>
            </w:r>
            <w:r w:rsidRPr="008809D3">
              <w:rPr>
                <w:sz w:val="18"/>
                <w:szCs w:val="18"/>
                <w:lang w:eastAsia="fr-BE"/>
              </w:rPr>
              <w:t>0.482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783384B3" w14:textId="330FC871" w:rsidR="00774C8B" w:rsidRPr="008809D3" w:rsidRDefault="001B6CA7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-</w:t>
            </w:r>
            <w:r w:rsidR="00774C8B" w:rsidRPr="008809D3">
              <w:rPr>
                <w:sz w:val="18"/>
                <w:szCs w:val="18"/>
                <w:lang w:eastAsia="fr-BE"/>
              </w:rPr>
              <w:t>0.275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6B76CD5F" w14:textId="77777777" w:rsidR="00774C8B" w:rsidRPr="008809D3" w:rsidRDefault="00774C8B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0.039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47B1A993" w14:textId="77777777" w:rsidR="00774C8B" w:rsidRPr="008809D3" w:rsidRDefault="00774C8B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0.4718</w:t>
            </w:r>
          </w:p>
        </w:tc>
      </w:tr>
      <w:tr w:rsidR="008809D3" w:rsidRPr="008809D3" w14:paraId="17869F69" w14:textId="77777777" w:rsidTr="00875D25">
        <w:tc>
          <w:tcPr>
            <w:tcW w:w="98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813224" w14:textId="77777777" w:rsidR="00774C8B" w:rsidRPr="008809D3" w:rsidRDefault="00774C8B" w:rsidP="00D13347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D6938" w14:textId="77777777" w:rsidR="00774C8B" w:rsidRPr="008809D3" w:rsidRDefault="00774C8B" w:rsidP="00D13347">
            <w:pPr>
              <w:spacing w:line="480" w:lineRule="auto"/>
              <w:contextualSpacing/>
              <w:jc w:val="left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SD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346A5087" w14:textId="77777777" w:rsidR="00774C8B" w:rsidRPr="008809D3" w:rsidRDefault="00774C8B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5.301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6DA013F2" w14:textId="77777777" w:rsidR="00774C8B" w:rsidRPr="008809D3" w:rsidRDefault="00774C8B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5.395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312A2101" w14:textId="77777777" w:rsidR="00774C8B" w:rsidRPr="008809D3" w:rsidRDefault="00774C8B" w:rsidP="0027657F">
            <w:pPr>
              <w:tabs>
                <w:tab w:val="left" w:pos="617"/>
              </w:tabs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6.815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3840E108" w14:textId="77777777" w:rsidR="00774C8B" w:rsidRPr="008809D3" w:rsidRDefault="00774C8B" w:rsidP="0027657F">
            <w:pPr>
              <w:tabs>
                <w:tab w:val="left" w:pos="527"/>
              </w:tabs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6.917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2C05B631" w14:textId="77777777" w:rsidR="00774C8B" w:rsidRPr="008809D3" w:rsidRDefault="00774C8B" w:rsidP="0027657F">
            <w:pPr>
              <w:tabs>
                <w:tab w:val="left" w:pos="527"/>
              </w:tabs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6.620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722B37CF" w14:textId="77777777" w:rsidR="00774C8B" w:rsidRPr="008809D3" w:rsidRDefault="00774C8B" w:rsidP="0027657F">
            <w:pPr>
              <w:tabs>
                <w:tab w:val="left" w:pos="527"/>
              </w:tabs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5.301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7F09015F" w14:textId="77777777" w:rsidR="00774C8B" w:rsidRPr="008809D3" w:rsidRDefault="00774C8B" w:rsidP="0027657F">
            <w:pPr>
              <w:tabs>
                <w:tab w:val="left" w:pos="527"/>
              </w:tabs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4.3913</w:t>
            </w:r>
          </w:p>
        </w:tc>
      </w:tr>
      <w:tr w:rsidR="008809D3" w:rsidRPr="008809D3" w14:paraId="2A1BE552" w14:textId="77777777" w:rsidTr="00875D25">
        <w:tc>
          <w:tcPr>
            <w:tcW w:w="98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9E4967" w14:textId="77777777" w:rsidR="00774C8B" w:rsidRPr="008809D3" w:rsidRDefault="00774C8B" w:rsidP="00D13347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2A81F" w14:textId="77777777" w:rsidR="00774C8B" w:rsidRPr="008809D3" w:rsidRDefault="00774C8B" w:rsidP="00D13347">
            <w:pPr>
              <w:spacing w:line="480" w:lineRule="auto"/>
              <w:contextualSpacing/>
              <w:jc w:val="left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Media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22A86D7A" w14:textId="77777777" w:rsidR="00774C8B" w:rsidRPr="008809D3" w:rsidRDefault="00774C8B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0.000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327CAE59" w14:textId="77777777" w:rsidR="00774C8B" w:rsidRPr="008809D3" w:rsidRDefault="00774C8B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0.0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74395BAE" w14:textId="77777777" w:rsidR="00774C8B" w:rsidRPr="008809D3" w:rsidRDefault="00774C8B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0.0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577F09C3" w14:textId="77777777" w:rsidR="00774C8B" w:rsidRPr="008809D3" w:rsidRDefault="00774C8B" w:rsidP="0027657F">
            <w:pPr>
              <w:tabs>
                <w:tab w:val="left" w:pos="887"/>
              </w:tabs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0.0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3FA658E1" w14:textId="77777777" w:rsidR="00774C8B" w:rsidRPr="008809D3" w:rsidRDefault="00774C8B" w:rsidP="0027657F">
            <w:pPr>
              <w:tabs>
                <w:tab w:val="left" w:pos="887"/>
              </w:tabs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0.00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6BAC7DD0" w14:textId="77777777" w:rsidR="00774C8B" w:rsidRPr="008809D3" w:rsidRDefault="00774C8B" w:rsidP="0027657F">
            <w:pPr>
              <w:tabs>
                <w:tab w:val="left" w:pos="887"/>
              </w:tabs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0.00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536378BE" w14:textId="77777777" w:rsidR="00774C8B" w:rsidRPr="008809D3" w:rsidRDefault="00774C8B" w:rsidP="0027657F">
            <w:pPr>
              <w:tabs>
                <w:tab w:val="left" w:pos="887"/>
              </w:tabs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0.0000</w:t>
            </w:r>
          </w:p>
        </w:tc>
      </w:tr>
      <w:tr w:rsidR="008809D3" w:rsidRPr="008809D3" w14:paraId="03D2AEAE" w14:textId="77777777" w:rsidTr="00875D25">
        <w:tc>
          <w:tcPr>
            <w:tcW w:w="98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393B88" w14:textId="77777777" w:rsidR="00774C8B" w:rsidRPr="008809D3" w:rsidRDefault="00774C8B" w:rsidP="00D13347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D817C" w14:textId="77777777" w:rsidR="00774C8B" w:rsidRPr="008809D3" w:rsidRDefault="00774C8B" w:rsidP="00D13347">
            <w:pPr>
              <w:spacing w:line="480" w:lineRule="auto"/>
              <w:contextualSpacing/>
              <w:jc w:val="left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Minimum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744D4AE9" w14:textId="4854DF7F" w:rsidR="00774C8B" w:rsidRPr="008809D3" w:rsidRDefault="00774C8B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-</w:t>
            </w:r>
            <w:r w:rsidRPr="008809D3">
              <w:rPr>
                <w:sz w:val="18"/>
                <w:szCs w:val="18"/>
                <w:lang w:eastAsia="fr-BE"/>
              </w:rPr>
              <w:t>17.350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543FB6D1" w14:textId="7B75387F" w:rsidR="00774C8B" w:rsidRPr="008809D3" w:rsidRDefault="00774C8B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-</w:t>
            </w:r>
            <w:r w:rsidRPr="008809D3">
              <w:rPr>
                <w:sz w:val="18"/>
                <w:szCs w:val="18"/>
                <w:lang w:eastAsia="fr-BE"/>
              </w:rPr>
              <w:t>19.28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2B55589A" w14:textId="637665DB" w:rsidR="00774C8B" w:rsidRPr="008809D3" w:rsidRDefault="00774C8B" w:rsidP="0027657F">
            <w:pPr>
              <w:tabs>
                <w:tab w:val="left" w:pos="553"/>
              </w:tabs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-</w:t>
            </w:r>
            <w:r w:rsidRPr="008809D3">
              <w:rPr>
                <w:sz w:val="18"/>
                <w:szCs w:val="18"/>
                <w:lang w:eastAsia="fr-BE"/>
              </w:rPr>
              <w:t>34.71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0434DC46" w14:textId="25BF7A6E" w:rsidR="00774C8B" w:rsidRPr="008809D3" w:rsidRDefault="001B6CA7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-</w:t>
            </w:r>
            <w:r w:rsidR="00774C8B" w:rsidRPr="008809D3">
              <w:rPr>
                <w:sz w:val="18"/>
                <w:szCs w:val="18"/>
                <w:lang w:eastAsia="fr-BE"/>
              </w:rPr>
              <w:t>34.71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7AF3121D" w14:textId="293B4355" w:rsidR="00774C8B" w:rsidRPr="008809D3" w:rsidRDefault="001B6CA7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-</w:t>
            </w:r>
            <w:r w:rsidR="00774C8B" w:rsidRPr="008809D3">
              <w:rPr>
                <w:sz w:val="18"/>
                <w:szCs w:val="18"/>
                <w:lang w:eastAsia="fr-BE"/>
              </w:rPr>
              <w:t>34.71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5A0AD493" w14:textId="359C0E30" w:rsidR="00774C8B" w:rsidRPr="008809D3" w:rsidRDefault="001B6CA7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-</w:t>
            </w:r>
            <w:r w:rsidR="00774C8B" w:rsidRPr="008809D3">
              <w:rPr>
                <w:sz w:val="18"/>
                <w:szCs w:val="18"/>
                <w:lang w:eastAsia="fr-BE"/>
              </w:rPr>
              <w:t>21.21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6C89F6EC" w14:textId="433762F9" w:rsidR="00774C8B" w:rsidRPr="008809D3" w:rsidRDefault="001B6CA7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-</w:t>
            </w:r>
            <w:r w:rsidR="00774C8B" w:rsidRPr="008809D3">
              <w:rPr>
                <w:sz w:val="18"/>
                <w:szCs w:val="18"/>
                <w:lang w:eastAsia="fr-BE"/>
              </w:rPr>
              <w:t>7.7100</w:t>
            </w:r>
          </w:p>
        </w:tc>
      </w:tr>
      <w:tr w:rsidR="008809D3" w:rsidRPr="008809D3" w14:paraId="50CF1682" w14:textId="77777777" w:rsidTr="00875D25">
        <w:tc>
          <w:tcPr>
            <w:tcW w:w="982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483EEE6" w14:textId="77777777" w:rsidR="00774C8B" w:rsidRPr="008809D3" w:rsidRDefault="00774C8B" w:rsidP="00D13347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70D569" w14:textId="77777777" w:rsidR="00774C8B" w:rsidRPr="008809D3" w:rsidRDefault="00774C8B" w:rsidP="00D13347">
            <w:pPr>
              <w:spacing w:line="480" w:lineRule="auto"/>
              <w:contextualSpacing/>
              <w:jc w:val="left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Maximum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B7C72E" w14:textId="77777777" w:rsidR="00774C8B" w:rsidRPr="008809D3" w:rsidRDefault="00774C8B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28.920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6105BA" w14:textId="77777777" w:rsidR="00774C8B" w:rsidRPr="008809D3" w:rsidRDefault="00774C8B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28.9200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259E7D" w14:textId="77777777" w:rsidR="00774C8B" w:rsidRPr="008809D3" w:rsidRDefault="00774C8B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28.9200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3E0D3C" w14:textId="77777777" w:rsidR="00774C8B" w:rsidRPr="008809D3" w:rsidRDefault="00774C8B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28.9200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8E78E3" w14:textId="77777777" w:rsidR="00774C8B" w:rsidRPr="008809D3" w:rsidRDefault="00774C8B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28.9200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C057E2" w14:textId="77777777" w:rsidR="00774C8B" w:rsidRPr="008809D3" w:rsidRDefault="00774C8B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28.9200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F85485" w14:textId="77777777" w:rsidR="00774C8B" w:rsidRPr="008809D3" w:rsidRDefault="00774C8B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28.9200</w:t>
            </w:r>
          </w:p>
        </w:tc>
      </w:tr>
      <w:tr w:rsidR="008809D3" w:rsidRPr="008809D3" w14:paraId="38348B88" w14:textId="77777777" w:rsidTr="00875D25">
        <w:tc>
          <w:tcPr>
            <w:tcW w:w="982" w:type="dxa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9F48CD" w14:textId="6D0FC99D" w:rsidR="00774C8B" w:rsidRPr="008809D3" w:rsidRDefault="00174822" w:rsidP="00D13347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Physical health-related role limitations</w:t>
            </w:r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vAlign w:val="center"/>
          </w:tcPr>
          <w:p w14:paraId="00B8B692" w14:textId="77777777" w:rsidR="00774C8B" w:rsidRPr="008809D3" w:rsidRDefault="00774C8B" w:rsidP="00D13347">
            <w:pPr>
              <w:spacing w:line="480" w:lineRule="auto"/>
              <w:contextualSpacing/>
              <w:jc w:val="left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N</w:t>
            </w:r>
          </w:p>
        </w:tc>
        <w:tc>
          <w:tcPr>
            <w:tcW w:w="922" w:type="dxa"/>
            <w:tcBorders>
              <w:left w:val="nil"/>
              <w:bottom w:val="nil"/>
              <w:right w:val="nil"/>
            </w:tcBorders>
          </w:tcPr>
          <w:p w14:paraId="4940A733" w14:textId="77777777" w:rsidR="00774C8B" w:rsidRPr="008809D3" w:rsidRDefault="00774C8B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47</w:t>
            </w:r>
          </w:p>
        </w:tc>
        <w:tc>
          <w:tcPr>
            <w:tcW w:w="1012" w:type="dxa"/>
            <w:tcBorders>
              <w:left w:val="nil"/>
              <w:bottom w:val="nil"/>
              <w:right w:val="nil"/>
            </w:tcBorders>
          </w:tcPr>
          <w:p w14:paraId="505B3727" w14:textId="77777777" w:rsidR="00774C8B" w:rsidRPr="008809D3" w:rsidRDefault="00774C8B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48</w:t>
            </w:r>
          </w:p>
        </w:tc>
        <w:tc>
          <w:tcPr>
            <w:tcW w:w="922" w:type="dxa"/>
            <w:tcBorders>
              <w:left w:val="nil"/>
              <w:bottom w:val="nil"/>
              <w:right w:val="nil"/>
            </w:tcBorders>
          </w:tcPr>
          <w:p w14:paraId="565FC07D" w14:textId="77777777" w:rsidR="00774C8B" w:rsidRPr="008809D3" w:rsidRDefault="00774C8B" w:rsidP="0027657F">
            <w:pPr>
              <w:tabs>
                <w:tab w:val="left" w:pos="746"/>
              </w:tabs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48</w:t>
            </w:r>
          </w:p>
        </w:tc>
        <w:tc>
          <w:tcPr>
            <w:tcW w:w="922" w:type="dxa"/>
            <w:tcBorders>
              <w:left w:val="nil"/>
              <w:bottom w:val="nil"/>
              <w:right w:val="nil"/>
            </w:tcBorders>
          </w:tcPr>
          <w:p w14:paraId="326855C6" w14:textId="77777777" w:rsidR="00774C8B" w:rsidRPr="008809D3" w:rsidRDefault="00774C8B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48</w:t>
            </w:r>
          </w:p>
        </w:tc>
        <w:tc>
          <w:tcPr>
            <w:tcW w:w="922" w:type="dxa"/>
            <w:tcBorders>
              <w:left w:val="nil"/>
              <w:bottom w:val="nil"/>
              <w:right w:val="nil"/>
            </w:tcBorders>
          </w:tcPr>
          <w:p w14:paraId="67AF6904" w14:textId="77777777" w:rsidR="00774C8B" w:rsidRPr="008809D3" w:rsidRDefault="00774C8B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49</w:t>
            </w:r>
          </w:p>
        </w:tc>
        <w:tc>
          <w:tcPr>
            <w:tcW w:w="922" w:type="dxa"/>
            <w:tcBorders>
              <w:left w:val="nil"/>
              <w:bottom w:val="nil"/>
              <w:right w:val="nil"/>
            </w:tcBorders>
          </w:tcPr>
          <w:p w14:paraId="4F5CA15C" w14:textId="77777777" w:rsidR="00774C8B" w:rsidRPr="008809D3" w:rsidRDefault="00774C8B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49</w:t>
            </w:r>
          </w:p>
        </w:tc>
        <w:tc>
          <w:tcPr>
            <w:tcW w:w="922" w:type="dxa"/>
            <w:tcBorders>
              <w:left w:val="nil"/>
              <w:bottom w:val="nil"/>
              <w:right w:val="nil"/>
            </w:tcBorders>
          </w:tcPr>
          <w:p w14:paraId="2FA71745" w14:textId="77777777" w:rsidR="00774C8B" w:rsidRPr="008809D3" w:rsidRDefault="00774C8B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49</w:t>
            </w:r>
          </w:p>
        </w:tc>
      </w:tr>
      <w:tr w:rsidR="008809D3" w:rsidRPr="008809D3" w14:paraId="742FA042" w14:textId="77777777" w:rsidTr="00875D25">
        <w:tc>
          <w:tcPr>
            <w:tcW w:w="98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D9B599" w14:textId="77777777" w:rsidR="00774C8B" w:rsidRPr="008809D3" w:rsidRDefault="00774C8B" w:rsidP="00D13347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89C95" w14:textId="77777777" w:rsidR="00774C8B" w:rsidRPr="008809D3" w:rsidRDefault="00774C8B" w:rsidP="00D13347">
            <w:pPr>
              <w:spacing w:line="480" w:lineRule="auto"/>
              <w:contextualSpacing/>
              <w:jc w:val="left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Mea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1C3BA61F" w14:textId="7B4D09E8" w:rsidR="00774C8B" w:rsidRPr="008809D3" w:rsidRDefault="00774C8B" w:rsidP="0027657F">
            <w:pPr>
              <w:tabs>
                <w:tab w:val="left" w:pos="540"/>
              </w:tabs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-</w:t>
            </w:r>
            <w:r w:rsidRPr="008809D3">
              <w:rPr>
                <w:sz w:val="18"/>
                <w:szCs w:val="18"/>
                <w:lang w:eastAsia="fr-BE"/>
              </w:rPr>
              <w:t>0.421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3760AA43" w14:textId="13D520F8" w:rsidR="00774C8B" w:rsidRPr="008809D3" w:rsidRDefault="00774C8B" w:rsidP="0027657F">
            <w:pPr>
              <w:tabs>
                <w:tab w:val="left" w:pos="540"/>
              </w:tabs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-</w:t>
            </w:r>
            <w:r w:rsidRPr="008809D3">
              <w:rPr>
                <w:sz w:val="18"/>
                <w:szCs w:val="18"/>
                <w:lang w:eastAsia="fr-BE"/>
              </w:rPr>
              <w:t>0.825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12708C42" w14:textId="77777777" w:rsidR="00774C8B" w:rsidRPr="008809D3" w:rsidRDefault="00774C8B" w:rsidP="0027657F">
            <w:pPr>
              <w:tabs>
                <w:tab w:val="left" w:pos="540"/>
              </w:tabs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-</w:t>
            </w:r>
            <w:r w:rsidRPr="008809D3">
              <w:rPr>
                <w:sz w:val="18"/>
                <w:szCs w:val="18"/>
                <w:lang w:eastAsia="fr-BE"/>
              </w:rPr>
              <w:t>0.642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02C17122" w14:textId="519B4839" w:rsidR="00774C8B" w:rsidRPr="008809D3" w:rsidRDefault="001B6CA7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-</w:t>
            </w:r>
            <w:r w:rsidR="00774C8B" w:rsidRPr="008809D3">
              <w:rPr>
                <w:sz w:val="18"/>
                <w:szCs w:val="18"/>
                <w:lang w:eastAsia="fr-BE"/>
              </w:rPr>
              <w:t>1.146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521DDED2" w14:textId="0FF4CFF6" w:rsidR="00774C8B" w:rsidRPr="008809D3" w:rsidRDefault="001B6CA7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-</w:t>
            </w:r>
            <w:r w:rsidR="00774C8B" w:rsidRPr="008809D3">
              <w:rPr>
                <w:sz w:val="18"/>
                <w:szCs w:val="18"/>
                <w:lang w:eastAsia="fr-BE"/>
              </w:rPr>
              <w:t>0.539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5EFA0458" w14:textId="089AE880" w:rsidR="00774C8B" w:rsidRPr="008809D3" w:rsidRDefault="001B6CA7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-</w:t>
            </w:r>
            <w:r w:rsidR="00774C8B" w:rsidRPr="008809D3">
              <w:rPr>
                <w:sz w:val="18"/>
                <w:szCs w:val="18"/>
                <w:lang w:eastAsia="fr-BE"/>
              </w:rPr>
              <w:t>0.134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38857D95" w14:textId="77777777" w:rsidR="00774C8B" w:rsidRPr="008809D3" w:rsidRDefault="00774C8B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0.0898</w:t>
            </w:r>
          </w:p>
        </w:tc>
      </w:tr>
      <w:tr w:rsidR="008809D3" w:rsidRPr="008809D3" w14:paraId="11B4C9E6" w14:textId="77777777" w:rsidTr="00875D25">
        <w:tc>
          <w:tcPr>
            <w:tcW w:w="98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23E9BA" w14:textId="77777777" w:rsidR="00774C8B" w:rsidRPr="008809D3" w:rsidRDefault="00774C8B" w:rsidP="00D13347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A7830" w14:textId="77777777" w:rsidR="00774C8B" w:rsidRPr="008809D3" w:rsidRDefault="00774C8B" w:rsidP="00D13347">
            <w:pPr>
              <w:spacing w:line="480" w:lineRule="auto"/>
              <w:contextualSpacing/>
              <w:jc w:val="left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SD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70718753" w14:textId="77777777" w:rsidR="00774C8B" w:rsidRPr="008809D3" w:rsidRDefault="00D64F05" w:rsidP="0027657F">
            <w:pPr>
              <w:tabs>
                <w:tab w:val="left" w:pos="810"/>
              </w:tabs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3.719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4E617CB4" w14:textId="783F4BDA" w:rsidR="00774C8B" w:rsidRPr="008809D3" w:rsidRDefault="00774C8B" w:rsidP="0027657F">
            <w:pPr>
              <w:tabs>
                <w:tab w:val="left" w:pos="810"/>
              </w:tabs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5.845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0CF9E17B" w14:textId="77777777" w:rsidR="00774C8B" w:rsidRPr="008809D3" w:rsidRDefault="00774C8B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6.565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694BE839" w14:textId="77777777" w:rsidR="00774C8B" w:rsidRPr="008809D3" w:rsidRDefault="00774C8B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7.309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2018C9EC" w14:textId="77777777" w:rsidR="00774C8B" w:rsidRPr="008809D3" w:rsidRDefault="00774C8B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6.187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720715D5" w14:textId="77777777" w:rsidR="00774C8B" w:rsidRPr="008809D3" w:rsidRDefault="00774C8B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4.569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14DD87F0" w14:textId="77777777" w:rsidR="00774C8B" w:rsidRPr="008809D3" w:rsidRDefault="00774C8B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0.0898</w:t>
            </w:r>
          </w:p>
        </w:tc>
      </w:tr>
      <w:tr w:rsidR="008809D3" w:rsidRPr="008809D3" w14:paraId="66965B7F" w14:textId="77777777" w:rsidTr="00875D25">
        <w:tc>
          <w:tcPr>
            <w:tcW w:w="98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B22983" w14:textId="77777777" w:rsidR="00774C8B" w:rsidRPr="008809D3" w:rsidRDefault="00774C8B" w:rsidP="00D13347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F5FD4" w14:textId="77777777" w:rsidR="00774C8B" w:rsidRPr="008809D3" w:rsidRDefault="00774C8B" w:rsidP="00D13347">
            <w:pPr>
              <w:spacing w:line="480" w:lineRule="auto"/>
              <w:contextualSpacing/>
              <w:jc w:val="left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Media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0A3C2EAC" w14:textId="77777777" w:rsidR="00774C8B" w:rsidRPr="008809D3" w:rsidRDefault="00774C8B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0.000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41D72A1E" w14:textId="77777777" w:rsidR="00774C8B" w:rsidRPr="008809D3" w:rsidRDefault="00774C8B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0.0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76778C20" w14:textId="77777777" w:rsidR="00774C8B" w:rsidRPr="008809D3" w:rsidRDefault="00774C8B" w:rsidP="0027657F">
            <w:pPr>
              <w:tabs>
                <w:tab w:val="left" w:pos="501"/>
              </w:tabs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0.0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63478F8C" w14:textId="77777777" w:rsidR="00774C8B" w:rsidRPr="008809D3" w:rsidRDefault="00774C8B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0.0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4B5AEBAA" w14:textId="77777777" w:rsidR="00774C8B" w:rsidRPr="008809D3" w:rsidRDefault="00774C8B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0.00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7A0FB19F" w14:textId="77777777" w:rsidR="00774C8B" w:rsidRPr="008809D3" w:rsidRDefault="00774C8B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0.00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471E0AEF" w14:textId="77777777" w:rsidR="00774C8B" w:rsidRPr="008809D3" w:rsidRDefault="00774C8B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0.0000</w:t>
            </w:r>
          </w:p>
        </w:tc>
      </w:tr>
      <w:tr w:rsidR="008809D3" w:rsidRPr="008809D3" w14:paraId="401B34B0" w14:textId="77777777" w:rsidTr="00875D25">
        <w:tc>
          <w:tcPr>
            <w:tcW w:w="98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410DD3" w14:textId="77777777" w:rsidR="00774C8B" w:rsidRPr="008809D3" w:rsidRDefault="00774C8B" w:rsidP="00D13347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C26B4" w14:textId="77777777" w:rsidR="00774C8B" w:rsidRPr="008809D3" w:rsidRDefault="00774C8B" w:rsidP="00D13347">
            <w:pPr>
              <w:spacing w:line="480" w:lineRule="auto"/>
              <w:contextualSpacing/>
              <w:jc w:val="left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Minimum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78259311" w14:textId="5E83411C" w:rsidR="00774C8B" w:rsidRPr="008809D3" w:rsidRDefault="001B6CA7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-</w:t>
            </w:r>
            <w:r w:rsidR="00D64F05" w:rsidRPr="008809D3">
              <w:rPr>
                <w:sz w:val="18"/>
                <w:szCs w:val="18"/>
                <w:lang w:eastAsia="fr-BE"/>
              </w:rPr>
              <w:t>17.610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5487DE8C" w14:textId="6C65AE1B" w:rsidR="00774C8B" w:rsidRPr="008809D3" w:rsidRDefault="00774C8B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-</w:t>
            </w:r>
            <w:r w:rsidR="00D64F05" w:rsidRPr="008809D3">
              <w:rPr>
                <w:sz w:val="18"/>
                <w:szCs w:val="18"/>
                <w:lang w:eastAsia="fr-BE"/>
              </w:rPr>
              <w:t>26.42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7B7185EF" w14:textId="31F7EE30" w:rsidR="00774C8B" w:rsidRPr="008809D3" w:rsidRDefault="001B6CA7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-</w:t>
            </w:r>
            <w:r w:rsidR="00D64F05" w:rsidRPr="008809D3">
              <w:rPr>
                <w:sz w:val="18"/>
                <w:szCs w:val="18"/>
                <w:lang w:eastAsia="fr-BE"/>
              </w:rPr>
              <w:t>30.82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4D2C234D" w14:textId="49D83D68" w:rsidR="00774C8B" w:rsidRPr="008809D3" w:rsidRDefault="001B6CA7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-</w:t>
            </w:r>
            <w:r w:rsidR="00D64F05" w:rsidRPr="008809D3">
              <w:rPr>
                <w:sz w:val="18"/>
                <w:szCs w:val="18"/>
                <w:lang w:eastAsia="fr-BE"/>
              </w:rPr>
              <w:t>35.23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31531604" w14:textId="2A71D02A" w:rsidR="00774C8B" w:rsidRPr="008809D3" w:rsidRDefault="001B6CA7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-</w:t>
            </w:r>
            <w:r w:rsidR="00D64F05" w:rsidRPr="008809D3">
              <w:rPr>
                <w:sz w:val="18"/>
                <w:szCs w:val="18"/>
                <w:lang w:eastAsia="fr-BE"/>
              </w:rPr>
              <w:t>33.03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5B807783" w14:textId="471E025B" w:rsidR="00774C8B" w:rsidRPr="008809D3" w:rsidRDefault="001B6CA7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-</w:t>
            </w:r>
            <w:r w:rsidR="00D64F05" w:rsidRPr="008809D3">
              <w:rPr>
                <w:sz w:val="18"/>
                <w:szCs w:val="18"/>
                <w:lang w:eastAsia="fr-BE"/>
              </w:rPr>
              <w:t>17.61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6A75B12E" w14:textId="6AC70E74" w:rsidR="00774C8B" w:rsidRPr="008809D3" w:rsidRDefault="001B6CA7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-</w:t>
            </w:r>
            <w:r w:rsidR="00D64F05" w:rsidRPr="008809D3">
              <w:rPr>
                <w:sz w:val="18"/>
                <w:szCs w:val="18"/>
                <w:lang w:eastAsia="fr-BE"/>
              </w:rPr>
              <w:t>19.8200</w:t>
            </w:r>
          </w:p>
        </w:tc>
      </w:tr>
      <w:tr w:rsidR="008809D3" w:rsidRPr="008809D3" w14:paraId="6BC2F350" w14:textId="77777777" w:rsidTr="00875D25">
        <w:tc>
          <w:tcPr>
            <w:tcW w:w="982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EC10AE4" w14:textId="77777777" w:rsidR="00774C8B" w:rsidRPr="008809D3" w:rsidRDefault="00774C8B" w:rsidP="00D13347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CBCD8D" w14:textId="77777777" w:rsidR="00774C8B" w:rsidRPr="008809D3" w:rsidRDefault="00774C8B" w:rsidP="00D13347">
            <w:pPr>
              <w:spacing w:line="480" w:lineRule="auto"/>
              <w:contextualSpacing/>
              <w:jc w:val="left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Maximum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999CD2" w14:textId="77777777" w:rsidR="00774C8B" w:rsidRPr="008809D3" w:rsidRDefault="00D64F05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8.8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221534" w14:textId="77777777" w:rsidR="00774C8B" w:rsidRPr="008809D3" w:rsidRDefault="00774C8B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8.8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9461E7" w14:textId="77777777" w:rsidR="00774C8B" w:rsidRPr="008809D3" w:rsidRDefault="00774C8B" w:rsidP="0027657F">
            <w:pPr>
              <w:tabs>
                <w:tab w:val="left" w:pos="540"/>
              </w:tabs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8.8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7CB80E" w14:textId="77777777" w:rsidR="00774C8B" w:rsidRPr="008809D3" w:rsidRDefault="00774C8B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8.8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ADC275" w14:textId="77777777" w:rsidR="00774C8B" w:rsidRPr="008809D3" w:rsidRDefault="00D64F05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8.8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09E661" w14:textId="77777777" w:rsidR="00774C8B" w:rsidRPr="008809D3" w:rsidRDefault="00D64F05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8.8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D81C50" w14:textId="77777777" w:rsidR="00774C8B" w:rsidRPr="008809D3" w:rsidRDefault="00D64F05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8.81</w:t>
            </w:r>
          </w:p>
        </w:tc>
      </w:tr>
      <w:tr w:rsidR="008809D3" w:rsidRPr="008809D3" w14:paraId="473DA946" w14:textId="77777777" w:rsidTr="00875D25">
        <w:tc>
          <w:tcPr>
            <w:tcW w:w="982" w:type="dxa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FD447E" w14:textId="6299D2E0" w:rsidR="00774C8B" w:rsidRPr="008809D3" w:rsidRDefault="00174822" w:rsidP="00D13347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Bodily pain</w:t>
            </w:r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vAlign w:val="center"/>
          </w:tcPr>
          <w:p w14:paraId="7F395622" w14:textId="77777777" w:rsidR="00774C8B" w:rsidRPr="008809D3" w:rsidRDefault="00774C8B" w:rsidP="00D13347">
            <w:pPr>
              <w:spacing w:line="480" w:lineRule="auto"/>
              <w:contextualSpacing/>
              <w:jc w:val="left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N</w:t>
            </w:r>
          </w:p>
        </w:tc>
        <w:tc>
          <w:tcPr>
            <w:tcW w:w="922" w:type="dxa"/>
            <w:tcBorders>
              <w:left w:val="nil"/>
              <w:bottom w:val="nil"/>
              <w:right w:val="nil"/>
            </w:tcBorders>
          </w:tcPr>
          <w:p w14:paraId="55AA57AD" w14:textId="77777777" w:rsidR="00774C8B" w:rsidRPr="008809D3" w:rsidRDefault="00D64F05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49</w:t>
            </w:r>
          </w:p>
        </w:tc>
        <w:tc>
          <w:tcPr>
            <w:tcW w:w="1012" w:type="dxa"/>
            <w:tcBorders>
              <w:left w:val="nil"/>
              <w:bottom w:val="nil"/>
              <w:right w:val="nil"/>
            </w:tcBorders>
          </w:tcPr>
          <w:p w14:paraId="02F27579" w14:textId="77777777" w:rsidR="00774C8B" w:rsidRPr="008809D3" w:rsidRDefault="00774C8B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4</w:t>
            </w:r>
            <w:r w:rsidR="00D64F05" w:rsidRPr="008809D3">
              <w:rPr>
                <w:sz w:val="18"/>
                <w:szCs w:val="18"/>
                <w:lang w:eastAsia="fr-BE"/>
              </w:rPr>
              <w:t>8</w:t>
            </w:r>
          </w:p>
        </w:tc>
        <w:tc>
          <w:tcPr>
            <w:tcW w:w="922" w:type="dxa"/>
            <w:tcBorders>
              <w:left w:val="nil"/>
              <w:bottom w:val="nil"/>
              <w:right w:val="nil"/>
            </w:tcBorders>
          </w:tcPr>
          <w:p w14:paraId="2A914C78" w14:textId="77777777" w:rsidR="00774C8B" w:rsidRPr="008809D3" w:rsidRDefault="00774C8B" w:rsidP="0027657F">
            <w:pPr>
              <w:tabs>
                <w:tab w:val="left" w:pos="810"/>
              </w:tabs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48</w:t>
            </w:r>
          </w:p>
        </w:tc>
        <w:tc>
          <w:tcPr>
            <w:tcW w:w="922" w:type="dxa"/>
            <w:tcBorders>
              <w:left w:val="nil"/>
              <w:bottom w:val="nil"/>
              <w:right w:val="nil"/>
            </w:tcBorders>
          </w:tcPr>
          <w:p w14:paraId="232F6333" w14:textId="77777777" w:rsidR="00774C8B" w:rsidRPr="008809D3" w:rsidRDefault="00D64F05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48</w:t>
            </w:r>
          </w:p>
        </w:tc>
        <w:tc>
          <w:tcPr>
            <w:tcW w:w="922" w:type="dxa"/>
            <w:tcBorders>
              <w:left w:val="nil"/>
              <w:bottom w:val="nil"/>
              <w:right w:val="nil"/>
            </w:tcBorders>
          </w:tcPr>
          <w:p w14:paraId="6BFD7092" w14:textId="77777777" w:rsidR="00774C8B" w:rsidRPr="008809D3" w:rsidRDefault="00D64F05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49</w:t>
            </w:r>
          </w:p>
        </w:tc>
        <w:tc>
          <w:tcPr>
            <w:tcW w:w="922" w:type="dxa"/>
            <w:tcBorders>
              <w:left w:val="nil"/>
              <w:bottom w:val="nil"/>
              <w:right w:val="nil"/>
            </w:tcBorders>
          </w:tcPr>
          <w:p w14:paraId="74D47118" w14:textId="77777777" w:rsidR="00774C8B" w:rsidRPr="008809D3" w:rsidRDefault="00D64F05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49</w:t>
            </w:r>
          </w:p>
        </w:tc>
        <w:tc>
          <w:tcPr>
            <w:tcW w:w="922" w:type="dxa"/>
            <w:tcBorders>
              <w:left w:val="nil"/>
              <w:bottom w:val="nil"/>
              <w:right w:val="nil"/>
            </w:tcBorders>
          </w:tcPr>
          <w:p w14:paraId="1503A0D4" w14:textId="77777777" w:rsidR="00774C8B" w:rsidRPr="008809D3" w:rsidRDefault="00D64F05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49</w:t>
            </w:r>
          </w:p>
        </w:tc>
      </w:tr>
      <w:tr w:rsidR="008809D3" w:rsidRPr="008809D3" w14:paraId="05CDE7CE" w14:textId="77777777" w:rsidTr="00875D25">
        <w:tc>
          <w:tcPr>
            <w:tcW w:w="98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93CE7A" w14:textId="77777777" w:rsidR="00774C8B" w:rsidRPr="008809D3" w:rsidRDefault="00774C8B" w:rsidP="00D13347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4F54F" w14:textId="77777777" w:rsidR="00774C8B" w:rsidRPr="008809D3" w:rsidRDefault="00774C8B" w:rsidP="00D13347">
            <w:pPr>
              <w:spacing w:line="480" w:lineRule="auto"/>
              <w:contextualSpacing/>
              <w:jc w:val="left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Mea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5423D37B" w14:textId="2B677AAD" w:rsidR="00774C8B" w:rsidRPr="008809D3" w:rsidRDefault="00D64F05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-</w:t>
            </w:r>
            <w:r w:rsidRPr="008809D3">
              <w:rPr>
                <w:sz w:val="18"/>
                <w:szCs w:val="18"/>
                <w:lang w:eastAsia="fr-BE"/>
              </w:rPr>
              <w:t>3.545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7D74F237" w14:textId="3BD9F83E" w:rsidR="00774C8B" w:rsidRPr="008809D3" w:rsidRDefault="00774C8B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-</w:t>
            </w:r>
            <w:r w:rsidR="00D64F05" w:rsidRPr="008809D3">
              <w:rPr>
                <w:sz w:val="18"/>
                <w:szCs w:val="18"/>
                <w:lang w:eastAsia="fr-BE"/>
              </w:rPr>
              <w:t>2.056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0A7D34B3" w14:textId="77777777" w:rsidR="00774C8B" w:rsidRPr="008809D3" w:rsidRDefault="00D64F05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0.122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005B6F4D" w14:textId="77777777" w:rsidR="00774C8B" w:rsidRPr="008809D3" w:rsidRDefault="00D64F05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0.016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4EC9A042" w14:textId="77777777" w:rsidR="00774C8B" w:rsidRPr="008809D3" w:rsidRDefault="00D64F05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0.402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2815E22A" w14:textId="77777777" w:rsidR="00774C8B" w:rsidRPr="008809D3" w:rsidRDefault="00D64F05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1.539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6A92337B" w14:textId="77777777" w:rsidR="00774C8B" w:rsidRPr="008809D3" w:rsidRDefault="00D64F05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1.8833</w:t>
            </w:r>
          </w:p>
        </w:tc>
      </w:tr>
      <w:tr w:rsidR="008809D3" w:rsidRPr="008809D3" w14:paraId="389640F0" w14:textId="77777777" w:rsidTr="00875D25">
        <w:tc>
          <w:tcPr>
            <w:tcW w:w="98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426F73" w14:textId="77777777" w:rsidR="00774C8B" w:rsidRPr="008809D3" w:rsidRDefault="00774C8B" w:rsidP="00D13347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A6FA9" w14:textId="77777777" w:rsidR="00774C8B" w:rsidRPr="008809D3" w:rsidRDefault="00774C8B" w:rsidP="00D13347">
            <w:pPr>
              <w:spacing w:line="480" w:lineRule="auto"/>
              <w:contextualSpacing/>
              <w:jc w:val="left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SD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3D5A7AEA" w14:textId="77777777" w:rsidR="00774C8B" w:rsidRPr="008809D3" w:rsidRDefault="00D64F05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7.060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532A38A6" w14:textId="77777777" w:rsidR="00774C8B" w:rsidRPr="008809D3" w:rsidRDefault="00D64F05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6.479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15CC29C0" w14:textId="77777777" w:rsidR="00774C8B" w:rsidRPr="008809D3" w:rsidRDefault="00D64F05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6.702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546A5E60" w14:textId="77777777" w:rsidR="00774C8B" w:rsidRPr="008809D3" w:rsidRDefault="00D64F05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6.968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0FB3687D" w14:textId="77777777" w:rsidR="00774C8B" w:rsidRPr="008809D3" w:rsidRDefault="00D64F05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7.634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70BC2E31" w14:textId="77777777" w:rsidR="00774C8B" w:rsidRPr="008809D3" w:rsidRDefault="00D64F05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6.71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7E450323" w14:textId="77777777" w:rsidR="00774C8B" w:rsidRPr="008809D3" w:rsidRDefault="00D64F05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5.9983</w:t>
            </w:r>
          </w:p>
        </w:tc>
      </w:tr>
      <w:tr w:rsidR="008809D3" w:rsidRPr="008809D3" w14:paraId="0E7ACFB8" w14:textId="77777777" w:rsidTr="00875D25">
        <w:tc>
          <w:tcPr>
            <w:tcW w:w="98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460E53" w14:textId="77777777" w:rsidR="00774C8B" w:rsidRPr="008809D3" w:rsidRDefault="00774C8B" w:rsidP="00D13347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08FDF" w14:textId="77777777" w:rsidR="00774C8B" w:rsidRPr="008809D3" w:rsidRDefault="00774C8B" w:rsidP="00D13347">
            <w:pPr>
              <w:spacing w:line="480" w:lineRule="auto"/>
              <w:contextualSpacing/>
              <w:jc w:val="left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Media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0BBC3276" w14:textId="77777777" w:rsidR="00774C8B" w:rsidRPr="008809D3" w:rsidRDefault="00D64F05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0.000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4DE8812E" w14:textId="77777777" w:rsidR="00774C8B" w:rsidRPr="008809D3" w:rsidRDefault="00774C8B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0.0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6BB090E8" w14:textId="77777777" w:rsidR="00774C8B" w:rsidRPr="008809D3" w:rsidRDefault="00774C8B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0.0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6FB41442" w14:textId="77777777" w:rsidR="00774C8B" w:rsidRPr="008809D3" w:rsidRDefault="00774C8B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0.0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6A7A0B1B" w14:textId="77777777" w:rsidR="00774C8B" w:rsidRPr="008809D3" w:rsidRDefault="00D64F05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0.00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6708F0A2" w14:textId="77777777" w:rsidR="00774C8B" w:rsidRPr="008809D3" w:rsidRDefault="00D64F05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0.00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5D047148" w14:textId="77777777" w:rsidR="00774C8B" w:rsidRPr="008809D3" w:rsidRDefault="00D64F05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0.0000</w:t>
            </w:r>
          </w:p>
        </w:tc>
      </w:tr>
      <w:tr w:rsidR="008809D3" w:rsidRPr="008809D3" w14:paraId="6F0A8BDC" w14:textId="77777777" w:rsidTr="00875D25">
        <w:tc>
          <w:tcPr>
            <w:tcW w:w="98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7F834A" w14:textId="77777777" w:rsidR="00774C8B" w:rsidRPr="008809D3" w:rsidRDefault="00774C8B" w:rsidP="00D13347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C5F42" w14:textId="77777777" w:rsidR="00774C8B" w:rsidRPr="008809D3" w:rsidRDefault="00774C8B" w:rsidP="00D13347">
            <w:pPr>
              <w:spacing w:line="480" w:lineRule="auto"/>
              <w:contextualSpacing/>
              <w:jc w:val="left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Minimum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173F5BB8" w14:textId="747ECA79" w:rsidR="00774C8B" w:rsidRPr="008809D3" w:rsidRDefault="00D64F05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-</w:t>
            </w:r>
            <w:r w:rsidRPr="008809D3">
              <w:rPr>
                <w:sz w:val="18"/>
                <w:szCs w:val="18"/>
                <w:lang w:eastAsia="fr-BE"/>
              </w:rPr>
              <w:t>30.790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74AE5551" w14:textId="5FAE8C73" w:rsidR="00774C8B" w:rsidRPr="008809D3" w:rsidRDefault="00774C8B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-</w:t>
            </w:r>
            <w:r w:rsidR="00D64F05" w:rsidRPr="008809D3">
              <w:rPr>
                <w:sz w:val="18"/>
                <w:szCs w:val="18"/>
                <w:lang w:eastAsia="fr-BE"/>
              </w:rPr>
              <w:t>23.29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5F0BFC76" w14:textId="0065E40C" w:rsidR="00774C8B" w:rsidRPr="008809D3" w:rsidRDefault="00774C8B" w:rsidP="0027657F">
            <w:pPr>
              <w:tabs>
                <w:tab w:val="left" w:pos="823"/>
              </w:tabs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-</w:t>
            </w:r>
            <w:r w:rsidR="00D64F05" w:rsidRPr="008809D3">
              <w:rPr>
                <w:sz w:val="18"/>
                <w:szCs w:val="18"/>
                <w:lang w:eastAsia="fr-BE"/>
              </w:rPr>
              <w:t>30.79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69E11467" w14:textId="7FE7F318" w:rsidR="00774C8B" w:rsidRPr="008809D3" w:rsidRDefault="001B6CA7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-</w:t>
            </w:r>
            <w:r w:rsidR="00D64F05" w:rsidRPr="008809D3">
              <w:rPr>
                <w:sz w:val="18"/>
                <w:szCs w:val="18"/>
                <w:lang w:eastAsia="fr-BE"/>
              </w:rPr>
              <w:t>30.79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7AD8B5F1" w14:textId="624D23E4" w:rsidR="00774C8B" w:rsidRPr="008809D3" w:rsidRDefault="001B6CA7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-</w:t>
            </w:r>
            <w:r w:rsidR="00D64F05" w:rsidRPr="008809D3">
              <w:rPr>
                <w:sz w:val="18"/>
                <w:szCs w:val="18"/>
                <w:lang w:eastAsia="fr-BE"/>
              </w:rPr>
              <w:t>30.79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66C8C86C" w14:textId="5C8F1E3B" w:rsidR="00774C8B" w:rsidRPr="008809D3" w:rsidRDefault="001B6CA7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-</w:t>
            </w:r>
            <w:r w:rsidR="00D64F05" w:rsidRPr="008809D3">
              <w:rPr>
                <w:sz w:val="18"/>
                <w:szCs w:val="18"/>
                <w:lang w:eastAsia="fr-BE"/>
              </w:rPr>
              <w:t>23.29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3FBDCA66" w14:textId="035DC4C6" w:rsidR="00774C8B" w:rsidRPr="008809D3" w:rsidRDefault="001B6CA7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-</w:t>
            </w:r>
            <w:r w:rsidR="00D64F05" w:rsidRPr="008809D3">
              <w:rPr>
                <w:sz w:val="18"/>
                <w:szCs w:val="18"/>
                <w:lang w:eastAsia="fr-BE"/>
              </w:rPr>
              <w:t>15.0000</w:t>
            </w:r>
          </w:p>
        </w:tc>
      </w:tr>
      <w:tr w:rsidR="008809D3" w:rsidRPr="008809D3" w14:paraId="6BC462EA" w14:textId="77777777" w:rsidTr="00875D25">
        <w:tc>
          <w:tcPr>
            <w:tcW w:w="982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2A46AD7" w14:textId="77777777" w:rsidR="00774C8B" w:rsidRPr="008809D3" w:rsidRDefault="00774C8B" w:rsidP="00D13347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A36D94" w14:textId="77777777" w:rsidR="00774C8B" w:rsidRPr="008809D3" w:rsidRDefault="00774C8B" w:rsidP="00D13347">
            <w:pPr>
              <w:spacing w:line="480" w:lineRule="auto"/>
              <w:contextualSpacing/>
              <w:jc w:val="left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Maximum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AFBECE" w14:textId="77777777" w:rsidR="00774C8B" w:rsidRPr="008809D3" w:rsidRDefault="00D64F05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10.260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37AEF0" w14:textId="2F4DE322" w:rsidR="00774C8B" w:rsidRPr="008809D3" w:rsidRDefault="00D64F05" w:rsidP="0027657F">
            <w:pPr>
              <w:tabs>
                <w:tab w:val="left" w:pos="546"/>
              </w:tabs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10.2600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3F1FAE" w14:textId="77777777" w:rsidR="00774C8B" w:rsidRPr="008809D3" w:rsidRDefault="00D64F05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15.0000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AF1EAC" w14:textId="77777777" w:rsidR="00774C8B" w:rsidRPr="008809D3" w:rsidRDefault="00D64F05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11.0500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385266" w14:textId="77777777" w:rsidR="00774C8B" w:rsidRPr="008809D3" w:rsidRDefault="00D64F05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15.0000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BDE972" w14:textId="77777777" w:rsidR="00774C8B" w:rsidRPr="008809D3" w:rsidRDefault="00D64F05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15.0000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B1B046" w14:textId="77777777" w:rsidR="00774C8B" w:rsidRPr="008809D3" w:rsidRDefault="00D64F05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19.3400</w:t>
            </w:r>
          </w:p>
        </w:tc>
      </w:tr>
      <w:tr w:rsidR="008809D3" w:rsidRPr="008809D3" w14:paraId="1D261613" w14:textId="77777777" w:rsidTr="00875D25">
        <w:tc>
          <w:tcPr>
            <w:tcW w:w="982" w:type="dxa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13A404" w14:textId="5DBAD177" w:rsidR="00774C8B" w:rsidRPr="008809D3" w:rsidRDefault="00174822" w:rsidP="00D13347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General health perception</w:t>
            </w:r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vAlign w:val="center"/>
          </w:tcPr>
          <w:p w14:paraId="548814C7" w14:textId="77777777" w:rsidR="00774C8B" w:rsidRPr="008809D3" w:rsidRDefault="00774C8B" w:rsidP="00D13347">
            <w:pPr>
              <w:spacing w:line="480" w:lineRule="auto"/>
              <w:contextualSpacing/>
              <w:jc w:val="left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N</w:t>
            </w:r>
          </w:p>
        </w:tc>
        <w:tc>
          <w:tcPr>
            <w:tcW w:w="922" w:type="dxa"/>
            <w:tcBorders>
              <w:left w:val="nil"/>
              <w:bottom w:val="nil"/>
              <w:right w:val="nil"/>
            </w:tcBorders>
          </w:tcPr>
          <w:p w14:paraId="039202A5" w14:textId="77777777" w:rsidR="00774C8B" w:rsidRPr="008809D3" w:rsidRDefault="00D64F05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49</w:t>
            </w:r>
          </w:p>
        </w:tc>
        <w:tc>
          <w:tcPr>
            <w:tcW w:w="1012" w:type="dxa"/>
            <w:tcBorders>
              <w:left w:val="nil"/>
              <w:bottom w:val="nil"/>
              <w:right w:val="nil"/>
            </w:tcBorders>
          </w:tcPr>
          <w:p w14:paraId="137C1A15" w14:textId="77777777" w:rsidR="00774C8B" w:rsidRPr="008809D3" w:rsidRDefault="00D64F05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49</w:t>
            </w:r>
          </w:p>
        </w:tc>
        <w:tc>
          <w:tcPr>
            <w:tcW w:w="922" w:type="dxa"/>
            <w:tcBorders>
              <w:left w:val="nil"/>
              <w:bottom w:val="nil"/>
              <w:right w:val="nil"/>
            </w:tcBorders>
          </w:tcPr>
          <w:p w14:paraId="1B015C91" w14:textId="77777777" w:rsidR="00774C8B" w:rsidRPr="008809D3" w:rsidRDefault="00774C8B" w:rsidP="0027657F">
            <w:pPr>
              <w:tabs>
                <w:tab w:val="left" w:pos="553"/>
              </w:tabs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49</w:t>
            </w:r>
          </w:p>
        </w:tc>
        <w:tc>
          <w:tcPr>
            <w:tcW w:w="922" w:type="dxa"/>
            <w:tcBorders>
              <w:left w:val="nil"/>
              <w:bottom w:val="nil"/>
              <w:right w:val="nil"/>
            </w:tcBorders>
          </w:tcPr>
          <w:p w14:paraId="1E48DE5A" w14:textId="77777777" w:rsidR="00774C8B" w:rsidRPr="008809D3" w:rsidRDefault="00D64F05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49</w:t>
            </w:r>
          </w:p>
        </w:tc>
        <w:tc>
          <w:tcPr>
            <w:tcW w:w="922" w:type="dxa"/>
            <w:tcBorders>
              <w:left w:val="nil"/>
              <w:bottom w:val="nil"/>
              <w:right w:val="nil"/>
            </w:tcBorders>
          </w:tcPr>
          <w:p w14:paraId="6C86D498" w14:textId="77777777" w:rsidR="00774C8B" w:rsidRPr="008809D3" w:rsidRDefault="00D64F05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49</w:t>
            </w:r>
          </w:p>
        </w:tc>
        <w:tc>
          <w:tcPr>
            <w:tcW w:w="922" w:type="dxa"/>
            <w:tcBorders>
              <w:left w:val="nil"/>
              <w:bottom w:val="nil"/>
              <w:right w:val="nil"/>
            </w:tcBorders>
          </w:tcPr>
          <w:p w14:paraId="0B96CA60" w14:textId="77777777" w:rsidR="00774C8B" w:rsidRPr="008809D3" w:rsidRDefault="00D64F05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49</w:t>
            </w:r>
          </w:p>
        </w:tc>
        <w:tc>
          <w:tcPr>
            <w:tcW w:w="922" w:type="dxa"/>
            <w:tcBorders>
              <w:left w:val="nil"/>
              <w:bottom w:val="nil"/>
              <w:right w:val="nil"/>
            </w:tcBorders>
          </w:tcPr>
          <w:p w14:paraId="32DE81CB" w14:textId="77777777" w:rsidR="00774C8B" w:rsidRPr="008809D3" w:rsidRDefault="00D64F05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49</w:t>
            </w:r>
          </w:p>
        </w:tc>
      </w:tr>
      <w:tr w:rsidR="008809D3" w:rsidRPr="008809D3" w14:paraId="34ACCC56" w14:textId="77777777" w:rsidTr="00875D25">
        <w:tc>
          <w:tcPr>
            <w:tcW w:w="98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299BC3" w14:textId="77777777" w:rsidR="00774C8B" w:rsidRPr="008809D3" w:rsidRDefault="00774C8B" w:rsidP="00D13347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95EE8" w14:textId="77777777" w:rsidR="00774C8B" w:rsidRPr="008809D3" w:rsidRDefault="00774C8B" w:rsidP="00D13347">
            <w:pPr>
              <w:spacing w:line="480" w:lineRule="auto"/>
              <w:contextualSpacing/>
              <w:jc w:val="left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Mea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15CAC6AC" w14:textId="3F2A721A" w:rsidR="00774C8B" w:rsidRPr="008809D3" w:rsidRDefault="00D64F05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-</w:t>
            </w:r>
            <w:r w:rsidRPr="008809D3">
              <w:rPr>
                <w:sz w:val="18"/>
                <w:szCs w:val="18"/>
                <w:lang w:eastAsia="fr-BE"/>
              </w:rPr>
              <w:t>1.486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1F34668A" w14:textId="0F2AACBC" w:rsidR="00774C8B" w:rsidRPr="008809D3" w:rsidRDefault="00774C8B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-</w:t>
            </w:r>
            <w:r w:rsidR="00D64F05" w:rsidRPr="008809D3">
              <w:rPr>
                <w:sz w:val="18"/>
                <w:szCs w:val="18"/>
                <w:lang w:eastAsia="fr-BE"/>
              </w:rPr>
              <w:t>1.125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384E7C7F" w14:textId="73315ACC" w:rsidR="00774C8B" w:rsidRPr="008809D3" w:rsidRDefault="00774C8B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-</w:t>
            </w:r>
            <w:r w:rsidR="00D64F05" w:rsidRPr="008809D3">
              <w:rPr>
                <w:sz w:val="18"/>
                <w:szCs w:val="18"/>
                <w:lang w:eastAsia="fr-BE"/>
              </w:rPr>
              <w:t>0.972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360AEF1A" w14:textId="3534518A" w:rsidR="00774C8B" w:rsidRPr="008809D3" w:rsidRDefault="00774C8B" w:rsidP="0027657F">
            <w:pPr>
              <w:tabs>
                <w:tab w:val="left" w:pos="656"/>
              </w:tabs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-</w:t>
            </w:r>
            <w:r w:rsidR="00D64F05" w:rsidRPr="008809D3">
              <w:rPr>
                <w:sz w:val="18"/>
                <w:szCs w:val="18"/>
                <w:lang w:eastAsia="fr-BE"/>
              </w:rPr>
              <w:t>1.062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5C837F8D" w14:textId="468E003B" w:rsidR="00774C8B" w:rsidRPr="008809D3" w:rsidRDefault="00D64F05" w:rsidP="0027657F">
            <w:pPr>
              <w:tabs>
                <w:tab w:val="left" w:pos="656"/>
              </w:tabs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-</w:t>
            </w:r>
            <w:r w:rsidRPr="008809D3">
              <w:rPr>
                <w:sz w:val="18"/>
                <w:szCs w:val="18"/>
                <w:lang w:eastAsia="fr-BE"/>
              </w:rPr>
              <w:t>1.008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3BC12C86" w14:textId="020452B5" w:rsidR="00774C8B" w:rsidRPr="008809D3" w:rsidRDefault="00D64F05" w:rsidP="0027657F">
            <w:pPr>
              <w:tabs>
                <w:tab w:val="left" w:pos="656"/>
              </w:tabs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-</w:t>
            </w:r>
            <w:r w:rsidRPr="008809D3">
              <w:rPr>
                <w:sz w:val="18"/>
                <w:szCs w:val="18"/>
                <w:lang w:eastAsia="fr-BE"/>
              </w:rPr>
              <w:t>1.035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7CD5E485" w14:textId="7AE592F6" w:rsidR="00774C8B" w:rsidRPr="008809D3" w:rsidRDefault="00D64F05" w:rsidP="0027657F">
            <w:pPr>
              <w:tabs>
                <w:tab w:val="left" w:pos="656"/>
              </w:tabs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-</w:t>
            </w:r>
            <w:r w:rsidRPr="008809D3">
              <w:rPr>
                <w:sz w:val="18"/>
                <w:szCs w:val="18"/>
                <w:lang w:eastAsia="fr-BE"/>
              </w:rPr>
              <w:t>0.9904</w:t>
            </w:r>
          </w:p>
        </w:tc>
      </w:tr>
      <w:tr w:rsidR="008809D3" w:rsidRPr="008809D3" w14:paraId="5D197724" w14:textId="77777777" w:rsidTr="00875D25">
        <w:tc>
          <w:tcPr>
            <w:tcW w:w="98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27C932" w14:textId="77777777" w:rsidR="00774C8B" w:rsidRPr="008809D3" w:rsidRDefault="00774C8B" w:rsidP="00D13347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E67B7" w14:textId="77777777" w:rsidR="00774C8B" w:rsidRPr="008809D3" w:rsidRDefault="00774C8B" w:rsidP="00D13347">
            <w:pPr>
              <w:spacing w:line="480" w:lineRule="auto"/>
              <w:contextualSpacing/>
              <w:jc w:val="left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SD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71BDCE8A" w14:textId="77777777" w:rsidR="00774C8B" w:rsidRPr="008809D3" w:rsidRDefault="007A3B51" w:rsidP="0027657F">
            <w:pPr>
              <w:tabs>
                <w:tab w:val="left" w:pos="1170"/>
              </w:tabs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4.522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19A97607" w14:textId="77777777" w:rsidR="00774C8B" w:rsidRPr="008809D3" w:rsidRDefault="007A3B51" w:rsidP="0027657F">
            <w:pPr>
              <w:tabs>
                <w:tab w:val="left" w:pos="1170"/>
              </w:tabs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4.084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1521A19E" w14:textId="77777777" w:rsidR="00774C8B" w:rsidRPr="008809D3" w:rsidRDefault="007A3B5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4.052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4641F148" w14:textId="77777777" w:rsidR="00774C8B" w:rsidRPr="008809D3" w:rsidRDefault="007A3B5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3.702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6AD22A8D" w14:textId="77777777" w:rsidR="00774C8B" w:rsidRPr="008809D3" w:rsidRDefault="007A3B5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4.509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1BB7436F" w14:textId="77777777" w:rsidR="00774C8B" w:rsidRPr="008809D3" w:rsidRDefault="007A3B5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3.656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60A2B57D" w14:textId="77777777" w:rsidR="00774C8B" w:rsidRPr="008809D3" w:rsidRDefault="007A3B5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3.7514</w:t>
            </w:r>
          </w:p>
        </w:tc>
      </w:tr>
      <w:tr w:rsidR="008809D3" w:rsidRPr="008809D3" w14:paraId="47F40CC8" w14:textId="77777777" w:rsidTr="00875D25">
        <w:tc>
          <w:tcPr>
            <w:tcW w:w="98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FC8E26" w14:textId="77777777" w:rsidR="00774C8B" w:rsidRPr="008809D3" w:rsidRDefault="00774C8B" w:rsidP="00D13347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61B20" w14:textId="77777777" w:rsidR="00774C8B" w:rsidRPr="008809D3" w:rsidRDefault="00774C8B" w:rsidP="00D13347">
            <w:pPr>
              <w:spacing w:line="480" w:lineRule="auto"/>
              <w:contextualSpacing/>
              <w:jc w:val="left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Media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31AB73DE" w14:textId="5A6829E2" w:rsidR="00774C8B" w:rsidRPr="008809D3" w:rsidRDefault="007A3B5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-</w:t>
            </w:r>
            <w:r w:rsidR="00B3173C" w:rsidRPr="008809D3">
              <w:rPr>
                <w:sz w:val="18"/>
                <w:szCs w:val="18"/>
                <w:lang w:eastAsia="fr-BE"/>
              </w:rPr>
              <w:t>1.320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1988CBF1" w14:textId="77777777" w:rsidR="00774C8B" w:rsidRPr="008809D3" w:rsidRDefault="00774C8B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0.0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30048A2F" w14:textId="77777777" w:rsidR="00774C8B" w:rsidRPr="008809D3" w:rsidRDefault="00774C8B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0.0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3935F84E" w14:textId="77777777" w:rsidR="00774C8B" w:rsidRPr="008809D3" w:rsidRDefault="00774C8B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0.0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668389E5" w14:textId="77777777" w:rsidR="00774C8B" w:rsidRPr="008809D3" w:rsidRDefault="00B3173C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0.00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5F4E13EB" w14:textId="77777777" w:rsidR="00774C8B" w:rsidRPr="008809D3" w:rsidRDefault="00B3173C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0.00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515F16A1" w14:textId="77777777" w:rsidR="00774C8B" w:rsidRPr="008809D3" w:rsidRDefault="00B3173C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0.0000</w:t>
            </w:r>
          </w:p>
        </w:tc>
      </w:tr>
      <w:tr w:rsidR="008809D3" w:rsidRPr="008809D3" w14:paraId="19A828E0" w14:textId="77777777" w:rsidTr="00875D25">
        <w:tc>
          <w:tcPr>
            <w:tcW w:w="98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9B3CE1" w14:textId="77777777" w:rsidR="00774C8B" w:rsidRPr="008809D3" w:rsidRDefault="00774C8B" w:rsidP="00D13347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B76FA" w14:textId="77777777" w:rsidR="00774C8B" w:rsidRPr="008809D3" w:rsidRDefault="00774C8B" w:rsidP="00D13347">
            <w:pPr>
              <w:spacing w:line="480" w:lineRule="auto"/>
              <w:contextualSpacing/>
              <w:jc w:val="left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Minimum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79903CBE" w14:textId="4F2AF318" w:rsidR="00774C8B" w:rsidRPr="008809D3" w:rsidRDefault="007A3B5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-</w:t>
            </w:r>
            <w:r w:rsidR="00B3173C" w:rsidRPr="008809D3">
              <w:rPr>
                <w:sz w:val="18"/>
                <w:szCs w:val="18"/>
                <w:lang w:eastAsia="fr-BE"/>
              </w:rPr>
              <w:t>16.770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2D7742D4" w14:textId="5E4A914F" w:rsidR="00774C8B" w:rsidRPr="008809D3" w:rsidRDefault="00774C8B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-</w:t>
            </w:r>
            <w:r w:rsidR="00B3173C" w:rsidRPr="008809D3">
              <w:rPr>
                <w:sz w:val="18"/>
                <w:szCs w:val="18"/>
                <w:lang w:eastAsia="fr-BE"/>
              </w:rPr>
              <w:t>12.36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534B97F4" w14:textId="47752E48" w:rsidR="00774C8B" w:rsidRPr="008809D3" w:rsidRDefault="00774C8B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-</w:t>
            </w:r>
            <w:r w:rsidR="00B3173C" w:rsidRPr="008809D3">
              <w:rPr>
                <w:sz w:val="18"/>
                <w:szCs w:val="18"/>
                <w:lang w:eastAsia="fr-BE"/>
              </w:rPr>
              <w:t>13.24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16115CC9" w14:textId="757D68D4" w:rsidR="00774C8B" w:rsidRPr="008809D3" w:rsidRDefault="00774C8B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-</w:t>
            </w:r>
            <w:r w:rsidR="00B3173C" w:rsidRPr="008809D3">
              <w:rPr>
                <w:sz w:val="18"/>
                <w:szCs w:val="18"/>
                <w:lang w:eastAsia="fr-BE"/>
              </w:rPr>
              <w:t>13.24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33214923" w14:textId="077BE385" w:rsidR="00774C8B" w:rsidRPr="008809D3" w:rsidRDefault="007A3B5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-</w:t>
            </w:r>
            <w:r w:rsidR="00B3173C" w:rsidRPr="008809D3">
              <w:rPr>
                <w:sz w:val="18"/>
                <w:szCs w:val="18"/>
                <w:lang w:eastAsia="fr-BE"/>
              </w:rPr>
              <w:t>17.64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1EFF8D72" w14:textId="36D41A5E" w:rsidR="00774C8B" w:rsidRPr="008809D3" w:rsidRDefault="007A3B5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-</w:t>
            </w:r>
            <w:r w:rsidR="00B3173C" w:rsidRPr="008809D3">
              <w:rPr>
                <w:sz w:val="18"/>
                <w:szCs w:val="18"/>
                <w:lang w:eastAsia="fr-BE"/>
              </w:rPr>
              <w:t>12.36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4CE21E10" w14:textId="4716862D" w:rsidR="00774C8B" w:rsidRPr="008809D3" w:rsidRDefault="007A3B5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-</w:t>
            </w:r>
            <w:r w:rsidR="00B3173C" w:rsidRPr="008809D3">
              <w:rPr>
                <w:sz w:val="18"/>
                <w:szCs w:val="18"/>
                <w:lang w:eastAsia="fr-BE"/>
              </w:rPr>
              <w:t>11.0300</w:t>
            </w:r>
          </w:p>
        </w:tc>
      </w:tr>
      <w:tr w:rsidR="008809D3" w:rsidRPr="008809D3" w14:paraId="4B34F4C0" w14:textId="77777777" w:rsidTr="00875D25">
        <w:tc>
          <w:tcPr>
            <w:tcW w:w="982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334E3C7" w14:textId="77777777" w:rsidR="00774C8B" w:rsidRPr="008809D3" w:rsidRDefault="00774C8B" w:rsidP="00D13347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13314A" w14:textId="77777777" w:rsidR="00774C8B" w:rsidRPr="008809D3" w:rsidRDefault="00774C8B" w:rsidP="00D13347">
            <w:pPr>
              <w:spacing w:line="480" w:lineRule="auto"/>
              <w:contextualSpacing/>
              <w:jc w:val="left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Maximum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56E895" w14:textId="77777777" w:rsidR="00774C8B" w:rsidRPr="008809D3" w:rsidRDefault="00B3173C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8.820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2569FC" w14:textId="77777777" w:rsidR="00774C8B" w:rsidRPr="008809D3" w:rsidRDefault="00B3173C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8.8200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5F9175" w14:textId="77777777" w:rsidR="00774C8B" w:rsidRPr="008809D3" w:rsidRDefault="00B3173C" w:rsidP="0027657F">
            <w:pPr>
              <w:tabs>
                <w:tab w:val="left" w:pos="887"/>
              </w:tabs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8.8200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5C1617" w14:textId="77777777" w:rsidR="00774C8B" w:rsidRPr="008809D3" w:rsidRDefault="00B3173C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8.8200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C82901" w14:textId="77777777" w:rsidR="00774C8B" w:rsidRPr="008809D3" w:rsidRDefault="00B3173C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8.8200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D9CB20" w14:textId="77777777" w:rsidR="00774C8B" w:rsidRPr="008809D3" w:rsidRDefault="00B3173C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8.8200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527A91" w14:textId="77777777" w:rsidR="00774C8B" w:rsidRPr="008809D3" w:rsidRDefault="00B3173C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8.8200</w:t>
            </w:r>
          </w:p>
        </w:tc>
      </w:tr>
      <w:tr w:rsidR="008809D3" w:rsidRPr="008809D3" w14:paraId="3EA41204" w14:textId="77777777" w:rsidTr="00875D25">
        <w:tc>
          <w:tcPr>
            <w:tcW w:w="982" w:type="dxa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9E4F0E" w14:textId="4F946359" w:rsidR="00774C8B" w:rsidRPr="008809D3" w:rsidRDefault="00174822" w:rsidP="00D13347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lastRenderedPageBreak/>
              <w:t>Vitality</w:t>
            </w:r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vAlign w:val="center"/>
          </w:tcPr>
          <w:p w14:paraId="594B95BD" w14:textId="77777777" w:rsidR="00774C8B" w:rsidRPr="008809D3" w:rsidRDefault="00774C8B" w:rsidP="00D13347">
            <w:pPr>
              <w:spacing w:line="480" w:lineRule="auto"/>
              <w:contextualSpacing/>
              <w:jc w:val="left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N</w:t>
            </w:r>
          </w:p>
        </w:tc>
        <w:tc>
          <w:tcPr>
            <w:tcW w:w="922" w:type="dxa"/>
            <w:tcBorders>
              <w:left w:val="nil"/>
              <w:bottom w:val="nil"/>
              <w:right w:val="nil"/>
            </w:tcBorders>
          </w:tcPr>
          <w:p w14:paraId="43BC62B4" w14:textId="77777777" w:rsidR="00774C8B" w:rsidRPr="008809D3" w:rsidRDefault="00E31F86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49</w:t>
            </w:r>
          </w:p>
        </w:tc>
        <w:tc>
          <w:tcPr>
            <w:tcW w:w="1012" w:type="dxa"/>
            <w:tcBorders>
              <w:left w:val="nil"/>
              <w:bottom w:val="nil"/>
              <w:right w:val="nil"/>
            </w:tcBorders>
          </w:tcPr>
          <w:p w14:paraId="2D237493" w14:textId="77777777" w:rsidR="00774C8B" w:rsidRPr="008809D3" w:rsidRDefault="00E31F86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49</w:t>
            </w:r>
          </w:p>
        </w:tc>
        <w:tc>
          <w:tcPr>
            <w:tcW w:w="922" w:type="dxa"/>
            <w:tcBorders>
              <w:left w:val="nil"/>
              <w:bottom w:val="nil"/>
              <w:right w:val="nil"/>
            </w:tcBorders>
          </w:tcPr>
          <w:p w14:paraId="443BF56E" w14:textId="77777777" w:rsidR="00774C8B" w:rsidRPr="008809D3" w:rsidRDefault="004B5EF0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49</w:t>
            </w:r>
          </w:p>
        </w:tc>
        <w:tc>
          <w:tcPr>
            <w:tcW w:w="922" w:type="dxa"/>
            <w:tcBorders>
              <w:left w:val="nil"/>
              <w:bottom w:val="nil"/>
              <w:right w:val="nil"/>
            </w:tcBorders>
          </w:tcPr>
          <w:p w14:paraId="4B43687C" w14:textId="77777777" w:rsidR="00774C8B" w:rsidRPr="008809D3" w:rsidRDefault="00E31F86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49</w:t>
            </w:r>
          </w:p>
        </w:tc>
        <w:tc>
          <w:tcPr>
            <w:tcW w:w="922" w:type="dxa"/>
            <w:tcBorders>
              <w:left w:val="nil"/>
              <w:bottom w:val="nil"/>
              <w:right w:val="nil"/>
            </w:tcBorders>
          </w:tcPr>
          <w:p w14:paraId="740C299F" w14:textId="77777777" w:rsidR="00774C8B" w:rsidRPr="008809D3" w:rsidRDefault="00E31F86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49</w:t>
            </w:r>
          </w:p>
        </w:tc>
        <w:tc>
          <w:tcPr>
            <w:tcW w:w="922" w:type="dxa"/>
            <w:tcBorders>
              <w:left w:val="nil"/>
              <w:bottom w:val="nil"/>
              <w:right w:val="nil"/>
            </w:tcBorders>
          </w:tcPr>
          <w:p w14:paraId="11A5AB08" w14:textId="77777777" w:rsidR="00774C8B" w:rsidRPr="008809D3" w:rsidRDefault="00E31F86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49</w:t>
            </w:r>
          </w:p>
        </w:tc>
        <w:tc>
          <w:tcPr>
            <w:tcW w:w="922" w:type="dxa"/>
            <w:tcBorders>
              <w:left w:val="nil"/>
              <w:bottom w:val="nil"/>
              <w:right w:val="nil"/>
            </w:tcBorders>
          </w:tcPr>
          <w:p w14:paraId="1B9F0589" w14:textId="77777777" w:rsidR="00774C8B" w:rsidRPr="008809D3" w:rsidRDefault="00E31F86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48</w:t>
            </w:r>
          </w:p>
        </w:tc>
      </w:tr>
      <w:tr w:rsidR="008809D3" w:rsidRPr="008809D3" w14:paraId="64FE83A1" w14:textId="77777777" w:rsidTr="00875D25">
        <w:tc>
          <w:tcPr>
            <w:tcW w:w="98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53F49A" w14:textId="77777777" w:rsidR="00774C8B" w:rsidRPr="008809D3" w:rsidRDefault="00774C8B" w:rsidP="00D13347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B86EC" w14:textId="77777777" w:rsidR="00774C8B" w:rsidRPr="008809D3" w:rsidRDefault="00774C8B" w:rsidP="00D13347">
            <w:pPr>
              <w:spacing w:line="480" w:lineRule="auto"/>
              <w:contextualSpacing/>
              <w:jc w:val="left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Mea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42D3D072" w14:textId="6568145F" w:rsidR="00774C8B" w:rsidRPr="008809D3" w:rsidRDefault="00B424B3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-</w:t>
            </w:r>
            <w:r w:rsidR="00E31F86" w:rsidRPr="008809D3">
              <w:rPr>
                <w:sz w:val="18"/>
                <w:szCs w:val="18"/>
                <w:lang w:eastAsia="fr-BE"/>
              </w:rPr>
              <w:t>1.721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52F06E8B" w14:textId="64E261D7" w:rsidR="00774C8B" w:rsidRPr="008809D3" w:rsidRDefault="00E31F86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-</w:t>
            </w:r>
            <w:r w:rsidRPr="008809D3">
              <w:rPr>
                <w:sz w:val="18"/>
                <w:szCs w:val="18"/>
                <w:lang w:eastAsia="fr-BE"/>
              </w:rPr>
              <w:t>0.388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6CCDAF1F" w14:textId="77777777" w:rsidR="00774C8B" w:rsidRPr="008809D3" w:rsidRDefault="00E31F86" w:rsidP="0027657F">
            <w:pPr>
              <w:tabs>
                <w:tab w:val="left" w:pos="476"/>
              </w:tabs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0.907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29C4364B" w14:textId="2F4683D7" w:rsidR="00774C8B" w:rsidRPr="008809D3" w:rsidRDefault="00E31F86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-</w:t>
            </w:r>
            <w:r w:rsidRPr="008809D3">
              <w:rPr>
                <w:sz w:val="18"/>
                <w:szCs w:val="18"/>
                <w:lang w:eastAsia="fr-BE"/>
              </w:rPr>
              <w:t>0.055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6763A2CD" w14:textId="77777777" w:rsidR="00774C8B" w:rsidRPr="008809D3" w:rsidRDefault="00E31F86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0.72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74697E37" w14:textId="77777777" w:rsidR="00774C8B" w:rsidRPr="008809D3" w:rsidRDefault="00E31F86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0.389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0E1C0BD4" w14:textId="2B47265F" w:rsidR="00774C8B" w:rsidRPr="008809D3" w:rsidRDefault="00B424B3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-</w:t>
            </w:r>
            <w:r w:rsidR="00E31F86" w:rsidRPr="008809D3">
              <w:rPr>
                <w:sz w:val="18"/>
                <w:szCs w:val="18"/>
                <w:lang w:eastAsia="fr-BE"/>
              </w:rPr>
              <w:t>0.1127</w:t>
            </w:r>
          </w:p>
        </w:tc>
      </w:tr>
      <w:tr w:rsidR="008809D3" w:rsidRPr="008809D3" w14:paraId="27BD3A83" w14:textId="77777777" w:rsidTr="00875D25">
        <w:tc>
          <w:tcPr>
            <w:tcW w:w="98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0C997F" w14:textId="77777777" w:rsidR="00774C8B" w:rsidRPr="008809D3" w:rsidRDefault="00774C8B" w:rsidP="00D13347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96717" w14:textId="77777777" w:rsidR="00774C8B" w:rsidRPr="008809D3" w:rsidRDefault="00774C8B" w:rsidP="00D13347">
            <w:pPr>
              <w:spacing w:line="480" w:lineRule="auto"/>
              <w:contextualSpacing/>
              <w:jc w:val="left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SD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17A4C1E9" w14:textId="77777777" w:rsidR="00774C8B" w:rsidRPr="008809D3" w:rsidRDefault="00E31F86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7.129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26AFD858" w14:textId="77777777" w:rsidR="00774C8B" w:rsidRPr="008809D3" w:rsidRDefault="00E31F86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6.894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430B737F" w14:textId="77777777" w:rsidR="00774C8B" w:rsidRPr="008809D3" w:rsidRDefault="00E31F86" w:rsidP="0027657F">
            <w:pPr>
              <w:tabs>
                <w:tab w:val="left" w:pos="540"/>
              </w:tabs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6.056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295AAC93" w14:textId="77777777" w:rsidR="00774C8B" w:rsidRPr="008809D3" w:rsidRDefault="00E31F86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7.586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169B4A4A" w14:textId="77777777" w:rsidR="00774C8B" w:rsidRPr="008809D3" w:rsidRDefault="00E31F86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7.633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5E7DA5EA" w14:textId="77777777" w:rsidR="00774C8B" w:rsidRPr="008809D3" w:rsidRDefault="00E31F86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6.938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1552E238" w14:textId="77777777" w:rsidR="00774C8B" w:rsidRPr="008809D3" w:rsidRDefault="00E31F86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6.3757</w:t>
            </w:r>
          </w:p>
        </w:tc>
      </w:tr>
      <w:tr w:rsidR="008809D3" w:rsidRPr="008809D3" w14:paraId="357B64AF" w14:textId="77777777" w:rsidTr="00875D25">
        <w:tc>
          <w:tcPr>
            <w:tcW w:w="98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7A87F6" w14:textId="77777777" w:rsidR="00774C8B" w:rsidRPr="008809D3" w:rsidRDefault="00774C8B" w:rsidP="00D13347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EB012" w14:textId="77777777" w:rsidR="00774C8B" w:rsidRPr="008809D3" w:rsidRDefault="00774C8B" w:rsidP="00D13347">
            <w:pPr>
              <w:spacing w:line="480" w:lineRule="auto"/>
              <w:contextualSpacing/>
              <w:jc w:val="left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Media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52759C39" w14:textId="77777777" w:rsidR="00774C8B" w:rsidRPr="008809D3" w:rsidRDefault="00E31F86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0.00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04F70FF3" w14:textId="77777777" w:rsidR="00774C8B" w:rsidRPr="008809D3" w:rsidRDefault="00774C8B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0.0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152B9D92" w14:textId="77777777" w:rsidR="00774C8B" w:rsidRPr="008809D3" w:rsidRDefault="00E31F86" w:rsidP="0027657F">
            <w:pPr>
              <w:tabs>
                <w:tab w:val="left" w:pos="630"/>
              </w:tabs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0.0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454897AC" w14:textId="77777777" w:rsidR="00774C8B" w:rsidRPr="008809D3" w:rsidRDefault="00774C8B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0.0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0CEF6CB7" w14:textId="77777777" w:rsidR="00774C8B" w:rsidRPr="008809D3" w:rsidRDefault="00E31F86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0.0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582A6A0B" w14:textId="77777777" w:rsidR="00774C8B" w:rsidRPr="008809D3" w:rsidRDefault="00E31F86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0.0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6E32FF5C" w14:textId="77777777" w:rsidR="00774C8B" w:rsidRPr="008809D3" w:rsidRDefault="00E31F86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0.000</w:t>
            </w:r>
          </w:p>
        </w:tc>
      </w:tr>
      <w:tr w:rsidR="008809D3" w:rsidRPr="008809D3" w14:paraId="370C6A71" w14:textId="77777777" w:rsidTr="00875D25">
        <w:tc>
          <w:tcPr>
            <w:tcW w:w="98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D25594" w14:textId="77777777" w:rsidR="00774C8B" w:rsidRPr="008809D3" w:rsidRDefault="00774C8B" w:rsidP="00D13347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9FDF5" w14:textId="77777777" w:rsidR="00774C8B" w:rsidRPr="008809D3" w:rsidRDefault="00774C8B" w:rsidP="00D13347">
            <w:pPr>
              <w:spacing w:line="480" w:lineRule="auto"/>
              <w:contextualSpacing/>
              <w:jc w:val="left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Minimum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67008F1F" w14:textId="6CDDCCAB" w:rsidR="00774C8B" w:rsidRPr="008809D3" w:rsidRDefault="00E31F86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-</w:t>
            </w:r>
            <w:r w:rsidRPr="008809D3">
              <w:rPr>
                <w:sz w:val="18"/>
                <w:szCs w:val="18"/>
                <w:lang w:eastAsia="fr-BE"/>
              </w:rPr>
              <w:t>21.770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1B7F807D" w14:textId="32656427" w:rsidR="00774C8B" w:rsidRPr="008809D3" w:rsidRDefault="00E31F86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-</w:t>
            </w:r>
            <w:r w:rsidRPr="008809D3">
              <w:rPr>
                <w:sz w:val="18"/>
                <w:szCs w:val="18"/>
                <w:lang w:eastAsia="fr-BE"/>
              </w:rPr>
              <w:t>21.77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0571084A" w14:textId="0ED54035" w:rsidR="00774C8B" w:rsidRPr="008809D3" w:rsidRDefault="00E31F86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-</w:t>
            </w:r>
            <w:r w:rsidRPr="008809D3">
              <w:rPr>
                <w:sz w:val="18"/>
                <w:szCs w:val="18"/>
                <w:lang w:eastAsia="fr-BE"/>
              </w:rPr>
              <w:t>19.06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5C57C04B" w14:textId="7494E2FF" w:rsidR="00774C8B" w:rsidRPr="008809D3" w:rsidRDefault="00E31F86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-</w:t>
            </w:r>
            <w:r w:rsidRPr="008809D3">
              <w:rPr>
                <w:sz w:val="18"/>
                <w:szCs w:val="18"/>
                <w:lang w:eastAsia="fr-BE"/>
              </w:rPr>
              <w:t>21.77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2D78ED0A" w14:textId="3333B37E" w:rsidR="00774C8B" w:rsidRPr="008809D3" w:rsidRDefault="00E31F86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-</w:t>
            </w:r>
            <w:r w:rsidRPr="008809D3">
              <w:rPr>
                <w:sz w:val="18"/>
                <w:szCs w:val="18"/>
                <w:lang w:eastAsia="fr-BE"/>
              </w:rPr>
              <w:t>21.77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132A72C6" w14:textId="7C596080" w:rsidR="00774C8B" w:rsidRPr="008809D3" w:rsidRDefault="00E31F86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-</w:t>
            </w:r>
            <w:r w:rsidRPr="008809D3">
              <w:rPr>
                <w:sz w:val="18"/>
                <w:szCs w:val="18"/>
                <w:lang w:eastAsia="fr-BE"/>
              </w:rPr>
              <w:t>24.49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5E81DD1C" w14:textId="07040699" w:rsidR="00774C8B" w:rsidRPr="008809D3" w:rsidRDefault="00E31F86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-</w:t>
            </w:r>
            <w:r w:rsidRPr="008809D3">
              <w:rPr>
                <w:sz w:val="18"/>
                <w:szCs w:val="18"/>
                <w:lang w:eastAsia="fr-BE"/>
              </w:rPr>
              <w:t>24.4900</w:t>
            </w:r>
          </w:p>
        </w:tc>
      </w:tr>
      <w:tr w:rsidR="008809D3" w:rsidRPr="008809D3" w14:paraId="6B65A48F" w14:textId="77777777" w:rsidTr="00875D25">
        <w:tc>
          <w:tcPr>
            <w:tcW w:w="982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25C40C6" w14:textId="77777777" w:rsidR="00774C8B" w:rsidRPr="008809D3" w:rsidRDefault="00774C8B" w:rsidP="00D13347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2DCFF5" w14:textId="77777777" w:rsidR="00774C8B" w:rsidRPr="008809D3" w:rsidRDefault="00774C8B" w:rsidP="00D13347">
            <w:pPr>
              <w:spacing w:line="480" w:lineRule="auto"/>
              <w:contextualSpacing/>
              <w:jc w:val="left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Maximum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8FD6B9" w14:textId="77777777" w:rsidR="00774C8B" w:rsidRPr="008809D3" w:rsidRDefault="00E31F86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21.770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2D668D" w14:textId="77777777" w:rsidR="00774C8B" w:rsidRPr="008809D3" w:rsidRDefault="00E31F86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21.7700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C40611" w14:textId="77777777" w:rsidR="00774C8B" w:rsidRPr="008809D3" w:rsidRDefault="00E31F86" w:rsidP="0027657F">
            <w:pPr>
              <w:tabs>
                <w:tab w:val="left" w:pos="527"/>
              </w:tabs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13.6100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2981A9" w14:textId="77777777" w:rsidR="00774C8B" w:rsidRPr="008809D3" w:rsidRDefault="00E31F86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21.7700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5FEECF" w14:textId="77777777" w:rsidR="00774C8B" w:rsidRPr="008809D3" w:rsidRDefault="00E31F86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21.7700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5960CD" w14:textId="77777777" w:rsidR="00774C8B" w:rsidRPr="008809D3" w:rsidRDefault="00E31F86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21.7700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E37E01" w14:textId="77777777" w:rsidR="00774C8B" w:rsidRPr="008809D3" w:rsidRDefault="00E31F86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10.8900</w:t>
            </w:r>
          </w:p>
        </w:tc>
      </w:tr>
      <w:tr w:rsidR="008809D3" w:rsidRPr="008809D3" w14:paraId="05B19F85" w14:textId="77777777" w:rsidTr="00875D25">
        <w:tc>
          <w:tcPr>
            <w:tcW w:w="982" w:type="dxa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66E4A1" w14:textId="1EBAEAFD" w:rsidR="00774C8B" w:rsidRPr="008809D3" w:rsidRDefault="00174822" w:rsidP="00D13347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Social function</w:t>
            </w:r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vAlign w:val="center"/>
          </w:tcPr>
          <w:p w14:paraId="475DD6DE" w14:textId="77777777" w:rsidR="00774C8B" w:rsidRPr="008809D3" w:rsidRDefault="00774C8B" w:rsidP="00D13347">
            <w:pPr>
              <w:spacing w:line="480" w:lineRule="auto"/>
              <w:contextualSpacing/>
              <w:jc w:val="left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N</w:t>
            </w:r>
          </w:p>
        </w:tc>
        <w:tc>
          <w:tcPr>
            <w:tcW w:w="922" w:type="dxa"/>
            <w:tcBorders>
              <w:left w:val="nil"/>
              <w:bottom w:val="nil"/>
              <w:right w:val="nil"/>
            </w:tcBorders>
          </w:tcPr>
          <w:p w14:paraId="7608EF71" w14:textId="77777777" w:rsidR="00774C8B" w:rsidRPr="008809D3" w:rsidRDefault="00E31F86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49</w:t>
            </w:r>
          </w:p>
        </w:tc>
        <w:tc>
          <w:tcPr>
            <w:tcW w:w="1012" w:type="dxa"/>
            <w:tcBorders>
              <w:left w:val="nil"/>
              <w:bottom w:val="nil"/>
              <w:right w:val="nil"/>
            </w:tcBorders>
          </w:tcPr>
          <w:p w14:paraId="4FD6B85D" w14:textId="77777777" w:rsidR="00774C8B" w:rsidRPr="008809D3" w:rsidRDefault="00E31F86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49</w:t>
            </w:r>
          </w:p>
        </w:tc>
        <w:tc>
          <w:tcPr>
            <w:tcW w:w="922" w:type="dxa"/>
            <w:tcBorders>
              <w:left w:val="nil"/>
              <w:bottom w:val="nil"/>
              <w:right w:val="nil"/>
            </w:tcBorders>
          </w:tcPr>
          <w:p w14:paraId="7B6B9A6E" w14:textId="77777777" w:rsidR="00774C8B" w:rsidRPr="008809D3" w:rsidRDefault="00E31F86" w:rsidP="0027657F">
            <w:pPr>
              <w:tabs>
                <w:tab w:val="left" w:pos="617"/>
              </w:tabs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49</w:t>
            </w:r>
          </w:p>
        </w:tc>
        <w:tc>
          <w:tcPr>
            <w:tcW w:w="922" w:type="dxa"/>
            <w:tcBorders>
              <w:left w:val="nil"/>
              <w:bottom w:val="nil"/>
              <w:right w:val="nil"/>
            </w:tcBorders>
          </w:tcPr>
          <w:p w14:paraId="6A105536" w14:textId="77777777" w:rsidR="00774C8B" w:rsidRPr="008809D3" w:rsidRDefault="00E31F86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49</w:t>
            </w:r>
          </w:p>
        </w:tc>
        <w:tc>
          <w:tcPr>
            <w:tcW w:w="922" w:type="dxa"/>
            <w:tcBorders>
              <w:left w:val="nil"/>
              <w:bottom w:val="nil"/>
              <w:right w:val="nil"/>
            </w:tcBorders>
          </w:tcPr>
          <w:p w14:paraId="0FA1DE26" w14:textId="77777777" w:rsidR="00774C8B" w:rsidRPr="008809D3" w:rsidRDefault="00E31F86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49</w:t>
            </w:r>
          </w:p>
        </w:tc>
        <w:tc>
          <w:tcPr>
            <w:tcW w:w="922" w:type="dxa"/>
            <w:tcBorders>
              <w:left w:val="nil"/>
              <w:bottom w:val="nil"/>
              <w:right w:val="nil"/>
            </w:tcBorders>
          </w:tcPr>
          <w:p w14:paraId="4FD41000" w14:textId="77777777" w:rsidR="00774C8B" w:rsidRPr="008809D3" w:rsidRDefault="00E31F86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49</w:t>
            </w:r>
          </w:p>
        </w:tc>
        <w:tc>
          <w:tcPr>
            <w:tcW w:w="922" w:type="dxa"/>
            <w:tcBorders>
              <w:left w:val="nil"/>
              <w:bottom w:val="nil"/>
              <w:right w:val="nil"/>
            </w:tcBorders>
          </w:tcPr>
          <w:p w14:paraId="1576B2AF" w14:textId="77777777" w:rsidR="00774C8B" w:rsidRPr="008809D3" w:rsidRDefault="00E31F86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49</w:t>
            </w:r>
          </w:p>
        </w:tc>
      </w:tr>
      <w:tr w:rsidR="008809D3" w:rsidRPr="008809D3" w14:paraId="13D68045" w14:textId="77777777" w:rsidTr="00875D25">
        <w:tc>
          <w:tcPr>
            <w:tcW w:w="98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4170C9" w14:textId="77777777" w:rsidR="00774C8B" w:rsidRPr="008809D3" w:rsidRDefault="00774C8B" w:rsidP="00D13347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07CBB" w14:textId="77777777" w:rsidR="00774C8B" w:rsidRPr="008809D3" w:rsidRDefault="00774C8B" w:rsidP="00D13347">
            <w:pPr>
              <w:spacing w:line="480" w:lineRule="auto"/>
              <w:contextualSpacing/>
              <w:jc w:val="left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Mea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410DBDC4" w14:textId="23F86370" w:rsidR="00774C8B" w:rsidRPr="008809D3" w:rsidRDefault="00E31F86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-</w:t>
            </w:r>
            <w:r w:rsidRPr="008809D3">
              <w:rPr>
                <w:sz w:val="18"/>
                <w:szCs w:val="18"/>
                <w:lang w:eastAsia="fr-BE"/>
              </w:rPr>
              <w:t>0.000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4735EC02" w14:textId="0B0B95B5" w:rsidR="00774C8B" w:rsidRPr="008809D3" w:rsidRDefault="00E31F86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-</w:t>
            </w:r>
            <w:r w:rsidRPr="008809D3">
              <w:rPr>
                <w:sz w:val="18"/>
                <w:szCs w:val="18"/>
                <w:lang w:eastAsia="fr-BE"/>
              </w:rPr>
              <w:t>0.908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7AABE077" w14:textId="567B084F" w:rsidR="00774C8B" w:rsidRPr="008809D3" w:rsidRDefault="00E31F86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-</w:t>
            </w:r>
            <w:r w:rsidRPr="008809D3">
              <w:rPr>
                <w:sz w:val="18"/>
                <w:szCs w:val="18"/>
                <w:lang w:eastAsia="fr-BE"/>
              </w:rPr>
              <w:t>0.706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2ECF29F8" w14:textId="6B63DB43" w:rsidR="00774C8B" w:rsidRPr="008809D3" w:rsidRDefault="00E31F86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-</w:t>
            </w:r>
            <w:r w:rsidRPr="008809D3">
              <w:rPr>
                <w:sz w:val="18"/>
                <w:szCs w:val="18"/>
                <w:lang w:eastAsia="fr-BE"/>
              </w:rPr>
              <w:t>0.605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5C89E8EE" w14:textId="210C45C5" w:rsidR="00774C8B" w:rsidRPr="008809D3" w:rsidRDefault="00B424B3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-</w:t>
            </w:r>
            <w:r w:rsidR="00E31F86" w:rsidRPr="008809D3">
              <w:rPr>
                <w:sz w:val="18"/>
                <w:szCs w:val="18"/>
                <w:lang w:eastAsia="fr-BE"/>
              </w:rPr>
              <w:t>0.201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31B9EA7F" w14:textId="77777777" w:rsidR="00774C8B" w:rsidRPr="008809D3" w:rsidRDefault="00E31F86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0.403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4465E387" w14:textId="77777777" w:rsidR="00774C8B" w:rsidRPr="008809D3" w:rsidRDefault="00E31F86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0.8069</w:t>
            </w:r>
          </w:p>
        </w:tc>
      </w:tr>
      <w:tr w:rsidR="008809D3" w:rsidRPr="008809D3" w14:paraId="06834C95" w14:textId="77777777" w:rsidTr="00875D25">
        <w:tc>
          <w:tcPr>
            <w:tcW w:w="98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03A2D2" w14:textId="77777777" w:rsidR="00774C8B" w:rsidRPr="008809D3" w:rsidRDefault="00774C8B" w:rsidP="00D13347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A1E44" w14:textId="77777777" w:rsidR="00774C8B" w:rsidRPr="008809D3" w:rsidRDefault="00774C8B" w:rsidP="00D13347">
            <w:pPr>
              <w:spacing w:line="480" w:lineRule="auto"/>
              <w:contextualSpacing/>
              <w:jc w:val="left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SD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3AB7F796" w14:textId="77777777" w:rsidR="00774C8B" w:rsidRPr="008809D3" w:rsidRDefault="00E31F86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4.398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3EA20A03" w14:textId="77777777" w:rsidR="00774C8B" w:rsidRPr="008809D3" w:rsidRDefault="00E31F86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5.941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6966EABB" w14:textId="77777777" w:rsidR="00774C8B" w:rsidRPr="008809D3" w:rsidRDefault="00E31F86" w:rsidP="0027657F">
            <w:pPr>
              <w:tabs>
                <w:tab w:val="left" w:pos="1119"/>
              </w:tabs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7.062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2C47F960" w14:textId="77777777" w:rsidR="00774C8B" w:rsidRPr="008809D3" w:rsidRDefault="00E31F86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7.320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6036B1DD" w14:textId="77777777" w:rsidR="00774C8B" w:rsidRPr="008809D3" w:rsidRDefault="00E31F86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5.522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2D524AE5" w14:textId="77777777" w:rsidR="00774C8B" w:rsidRPr="008809D3" w:rsidRDefault="00E31F86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3.752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49100457" w14:textId="77777777" w:rsidR="00774C8B" w:rsidRPr="008809D3" w:rsidRDefault="00E31F86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3.9526</w:t>
            </w:r>
          </w:p>
        </w:tc>
      </w:tr>
      <w:tr w:rsidR="008809D3" w:rsidRPr="008809D3" w14:paraId="6532B4DB" w14:textId="77777777" w:rsidTr="00875D25">
        <w:tc>
          <w:tcPr>
            <w:tcW w:w="98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1DB4D6" w14:textId="77777777" w:rsidR="00E31F86" w:rsidRPr="008809D3" w:rsidRDefault="00E31F86" w:rsidP="00D13347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F653C" w14:textId="77777777" w:rsidR="00E31F86" w:rsidRPr="008809D3" w:rsidRDefault="00E31F86" w:rsidP="00D13347">
            <w:pPr>
              <w:spacing w:line="480" w:lineRule="auto"/>
              <w:contextualSpacing/>
              <w:jc w:val="left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Media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1FCB936E" w14:textId="77777777" w:rsidR="00E31F86" w:rsidRPr="008809D3" w:rsidRDefault="00E31F86" w:rsidP="0027657F">
            <w:pPr>
              <w:tabs>
                <w:tab w:val="left" w:pos="823"/>
              </w:tabs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0.00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5FE39456" w14:textId="77777777" w:rsidR="00E31F86" w:rsidRPr="008809D3" w:rsidRDefault="00E31F86" w:rsidP="0027657F">
            <w:pPr>
              <w:tabs>
                <w:tab w:val="left" w:pos="823"/>
              </w:tabs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0.0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38BE9BFB" w14:textId="77777777" w:rsidR="00E31F86" w:rsidRPr="008809D3" w:rsidRDefault="00E31F86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0.0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0372C5E0" w14:textId="77777777" w:rsidR="00E31F86" w:rsidRPr="008809D3" w:rsidRDefault="00E31F86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0.0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651DE61C" w14:textId="77777777" w:rsidR="00E31F86" w:rsidRPr="008809D3" w:rsidRDefault="00E31F86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0.0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4711A1CE" w14:textId="77777777" w:rsidR="00E31F86" w:rsidRPr="008809D3" w:rsidRDefault="00E31F86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0.0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0A792951" w14:textId="77777777" w:rsidR="00E31F86" w:rsidRPr="008809D3" w:rsidRDefault="00E31F86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0.000</w:t>
            </w:r>
          </w:p>
        </w:tc>
      </w:tr>
      <w:tr w:rsidR="008809D3" w:rsidRPr="008809D3" w14:paraId="12ABB639" w14:textId="77777777" w:rsidTr="00875D25">
        <w:tc>
          <w:tcPr>
            <w:tcW w:w="98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512ABF" w14:textId="77777777" w:rsidR="00E31F86" w:rsidRPr="008809D3" w:rsidRDefault="00E31F86" w:rsidP="00D13347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1BE85" w14:textId="77777777" w:rsidR="00E31F86" w:rsidRPr="008809D3" w:rsidRDefault="00E31F86" w:rsidP="00D13347">
            <w:pPr>
              <w:spacing w:line="480" w:lineRule="auto"/>
              <w:contextualSpacing/>
              <w:jc w:val="left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Minimum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7056EC0D" w14:textId="072A8FC3" w:rsidR="00E31F86" w:rsidRPr="008809D3" w:rsidRDefault="00E31F86" w:rsidP="0027657F">
            <w:pPr>
              <w:tabs>
                <w:tab w:val="left" w:pos="810"/>
              </w:tabs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-</w:t>
            </w:r>
            <w:r w:rsidRPr="008809D3">
              <w:rPr>
                <w:sz w:val="18"/>
                <w:szCs w:val="18"/>
                <w:lang w:eastAsia="fr-BE"/>
              </w:rPr>
              <w:t>19.770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51AA92C0" w14:textId="1EF206B7" w:rsidR="00E31F86" w:rsidRPr="008809D3" w:rsidRDefault="00E31F86" w:rsidP="0027657F">
            <w:pPr>
              <w:tabs>
                <w:tab w:val="left" w:pos="810"/>
              </w:tabs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-</w:t>
            </w:r>
            <w:r w:rsidRPr="008809D3">
              <w:rPr>
                <w:sz w:val="18"/>
                <w:szCs w:val="18"/>
                <w:lang w:eastAsia="fr-BE"/>
              </w:rPr>
              <w:t>29.66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17CCBC79" w14:textId="11382FD8" w:rsidR="00E31F86" w:rsidRPr="008809D3" w:rsidRDefault="00E31F86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-</w:t>
            </w:r>
            <w:r w:rsidRPr="008809D3">
              <w:rPr>
                <w:sz w:val="18"/>
                <w:szCs w:val="18"/>
                <w:lang w:eastAsia="fr-BE"/>
              </w:rPr>
              <w:t>29.66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246736F0" w14:textId="453557FA" w:rsidR="00E31F86" w:rsidRPr="008809D3" w:rsidRDefault="00E31F86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-</w:t>
            </w:r>
            <w:r w:rsidRPr="008809D3">
              <w:rPr>
                <w:sz w:val="18"/>
                <w:szCs w:val="18"/>
                <w:lang w:eastAsia="fr-BE"/>
              </w:rPr>
              <w:t>29.66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26B36BE2" w14:textId="4B2D9762" w:rsidR="00E31F86" w:rsidRPr="008809D3" w:rsidRDefault="00E31F86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-</w:t>
            </w:r>
            <w:r w:rsidRPr="008809D3">
              <w:rPr>
                <w:sz w:val="18"/>
                <w:szCs w:val="18"/>
                <w:lang w:eastAsia="fr-BE"/>
              </w:rPr>
              <w:t>24.71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4C3E76A5" w14:textId="687372D9" w:rsidR="00E31F86" w:rsidRPr="008809D3" w:rsidRDefault="00E31F86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-</w:t>
            </w:r>
            <w:r w:rsidRPr="008809D3">
              <w:rPr>
                <w:sz w:val="18"/>
                <w:szCs w:val="18"/>
                <w:lang w:eastAsia="fr-BE"/>
              </w:rPr>
              <w:t>9.89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135A84F7" w14:textId="6EDD5AD3" w:rsidR="00E31F86" w:rsidRPr="008809D3" w:rsidRDefault="00E31F86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-</w:t>
            </w:r>
            <w:r w:rsidRPr="008809D3">
              <w:rPr>
                <w:sz w:val="18"/>
                <w:szCs w:val="18"/>
                <w:lang w:eastAsia="fr-BE"/>
              </w:rPr>
              <w:t>4.9500</w:t>
            </w:r>
          </w:p>
        </w:tc>
      </w:tr>
      <w:tr w:rsidR="008809D3" w:rsidRPr="008809D3" w14:paraId="0583EE8E" w14:textId="77777777" w:rsidTr="00875D25">
        <w:tc>
          <w:tcPr>
            <w:tcW w:w="982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07A6EEA" w14:textId="77777777" w:rsidR="00E31F86" w:rsidRPr="008809D3" w:rsidRDefault="00E31F86" w:rsidP="00D13347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FDE86A" w14:textId="77777777" w:rsidR="00E31F86" w:rsidRPr="008809D3" w:rsidRDefault="00E31F86" w:rsidP="00D13347">
            <w:pPr>
              <w:spacing w:line="480" w:lineRule="auto"/>
              <w:contextualSpacing/>
              <w:jc w:val="left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Maximum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CA0971" w14:textId="77777777" w:rsidR="00E31F86" w:rsidRPr="008809D3" w:rsidRDefault="00E31F86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14.820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D91336" w14:textId="77777777" w:rsidR="00E31F86" w:rsidRPr="008809D3" w:rsidRDefault="00E31F86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14.8200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C2CC52" w14:textId="77777777" w:rsidR="00E31F86" w:rsidRPr="008809D3" w:rsidRDefault="00E31F86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19.7600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252720" w14:textId="77777777" w:rsidR="00E31F86" w:rsidRPr="008809D3" w:rsidRDefault="00E31F86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19.7600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5ADF74" w14:textId="77777777" w:rsidR="00E31F86" w:rsidRPr="008809D3" w:rsidRDefault="00E31F86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19.7600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3B1D09" w14:textId="77777777" w:rsidR="00E31F86" w:rsidRPr="008809D3" w:rsidRDefault="00E31F86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19.7600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D5CF70" w14:textId="77777777" w:rsidR="00E31F86" w:rsidRPr="008809D3" w:rsidRDefault="00E31F86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24.7100</w:t>
            </w:r>
          </w:p>
        </w:tc>
      </w:tr>
      <w:tr w:rsidR="008809D3" w:rsidRPr="008809D3" w14:paraId="0E17F80C" w14:textId="77777777" w:rsidTr="00875D25">
        <w:tc>
          <w:tcPr>
            <w:tcW w:w="982" w:type="dxa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638285" w14:textId="554B3CD5" w:rsidR="00E31F86" w:rsidRPr="008809D3" w:rsidRDefault="00174822" w:rsidP="00D13347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Emotional health-related role function</w:t>
            </w:r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vAlign w:val="center"/>
          </w:tcPr>
          <w:p w14:paraId="5193065A" w14:textId="77777777" w:rsidR="00E31F86" w:rsidRPr="008809D3" w:rsidRDefault="00E31F86" w:rsidP="00D13347">
            <w:pPr>
              <w:spacing w:line="480" w:lineRule="auto"/>
              <w:contextualSpacing/>
              <w:jc w:val="left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N</w:t>
            </w:r>
          </w:p>
        </w:tc>
        <w:tc>
          <w:tcPr>
            <w:tcW w:w="922" w:type="dxa"/>
            <w:tcBorders>
              <w:left w:val="nil"/>
              <w:bottom w:val="nil"/>
              <w:right w:val="nil"/>
            </w:tcBorders>
          </w:tcPr>
          <w:p w14:paraId="106782F7" w14:textId="77777777" w:rsidR="00E31F86" w:rsidRPr="008809D3" w:rsidRDefault="00E31F86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47</w:t>
            </w:r>
          </w:p>
        </w:tc>
        <w:tc>
          <w:tcPr>
            <w:tcW w:w="1012" w:type="dxa"/>
            <w:tcBorders>
              <w:left w:val="nil"/>
              <w:bottom w:val="nil"/>
              <w:right w:val="nil"/>
            </w:tcBorders>
          </w:tcPr>
          <w:p w14:paraId="6E17F028" w14:textId="77777777" w:rsidR="00E31F86" w:rsidRPr="008809D3" w:rsidRDefault="00E31F86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48</w:t>
            </w:r>
          </w:p>
        </w:tc>
        <w:tc>
          <w:tcPr>
            <w:tcW w:w="922" w:type="dxa"/>
            <w:tcBorders>
              <w:left w:val="nil"/>
              <w:bottom w:val="nil"/>
              <w:right w:val="nil"/>
            </w:tcBorders>
          </w:tcPr>
          <w:p w14:paraId="276511BD" w14:textId="77777777" w:rsidR="00E31F86" w:rsidRPr="008809D3" w:rsidRDefault="00E31F86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48</w:t>
            </w:r>
          </w:p>
        </w:tc>
        <w:tc>
          <w:tcPr>
            <w:tcW w:w="922" w:type="dxa"/>
            <w:tcBorders>
              <w:left w:val="nil"/>
              <w:bottom w:val="nil"/>
              <w:right w:val="nil"/>
            </w:tcBorders>
          </w:tcPr>
          <w:p w14:paraId="6B664604" w14:textId="77777777" w:rsidR="00E31F86" w:rsidRPr="008809D3" w:rsidRDefault="00E31F86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48</w:t>
            </w:r>
          </w:p>
        </w:tc>
        <w:tc>
          <w:tcPr>
            <w:tcW w:w="922" w:type="dxa"/>
            <w:tcBorders>
              <w:left w:val="nil"/>
              <w:bottom w:val="nil"/>
              <w:right w:val="nil"/>
            </w:tcBorders>
          </w:tcPr>
          <w:p w14:paraId="4D98F6CC" w14:textId="77777777" w:rsidR="00E31F86" w:rsidRPr="008809D3" w:rsidRDefault="00E31F86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49</w:t>
            </w:r>
          </w:p>
        </w:tc>
        <w:tc>
          <w:tcPr>
            <w:tcW w:w="922" w:type="dxa"/>
            <w:tcBorders>
              <w:left w:val="nil"/>
              <w:bottom w:val="nil"/>
              <w:right w:val="nil"/>
            </w:tcBorders>
          </w:tcPr>
          <w:p w14:paraId="0040C6F5" w14:textId="77777777" w:rsidR="00E31F86" w:rsidRPr="008809D3" w:rsidRDefault="00E31F86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49</w:t>
            </w:r>
          </w:p>
        </w:tc>
        <w:tc>
          <w:tcPr>
            <w:tcW w:w="922" w:type="dxa"/>
            <w:tcBorders>
              <w:left w:val="nil"/>
              <w:bottom w:val="nil"/>
              <w:right w:val="nil"/>
            </w:tcBorders>
          </w:tcPr>
          <w:p w14:paraId="501D461F" w14:textId="77777777" w:rsidR="00E31F86" w:rsidRPr="008809D3" w:rsidRDefault="00E31F86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49</w:t>
            </w:r>
          </w:p>
        </w:tc>
      </w:tr>
      <w:tr w:rsidR="008809D3" w:rsidRPr="008809D3" w14:paraId="2CE4C1AF" w14:textId="77777777" w:rsidTr="00875D25">
        <w:tc>
          <w:tcPr>
            <w:tcW w:w="98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938B9F" w14:textId="77777777" w:rsidR="00E31F86" w:rsidRPr="008809D3" w:rsidRDefault="00E31F86" w:rsidP="00D13347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0337E" w14:textId="77777777" w:rsidR="00E31F86" w:rsidRPr="008809D3" w:rsidRDefault="00E31F86" w:rsidP="00D13347">
            <w:pPr>
              <w:spacing w:line="480" w:lineRule="auto"/>
              <w:contextualSpacing/>
              <w:jc w:val="left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Mea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08A455B9" w14:textId="3D25E51E" w:rsidR="00E31F86" w:rsidRPr="008809D3" w:rsidRDefault="002E4596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-</w:t>
            </w:r>
            <w:r w:rsidR="00E31F86" w:rsidRPr="008809D3">
              <w:rPr>
                <w:sz w:val="18"/>
                <w:szCs w:val="18"/>
                <w:lang w:eastAsia="fr-BE"/>
              </w:rPr>
              <w:t>0.244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237951BB" w14:textId="322D314F" w:rsidR="00E31F86" w:rsidRPr="008809D3" w:rsidRDefault="00E31F86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-</w:t>
            </w:r>
            <w:r w:rsidRPr="008809D3">
              <w:rPr>
                <w:sz w:val="18"/>
                <w:szCs w:val="18"/>
                <w:lang w:eastAsia="fr-BE"/>
              </w:rPr>
              <w:t>0.158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00413D44" w14:textId="77777777" w:rsidR="00E31F86" w:rsidRPr="008809D3" w:rsidRDefault="00E31F86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0.159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61D8145F" w14:textId="7FBFB1C4" w:rsidR="00E31F86" w:rsidRPr="008809D3" w:rsidRDefault="00E31F86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-</w:t>
            </w:r>
            <w:r w:rsidRPr="008809D3">
              <w:rPr>
                <w:sz w:val="18"/>
                <w:szCs w:val="18"/>
                <w:lang w:eastAsia="fr-BE"/>
              </w:rPr>
              <w:t>0.318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399262F8" w14:textId="22CA7D10" w:rsidR="00E31F86" w:rsidRPr="008809D3" w:rsidRDefault="002E4596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-</w:t>
            </w:r>
            <w:r w:rsidR="00E31F86" w:rsidRPr="008809D3">
              <w:rPr>
                <w:sz w:val="18"/>
                <w:szCs w:val="18"/>
                <w:lang w:eastAsia="fr-BE"/>
              </w:rPr>
              <w:t>0.467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3FEB9FE2" w14:textId="77777777" w:rsidR="00E31F86" w:rsidRPr="008809D3" w:rsidRDefault="00E31F86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0.077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4D616822" w14:textId="77777777" w:rsidR="00E31F86" w:rsidRPr="008809D3" w:rsidRDefault="00E31F86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0.1557</w:t>
            </w:r>
          </w:p>
        </w:tc>
      </w:tr>
      <w:tr w:rsidR="008809D3" w:rsidRPr="008809D3" w14:paraId="0FBD3375" w14:textId="77777777" w:rsidTr="00875D25">
        <w:tc>
          <w:tcPr>
            <w:tcW w:w="98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E72E8A" w14:textId="77777777" w:rsidR="00E31F86" w:rsidRPr="008809D3" w:rsidRDefault="00E31F86" w:rsidP="00D13347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14769" w14:textId="77777777" w:rsidR="00E31F86" w:rsidRPr="008809D3" w:rsidRDefault="00E31F86" w:rsidP="00D13347">
            <w:pPr>
              <w:spacing w:line="480" w:lineRule="auto"/>
              <w:contextualSpacing/>
              <w:jc w:val="left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SD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744D7AD5" w14:textId="77777777" w:rsidR="00E31F86" w:rsidRPr="008809D3" w:rsidRDefault="00E31F86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2.567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5B6E289A" w14:textId="77777777" w:rsidR="00E31F86" w:rsidRPr="008809D3" w:rsidRDefault="00E31F86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4.721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2C187317" w14:textId="77777777" w:rsidR="00E31F86" w:rsidRPr="008809D3" w:rsidRDefault="00E31F86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2.834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4103F659" w14:textId="77777777" w:rsidR="00E31F86" w:rsidRPr="008809D3" w:rsidRDefault="00E31F86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5.272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500E88A0" w14:textId="77777777" w:rsidR="00E31F86" w:rsidRPr="008809D3" w:rsidRDefault="00E31F86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6.312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589C493A" w14:textId="77777777" w:rsidR="00E31F86" w:rsidRPr="008809D3" w:rsidRDefault="00E31F86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3.856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7EB20D82" w14:textId="77777777" w:rsidR="00E31F86" w:rsidRPr="008809D3" w:rsidRDefault="00E31F86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3.5676</w:t>
            </w:r>
          </w:p>
        </w:tc>
      </w:tr>
      <w:tr w:rsidR="008809D3" w:rsidRPr="008809D3" w14:paraId="776E60D3" w14:textId="77777777" w:rsidTr="00875D25">
        <w:tc>
          <w:tcPr>
            <w:tcW w:w="98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6BD376" w14:textId="77777777" w:rsidR="00E31F86" w:rsidRPr="008809D3" w:rsidRDefault="00E31F86" w:rsidP="00D13347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C4C68" w14:textId="77777777" w:rsidR="00E31F86" w:rsidRPr="008809D3" w:rsidRDefault="00E31F86" w:rsidP="00D13347">
            <w:pPr>
              <w:spacing w:line="480" w:lineRule="auto"/>
              <w:contextualSpacing/>
              <w:jc w:val="left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Media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062BF2E6" w14:textId="77777777" w:rsidR="00E31F86" w:rsidRPr="008809D3" w:rsidRDefault="00E31F86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0.00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5F120F1C" w14:textId="77777777" w:rsidR="00E31F86" w:rsidRPr="008809D3" w:rsidRDefault="00E31F86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0.0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52DA8FCB" w14:textId="77777777" w:rsidR="00E31F86" w:rsidRPr="008809D3" w:rsidRDefault="00E31F86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0.0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25CB4ACB" w14:textId="77777777" w:rsidR="00E31F86" w:rsidRPr="008809D3" w:rsidRDefault="00E31F86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0.0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030124BE" w14:textId="77777777" w:rsidR="00E31F86" w:rsidRPr="008809D3" w:rsidRDefault="00E31F86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0.0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5DEB3C14" w14:textId="77777777" w:rsidR="00E31F86" w:rsidRPr="008809D3" w:rsidRDefault="00E31F86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0.0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246CA7CE" w14:textId="77777777" w:rsidR="00E31F86" w:rsidRPr="008809D3" w:rsidRDefault="00E31F86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0.000</w:t>
            </w:r>
          </w:p>
        </w:tc>
      </w:tr>
      <w:tr w:rsidR="008809D3" w:rsidRPr="008809D3" w14:paraId="2315FE13" w14:textId="77777777" w:rsidTr="00875D25">
        <w:tc>
          <w:tcPr>
            <w:tcW w:w="98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857A6F" w14:textId="77777777" w:rsidR="00E31F86" w:rsidRPr="008809D3" w:rsidRDefault="00E31F86" w:rsidP="00D13347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6D0DB" w14:textId="77777777" w:rsidR="00E31F86" w:rsidRPr="008809D3" w:rsidRDefault="00E31F86" w:rsidP="00D13347">
            <w:pPr>
              <w:spacing w:line="480" w:lineRule="auto"/>
              <w:contextualSpacing/>
              <w:jc w:val="left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Minimum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2F776E46" w14:textId="71D38AEF" w:rsidR="00E31F86" w:rsidRPr="008809D3" w:rsidRDefault="00E31F86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-</w:t>
            </w:r>
            <w:r w:rsidRPr="008809D3">
              <w:rPr>
                <w:sz w:val="18"/>
                <w:szCs w:val="18"/>
                <w:lang w:eastAsia="fr-BE"/>
              </w:rPr>
              <w:t>7.640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13CE5211" w14:textId="5B85E743" w:rsidR="00E31F86" w:rsidRPr="008809D3" w:rsidRDefault="00E31F86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-</w:t>
            </w:r>
            <w:r w:rsidRPr="008809D3">
              <w:rPr>
                <w:sz w:val="18"/>
                <w:szCs w:val="18"/>
                <w:lang w:eastAsia="fr-BE"/>
              </w:rPr>
              <w:t>22.90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6D2F1975" w14:textId="2CDBA883" w:rsidR="00E31F86" w:rsidRPr="008809D3" w:rsidRDefault="00E31F86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-</w:t>
            </w:r>
            <w:r w:rsidRPr="008809D3">
              <w:rPr>
                <w:sz w:val="18"/>
                <w:szCs w:val="18"/>
                <w:lang w:eastAsia="fr-BE"/>
              </w:rPr>
              <w:t>7.64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42F0A20D" w14:textId="01DC6948" w:rsidR="00E31F86" w:rsidRPr="008809D3" w:rsidRDefault="00E31F86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-</w:t>
            </w:r>
            <w:r w:rsidRPr="008809D3">
              <w:rPr>
                <w:sz w:val="18"/>
                <w:szCs w:val="18"/>
                <w:lang w:eastAsia="fr-BE"/>
              </w:rPr>
              <w:t>30.54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2485B300" w14:textId="4D2C99F7" w:rsidR="00E31F86" w:rsidRPr="008809D3" w:rsidRDefault="00E31F86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-</w:t>
            </w:r>
            <w:r w:rsidRPr="008809D3">
              <w:rPr>
                <w:sz w:val="18"/>
                <w:szCs w:val="18"/>
                <w:lang w:eastAsia="fr-BE"/>
              </w:rPr>
              <w:t>38.17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3830DE84" w14:textId="431B79B0" w:rsidR="00E31F86" w:rsidRPr="008809D3" w:rsidRDefault="00E31F86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-</w:t>
            </w:r>
            <w:r w:rsidRPr="008809D3">
              <w:rPr>
                <w:sz w:val="18"/>
                <w:szCs w:val="18"/>
                <w:lang w:eastAsia="fr-BE"/>
              </w:rPr>
              <w:t>19.09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45D54DC9" w14:textId="1018306E" w:rsidR="00E31F86" w:rsidRPr="008809D3" w:rsidRDefault="00E31F86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-</w:t>
            </w:r>
            <w:r w:rsidRPr="008809D3">
              <w:rPr>
                <w:sz w:val="18"/>
                <w:szCs w:val="18"/>
                <w:lang w:eastAsia="fr-BE"/>
              </w:rPr>
              <w:t>15.2700</w:t>
            </w:r>
          </w:p>
        </w:tc>
      </w:tr>
      <w:tr w:rsidR="008809D3" w:rsidRPr="008809D3" w14:paraId="7A5583E2" w14:textId="77777777" w:rsidTr="00875D25">
        <w:tc>
          <w:tcPr>
            <w:tcW w:w="982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DC0E184" w14:textId="77777777" w:rsidR="00695941" w:rsidRPr="008809D3" w:rsidRDefault="00695941" w:rsidP="00D13347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984ACA" w14:textId="77777777" w:rsidR="00695941" w:rsidRPr="008809D3" w:rsidRDefault="00695941" w:rsidP="00D13347">
            <w:pPr>
              <w:spacing w:line="480" w:lineRule="auto"/>
              <w:contextualSpacing/>
              <w:jc w:val="left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Maximum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79E5F2" w14:textId="0927E2D5" w:rsidR="00695941" w:rsidRPr="008809D3" w:rsidRDefault="0069594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11.450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776875" w14:textId="0F6FE731" w:rsidR="00695941" w:rsidRPr="008809D3" w:rsidRDefault="0069594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11.4500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EF0793" w14:textId="6EC7B71B" w:rsidR="00695941" w:rsidRPr="008809D3" w:rsidRDefault="0069594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11.4500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027FA6" w14:textId="0FACD2DF" w:rsidR="00695941" w:rsidRPr="008809D3" w:rsidRDefault="0069594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11.4500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E7D6B3" w14:textId="3FCDEC6F" w:rsidR="00695941" w:rsidRPr="008809D3" w:rsidRDefault="0069594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</w:rPr>
              <w:t>11.4500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24713C" w14:textId="626CB8D2" w:rsidR="00695941" w:rsidRPr="008809D3" w:rsidRDefault="0069594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</w:rPr>
              <w:t>11.4500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18ED53" w14:textId="5A5BDC29" w:rsidR="00695941" w:rsidRPr="008809D3" w:rsidRDefault="0069594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</w:rPr>
              <w:t>11.4500</w:t>
            </w:r>
          </w:p>
        </w:tc>
      </w:tr>
      <w:tr w:rsidR="008809D3" w:rsidRPr="008809D3" w14:paraId="3F3ECC69" w14:textId="77777777" w:rsidTr="00875D25">
        <w:tc>
          <w:tcPr>
            <w:tcW w:w="982" w:type="dxa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B16352" w14:textId="48348CC7" w:rsidR="00695941" w:rsidRPr="008809D3" w:rsidRDefault="00174822" w:rsidP="00D13347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Mental health</w:t>
            </w:r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vAlign w:val="center"/>
          </w:tcPr>
          <w:p w14:paraId="593C221F" w14:textId="77777777" w:rsidR="00695941" w:rsidRPr="008809D3" w:rsidRDefault="00695941" w:rsidP="00D13347">
            <w:pPr>
              <w:spacing w:line="480" w:lineRule="auto"/>
              <w:contextualSpacing/>
              <w:jc w:val="left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N</w:t>
            </w:r>
          </w:p>
        </w:tc>
        <w:tc>
          <w:tcPr>
            <w:tcW w:w="922" w:type="dxa"/>
            <w:tcBorders>
              <w:left w:val="nil"/>
              <w:bottom w:val="nil"/>
              <w:right w:val="nil"/>
            </w:tcBorders>
          </w:tcPr>
          <w:p w14:paraId="72F5D73A" w14:textId="77777777" w:rsidR="00695941" w:rsidRPr="008809D3" w:rsidRDefault="0069594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49</w:t>
            </w:r>
          </w:p>
        </w:tc>
        <w:tc>
          <w:tcPr>
            <w:tcW w:w="1012" w:type="dxa"/>
            <w:tcBorders>
              <w:left w:val="nil"/>
              <w:bottom w:val="nil"/>
              <w:right w:val="nil"/>
            </w:tcBorders>
          </w:tcPr>
          <w:p w14:paraId="5C4EAF59" w14:textId="77777777" w:rsidR="00695941" w:rsidRPr="008809D3" w:rsidRDefault="0069594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49</w:t>
            </w:r>
          </w:p>
        </w:tc>
        <w:tc>
          <w:tcPr>
            <w:tcW w:w="922" w:type="dxa"/>
            <w:tcBorders>
              <w:left w:val="nil"/>
              <w:bottom w:val="nil"/>
              <w:right w:val="nil"/>
            </w:tcBorders>
          </w:tcPr>
          <w:p w14:paraId="51A9DD18" w14:textId="77777777" w:rsidR="00695941" w:rsidRPr="008809D3" w:rsidRDefault="0069594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48</w:t>
            </w:r>
          </w:p>
        </w:tc>
        <w:tc>
          <w:tcPr>
            <w:tcW w:w="922" w:type="dxa"/>
            <w:tcBorders>
              <w:left w:val="nil"/>
              <w:bottom w:val="nil"/>
              <w:right w:val="nil"/>
            </w:tcBorders>
          </w:tcPr>
          <w:p w14:paraId="7C93D3E8" w14:textId="77777777" w:rsidR="00695941" w:rsidRPr="008809D3" w:rsidRDefault="0069594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49</w:t>
            </w:r>
          </w:p>
        </w:tc>
        <w:tc>
          <w:tcPr>
            <w:tcW w:w="922" w:type="dxa"/>
            <w:tcBorders>
              <w:left w:val="nil"/>
              <w:bottom w:val="nil"/>
              <w:right w:val="nil"/>
            </w:tcBorders>
          </w:tcPr>
          <w:p w14:paraId="4E356497" w14:textId="77777777" w:rsidR="00695941" w:rsidRPr="008809D3" w:rsidRDefault="0069594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49</w:t>
            </w:r>
          </w:p>
        </w:tc>
        <w:tc>
          <w:tcPr>
            <w:tcW w:w="922" w:type="dxa"/>
            <w:tcBorders>
              <w:left w:val="nil"/>
              <w:bottom w:val="nil"/>
              <w:right w:val="nil"/>
            </w:tcBorders>
          </w:tcPr>
          <w:p w14:paraId="7160D1B0" w14:textId="77777777" w:rsidR="00695941" w:rsidRPr="008809D3" w:rsidRDefault="0069594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49</w:t>
            </w:r>
          </w:p>
        </w:tc>
        <w:tc>
          <w:tcPr>
            <w:tcW w:w="922" w:type="dxa"/>
            <w:tcBorders>
              <w:left w:val="nil"/>
              <w:bottom w:val="nil"/>
              <w:right w:val="nil"/>
            </w:tcBorders>
          </w:tcPr>
          <w:p w14:paraId="2A594F2A" w14:textId="77777777" w:rsidR="00695941" w:rsidRPr="008809D3" w:rsidRDefault="0069594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48</w:t>
            </w:r>
          </w:p>
        </w:tc>
      </w:tr>
      <w:tr w:rsidR="008809D3" w:rsidRPr="008809D3" w14:paraId="077DAE0B" w14:textId="77777777" w:rsidTr="00875D25">
        <w:tc>
          <w:tcPr>
            <w:tcW w:w="98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349CED" w14:textId="77777777" w:rsidR="00695941" w:rsidRPr="008809D3" w:rsidRDefault="00695941" w:rsidP="00D13347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5268F" w14:textId="77777777" w:rsidR="00695941" w:rsidRPr="008809D3" w:rsidRDefault="00695941" w:rsidP="00D13347">
            <w:pPr>
              <w:spacing w:line="480" w:lineRule="auto"/>
              <w:contextualSpacing/>
              <w:jc w:val="left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Mea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71551C74" w14:textId="4026D689" w:rsidR="00695941" w:rsidRPr="008809D3" w:rsidRDefault="0069594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-0.152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69318C8B" w14:textId="2D012B26" w:rsidR="00695941" w:rsidRPr="008809D3" w:rsidRDefault="0069594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-</w:t>
            </w:r>
            <w:r w:rsidRPr="008809D3">
              <w:rPr>
                <w:sz w:val="18"/>
                <w:szCs w:val="18"/>
                <w:lang w:eastAsia="fr-BE"/>
              </w:rPr>
              <w:t>0.454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2CE99AD2" w14:textId="77777777" w:rsidR="00695941" w:rsidRPr="008809D3" w:rsidRDefault="0069594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0.102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18E53A77" w14:textId="20E1216E" w:rsidR="00695941" w:rsidRPr="008809D3" w:rsidRDefault="0069594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-</w:t>
            </w:r>
            <w:r w:rsidRPr="008809D3">
              <w:rPr>
                <w:sz w:val="18"/>
                <w:szCs w:val="18"/>
                <w:lang w:eastAsia="fr-BE"/>
              </w:rPr>
              <w:t>0.203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2D00A858" w14:textId="77777777" w:rsidR="00695941" w:rsidRPr="008809D3" w:rsidRDefault="0069594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0.303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0D470BE4" w14:textId="77777777" w:rsidR="00695941" w:rsidRPr="008809D3" w:rsidRDefault="0069594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0.302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799FEE16" w14:textId="77CC3D84" w:rsidR="00695941" w:rsidRPr="008809D3" w:rsidRDefault="0069594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-</w:t>
            </w:r>
            <w:r w:rsidRPr="008809D3">
              <w:rPr>
                <w:sz w:val="18"/>
                <w:szCs w:val="18"/>
                <w:lang w:eastAsia="fr-BE"/>
              </w:rPr>
              <w:t>0.1552</w:t>
            </w:r>
          </w:p>
        </w:tc>
      </w:tr>
      <w:tr w:rsidR="008809D3" w:rsidRPr="008809D3" w14:paraId="0DC0AADD" w14:textId="77777777" w:rsidTr="00875D25">
        <w:tc>
          <w:tcPr>
            <w:tcW w:w="98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8A8CC5" w14:textId="77777777" w:rsidR="00695941" w:rsidRPr="008809D3" w:rsidRDefault="00695941" w:rsidP="00D13347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76B4A" w14:textId="77777777" w:rsidR="00695941" w:rsidRPr="008809D3" w:rsidRDefault="00695941" w:rsidP="00D13347">
            <w:pPr>
              <w:spacing w:line="480" w:lineRule="auto"/>
              <w:contextualSpacing/>
              <w:jc w:val="left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SD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07EBA3F8" w14:textId="77777777" w:rsidR="00695941" w:rsidRPr="008809D3" w:rsidRDefault="0069594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4.914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75FE0967" w14:textId="77777777" w:rsidR="00695941" w:rsidRPr="008809D3" w:rsidRDefault="0069594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5.533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2DBBA9FB" w14:textId="77777777" w:rsidR="00695941" w:rsidRPr="008809D3" w:rsidRDefault="0069594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3.349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1374DBE0" w14:textId="77777777" w:rsidR="00695941" w:rsidRPr="008809D3" w:rsidRDefault="0069594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4.256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0523E41D" w14:textId="77777777" w:rsidR="00695941" w:rsidRPr="008809D3" w:rsidRDefault="0069594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4.339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4CF2E7CE" w14:textId="77777777" w:rsidR="00695941" w:rsidRPr="008809D3" w:rsidRDefault="0069594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4.368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1DB39750" w14:textId="77777777" w:rsidR="00695941" w:rsidRPr="008809D3" w:rsidRDefault="0069594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4.8055</w:t>
            </w:r>
          </w:p>
        </w:tc>
      </w:tr>
      <w:tr w:rsidR="008809D3" w:rsidRPr="008809D3" w14:paraId="46D7D901" w14:textId="77777777" w:rsidTr="00875D25">
        <w:tc>
          <w:tcPr>
            <w:tcW w:w="98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6788BF" w14:textId="77777777" w:rsidR="00695941" w:rsidRPr="008809D3" w:rsidRDefault="00695941" w:rsidP="00D13347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5E486" w14:textId="77777777" w:rsidR="00695941" w:rsidRPr="008809D3" w:rsidRDefault="00695941" w:rsidP="00D13347">
            <w:pPr>
              <w:spacing w:line="480" w:lineRule="auto"/>
              <w:contextualSpacing/>
              <w:jc w:val="left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Media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654CBA0D" w14:textId="77777777" w:rsidR="00695941" w:rsidRPr="008809D3" w:rsidRDefault="0069594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0.000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4B8A689A" w14:textId="77777777" w:rsidR="00695941" w:rsidRPr="008809D3" w:rsidRDefault="0069594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0.0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17DBBAA8" w14:textId="77777777" w:rsidR="00695941" w:rsidRPr="008809D3" w:rsidRDefault="0069594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0.0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63948949" w14:textId="77777777" w:rsidR="00695941" w:rsidRPr="008809D3" w:rsidRDefault="0069594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0.0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54638F95" w14:textId="77777777" w:rsidR="00695941" w:rsidRPr="008809D3" w:rsidRDefault="0069594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0.00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0A882DB6" w14:textId="77777777" w:rsidR="00695941" w:rsidRPr="008809D3" w:rsidRDefault="0069594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0.00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254E45C8" w14:textId="77777777" w:rsidR="00695941" w:rsidRPr="008809D3" w:rsidRDefault="0069594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0.0000</w:t>
            </w:r>
          </w:p>
        </w:tc>
      </w:tr>
      <w:tr w:rsidR="008809D3" w:rsidRPr="008809D3" w14:paraId="44747A11" w14:textId="77777777" w:rsidTr="00875D25">
        <w:tc>
          <w:tcPr>
            <w:tcW w:w="98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ACE2EA" w14:textId="77777777" w:rsidR="00695941" w:rsidRPr="008809D3" w:rsidRDefault="00695941" w:rsidP="00D13347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A05E5" w14:textId="77777777" w:rsidR="00695941" w:rsidRPr="008809D3" w:rsidRDefault="00695941" w:rsidP="00D13347">
            <w:pPr>
              <w:spacing w:line="480" w:lineRule="auto"/>
              <w:contextualSpacing/>
              <w:jc w:val="left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Minimum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0A1108B2" w14:textId="48FBD984" w:rsidR="00695941" w:rsidRPr="008809D3" w:rsidRDefault="0069594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-</w:t>
            </w:r>
            <w:r w:rsidRPr="008809D3">
              <w:rPr>
                <w:sz w:val="18"/>
                <w:szCs w:val="18"/>
                <w:lang w:eastAsia="fr-BE"/>
              </w:rPr>
              <w:t>22.300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4A875AB9" w14:textId="4212094E" w:rsidR="00695941" w:rsidRPr="008809D3" w:rsidRDefault="0069594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-</w:t>
            </w:r>
            <w:r w:rsidRPr="008809D3">
              <w:rPr>
                <w:sz w:val="18"/>
                <w:szCs w:val="18"/>
                <w:lang w:eastAsia="fr-BE"/>
              </w:rPr>
              <w:t>32.21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45B03EAD" w14:textId="3729C0C2" w:rsidR="00695941" w:rsidRPr="008809D3" w:rsidRDefault="00695941" w:rsidP="0027657F">
            <w:pPr>
              <w:tabs>
                <w:tab w:val="center" w:pos="857"/>
              </w:tabs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-</w:t>
            </w:r>
            <w:r w:rsidRPr="008809D3">
              <w:rPr>
                <w:sz w:val="18"/>
                <w:szCs w:val="18"/>
                <w:lang w:eastAsia="fr-BE"/>
              </w:rPr>
              <w:t>9.91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15615A07" w14:textId="4C641941" w:rsidR="00695941" w:rsidRPr="008809D3" w:rsidRDefault="00695941" w:rsidP="0027657F">
            <w:pPr>
              <w:tabs>
                <w:tab w:val="left" w:pos="857"/>
              </w:tabs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-</w:t>
            </w:r>
            <w:r w:rsidRPr="008809D3">
              <w:rPr>
                <w:sz w:val="18"/>
                <w:szCs w:val="18"/>
                <w:lang w:eastAsia="fr-BE"/>
              </w:rPr>
              <w:t>12.39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52C77697" w14:textId="56A9D52E" w:rsidR="00695941" w:rsidRPr="008809D3" w:rsidRDefault="00695941" w:rsidP="0027657F">
            <w:pPr>
              <w:tabs>
                <w:tab w:val="left" w:pos="857"/>
              </w:tabs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-</w:t>
            </w:r>
            <w:r w:rsidRPr="008809D3">
              <w:rPr>
                <w:sz w:val="18"/>
                <w:szCs w:val="18"/>
                <w:lang w:eastAsia="fr-BE"/>
              </w:rPr>
              <w:t>14.86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491D5399" w14:textId="5F04B418" w:rsidR="00695941" w:rsidRPr="008809D3" w:rsidRDefault="00695941" w:rsidP="0027657F">
            <w:pPr>
              <w:tabs>
                <w:tab w:val="left" w:pos="857"/>
              </w:tabs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-</w:t>
            </w:r>
            <w:r w:rsidRPr="008809D3">
              <w:rPr>
                <w:sz w:val="18"/>
                <w:szCs w:val="18"/>
                <w:lang w:eastAsia="fr-BE"/>
              </w:rPr>
              <w:t>12.39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051CFF22" w14:textId="7160F8DF" w:rsidR="00695941" w:rsidRPr="008809D3" w:rsidRDefault="00695941" w:rsidP="0027657F">
            <w:pPr>
              <w:tabs>
                <w:tab w:val="left" w:pos="857"/>
              </w:tabs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-</w:t>
            </w:r>
            <w:r w:rsidRPr="008809D3">
              <w:rPr>
                <w:sz w:val="18"/>
                <w:szCs w:val="18"/>
                <w:lang w:eastAsia="fr-BE"/>
              </w:rPr>
              <w:t>19.8200</w:t>
            </w:r>
          </w:p>
        </w:tc>
      </w:tr>
      <w:tr w:rsidR="008809D3" w:rsidRPr="008809D3" w14:paraId="3DB7A305" w14:textId="77777777" w:rsidTr="00875D25">
        <w:tc>
          <w:tcPr>
            <w:tcW w:w="982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37BB94A" w14:textId="77777777" w:rsidR="00695941" w:rsidRPr="008809D3" w:rsidRDefault="00695941" w:rsidP="00D13347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8020EC" w14:textId="77777777" w:rsidR="00695941" w:rsidRPr="008809D3" w:rsidRDefault="00695941" w:rsidP="00D13347">
            <w:pPr>
              <w:spacing w:line="480" w:lineRule="auto"/>
              <w:contextualSpacing/>
              <w:jc w:val="left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Maximum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7C0428" w14:textId="77777777" w:rsidR="00695941" w:rsidRPr="008809D3" w:rsidRDefault="0069594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14.870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B84746" w14:textId="77777777" w:rsidR="00695941" w:rsidRPr="008809D3" w:rsidRDefault="0069594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9.9100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9332FA" w14:textId="77777777" w:rsidR="00695941" w:rsidRPr="008809D3" w:rsidRDefault="0069594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7.4300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1785E5" w14:textId="77777777" w:rsidR="00695941" w:rsidRPr="008809D3" w:rsidRDefault="0069594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7.4300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78A3AB" w14:textId="77777777" w:rsidR="00695941" w:rsidRPr="008809D3" w:rsidRDefault="0069594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12.3900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2BAC2A" w14:textId="77777777" w:rsidR="00695941" w:rsidRPr="008809D3" w:rsidRDefault="0069594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7.4300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78A750" w14:textId="77777777" w:rsidR="00695941" w:rsidRPr="008809D3" w:rsidRDefault="0069594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7.4300</w:t>
            </w:r>
          </w:p>
        </w:tc>
      </w:tr>
      <w:tr w:rsidR="008809D3" w:rsidRPr="008809D3" w14:paraId="166BC735" w14:textId="77777777" w:rsidTr="00875D25">
        <w:tc>
          <w:tcPr>
            <w:tcW w:w="982" w:type="dxa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F5D36D" w14:textId="77777777" w:rsidR="00695941" w:rsidRPr="008809D3" w:rsidRDefault="00695941" w:rsidP="00D13347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PCS</w:t>
            </w:r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vAlign w:val="center"/>
          </w:tcPr>
          <w:p w14:paraId="19BCE9EC" w14:textId="77777777" w:rsidR="00695941" w:rsidRPr="008809D3" w:rsidRDefault="00695941" w:rsidP="00D13347">
            <w:pPr>
              <w:spacing w:line="480" w:lineRule="auto"/>
              <w:contextualSpacing/>
              <w:jc w:val="left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N</w:t>
            </w:r>
          </w:p>
        </w:tc>
        <w:tc>
          <w:tcPr>
            <w:tcW w:w="922" w:type="dxa"/>
            <w:tcBorders>
              <w:left w:val="nil"/>
              <w:bottom w:val="nil"/>
              <w:right w:val="nil"/>
            </w:tcBorders>
          </w:tcPr>
          <w:p w14:paraId="7F66B6BB" w14:textId="77777777" w:rsidR="00695941" w:rsidRPr="008809D3" w:rsidRDefault="0069594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47</w:t>
            </w:r>
          </w:p>
        </w:tc>
        <w:tc>
          <w:tcPr>
            <w:tcW w:w="1012" w:type="dxa"/>
            <w:tcBorders>
              <w:left w:val="nil"/>
              <w:bottom w:val="nil"/>
              <w:right w:val="nil"/>
            </w:tcBorders>
          </w:tcPr>
          <w:p w14:paraId="227D2663" w14:textId="77777777" w:rsidR="00695941" w:rsidRPr="008809D3" w:rsidRDefault="0069594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48</w:t>
            </w:r>
          </w:p>
        </w:tc>
        <w:tc>
          <w:tcPr>
            <w:tcW w:w="922" w:type="dxa"/>
            <w:tcBorders>
              <w:left w:val="nil"/>
              <w:bottom w:val="nil"/>
              <w:right w:val="nil"/>
            </w:tcBorders>
          </w:tcPr>
          <w:p w14:paraId="36366095" w14:textId="77777777" w:rsidR="00695941" w:rsidRPr="008809D3" w:rsidRDefault="0069594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47</w:t>
            </w:r>
          </w:p>
        </w:tc>
        <w:tc>
          <w:tcPr>
            <w:tcW w:w="922" w:type="dxa"/>
            <w:tcBorders>
              <w:left w:val="nil"/>
              <w:bottom w:val="nil"/>
              <w:right w:val="nil"/>
            </w:tcBorders>
          </w:tcPr>
          <w:p w14:paraId="5F240BF1" w14:textId="77777777" w:rsidR="00695941" w:rsidRPr="008809D3" w:rsidRDefault="0069594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47</w:t>
            </w:r>
          </w:p>
        </w:tc>
        <w:tc>
          <w:tcPr>
            <w:tcW w:w="922" w:type="dxa"/>
            <w:tcBorders>
              <w:left w:val="nil"/>
              <w:bottom w:val="nil"/>
              <w:right w:val="nil"/>
            </w:tcBorders>
          </w:tcPr>
          <w:p w14:paraId="04EB1843" w14:textId="77777777" w:rsidR="00695941" w:rsidRPr="008809D3" w:rsidRDefault="0069594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48</w:t>
            </w:r>
          </w:p>
        </w:tc>
        <w:tc>
          <w:tcPr>
            <w:tcW w:w="922" w:type="dxa"/>
            <w:tcBorders>
              <w:left w:val="nil"/>
              <w:bottom w:val="nil"/>
              <w:right w:val="nil"/>
            </w:tcBorders>
          </w:tcPr>
          <w:p w14:paraId="4A0E718B" w14:textId="77777777" w:rsidR="00695941" w:rsidRPr="008809D3" w:rsidRDefault="0069594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49</w:t>
            </w:r>
          </w:p>
        </w:tc>
        <w:tc>
          <w:tcPr>
            <w:tcW w:w="922" w:type="dxa"/>
            <w:tcBorders>
              <w:left w:val="nil"/>
              <w:bottom w:val="nil"/>
              <w:right w:val="nil"/>
            </w:tcBorders>
          </w:tcPr>
          <w:p w14:paraId="2726CBF9" w14:textId="77777777" w:rsidR="00695941" w:rsidRPr="008809D3" w:rsidRDefault="0069594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48</w:t>
            </w:r>
          </w:p>
        </w:tc>
      </w:tr>
      <w:tr w:rsidR="008809D3" w:rsidRPr="008809D3" w14:paraId="64769467" w14:textId="77777777" w:rsidTr="00875D25">
        <w:tc>
          <w:tcPr>
            <w:tcW w:w="98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C5F520" w14:textId="77777777" w:rsidR="00695941" w:rsidRPr="008809D3" w:rsidRDefault="00695941" w:rsidP="00D13347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9A14C" w14:textId="77777777" w:rsidR="00695941" w:rsidRPr="008809D3" w:rsidRDefault="00695941" w:rsidP="00D13347">
            <w:pPr>
              <w:spacing w:line="480" w:lineRule="auto"/>
              <w:contextualSpacing/>
              <w:jc w:val="left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Mea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118D9DD4" w14:textId="70DBC197" w:rsidR="00695941" w:rsidRPr="008809D3" w:rsidRDefault="0069594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-</w:t>
            </w:r>
            <w:r w:rsidRPr="008809D3">
              <w:rPr>
                <w:sz w:val="18"/>
                <w:szCs w:val="18"/>
                <w:lang w:eastAsia="fr-BE"/>
              </w:rPr>
              <w:t>1.857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00EC90DB" w14:textId="316156D7" w:rsidR="00695941" w:rsidRPr="008809D3" w:rsidRDefault="0069594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-</w:t>
            </w:r>
            <w:r w:rsidRPr="008809D3">
              <w:rPr>
                <w:sz w:val="18"/>
                <w:szCs w:val="18"/>
                <w:lang w:eastAsia="fr-BE"/>
              </w:rPr>
              <w:t>1.196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0E7DD5F0" w14:textId="7E4D4ED1" w:rsidR="00695941" w:rsidRPr="008809D3" w:rsidRDefault="0069594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-</w:t>
            </w:r>
            <w:r w:rsidRPr="008809D3">
              <w:rPr>
                <w:sz w:val="18"/>
                <w:szCs w:val="18"/>
                <w:lang w:eastAsia="fr-BE"/>
              </w:rPr>
              <w:t>0.569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0C850A65" w14:textId="3F25083B" w:rsidR="00695941" w:rsidRPr="008809D3" w:rsidRDefault="0069594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-</w:t>
            </w:r>
            <w:r w:rsidRPr="008809D3">
              <w:rPr>
                <w:sz w:val="18"/>
                <w:szCs w:val="18"/>
                <w:lang w:eastAsia="fr-BE"/>
              </w:rPr>
              <w:t>0.764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66EC7821" w14:textId="77777777" w:rsidR="00695941" w:rsidRPr="008809D3" w:rsidRDefault="0069594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-0.385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18C96B5C" w14:textId="77777777" w:rsidR="00695941" w:rsidRPr="008809D3" w:rsidRDefault="0069594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0.125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022870A8" w14:textId="77777777" w:rsidR="00695941" w:rsidRPr="008809D3" w:rsidRDefault="0069594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0.5985</w:t>
            </w:r>
          </w:p>
        </w:tc>
      </w:tr>
      <w:tr w:rsidR="008809D3" w:rsidRPr="008809D3" w14:paraId="34621D9E" w14:textId="77777777" w:rsidTr="00875D25">
        <w:tc>
          <w:tcPr>
            <w:tcW w:w="98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28162D" w14:textId="77777777" w:rsidR="00695941" w:rsidRPr="008809D3" w:rsidRDefault="00695941" w:rsidP="00D13347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79644" w14:textId="77777777" w:rsidR="00695941" w:rsidRPr="008809D3" w:rsidRDefault="00695941" w:rsidP="00D13347">
            <w:pPr>
              <w:spacing w:line="480" w:lineRule="auto"/>
              <w:contextualSpacing/>
              <w:jc w:val="left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SD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4F7C60FB" w14:textId="77777777" w:rsidR="00695941" w:rsidRPr="008809D3" w:rsidRDefault="0069594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4.864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71A15273" w14:textId="1780854F" w:rsidR="00695941" w:rsidRPr="008809D3" w:rsidRDefault="00695941" w:rsidP="0027657F">
            <w:pPr>
              <w:tabs>
                <w:tab w:val="left" w:pos="637"/>
              </w:tabs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5.247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54E50634" w14:textId="77777777" w:rsidR="00695941" w:rsidRPr="008809D3" w:rsidRDefault="0069594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6.846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712BDF9D" w14:textId="77777777" w:rsidR="00695941" w:rsidRPr="008809D3" w:rsidRDefault="0069594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6.594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3B2E8B5D" w14:textId="77777777" w:rsidR="00695941" w:rsidRPr="008809D3" w:rsidRDefault="0069594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6.032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03A5360C" w14:textId="77777777" w:rsidR="00695941" w:rsidRPr="008809D3" w:rsidRDefault="0069594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4.699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741713DE" w14:textId="77777777" w:rsidR="00695941" w:rsidRPr="008809D3" w:rsidRDefault="0069594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4.0169</w:t>
            </w:r>
          </w:p>
        </w:tc>
      </w:tr>
      <w:tr w:rsidR="008809D3" w:rsidRPr="008809D3" w14:paraId="61FD5C73" w14:textId="77777777" w:rsidTr="00875D25">
        <w:tc>
          <w:tcPr>
            <w:tcW w:w="98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16F484" w14:textId="77777777" w:rsidR="00695941" w:rsidRPr="008809D3" w:rsidRDefault="00695941" w:rsidP="00D13347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F35B0" w14:textId="77777777" w:rsidR="00695941" w:rsidRPr="008809D3" w:rsidRDefault="00695941" w:rsidP="00D13347">
            <w:pPr>
              <w:spacing w:line="480" w:lineRule="auto"/>
              <w:contextualSpacing/>
              <w:jc w:val="left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Media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66AB4A39" w14:textId="4D569A90" w:rsidR="00695941" w:rsidRPr="008809D3" w:rsidRDefault="0069594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-1.030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544B49C4" w14:textId="152B18C1" w:rsidR="00695941" w:rsidRPr="008809D3" w:rsidRDefault="0069594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-0.51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6759D4F8" w14:textId="77777777" w:rsidR="00695941" w:rsidRPr="008809D3" w:rsidRDefault="0069594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0.08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7C4C1617" w14:textId="77777777" w:rsidR="00695941" w:rsidRPr="008809D3" w:rsidRDefault="00695941" w:rsidP="0027657F">
            <w:pPr>
              <w:tabs>
                <w:tab w:val="left" w:pos="656"/>
              </w:tabs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0.00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0DF8750F" w14:textId="77777777" w:rsidR="00695941" w:rsidRPr="008809D3" w:rsidRDefault="00695941" w:rsidP="0027657F">
            <w:pPr>
              <w:tabs>
                <w:tab w:val="left" w:pos="656"/>
              </w:tabs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0.07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0FAF67F1" w14:textId="77777777" w:rsidR="00695941" w:rsidRPr="008809D3" w:rsidRDefault="00695941" w:rsidP="0027657F">
            <w:pPr>
              <w:tabs>
                <w:tab w:val="left" w:pos="656"/>
              </w:tabs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0.08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57333176" w14:textId="77777777" w:rsidR="00695941" w:rsidRPr="008809D3" w:rsidRDefault="00695941" w:rsidP="0027657F">
            <w:pPr>
              <w:tabs>
                <w:tab w:val="left" w:pos="656"/>
              </w:tabs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0.1150</w:t>
            </w:r>
          </w:p>
        </w:tc>
      </w:tr>
      <w:tr w:rsidR="008809D3" w:rsidRPr="008809D3" w14:paraId="6372A5E7" w14:textId="77777777" w:rsidTr="00875D25">
        <w:tc>
          <w:tcPr>
            <w:tcW w:w="98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D086C9" w14:textId="77777777" w:rsidR="00695941" w:rsidRPr="008809D3" w:rsidRDefault="00695941" w:rsidP="00D13347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FB326" w14:textId="77777777" w:rsidR="00695941" w:rsidRPr="008809D3" w:rsidRDefault="00695941" w:rsidP="00D13347">
            <w:pPr>
              <w:spacing w:line="480" w:lineRule="auto"/>
              <w:contextualSpacing/>
              <w:jc w:val="left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Minimum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74188262" w14:textId="0E745E35" w:rsidR="00695941" w:rsidRPr="008809D3" w:rsidRDefault="0069594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-</w:t>
            </w:r>
            <w:r w:rsidRPr="008809D3">
              <w:rPr>
                <w:sz w:val="18"/>
                <w:szCs w:val="18"/>
                <w:lang w:eastAsia="fr-BE"/>
              </w:rPr>
              <w:t>22.520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6B4ED1AD" w14:textId="214ECD34" w:rsidR="00695941" w:rsidRPr="008809D3" w:rsidRDefault="0069594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-</w:t>
            </w:r>
            <w:r w:rsidRPr="008809D3">
              <w:rPr>
                <w:sz w:val="18"/>
                <w:szCs w:val="18"/>
                <w:lang w:eastAsia="fr-BE"/>
              </w:rPr>
              <w:t>22.31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49CEBF3A" w14:textId="76D5AA86" w:rsidR="00695941" w:rsidRPr="008809D3" w:rsidRDefault="0069594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-</w:t>
            </w:r>
            <w:r w:rsidRPr="008809D3">
              <w:rPr>
                <w:sz w:val="18"/>
                <w:szCs w:val="18"/>
                <w:lang w:eastAsia="fr-BE"/>
              </w:rPr>
              <w:t>38.64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1B8AE4C5" w14:textId="7DFBC798" w:rsidR="00695941" w:rsidRPr="008809D3" w:rsidRDefault="0069594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-</w:t>
            </w:r>
            <w:r w:rsidRPr="008809D3">
              <w:rPr>
                <w:sz w:val="18"/>
                <w:szCs w:val="18"/>
                <w:lang w:eastAsia="fr-BE"/>
              </w:rPr>
              <w:t>33.62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3A772518" w14:textId="0AB99C93" w:rsidR="00695941" w:rsidRPr="008809D3" w:rsidRDefault="0069594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-</w:t>
            </w:r>
            <w:r w:rsidRPr="008809D3">
              <w:rPr>
                <w:sz w:val="18"/>
                <w:szCs w:val="18"/>
                <w:lang w:eastAsia="fr-BE"/>
              </w:rPr>
              <w:t>31.26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07D6E728" w14:textId="0DB85E6A" w:rsidR="00695941" w:rsidRPr="008809D3" w:rsidRDefault="0069594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-</w:t>
            </w:r>
            <w:r w:rsidRPr="008809D3">
              <w:rPr>
                <w:sz w:val="18"/>
                <w:szCs w:val="18"/>
                <w:lang w:eastAsia="fr-BE"/>
              </w:rPr>
              <w:t>20.59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5A6EB06A" w14:textId="750AC605" w:rsidR="00695941" w:rsidRPr="008809D3" w:rsidRDefault="0069594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-</w:t>
            </w:r>
            <w:r w:rsidRPr="008809D3">
              <w:rPr>
                <w:sz w:val="18"/>
                <w:szCs w:val="18"/>
                <w:lang w:eastAsia="fr-BE"/>
              </w:rPr>
              <w:t>13.3900</w:t>
            </w:r>
          </w:p>
        </w:tc>
      </w:tr>
      <w:tr w:rsidR="008809D3" w:rsidRPr="008809D3" w14:paraId="1142D2B9" w14:textId="77777777" w:rsidTr="00875D25">
        <w:tc>
          <w:tcPr>
            <w:tcW w:w="982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0536F20" w14:textId="77777777" w:rsidR="00695941" w:rsidRPr="008809D3" w:rsidRDefault="00695941" w:rsidP="00D13347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DB0128" w14:textId="77777777" w:rsidR="00695941" w:rsidRPr="008809D3" w:rsidRDefault="00695941" w:rsidP="00D13347">
            <w:pPr>
              <w:spacing w:line="480" w:lineRule="auto"/>
              <w:contextualSpacing/>
              <w:jc w:val="left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Maximum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C82FE6" w14:textId="77777777" w:rsidR="00695941" w:rsidRPr="008809D3" w:rsidRDefault="0069594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14.890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E278A0" w14:textId="77777777" w:rsidR="00695941" w:rsidRPr="008809D3" w:rsidRDefault="0069594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14.7400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3A6586" w14:textId="77777777" w:rsidR="00695941" w:rsidRPr="008809D3" w:rsidRDefault="0069594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13.3300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557F87" w14:textId="77777777" w:rsidR="00695941" w:rsidRPr="008809D3" w:rsidRDefault="0069594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14.0400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0A1A37" w14:textId="77777777" w:rsidR="00695941" w:rsidRPr="008809D3" w:rsidRDefault="0069594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14.0400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9C5DFD" w14:textId="77777777" w:rsidR="00695941" w:rsidRPr="008809D3" w:rsidRDefault="0069594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14.0400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CE7A9E" w14:textId="77777777" w:rsidR="00695941" w:rsidRPr="008809D3" w:rsidRDefault="0069594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14.0400</w:t>
            </w:r>
          </w:p>
        </w:tc>
      </w:tr>
      <w:tr w:rsidR="008809D3" w:rsidRPr="008809D3" w14:paraId="30A0ACBB" w14:textId="77777777" w:rsidTr="00875D25">
        <w:tc>
          <w:tcPr>
            <w:tcW w:w="982" w:type="dxa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B9AB615" w14:textId="77777777" w:rsidR="00695941" w:rsidRPr="008809D3" w:rsidRDefault="00695941" w:rsidP="00D13347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MCS</w:t>
            </w:r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vAlign w:val="center"/>
          </w:tcPr>
          <w:p w14:paraId="09482A49" w14:textId="77777777" w:rsidR="00695941" w:rsidRPr="008809D3" w:rsidRDefault="00695941" w:rsidP="00D13347">
            <w:pPr>
              <w:spacing w:line="480" w:lineRule="auto"/>
              <w:contextualSpacing/>
              <w:jc w:val="left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N</w:t>
            </w:r>
          </w:p>
        </w:tc>
        <w:tc>
          <w:tcPr>
            <w:tcW w:w="922" w:type="dxa"/>
            <w:tcBorders>
              <w:left w:val="nil"/>
              <w:bottom w:val="nil"/>
              <w:right w:val="nil"/>
            </w:tcBorders>
          </w:tcPr>
          <w:p w14:paraId="308AE027" w14:textId="77777777" w:rsidR="00695941" w:rsidRPr="008809D3" w:rsidRDefault="0069594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47</w:t>
            </w:r>
          </w:p>
        </w:tc>
        <w:tc>
          <w:tcPr>
            <w:tcW w:w="1012" w:type="dxa"/>
            <w:tcBorders>
              <w:left w:val="nil"/>
              <w:bottom w:val="nil"/>
              <w:right w:val="nil"/>
            </w:tcBorders>
          </w:tcPr>
          <w:p w14:paraId="5AC60365" w14:textId="77777777" w:rsidR="00695941" w:rsidRPr="008809D3" w:rsidRDefault="0069594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48</w:t>
            </w:r>
          </w:p>
        </w:tc>
        <w:tc>
          <w:tcPr>
            <w:tcW w:w="922" w:type="dxa"/>
            <w:tcBorders>
              <w:left w:val="nil"/>
              <w:bottom w:val="nil"/>
              <w:right w:val="nil"/>
            </w:tcBorders>
          </w:tcPr>
          <w:p w14:paraId="797D219D" w14:textId="77777777" w:rsidR="00695941" w:rsidRPr="008809D3" w:rsidRDefault="0069594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47</w:t>
            </w:r>
          </w:p>
        </w:tc>
        <w:tc>
          <w:tcPr>
            <w:tcW w:w="922" w:type="dxa"/>
            <w:tcBorders>
              <w:left w:val="nil"/>
              <w:bottom w:val="nil"/>
              <w:right w:val="nil"/>
            </w:tcBorders>
          </w:tcPr>
          <w:p w14:paraId="507F81C4" w14:textId="77777777" w:rsidR="00695941" w:rsidRPr="008809D3" w:rsidRDefault="0069594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47</w:t>
            </w:r>
          </w:p>
        </w:tc>
        <w:tc>
          <w:tcPr>
            <w:tcW w:w="922" w:type="dxa"/>
            <w:tcBorders>
              <w:left w:val="nil"/>
              <w:bottom w:val="nil"/>
              <w:right w:val="nil"/>
            </w:tcBorders>
          </w:tcPr>
          <w:p w14:paraId="46A20E40" w14:textId="77777777" w:rsidR="00695941" w:rsidRPr="008809D3" w:rsidRDefault="0069594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48</w:t>
            </w:r>
          </w:p>
        </w:tc>
        <w:tc>
          <w:tcPr>
            <w:tcW w:w="922" w:type="dxa"/>
            <w:tcBorders>
              <w:left w:val="nil"/>
              <w:bottom w:val="nil"/>
              <w:right w:val="nil"/>
            </w:tcBorders>
          </w:tcPr>
          <w:p w14:paraId="5209831E" w14:textId="77777777" w:rsidR="00695941" w:rsidRPr="008809D3" w:rsidRDefault="0069594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49</w:t>
            </w:r>
          </w:p>
        </w:tc>
        <w:tc>
          <w:tcPr>
            <w:tcW w:w="922" w:type="dxa"/>
            <w:tcBorders>
              <w:left w:val="nil"/>
              <w:bottom w:val="nil"/>
              <w:right w:val="nil"/>
            </w:tcBorders>
          </w:tcPr>
          <w:p w14:paraId="51F7F5E1" w14:textId="77777777" w:rsidR="00695941" w:rsidRPr="008809D3" w:rsidRDefault="0069594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48</w:t>
            </w:r>
          </w:p>
        </w:tc>
      </w:tr>
      <w:tr w:rsidR="008809D3" w:rsidRPr="008809D3" w14:paraId="0523140E" w14:textId="77777777" w:rsidTr="00875D25">
        <w:tc>
          <w:tcPr>
            <w:tcW w:w="98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0F3C4E" w14:textId="77777777" w:rsidR="00695941" w:rsidRPr="008809D3" w:rsidRDefault="00695941" w:rsidP="00D13347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942EC" w14:textId="77777777" w:rsidR="00695941" w:rsidRPr="008809D3" w:rsidRDefault="00695941" w:rsidP="00D13347">
            <w:pPr>
              <w:spacing w:line="480" w:lineRule="auto"/>
              <w:contextualSpacing/>
              <w:jc w:val="left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Mea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7AD90F41" w14:textId="2CC53131" w:rsidR="00695941" w:rsidRPr="008809D3" w:rsidRDefault="00695941" w:rsidP="0027657F">
            <w:pPr>
              <w:tabs>
                <w:tab w:val="left" w:pos="861"/>
              </w:tabs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-</w:t>
            </w:r>
            <w:r w:rsidRPr="008809D3">
              <w:rPr>
                <w:sz w:val="18"/>
                <w:szCs w:val="18"/>
                <w:lang w:eastAsia="fr-BE"/>
              </w:rPr>
              <w:t>0.201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742B214D" w14:textId="1A9AE939" w:rsidR="00695941" w:rsidRPr="008809D3" w:rsidRDefault="00695941" w:rsidP="0027657F">
            <w:pPr>
              <w:tabs>
                <w:tab w:val="left" w:pos="861"/>
              </w:tabs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-</w:t>
            </w:r>
            <w:r w:rsidRPr="008809D3">
              <w:rPr>
                <w:sz w:val="18"/>
                <w:szCs w:val="18"/>
                <w:lang w:eastAsia="fr-BE"/>
              </w:rPr>
              <w:t>0.239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35A98E5E" w14:textId="77777777" w:rsidR="00695941" w:rsidRPr="008809D3" w:rsidRDefault="0069594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0.375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44C78EAE" w14:textId="2FD89F7F" w:rsidR="00695941" w:rsidRPr="008809D3" w:rsidRDefault="0069594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-</w:t>
            </w:r>
            <w:r w:rsidRPr="008809D3">
              <w:rPr>
                <w:sz w:val="18"/>
                <w:szCs w:val="18"/>
                <w:lang w:eastAsia="fr-BE"/>
              </w:rPr>
              <w:t>0.194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36B97D95" w14:textId="77777777" w:rsidR="00695941" w:rsidRPr="008809D3" w:rsidRDefault="0069594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0.167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051384D7" w14:textId="77777777" w:rsidR="00695941" w:rsidRPr="008809D3" w:rsidRDefault="0069594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0.256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58DBD910" w14:textId="7FDBD71E" w:rsidR="00695941" w:rsidRPr="008809D3" w:rsidRDefault="0069594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-0.1023</w:t>
            </w:r>
          </w:p>
        </w:tc>
      </w:tr>
      <w:tr w:rsidR="008809D3" w:rsidRPr="008809D3" w14:paraId="2F2E8049" w14:textId="77777777" w:rsidTr="00875D25">
        <w:tc>
          <w:tcPr>
            <w:tcW w:w="98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C51D60" w14:textId="77777777" w:rsidR="00695941" w:rsidRPr="008809D3" w:rsidRDefault="00695941" w:rsidP="00D13347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4BFDE" w14:textId="77777777" w:rsidR="00695941" w:rsidRPr="008809D3" w:rsidRDefault="00695941" w:rsidP="00D13347">
            <w:pPr>
              <w:spacing w:line="480" w:lineRule="auto"/>
              <w:contextualSpacing/>
              <w:jc w:val="left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SD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1741993E" w14:textId="77777777" w:rsidR="00695941" w:rsidRPr="008809D3" w:rsidRDefault="0069594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3.547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4AA0A116" w14:textId="77777777" w:rsidR="00695941" w:rsidRPr="008809D3" w:rsidRDefault="0069594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4.189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0F50A05D" w14:textId="77777777" w:rsidR="00695941" w:rsidRPr="008809D3" w:rsidRDefault="0069594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3.144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2324BB52" w14:textId="77777777" w:rsidR="00695941" w:rsidRPr="008809D3" w:rsidRDefault="0069594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3.915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533300B8" w14:textId="77777777" w:rsidR="00695941" w:rsidRPr="008809D3" w:rsidRDefault="0069594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4.149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66AF7B11" w14:textId="77777777" w:rsidR="00695941" w:rsidRPr="008809D3" w:rsidRDefault="0069594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3.100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75112E6A" w14:textId="77777777" w:rsidR="00695941" w:rsidRPr="008809D3" w:rsidRDefault="0069594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3.2305</w:t>
            </w:r>
          </w:p>
        </w:tc>
      </w:tr>
      <w:tr w:rsidR="008809D3" w:rsidRPr="008809D3" w14:paraId="76DE0930" w14:textId="77777777" w:rsidTr="00875D25">
        <w:tc>
          <w:tcPr>
            <w:tcW w:w="98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FC3A07" w14:textId="77777777" w:rsidR="00695941" w:rsidRPr="008809D3" w:rsidRDefault="00695941" w:rsidP="00D13347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AD949" w14:textId="77777777" w:rsidR="00695941" w:rsidRPr="008809D3" w:rsidRDefault="00695941" w:rsidP="00D13347">
            <w:pPr>
              <w:spacing w:line="480" w:lineRule="auto"/>
              <w:contextualSpacing/>
              <w:jc w:val="left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Media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4A7EAEF1" w14:textId="77777777" w:rsidR="00695941" w:rsidRPr="008809D3" w:rsidRDefault="0069594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0.040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790A4331" w14:textId="77777777" w:rsidR="00695941" w:rsidRPr="008809D3" w:rsidRDefault="0069594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0.47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19C0A15E" w14:textId="77777777" w:rsidR="00695941" w:rsidRPr="008809D3" w:rsidRDefault="0069594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0.47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0DFB62A7" w14:textId="77777777" w:rsidR="00695941" w:rsidRPr="008809D3" w:rsidRDefault="0069594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0.075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0004496F" w14:textId="77777777" w:rsidR="00695941" w:rsidRPr="008809D3" w:rsidRDefault="0069594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0.60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3F81D39B" w14:textId="77777777" w:rsidR="00695941" w:rsidRPr="008809D3" w:rsidRDefault="0069594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0.40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729FC88F" w14:textId="77777777" w:rsidR="00695941" w:rsidRPr="008809D3" w:rsidRDefault="0069594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0.3850</w:t>
            </w:r>
          </w:p>
        </w:tc>
      </w:tr>
      <w:tr w:rsidR="008809D3" w:rsidRPr="008809D3" w14:paraId="5A69A0B2" w14:textId="77777777" w:rsidTr="00875D25">
        <w:tc>
          <w:tcPr>
            <w:tcW w:w="98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135E5D" w14:textId="77777777" w:rsidR="00695941" w:rsidRPr="008809D3" w:rsidRDefault="00695941" w:rsidP="00D13347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7ED39" w14:textId="77777777" w:rsidR="00695941" w:rsidRPr="008809D3" w:rsidRDefault="00695941" w:rsidP="00D13347">
            <w:pPr>
              <w:spacing w:line="480" w:lineRule="auto"/>
              <w:contextualSpacing/>
              <w:jc w:val="left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Minimum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61F4A2EF" w14:textId="7CFD6BDF" w:rsidR="00695941" w:rsidRPr="008809D3" w:rsidRDefault="00695941" w:rsidP="0027657F">
            <w:pPr>
              <w:tabs>
                <w:tab w:val="left" w:pos="681"/>
              </w:tabs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-</w:t>
            </w:r>
            <w:r w:rsidRPr="008809D3">
              <w:rPr>
                <w:sz w:val="18"/>
                <w:szCs w:val="18"/>
                <w:lang w:eastAsia="fr-BE"/>
              </w:rPr>
              <w:t>14.850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011B9500" w14:textId="755DDECA" w:rsidR="00695941" w:rsidRPr="008809D3" w:rsidRDefault="00695941" w:rsidP="0027657F">
            <w:pPr>
              <w:tabs>
                <w:tab w:val="left" w:pos="681"/>
              </w:tabs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-</w:t>
            </w:r>
            <w:r w:rsidRPr="008809D3">
              <w:rPr>
                <w:sz w:val="18"/>
                <w:szCs w:val="18"/>
                <w:lang w:eastAsia="fr-BE"/>
              </w:rPr>
              <w:t>19.35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1A2FE33D" w14:textId="520E4431" w:rsidR="00695941" w:rsidRPr="008809D3" w:rsidRDefault="0069594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-</w:t>
            </w:r>
            <w:r w:rsidRPr="008809D3">
              <w:rPr>
                <w:sz w:val="18"/>
                <w:szCs w:val="18"/>
                <w:lang w:eastAsia="fr-BE"/>
              </w:rPr>
              <w:t>9.17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3A2D6484" w14:textId="6C98A8D3" w:rsidR="00695941" w:rsidRPr="008809D3" w:rsidRDefault="0069594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-</w:t>
            </w:r>
            <w:r w:rsidRPr="008809D3">
              <w:rPr>
                <w:sz w:val="18"/>
                <w:szCs w:val="18"/>
                <w:lang w:eastAsia="fr-BE"/>
              </w:rPr>
              <w:t>13.22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7A75FA9F" w14:textId="4F091D79" w:rsidR="00695941" w:rsidRPr="008809D3" w:rsidRDefault="0069594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-</w:t>
            </w:r>
            <w:r w:rsidRPr="008809D3">
              <w:rPr>
                <w:sz w:val="18"/>
                <w:szCs w:val="18"/>
                <w:lang w:eastAsia="fr-BE"/>
              </w:rPr>
              <w:t>14.20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1B1CA60B" w14:textId="0EA86D3B" w:rsidR="00695941" w:rsidRPr="008809D3" w:rsidRDefault="0069594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-</w:t>
            </w:r>
            <w:r w:rsidRPr="008809D3">
              <w:rPr>
                <w:sz w:val="18"/>
                <w:szCs w:val="18"/>
                <w:lang w:eastAsia="fr-BE"/>
              </w:rPr>
              <w:t>8.06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351AA646" w14:textId="44411E1D" w:rsidR="00695941" w:rsidRPr="008809D3" w:rsidRDefault="0069594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-</w:t>
            </w:r>
            <w:r w:rsidRPr="008809D3">
              <w:rPr>
                <w:sz w:val="18"/>
                <w:szCs w:val="18"/>
                <w:lang w:eastAsia="fr-BE"/>
              </w:rPr>
              <w:t>9.7000</w:t>
            </w:r>
          </w:p>
        </w:tc>
      </w:tr>
      <w:tr w:rsidR="008809D3" w:rsidRPr="008809D3" w14:paraId="56945DD6" w14:textId="77777777" w:rsidTr="00875D25">
        <w:tc>
          <w:tcPr>
            <w:tcW w:w="982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146C1A1" w14:textId="77777777" w:rsidR="00695941" w:rsidRPr="008809D3" w:rsidRDefault="00695941" w:rsidP="00D13347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7F05B8" w14:textId="77777777" w:rsidR="00695941" w:rsidRPr="008809D3" w:rsidRDefault="00695941" w:rsidP="00D13347">
            <w:pPr>
              <w:spacing w:line="480" w:lineRule="auto"/>
              <w:contextualSpacing/>
              <w:jc w:val="left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Maximum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0B4194" w14:textId="77777777" w:rsidR="00695941" w:rsidRPr="008809D3" w:rsidRDefault="0069594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10.790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DFAD86" w14:textId="77777777" w:rsidR="00695941" w:rsidRPr="008809D3" w:rsidRDefault="0069594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7.3200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10B097" w14:textId="77777777" w:rsidR="00695941" w:rsidRPr="008809D3" w:rsidRDefault="0069594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9.7200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537290" w14:textId="77777777" w:rsidR="00695941" w:rsidRPr="008809D3" w:rsidRDefault="0069594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9.7200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5ED2C2" w14:textId="77777777" w:rsidR="00695941" w:rsidRPr="008809D3" w:rsidRDefault="0069594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14.0500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C82B26" w14:textId="77777777" w:rsidR="00695941" w:rsidRPr="008809D3" w:rsidRDefault="0069594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9.7200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2C465D" w14:textId="77777777" w:rsidR="00695941" w:rsidRPr="008809D3" w:rsidRDefault="0069594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9.7000</w:t>
            </w:r>
          </w:p>
        </w:tc>
      </w:tr>
      <w:tr w:rsidR="008809D3" w:rsidRPr="008809D3" w14:paraId="3A02F070" w14:textId="77777777" w:rsidTr="00875D25">
        <w:tc>
          <w:tcPr>
            <w:tcW w:w="982" w:type="dxa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E0C4EB" w14:textId="77777777" w:rsidR="00695941" w:rsidRPr="008809D3" w:rsidRDefault="00695941" w:rsidP="00D13347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QALD</w:t>
            </w:r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vAlign w:val="center"/>
          </w:tcPr>
          <w:p w14:paraId="0DEF2D9C" w14:textId="77777777" w:rsidR="00695941" w:rsidRPr="008809D3" w:rsidRDefault="00695941" w:rsidP="00D13347">
            <w:pPr>
              <w:tabs>
                <w:tab w:val="left" w:pos="476"/>
              </w:tabs>
              <w:spacing w:line="480" w:lineRule="auto"/>
              <w:contextualSpacing/>
              <w:jc w:val="left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N</w:t>
            </w:r>
          </w:p>
        </w:tc>
        <w:tc>
          <w:tcPr>
            <w:tcW w:w="922" w:type="dxa"/>
            <w:tcBorders>
              <w:left w:val="nil"/>
              <w:bottom w:val="nil"/>
              <w:right w:val="nil"/>
            </w:tcBorders>
          </w:tcPr>
          <w:p w14:paraId="2BB58307" w14:textId="77777777" w:rsidR="00695941" w:rsidRPr="008809D3" w:rsidRDefault="0069594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47</w:t>
            </w:r>
          </w:p>
        </w:tc>
        <w:tc>
          <w:tcPr>
            <w:tcW w:w="1012" w:type="dxa"/>
            <w:tcBorders>
              <w:left w:val="nil"/>
              <w:bottom w:val="nil"/>
              <w:right w:val="nil"/>
            </w:tcBorders>
          </w:tcPr>
          <w:p w14:paraId="6D7076B6" w14:textId="77777777" w:rsidR="00695941" w:rsidRPr="008809D3" w:rsidRDefault="0069594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48</w:t>
            </w:r>
          </w:p>
        </w:tc>
        <w:tc>
          <w:tcPr>
            <w:tcW w:w="922" w:type="dxa"/>
            <w:tcBorders>
              <w:left w:val="nil"/>
              <w:bottom w:val="nil"/>
              <w:right w:val="nil"/>
            </w:tcBorders>
          </w:tcPr>
          <w:p w14:paraId="0E8715C9" w14:textId="77777777" w:rsidR="00695941" w:rsidRPr="008809D3" w:rsidRDefault="0069594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47</w:t>
            </w:r>
          </w:p>
        </w:tc>
        <w:tc>
          <w:tcPr>
            <w:tcW w:w="922" w:type="dxa"/>
            <w:tcBorders>
              <w:left w:val="nil"/>
              <w:bottom w:val="nil"/>
              <w:right w:val="nil"/>
            </w:tcBorders>
          </w:tcPr>
          <w:p w14:paraId="6F5B889F" w14:textId="77777777" w:rsidR="00695941" w:rsidRPr="008809D3" w:rsidRDefault="0069594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47</w:t>
            </w:r>
          </w:p>
        </w:tc>
        <w:tc>
          <w:tcPr>
            <w:tcW w:w="922" w:type="dxa"/>
            <w:tcBorders>
              <w:left w:val="nil"/>
              <w:bottom w:val="nil"/>
              <w:right w:val="nil"/>
            </w:tcBorders>
          </w:tcPr>
          <w:p w14:paraId="25953C57" w14:textId="77777777" w:rsidR="00695941" w:rsidRPr="008809D3" w:rsidRDefault="0069594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48</w:t>
            </w:r>
          </w:p>
        </w:tc>
        <w:tc>
          <w:tcPr>
            <w:tcW w:w="922" w:type="dxa"/>
            <w:tcBorders>
              <w:left w:val="nil"/>
              <w:bottom w:val="nil"/>
              <w:right w:val="nil"/>
            </w:tcBorders>
          </w:tcPr>
          <w:p w14:paraId="6938A3C1" w14:textId="77777777" w:rsidR="00695941" w:rsidRPr="008809D3" w:rsidRDefault="0069594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49</w:t>
            </w:r>
          </w:p>
        </w:tc>
        <w:tc>
          <w:tcPr>
            <w:tcW w:w="922" w:type="dxa"/>
            <w:tcBorders>
              <w:left w:val="nil"/>
              <w:bottom w:val="nil"/>
              <w:right w:val="nil"/>
            </w:tcBorders>
          </w:tcPr>
          <w:p w14:paraId="3CEF0E43" w14:textId="77777777" w:rsidR="00695941" w:rsidRPr="008809D3" w:rsidRDefault="0069594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48</w:t>
            </w:r>
          </w:p>
        </w:tc>
      </w:tr>
      <w:tr w:rsidR="008809D3" w:rsidRPr="008809D3" w14:paraId="4F99792E" w14:textId="77777777" w:rsidTr="00875D25">
        <w:tc>
          <w:tcPr>
            <w:tcW w:w="98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CED933" w14:textId="77777777" w:rsidR="00695941" w:rsidRPr="008809D3" w:rsidRDefault="00695941" w:rsidP="00D13347">
            <w:pPr>
              <w:spacing w:line="480" w:lineRule="auto"/>
              <w:contextualSpacing/>
              <w:jc w:val="left"/>
              <w:rPr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F2B35" w14:textId="77777777" w:rsidR="00695941" w:rsidRPr="008809D3" w:rsidRDefault="00695941" w:rsidP="00D13347">
            <w:pPr>
              <w:spacing w:line="480" w:lineRule="auto"/>
              <w:contextualSpacing/>
              <w:jc w:val="left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Mea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7AD95423" w14:textId="72E97699" w:rsidR="00695941" w:rsidRPr="008809D3" w:rsidRDefault="0069594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-0.016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7E7DB248" w14:textId="0177B1F0" w:rsidR="00695941" w:rsidRPr="008809D3" w:rsidRDefault="0069594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-</w:t>
            </w:r>
            <w:r w:rsidRPr="008809D3">
              <w:rPr>
                <w:sz w:val="18"/>
                <w:szCs w:val="18"/>
                <w:lang w:eastAsia="fr-BE"/>
              </w:rPr>
              <w:t>0.004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372D5FD4" w14:textId="77777777" w:rsidR="00695941" w:rsidRPr="008809D3" w:rsidRDefault="0069594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0.008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62C2229A" w14:textId="77777777" w:rsidR="00695941" w:rsidRPr="008809D3" w:rsidRDefault="0069594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0.010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4CB65EF0" w14:textId="77777777" w:rsidR="00695941" w:rsidRPr="008809D3" w:rsidRDefault="0069594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0.018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0B64F3BC" w14:textId="77777777" w:rsidR="00695941" w:rsidRPr="008809D3" w:rsidRDefault="0069594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0.019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3AE71EE8" w14:textId="77777777" w:rsidR="00695941" w:rsidRPr="008809D3" w:rsidRDefault="0069594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0.0252</w:t>
            </w:r>
          </w:p>
        </w:tc>
      </w:tr>
      <w:tr w:rsidR="008809D3" w:rsidRPr="008809D3" w14:paraId="714F85D5" w14:textId="77777777" w:rsidTr="00875D25">
        <w:tc>
          <w:tcPr>
            <w:tcW w:w="98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CABDD1" w14:textId="77777777" w:rsidR="00695941" w:rsidRPr="008809D3" w:rsidRDefault="00695941" w:rsidP="00D13347">
            <w:pPr>
              <w:spacing w:line="480" w:lineRule="auto"/>
              <w:contextualSpacing/>
              <w:jc w:val="left"/>
              <w:rPr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0C82D" w14:textId="77777777" w:rsidR="00695941" w:rsidRPr="008809D3" w:rsidRDefault="00695941" w:rsidP="00D13347">
            <w:pPr>
              <w:spacing w:line="480" w:lineRule="auto"/>
              <w:contextualSpacing/>
              <w:jc w:val="left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SD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4B6C4A9A" w14:textId="77777777" w:rsidR="00695941" w:rsidRPr="008809D3" w:rsidRDefault="0069594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0.095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1476D149" w14:textId="77777777" w:rsidR="00695941" w:rsidRPr="008809D3" w:rsidRDefault="0069594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0.104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2D47A11B" w14:textId="77777777" w:rsidR="00695941" w:rsidRPr="008809D3" w:rsidRDefault="0069594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0.102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2FFC5C81" w14:textId="77777777" w:rsidR="00695941" w:rsidRPr="008809D3" w:rsidRDefault="0069594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0.113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7F759694" w14:textId="77777777" w:rsidR="00695941" w:rsidRPr="008809D3" w:rsidRDefault="0069594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0.121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5D1EA42D" w14:textId="77777777" w:rsidR="00695941" w:rsidRPr="008809D3" w:rsidRDefault="0069594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0.095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7B8D2849" w14:textId="77777777" w:rsidR="00695941" w:rsidRPr="008809D3" w:rsidRDefault="0069594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0.0884</w:t>
            </w:r>
          </w:p>
        </w:tc>
      </w:tr>
      <w:tr w:rsidR="008809D3" w:rsidRPr="008809D3" w14:paraId="27400372" w14:textId="77777777" w:rsidTr="00875D25">
        <w:tc>
          <w:tcPr>
            <w:tcW w:w="98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CE2C66" w14:textId="77777777" w:rsidR="00695941" w:rsidRPr="008809D3" w:rsidRDefault="00695941" w:rsidP="00D13347">
            <w:pPr>
              <w:spacing w:line="480" w:lineRule="auto"/>
              <w:contextualSpacing/>
              <w:jc w:val="left"/>
              <w:rPr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A0DD0" w14:textId="77777777" w:rsidR="00695941" w:rsidRPr="008809D3" w:rsidRDefault="00695941" w:rsidP="00D13347">
            <w:pPr>
              <w:spacing w:line="480" w:lineRule="auto"/>
              <w:contextualSpacing/>
              <w:jc w:val="left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Media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6D40A659" w14:textId="77777777" w:rsidR="00695941" w:rsidRPr="008809D3" w:rsidRDefault="0069594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0.00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643A909A" w14:textId="77777777" w:rsidR="00695941" w:rsidRPr="008809D3" w:rsidRDefault="0069594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0.0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35CA4FEB" w14:textId="77777777" w:rsidR="00695941" w:rsidRPr="008809D3" w:rsidRDefault="0069594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0.0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2D68BA65" w14:textId="77777777" w:rsidR="00695941" w:rsidRPr="008809D3" w:rsidRDefault="0069594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0.0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25C38E3C" w14:textId="77777777" w:rsidR="00695941" w:rsidRPr="008809D3" w:rsidRDefault="0069594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0.0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5A344998" w14:textId="77777777" w:rsidR="00695941" w:rsidRPr="008809D3" w:rsidRDefault="0069594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0.0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22F83618" w14:textId="77777777" w:rsidR="00695941" w:rsidRPr="008809D3" w:rsidRDefault="0069594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0.000</w:t>
            </w:r>
          </w:p>
        </w:tc>
      </w:tr>
      <w:tr w:rsidR="008809D3" w:rsidRPr="008809D3" w14:paraId="75B6644D" w14:textId="77777777" w:rsidTr="00875D25">
        <w:tc>
          <w:tcPr>
            <w:tcW w:w="98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D10640" w14:textId="77777777" w:rsidR="00695941" w:rsidRPr="008809D3" w:rsidRDefault="00695941" w:rsidP="00D13347">
            <w:pPr>
              <w:spacing w:line="480" w:lineRule="auto"/>
              <w:contextualSpacing/>
              <w:jc w:val="left"/>
              <w:rPr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9BD49" w14:textId="77777777" w:rsidR="00695941" w:rsidRPr="008809D3" w:rsidRDefault="00695941" w:rsidP="00D13347">
            <w:pPr>
              <w:spacing w:line="480" w:lineRule="auto"/>
              <w:contextualSpacing/>
              <w:jc w:val="left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Minimum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400F72E9" w14:textId="6B66BFE8" w:rsidR="00695941" w:rsidRPr="008809D3" w:rsidRDefault="0069594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-0.266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2BB822DF" w14:textId="796E8E10" w:rsidR="00695941" w:rsidRPr="008809D3" w:rsidRDefault="0069594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-</w:t>
            </w:r>
            <w:r w:rsidRPr="008809D3">
              <w:rPr>
                <w:sz w:val="18"/>
                <w:szCs w:val="18"/>
                <w:lang w:eastAsia="fr-BE"/>
              </w:rPr>
              <w:t>0.357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521E90C3" w14:textId="6C7967FA" w:rsidR="00695941" w:rsidRPr="008809D3" w:rsidRDefault="0069594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-</w:t>
            </w:r>
            <w:r w:rsidRPr="008809D3">
              <w:rPr>
                <w:sz w:val="18"/>
                <w:szCs w:val="18"/>
                <w:lang w:eastAsia="fr-BE"/>
              </w:rPr>
              <w:t>0.403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79A47B2D" w14:textId="2F144930" w:rsidR="00695941" w:rsidRPr="008809D3" w:rsidRDefault="0069594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-</w:t>
            </w:r>
            <w:r w:rsidRPr="008809D3">
              <w:rPr>
                <w:sz w:val="18"/>
                <w:szCs w:val="18"/>
                <w:lang w:eastAsia="fr-BE"/>
              </w:rPr>
              <w:t>0.403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36167498" w14:textId="66177E6C" w:rsidR="00695941" w:rsidRPr="008809D3" w:rsidRDefault="0069594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-</w:t>
            </w:r>
            <w:r w:rsidRPr="008809D3">
              <w:rPr>
                <w:sz w:val="18"/>
                <w:szCs w:val="18"/>
                <w:lang w:eastAsia="fr-BE"/>
              </w:rPr>
              <w:t>0.39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1683BFD1" w14:textId="36956396" w:rsidR="00695941" w:rsidRPr="008809D3" w:rsidRDefault="0069594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-</w:t>
            </w:r>
            <w:r w:rsidRPr="008809D3">
              <w:rPr>
                <w:sz w:val="18"/>
                <w:szCs w:val="18"/>
                <w:lang w:eastAsia="fr-BE"/>
              </w:rPr>
              <w:t>0.34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57626B2C" w14:textId="3D0B999E" w:rsidR="00695941" w:rsidRPr="008809D3" w:rsidRDefault="0069594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-</w:t>
            </w:r>
            <w:r w:rsidRPr="008809D3">
              <w:rPr>
                <w:sz w:val="18"/>
                <w:szCs w:val="18"/>
                <w:lang w:eastAsia="fr-BE"/>
              </w:rPr>
              <w:t>0.2230</w:t>
            </w:r>
          </w:p>
        </w:tc>
      </w:tr>
      <w:tr w:rsidR="008809D3" w:rsidRPr="008809D3" w14:paraId="4554C975" w14:textId="77777777" w:rsidTr="00875D25">
        <w:tc>
          <w:tcPr>
            <w:tcW w:w="982" w:type="dxa"/>
            <w:vMerge/>
            <w:tcBorders>
              <w:top w:val="single" w:sz="4" w:space="0" w:color="auto"/>
              <w:left w:val="nil"/>
              <w:right w:val="nil"/>
            </w:tcBorders>
          </w:tcPr>
          <w:p w14:paraId="7132DEB2" w14:textId="77777777" w:rsidR="00695941" w:rsidRPr="008809D3" w:rsidRDefault="00695941" w:rsidP="00D13347">
            <w:pPr>
              <w:spacing w:line="480" w:lineRule="auto"/>
              <w:contextualSpacing/>
              <w:jc w:val="left"/>
              <w:rPr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vAlign w:val="center"/>
          </w:tcPr>
          <w:p w14:paraId="47965544" w14:textId="77777777" w:rsidR="00695941" w:rsidRPr="008809D3" w:rsidRDefault="00695941" w:rsidP="00D13347">
            <w:pPr>
              <w:spacing w:line="480" w:lineRule="auto"/>
              <w:contextualSpacing/>
              <w:jc w:val="left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</w:rPr>
              <w:t>Maximum</w:t>
            </w: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</w:tcPr>
          <w:p w14:paraId="6D51DC41" w14:textId="77777777" w:rsidR="00695941" w:rsidRPr="008809D3" w:rsidRDefault="0069594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0.2200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</w:tcPr>
          <w:p w14:paraId="787B9F8C" w14:textId="77777777" w:rsidR="00695941" w:rsidRPr="008809D3" w:rsidRDefault="0069594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0.2550</w:t>
            </w: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</w:tcPr>
          <w:p w14:paraId="39A4BA77" w14:textId="77777777" w:rsidR="00695941" w:rsidRPr="008809D3" w:rsidRDefault="0069594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0.2490</w:t>
            </w: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</w:tcPr>
          <w:p w14:paraId="7F9243C3" w14:textId="77777777" w:rsidR="00695941" w:rsidRPr="008809D3" w:rsidRDefault="0069594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8809D3">
              <w:rPr>
                <w:sz w:val="18"/>
                <w:szCs w:val="18"/>
                <w:lang w:eastAsia="fr-BE"/>
              </w:rPr>
              <w:t>0.2910</w:t>
            </w: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</w:tcPr>
          <w:p w14:paraId="293E9C8F" w14:textId="77777777" w:rsidR="00695941" w:rsidRPr="008809D3" w:rsidRDefault="0069594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0.2910</w:t>
            </w: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</w:tcPr>
          <w:p w14:paraId="6208D238" w14:textId="77777777" w:rsidR="00695941" w:rsidRPr="008809D3" w:rsidRDefault="0069594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0.2910</w:t>
            </w: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</w:tcPr>
          <w:p w14:paraId="077597FF" w14:textId="77777777" w:rsidR="00695941" w:rsidRPr="008809D3" w:rsidRDefault="00695941" w:rsidP="0027657F">
            <w:pPr>
              <w:spacing w:line="480" w:lineRule="auto"/>
              <w:contextualSpacing/>
              <w:jc w:val="center"/>
              <w:rPr>
                <w:sz w:val="18"/>
                <w:szCs w:val="18"/>
                <w:lang w:eastAsia="fr-BE"/>
              </w:rPr>
            </w:pPr>
            <w:r w:rsidRPr="008809D3">
              <w:rPr>
                <w:sz w:val="18"/>
                <w:szCs w:val="18"/>
                <w:lang w:eastAsia="fr-BE"/>
              </w:rPr>
              <w:t>0.2910</w:t>
            </w:r>
          </w:p>
        </w:tc>
      </w:tr>
    </w:tbl>
    <w:p w14:paraId="439A211A" w14:textId="7896B95D" w:rsidR="00174822" w:rsidRPr="008809D3" w:rsidRDefault="000C36B1" w:rsidP="00174822">
      <w:pPr>
        <w:autoSpaceDE w:val="0"/>
        <w:autoSpaceDN w:val="0"/>
        <w:spacing w:line="240" w:lineRule="auto"/>
        <w:ind w:left="181"/>
        <w:contextualSpacing/>
        <w:rPr>
          <w:sz w:val="18"/>
          <w:szCs w:val="18"/>
          <w:lang w:eastAsia="fr-BE"/>
        </w:rPr>
      </w:pPr>
      <w:r>
        <w:rPr>
          <w:sz w:val="18"/>
          <w:szCs w:val="18"/>
          <w:lang w:eastAsia="fr-BE"/>
        </w:rPr>
        <w:t>N,</w:t>
      </w:r>
      <w:r w:rsidR="006E47C5" w:rsidRPr="008809D3">
        <w:rPr>
          <w:sz w:val="18"/>
          <w:szCs w:val="18"/>
          <w:lang w:eastAsia="fr-BE"/>
        </w:rPr>
        <w:t xml:space="preserve"> number of </w:t>
      </w:r>
      <w:r w:rsidR="0047576C" w:rsidRPr="008809D3">
        <w:rPr>
          <w:sz w:val="18"/>
          <w:szCs w:val="18"/>
          <w:lang w:eastAsia="fr-BE"/>
        </w:rPr>
        <w:t>participant</w:t>
      </w:r>
      <w:r w:rsidR="006E47C5" w:rsidRPr="008809D3">
        <w:rPr>
          <w:sz w:val="18"/>
          <w:szCs w:val="18"/>
          <w:lang w:eastAsia="fr-BE"/>
        </w:rPr>
        <w:t>s</w:t>
      </w:r>
      <w:r w:rsidR="00174822" w:rsidRPr="008809D3">
        <w:rPr>
          <w:sz w:val="18"/>
          <w:szCs w:val="18"/>
          <w:lang w:eastAsia="fr-BE"/>
        </w:rPr>
        <w:t>; SD, standard deviation; PCS, physical component scores; MCS, mental component scores; QALD, quality-adjusted life day</w:t>
      </w:r>
    </w:p>
    <w:p w14:paraId="60C173B4" w14:textId="7A5FADC4" w:rsidR="00520665" w:rsidRPr="008809D3" w:rsidRDefault="00520665" w:rsidP="000F0227"/>
    <w:p w14:paraId="7520CCC5" w14:textId="77777777" w:rsidR="00647B1D" w:rsidRPr="008809D3" w:rsidRDefault="00647B1D" w:rsidP="000F0227"/>
    <w:p w14:paraId="4812E558" w14:textId="77777777" w:rsidR="00647B1D" w:rsidRPr="008809D3" w:rsidRDefault="00647B1D" w:rsidP="000F0227"/>
    <w:p w14:paraId="7D04E8EC" w14:textId="2A1E6A0F" w:rsidR="00E26D3E" w:rsidRPr="008809D3" w:rsidRDefault="00E26D3E" w:rsidP="00B20E9D">
      <w:pPr>
        <w:pStyle w:val="BDHiddentext"/>
        <w:numPr>
          <w:ilvl w:val="0"/>
          <w:numId w:val="2"/>
        </w:numPr>
        <w:tabs>
          <w:tab w:val="clear" w:pos="1080"/>
        </w:tabs>
        <w:ind w:left="567" w:hanging="567"/>
        <w:rPr>
          <w:rFonts w:ascii="Times New Roman" w:hAnsi="Times New Roman"/>
          <w:color w:val="auto"/>
          <w:lang w:val="en-GB"/>
        </w:rPr>
      </w:pPr>
    </w:p>
    <w:sectPr w:rsidR="00E26D3E" w:rsidRPr="008809D3" w:rsidSect="00D63C35">
      <w:headerReference w:type="default" r:id="rId8"/>
      <w:footerReference w:type="default" r:id="rId9"/>
      <w:pgSz w:w="11906" w:h="16838"/>
      <w:pgMar w:top="1440" w:right="1800" w:bottom="1977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A3AA95" w14:textId="77777777" w:rsidR="008564AF" w:rsidRDefault="008564AF">
      <w:r>
        <w:separator/>
      </w:r>
    </w:p>
  </w:endnote>
  <w:endnote w:type="continuationSeparator" w:id="0">
    <w:p w14:paraId="2E4383FE" w14:textId="77777777" w:rsidR="008564AF" w:rsidRDefault="008564AF">
      <w:r>
        <w:continuationSeparator/>
      </w:r>
    </w:p>
  </w:endnote>
  <w:endnote w:type="continuationNotice" w:id="1">
    <w:p w14:paraId="71C035D1" w14:textId="77777777" w:rsidR="008564AF" w:rsidRDefault="008564A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Bold">
    <w:altName w:val="Times New Roman"/>
    <w:charset w:val="00"/>
    <w:family w:val="auto"/>
    <w:pitch w:val="variable"/>
    <w:sig w:usb0="00000000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Frutiger LT Std 55 Roman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}‡˛">
    <w:altName w:val="Cambria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08B3BC3" w14:textId="71726023" w:rsidR="007F7CF6" w:rsidRPr="00EE53BC" w:rsidRDefault="007F7CF6" w:rsidP="00EE53BC">
    <w:pPr>
      <w:pStyle w:val="Footer"/>
      <w:jc w:val="center"/>
      <w:rPr>
        <w:rFonts w:ascii="Calibri" w:hAnsi="Calibri" w:cs="Calibri"/>
        <w:b/>
        <w:sz w:val="20"/>
        <w:lang w:val="en-US"/>
      </w:rPr>
    </w:pPr>
    <w:r w:rsidRPr="001B46AD">
      <w:rPr>
        <w:rFonts w:ascii="Calibri" w:hAnsi="Calibri" w:cs="Calibri"/>
        <w:sz w:val="20"/>
        <w:lang w:val="en-US"/>
      </w:rPr>
      <w:t xml:space="preserve">Page </w:t>
    </w:r>
    <w:r w:rsidRPr="00EE53BC">
      <w:rPr>
        <w:rFonts w:ascii="Calibri" w:hAnsi="Calibri" w:cs="Calibri"/>
        <w:b/>
        <w:sz w:val="20"/>
        <w:lang w:val="fr-BE"/>
      </w:rPr>
      <w:fldChar w:fldCharType="begin"/>
    </w:r>
    <w:r w:rsidRPr="001B46AD">
      <w:rPr>
        <w:rFonts w:ascii="Calibri" w:hAnsi="Calibri" w:cs="Calibri"/>
        <w:b/>
        <w:sz w:val="20"/>
        <w:lang w:val="en-US"/>
      </w:rPr>
      <w:instrText xml:space="preserve"> PAGE  \* Arabic  \* MERGEFORMAT </w:instrText>
    </w:r>
    <w:r w:rsidRPr="00EE53BC">
      <w:rPr>
        <w:rFonts w:ascii="Calibri" w:hAnsi="Calibri" w:cs="Calibri"/>
        <w:b/>
        <w:sz w:val="20"/>
        <w:lang w:val="fr-BE"/>
      </w:rPr>
      <w:fldChar w:fldCharType="separate"/>
    </w:r>
    <w:r w:rsidR="00CF23A8">
      <w:rPr>
        <w:rFonts w:ascii="Calibri" w:hAnsi="Calibri" w:cs="Calibri"/>
        <w:b/>
        <w:noProof/>
        <w:sz w:val="20"/>
        <w:lang w:val="en-US"/>
      </w:rPr>
      <w:t>6</w:t>
    </w:r>
    <w:r w:rsidRPr="00EE53BC">
      <w:rPr>
        <w:rFonts w:ascii="Calibri" w:hAnsi="Calibri" w:cs="Calibri"/>
        <w:b/>
        <w:sz w:val="20"/>
        <w:lang w:val="fr-BE"/>
      </w:rPr>
      <w:fldChar w:fldCharType="end"/>
    </w:r>
    <w:r w:rsidRPr="001B46AD">
      <w:rPr>
        <w:rFonts w:ascii="Calibri" w:hAnsi="Calibri" w:cs="Calibri"/>
        <w:sz w:val="20"/>
        <w:lang w:val="en-US"/>
      </w:rPr>
      <w:t xml:space="preserve"> of </w:t>
    </w:r>
    <w:fldSimple w:instr=" NUMPAGES  \* Arabic  \* MERGEFORMAT ">
      <w:r w:rsidR="00CF23A8" w:rsidRPr="00CF23A8">
        <w:rPr>
          <w:rFonts w:ascii="Calibri" w:hAnsi="Calibri" w:cs="Calibri"/>
          <w:b/>
          <w:noProof/>
          <w:sz w:val="20"/>
          <w:lang w:val="en-US"/>
        </w:rPr>
        <w:t>6</w:t>
      </w:r>
    </w:fldSimple>
  </w:p>
  <w:p w14:paraId="4880515A" w14:textId="0D1D0811" w:rsidR="007F7CF6" w:rsidRPr="001B46AD" w:rsidRDefault="007F7CF6" w:rsidP="001B46AD">
    <w:pPr>
      <w:pStyle w:val="Footer"/>
      <w:spacing w:after="0" w:line="240" w:lineRule="auto"/>
      <w:rPr>
        <w:rFonts w:ascii="Calibri" w:hAnsi="Calibri" w:cs="Calibri"/>
        <w:i/>
        <w:sz w:val="18"/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3B8ECF" w14:textId="77777777" w:rsidR="008564AF" w:rsidRDefault="008564AF">
      <w:r>
        <w:separator/>
      </w:r>
    </w:p>
  </w:footnote>
  <w:footnote w:type="continuationSeparator" w:id="0">
    <w:p w14:paraId="2DF90618" w14:textId="77777777" w:rsidR="008564AF" w:rsidRDefault="008564AF">
      <w:r>
        <w:continuationSeparator/>
      </w:r>
    </w:p>
  </w:footnote>
  <w:footnote w:type="continuationNotice" w:id="1">
    <w:p w14:paraId="49AB65C6" w14:textId="77777777" w:rsidR="008564AF" w:rsidRDefault="008564AF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31328FB" w14:textId="58279BB8" w:rsidR="007F7CF6" w:rsidRPr="00124E6A" w:rsidRDefault="007F7CF6" w:rsidP="001B32D8">
    <w:pPr>
      <w:pStyle w:val="Header"/>
      <w:spacing w:after="0" w:line="240" w:lineRule="auto"/>
      <w:rPr>
        <w:rFonts w:ascii="Arial" w:hAnsi="Arial" w:cs="Arial"/>
        <w:sz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BA38F4B9"/>
    <w:multiLevelType w:val="hybridMultilevel"/>
    <w:tmpl w:val="303E7441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FFFFFFFB"/>
    <w:multiLevelType w:val="multilevel"/>
    <w:tmpl w:val="6DCE04EC"/>
    <w:lvl w:ilvl="0">
      <w:start w:val="1"/>
      <w:numFmt w:val="decimal"/>
      <w:pStyle w:val="Heading1"/>
      <w:lvlText w:val="%1"/>
      <w:lvlJc w:val="left"/>
      <w:pPr>
        <w:tabs>
          <w:tab w:val="num" w:pos="612"/>
        </w:tabs>
        <w:ind w:left="612" w:hanging="432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440"/>
        </w:tabs>
        <w:ind w:left="1440" w:hanging="720"/>
      </w:pPr>
      <w:rPr>
        <w:rFonts w:ascii="Arial" w:hAnsi="Arial" w:hint="default"/>
        <w:b/>
        <w:bCs/>
        <w:i w:val="0"/>
        <w:iCs w:val="0"/>
        <w:caps w:val="0"/>
        <w:smallCaps w:val="0"/>
        <w:strike w:val="0"/>
        <w:dstrike w:val="0"/>
        <w:color w:val="auto"/>
        <w:spacing w:val="0"/>
        <w:w w:val="100"/>
        <w:kern w:val="0"/>
        <w:position w:val="0"/>
        <w:sz w:val="22"/>
        <w:u w:val="none"/>
        <w:effect w:val="none"/>
        <w:bdr w:val="none" w:sz="0" w:space="0" w:color="auto"/>
        <w:shd w:val="clear" w:color="auto" w:fill="auto"/>
        <w:em w:val="none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  <w:b/>
        <w:i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" w15:restartNumberingAfterBreak="0">
    <w:nsid w:val="05665278"/>
    <w:multiLevelType w:val="hybridMultilevel"/>
    <w:tmpl w:val="3CFA8D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E54B07"/>
    <w:multiLevelType w:val="hybridMultilevel"/>
    <w:tmpl w:val="1646EE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B67165"/>
    <w:multiLevelType w:val="hybridMultilevel"/>
    <w:tmpl w:val="0E8A4662"/>
    <w:lvl w:ilvl="0" w:tplc="08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FC3512"/>
    <w:multiLevelType w:val="hybridMultilevel"/>
    <w:tmpl w:val="84DED25C"/>
    <w:lvl w:ilvl="0" w:tplc="324253B6">
      <w:start w:val="1"/>
      <w:numFmt w:val="bullet"/>
      <w:lvlText w:val=""/>
      <w:lvlJc w:val="left"/>
      <w:pPr>
        <w:tabs>
          <w:tab w:val="num" w:pos="567"/>
        </w:tabs>
        <w:ind w:left="567" w:hanging="283"/>
      </w:pPr>
      <w:rPr>
        <w:rFonts w:ascii="Symbol" w:hAnsi="Symbol" w:hint="default"/>
      </w:rPr>
    </w:lvl>
    <w:lvl w:ilvl="1" w:tplc="0E24FECE">
      <w:start w:val="1"/>
      <w:numFmt w:val="bullet"/>
      <w:lvlText w:val=""/>
      <w:lvlJc w:val="left"/>
      <w:pPr>
        <w:tabs>
          <w:tab w:val="num" w:pos="851"/>
        </w:tabs>
        <w:ind w:left="851" w:hanging="284"/>
      </w:pPr>
      <w:rPr>
        <w:rFonts w:ascii="Wingdings" w:hAnsi="Wingdings" w:hint="default"/>
        <w:sz w:val="24"/>
        <w:szCs w:val="24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690427C"/>
    <w:multiLevelType w:val="hybridMultilevel"/>
    <w:tmpl w:val="3E28DAA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C13476A"/>
    <w:multiLevelType w:val="hybridMultilevel"/>
    <w:tmpl w:val="EBD4E5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CF758CD"/>
    <w:multiLevelType w:val="hybridMultilevel"/>
    <w:tmpl w:val="EC32DD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D242649"/>
    <w:multiLevelType w:val="hybridMultilevel"/>
    <w:tmpl w:val="0C600A2E"/>
    <w:lvl w:ilvl="0" w:tplc="324253B6">
      <w:start w:val="1"/>
      <w:numFmt w:val="bullet"/>
      <w:lvlText w:val=""/>
      <w:lvlJc w:val="left"/>
      <w:pPr>
        <w:tabs>
          <w:tab w:val="num" w:pos="567"/>
        </w:tabs>
        <w:ind w:left="567" w:hanging="283"/>
      </w:pPr>
      <w:rPr>
        <w:rFonts w:ascii="Symbol" w:hAnsi="Symbol" w:hint="default"/>
      </w:rPr>
    </w:lvl>
    <w:lvl w:ilvl="1" w:tplc="29029680">
      <w:start w:val="1"/>
      <w:numFmt w:val="bullet"/>
      <w:lvlText w:val=""/>
      <w:lvlJc w:val="left"/>
      <w:pPr>
        <w:tabs>
          <w:tab w:val="num" w:pos="851"/>
        </w:tabs>
        <w:ind w:left="851" w:hanging="284"/>
      </w:pPr>
      <w:rPr>
        <w:rFonts w:ascii="Wingdings" w:hAnsi="Wingdings" w:hint="default"/>
        <w:sz w:val="24"/>
        <w:szCs w:val="24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E611AB8"/>
    <w:multiLevelType w:val="hybridMultilevel"/>
    <w:tmpl w:val="8A8EE4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3BA4FEC"/>
    <w:multiLevelType w:val="hybridMultilevel"/>
    <w:tmpl w:val="9A367E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59C7C91"/>
    <w:multiLevelType w:val="hybridMultilevel"/>
    <w:tmpl w:val="47889C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6BBC91B"/>
    <w:multiLevelType w:val="hybridMultilevel"/>
    <w:tmpl w:val="BEE9F9A0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4" w15:restartNumberingAfterBreak="0">
    <w:nsid w:val="2C660E1D"/>
    <w:multiLevelType w:val="multilevel"/>
    <w:tmpl w:val="65EA39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2EBE76C2"/>
    <w:multiLevelType w:val="hybridMultilevel"/>
    <w:tmpl w:val="EA9E349A"/>
    <w:lvl w:ilvl="0" w:tplc="080C0001">
      <w:start w:val="1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F2B4CA3"/>
    <w:multiLevelType w:val="hybridMultilevel"/>
    <w:tmpl w:val="9882198A"/>
    <w:lvl w:ilvl="0" w:tplc="08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FCE24F5"/>
    <w:multiLevelType w:val="hybridMultilevel"/>
    <w:tmpl w:val="BE509BB0"/>
    <w:lvl w:ilvl="0" w:tplc="886C1B82">
      <w:start w:val="1"/>
      <w:numFmt w:val="lowerLetter"/>
      <w:lvlText w:val="%1)"/>
      <w:lvlJc w:val="left"/>
      <w:pPr>
        <w:ind w:left="1080" w:hanging="360"/>
      </w:pPr>
      <w:rPr>
        <w:rFonts w:hint="default"/>
        <w:b/>
        <w:i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30BC635D"/>
    <w:multiLevelType w:val="hybridMultilevel"/>
    <w:tmpl w:val="510ED7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4F8390C"/>
    <w:multiLevelType w:val="hybridMultilevel"/>
    <w:tmpl w:val="07B63C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B475754"/>
    <w:multiLevelType w:val="multilevel"/>
    <w:tmpl w:val="6D606558"/>
    <w:lvl w:ilvl="0">
      <w:start w:val="1"/>
      <w:numFmt w:val="decimal"/>
      <w:lvlText w:val="%1."/>
      <w:lvlJc w:val="left"/>
      <w:pPr>
        <w:ind w:left="757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741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2365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3349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3973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4957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5941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6565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7549" w:hanging="2160"/>
      </w:pPr>
      <w:rPr>
        <w:rFonts w:hint="default"/>
      </w:rPr>
    </w:lvl>
  </w:abstractNum>
  <w:abstractNum w:abstractNumId="21" w15:restartNumberingAfterBreak="0">
    <w:nsid w:val="3BCD5BC5"/>
    <w:multiLevelType w:val="hybridMultilevel"/>
    <w:tmpl w:val="9DC895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12202BA"/>
    <w:multiLevelType w:val="hybridMultilevel"/>
    <w:tmpl w:val="7314541E"/>
    <w:lvl w:ilvl="0" w:tplc="04090001">
      <w:start w:val="1"/>
      <w:numFmt w:val="bullet"/>
      <w:lvlText w:val=""/>
      <w:lvlJc w:val="left"/>
      <w:pPr>
        <w:ind w:left="11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91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6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7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7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3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950" w:hanging="360"/>
      </w:pPr>
      <w:rPr>
        <w:rFonts w:ascii="Wingdings" w:hAnsi="Wingdings" w:hint="default"/>
      </w:rPr>
    </w:lvl>
  </w:abstractNum>
  <w:abstractNum w:abstractNumId="23" w15:restartNumberingAfterBreak="0">
    <w:nsid w:val="44B221CB"/>
    <w:multiLevelType w:val="hybridMultilevel"/>
    <w:tmpl w:val="6492A620"/>
    <w:lvl w:ilvl="0" w:tplc="08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8A520A5"/>
    <w:multiLevelType w:val="hybridMultilevel"/>
    <w:tmpl w:val="37C851C4"/>
    <w:lvl w:ilvl="0" w:tplc="6A40A3E6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8B01706"/>
    <w:multiLevelType w:val="multilevel"/>
    <w:tmpl w:val="EFE25E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6" w15:restartNumberingAfterBreak="0">
    <w:nsid w:val="597B05BB"/>
    <w:multiLevelType w:val="hybridMultilevel"/>
    <w:tmpl w:val="030E86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9D75BB6"/>
    <w:multiLevelType w:val="hybridMultilevel"/>
    <w:tmpl w:val="3C38AE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B3429BB"/>
    <w:multiLevelType w:val="hybridMultilevel"/>
    <w:tmpl w:val="3E3CDB62"/>
    <w:lvl w:ilvl="0" w:tplc="C07A97F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0561C58"/>
    <w:multiLevelType w:val="hybridMultilevel"/>
    <w:tmpl w:val="303259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1D50358"/>
    <w:multiLevelType w:val="hybridMultilevel"/>
    <w:tmpl w:val="7930B570"/>
    <w:lvl w:ilvl="0" w:tplc="33B063F6">
      <w:start w:val="1"/>
      <w:numFmt w:val="bullet"/>
      <w:lvlText w:val=""/>
      <w:lvlJc w:val="left"/>
      <w:pPr>
        <w:tabs>
          <w:tab w:val="num" w:pos="463"/>
        </w:tabs>
        <w:ind w:left="463" w:hanging="283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tabs>
          <w:tab w:val="num" w:pos="1336"/>
        </w:tabs>
        <w:ind w:left="133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056"/>
        </w:tabs>
        <w:ind w:left="205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776"/>
        </w:tabs>
        <w:ind w:left="277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496"/>
        </w:tabs>
        <w:ind w:left="349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216"/>
        </w:tabs>
        <w:ind w:left="421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936"/>
        </w:tabs>
        <w:ind w:left="493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656"/>
        </w:tabs>
        <w:ind w:left="565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376"/>
        </w:tabs>
        <w:ind w:left="6376" w:hanging="360"/>
      </w:pPr>
      <w:rPr>
        <w:rFonts w:ascii="Wingdings" w:hAnsi="Wingdings" w:hint="default"/>
      </w:rPr>
    </w:lvl>
  </w:abstractNum>
  <w:abstractNum w:abstractNumId="31" w15:restartNumberingAfterBreak="0">
    <w:nsid w:val="69E71DCC"/>
    <w:multiLevelType w:val="hybridMultilevel"/>
    <w:tmpl w:val="DB8400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BDA5F1C"/>
    <w:multiLevelType w:val="hybridMultilevel"/>
    <w:tmpl w:val="1108DB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CD5031D"/>
    <w:multiLevelType w:val="hybridMultilevel"/>
    <w:tmpl w:val="3808F68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D5B072B"/>
    <w:multiLevelType w:val="hybridMultilevel"/>
    <w:tmpl w:val="4E86E362"/>
    <w:lvl w:ilvl="0" w:tplc="B0180BA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E4479DD"/>
    <w:multiLevelType w:val="hybridMultilevel"/>
    <w:tmpl w:val="CA9EAA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0"/>
  </w:num>
  <w:num w:numId="3">
    <w:abstractNumId w:val="9"/>
  </w:num>
  <w:num w:numId="4">
    <w:abstractNumId w:val="5"/>
  </w:num>
  <w:num w:numId="5">
    <w:abstractNumId w:val="24"/>
  </w:num>
  <w:num w:numId="6">
    <w:abstractNumId w:val="0"/>
  </w:num>
  <w:num w:numId="7">
    <w:abstractNumId w:val="13"/>
  </w:num>
  <w:num w:numId="8">
    <w:abstractNumId w:val="12"/>
  </w:num>
  <w:num w:numId="9">
    <w:abstractNumId w:val="28"/>
  </w:num>
  <w:num w:numId="10">
    <w:abstractNumId w:val="27"/>
  </w:num>
  <w:num w:numId="11">
    <w:abstractNumId w:val="34"/>
  </w:num>
  <w:num w:numId="12">
    <w:abstractNumId w:val="14"/>
  </w:num>
  <w:num w:numId="13">
    <w:abstractNumId w:val="6"/>
  </w:num>
  <w:num w:numId="14">
    <w:abstractNumId w:val="17"/>
  </w:num>
  <w:num w:numId="15">
    <w:abstractNumId w:val="1"/>
  </w:num>
  <w:num w:numId="16">
    <w:abstractNumId w:val="8"/>
  </w:num>
  <w:num w:numId="17">
    <w:abstractNumId w:val="31"/>
  </w:num>
  <w:num w:numId="18">
    <w:abstractNumId w:val="4"/>
  </w:num>
  <w:num w:numId="19">
    <w:abstractNumId w:val="23"/>
  </w:num>
  <w:num w:numId="20">
    <w:abstractNumId w:val="16"/>
  </w:num>
  <w:num w:numId="21">
    <w:abstractNumId w:val="20"/>
  </w:num>
  <w:num w:numId="22">
    <w:abstractNumId w:val="1"/>
  </w:num>
  <w:num w:numId="23">
    <w:abstractNumId w:val="1"/>
  </w:num>
  <w:num w:numId="24">
    <w:abstractNumId w:val="1"/>
  </w:num>
  <w:num w:numId="25">
    <w:abstractNumId w:val="21"/>
  </w:num>
  <w:num w:numId="26">
    <w:abstractNumId w:val="32"/>
  </w:num>
  <w:num w:numId="27">
    <w:abstractNumId w:val="33"/>
  </w:num>
  <w:num w:numId="28">
    <w:abstractNumId w:val="19"/>
  </w:num>
  <w:num w:numId="29">
    <w:abstractNumId w:val="35"/>
  </w:num>
  <w:num w:numId="30">
    <w:abstractNumId w:val="2"/>
  </w:num>
  <w:num w:numId="31">
    <w:abstractNumId w:val="3"/>
  </w:num>
  <w:num w:numId="32">
    <w:abstractNumId w:val="25"/>
  </w:num>
  <w:num w:numId="33">
    <w:abstractNumId w:val="18"/>
  </w:num>
  <w:num w:numId="34">
    <w:abstractNumId w:val="22"/>
  </w:num>
  <w:num w:numId="35">
    <w:abstractNumId w:val="11"/>
  </w:num>
  <w:num w:numId="36">
    <w:abstractNumId w:val="29"/>
  </w:num>
  <w:num w:numId="37">
    <w:abstractNumId w:val="26"/>
  </w:num>
  <w:num w:numId="38">
    <w:abstractNumId w:val="7"/>
  </w:num>
  <w:num w:numId="39">
    <w:abstractNumId w:val="1"/>
  </w:num>
  <w:num w:numId="40">
    <w:abstractNumId w:val="10"/>
  </w:num>
  <w:num w:numId="41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20"/>
  <w:hyphenationZone w:val="425"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</w:compat>
  <w:docVars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BMC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022&lt;/item&gt;&lt;/Libraries&gt;&lt;/ENLibraries&gt;"/>
  </w:docVars>
  <w:rsids>
    <w:rsidRoot w:val="006B1817"/>
    <w:rsid w:val="00001A7C"/>
    <w:rsid w:val="00002446"/>
    <w:rsid w:val="000025B8"/>
    <w:rsid w:val="00002C91"/>
    <w:rsid w:val="000033FF"/>
    <w:rsid w:val="00004E19"/>
    <w:rsid w:val="0000518B"/>
    <w:rsid w:val="00010550"/>
    <w:rsid w:val="00010FC8"/>
    <w:rsid w:val="00012223"/>
    <w:rsid w:val="0001477B"/>
    <w:rsid w:val="00016E27"/>
    <w:rsid w:val="0002027F"/>
    <w:rsid w:val="00023ED8"/>
    <w:rsid w:val="00024235"/>
    <w:rsid w:val="000262F2"/>
    <w:rsid w:val="000277F6"/>
    <w:rsid w:val="000306D4"/>
    <w:rsid w:val="00032931"/>
    <w:rsid w:val="0003314F"/>
    <w:rsid w:val="00035E37"/>
    <w:rsid w:val="00041591"/>
    <w:rsid w:val="00041881"/>
    <w:rsid w:val="000424DB"/>
    <w:rsid w:val="0004434B"/>
    <w:rsid w:val="000458C3"/>
    <w:rsid w:val="00047883"/>
    <w:rsid w:val="000517FB"/>
    <w:rsid w:val="00051960"/>
    <w:rsid w:val="00053A4C"/>
    <w:rsid w:val="00054953"/>
    <w:rsid w:val="00055824"/>
    <w:rsid w:val="000561D6"/>
    <w:rsid w:val="0005635E"/>
    <w:rsid w:val="00056479"/>
    <w:rsid w:val="000564AD"/>
    <w:rsid w:val="000567B1"/>
    <w:rsid w:val="00056A46"/>
    <w:rsid w:val="00056F70"/>
    <w:rsid w:val="000574C2"/>
    <w:rsid w:val="00057C84"/>
    <w:rsid w:val="00061B86"/>
    <w:rsid w:val="00061F8F"/>
    <w:rsid w:val="00063DC9"/>
    <w:rsid w:val="000659A1"/>
    <w:rsid w:val="000660CF"/>
    <w:rsid w:val="0006666A"/>
    <w:rsid w:val="00066F94"/>
    <w:rsid w:val="000700E5"/>
    <w:rsid w:val="000703BC"/>
    <w:rsid w:val="00070886"/>
    <w:rsid w:val="00071C3E"/>
    <w:rsid w:val="00074DB7"/>
    <w:rsid w:val="0007522A"/>
    <w:rsid w:val="00075C5E"/>
    <w:rsid w:val="00080982"/>
    <w:rsid w:val="00084625"/>
    <w:rsid w:val="00084B40"/>
    <w:rsid w:val="000879AB"/>
    <w:rsid w:val="00090096"/>
    <w:rsid w:val="00090CC2"/>
    <w:rsid w:val="00091333"/>
    <w:rsid w:val="00092AD5"/>
    <w:rsid w:val="00092E1E"/>
    <w:rsid w:val="00093007"/>
    <w:rsid w:val="00093AE5"/>
    <w:rsid w:val="00093F83"/>
    <w:rsid w:val="00094E07"/>
    <w:rsid w:val="00095C04"/>
    <w:rsid w:val="0009602A"/>
    <w:rsid w:val="00096DA6"/>
    <w:rsid w:val="00097607"/>
    <w:rsid w:val="000A10C9"/>
    <w:rsid w:val="000A11D7"/>
    <w:rsid w:val="000A1B68"/>
    <w:rsid w:val="000A2767"/>
    <w:rsid w:val="000A44BF"/>
    <w:rsid w:val="000A4C39"/>
    <w:rsid w:val="000A549A"/>
    <w:rsid w:val="000A559F"/>
    <w:rsid w:val="000A6D49"/>
    <w:rsid w:val="000A7D25"/>
    <w:rsid w:val="000B0886"/>
    <w:rsid w:val="000B1766"/>
    <w:rsid w:val="000B555E"/>
    <w:rsid w:val="000C08F1"/>
    <w:rsid w:val="000C22C4"/>
    <w:rsid w:val="000C2F95"/>
    <w:rsid w:val="000C36B1"/>
    <w:rsid w:val="000C77D4"/>
    <w:rsid w:val="000D0C87"/>
    <w:rsid w:val="000D1211"/>
    <w:rsid w:val="000D1578"/>
    <w:rsid w:val="000D4A6C"/>
    <w:rsid w:val="000D6503"/>
    <w:rsid w:val="000D6516"/>
    <w:rsid w:val="000E0C09"/>
    <w:rsid w:val="000E1650"/>
    <w:rsid w:val="000E1862"/>
    <w:rsid w:val="000E2330"/>
    <w:rsid w:val="000E23FF"/>
    <w:rsid w:val="000E43E5"/>
    <w:rsid w:val="000E5214"/>
    <w:rsid w:val="000E5C1F"/>
    <w:rsid w:val="000E5DE4"/>
    <w:rsid w:val="000E6AAC"/>
    <w:rsid w:val="000E7585"/>
    <w:rsid w:val="000E7687"/>
    <w:rsid w:val="000F0227"/>
    <w:rsid w:val="000F0B3A"/>
    <w:rsid w:val="000F0B62"/>
    <w:rsid w:val="000F6DB6"/>
    <w:rsid w:val="0010130E"/>
    <w:rsid w:val="001020ED"/>
    <w:rsid w:val="001023E5"/>
    <w:rsid w:val="00105723"/>
    <w:rsid w:val="001070DF"/>
    <w:rsid w:val="001077E9"/>
    <w:rsid w:val="001134CB"/>
    <w:rsid w:val="00113E7E"/>
    <w:rsid w:val="00115172"/>
    <w:rsid w:val="001167F0"/>
    <w:rsid w:val="00116D2D"/>
    <w:rsid w:val="00117AF0"/>
    <w:rsid w:val="00121838"/>
    <w:rsid w:val="00123F11"/>
    <w:rsid w:val="001242D3"/>
    <w:rsid w:val="00124E6A"/>
    <w:rsid w:val="00125B82"/>
    <w:rsid w:val="00125EFF"/>
    <w:rsid w:val="001308A3"/>
    <w:rsid w:val="00130AEA"/>
    <w:rsid w:val="00132724"/>
    <w:rsid w:val="00132C01"/>
    <w:rsid w:val="00134855"/>
    <w:rsid w:val="00134C8D"/>
    <w:rsid w:val="001354AF"/>
    <w:rsid w:val="00135DDB"/>
    <w:rsid w:val="00136163"/>
    <w:rsid w:val="001362B6"/>
    <w:rsid w:val="00136B71"/>
    <w:rsid w:val="00137BB2"/>
    <w:rsid w:val="001408E3"/>
    <w:rsid w:val="00141846"/>
    <w:rsid w:val="00141888"/>
    <w:rsid w:val="00141AD7"/>
    <w:rsid w:val="00142A34"/>
    <w:rsid w:val="00142CE2"/>
    <w:rsid w:val="00144F98"/>
    <w:rsid w:val="0014771D"/>
    <w:rsid w:val="00150E65"/>
    <w:rsid w:val="00151E1A"/>
    <w:rsid w:val="00152012"/>
    <w:rsid w:val="001520A9"/>
    <w:rsid w:val="001520DD"/>
    <w:rsid w:val="00152AEB"/>
    <w:rsid w:val="001538EF"/>
    <w:rsid w:val="00153BD2"/>
    <w:rsid w:val="00154497"/>
    <w:rsid w:val="0015480E"/>
    <w:rsid w:val="00155068"/>
    <w:rsid w:val="00155DC2"/>
    <w:rsid w:val="00156DD0"/>
    <w:rsid w:val="00161D90"/>
    <w:rsid w:val="00162AC7"/>
    <w:rsid w:val="001658BC"/>
    <w:rsid w:val="00165F36"/>
    <w:rsid w:val="00166C6F"/>
    <w:rsid w:val="001675C2"/>
    <w:rsid w:val="001701A1"/>
    <w:rsid w:val="00170980"/>
    <w:rsid w:val="00170BE1"/>
    <w:rsid w:val="00171D6F"/>
    <w:rsid w:val="00172730"/>
    <w:rsid w:val="001727A0"/>
    <w:rsid w:val="00173BFD"/>
    <w:rsid w:val="00173CB8"/>
    <w:rsid w:val="00174822"/>
    <w:rsid w:val="00174945"/>
    <w:rsid w:val="00175863"/>
    <w:rsid w:val="0017588C"/>
    <w:rsid w:val="00176865"/>
    <w:rsid w:val="00176A3D"/>
    <w:rsid w:val="00176C73"/>
    <w:rsid w:val="00180997"/>
    <w:rsid w:val="00181D72"/>
    <w:rsid w:val="001821A4"/>
    <w:rsid w:val="00182455"/>
    <w:rsid w:val="00182AE2"/>
    <w:rsid w:val="0018334C"/>
    <w:rsid w:val="0018484A"/>
    <w:rsid w:val="00185754"/>
    <w:rsid w:val="00187A24"/>
    <w:rsid w:val="00187DDB"/>
    <w:rsid w:val="0019069A"/>
    <w:rsid w:val="00191ADF"/>
    <w:rsid w:val="001935D8"/>
    <w:rsid w:val="0019551F"/>
    <w:rsid w:val="001955EB"/>
    <w:rsid w:val="00195654"/>
    <w:rsid w:val="0019570B"/>
    <w:rsid w:val="00195CC7"/>
    <w:rsid w:val="00196F01"/>
    <w:rsid w:val="001A0765"/>
    <w:rsid w:val="001A179B"/>
    <w:rsid w:val="001A1CBC"/>
    <w:rsid w:val="001A58B6"/>
    <w:rsid w:val="001A61E1"/>
    <w:rsid w:val="001A7395"/>
    <w:rsid w:val="001A7DD8"/>
    <w:rsid w:val="001B0551"/>
    <w:rsid w:val="001B0743"/>
    <w:rsid w:val="001B0B03"/>
    <w:rsid w:val="001B32D8"/>
    <w:rsid w:val="001B3F4E"/>
    <w:rsid w:val="001B4483"/>
    <w:rsid w:val="001B46AD"/>
    <w:rsid w:val="001B5B55"/>
    <w:rsid w:val="001B5DE4"/>
    <w:rsid w:val="001B6616"/>
    <w:rsid w:val="001B6CA7"/>
    <w:rsid w:val="001B71E0"/>
    <w:rsid w:val="001C2155"/>
    <w:rsid w:val="001C2374"/>
    <w:rsid w:val="001C3184"/>
    <w:rsid w:val="001C59D1"/>
    <w:rsid w:val="001C5FF0"/>
    <w:rsid w:val="001C6797"/>
    <w:rsid w:val="001C7D4E"/>
    <w:rsid w:val="001D0E5B"/>
    <w:rsid w:val="001D1A9D"/>
    <w:rsid w:val="001D1F1B"/>
    <w:rsid w:val="001D4C59"/>
    <w:rsid w:val="001D50AB"/>
    <w:rsid w:val="001D5407"/>
    <w:rsid w:val="001D60C3"/>
    <w:rsid w:val="001D6126"/>
    <w:rsid w:val="001D7428"/>
    <w:rsid w:val="001D7825"/>
    <w:rsid w:val="001E0C88"/>
    <w:rsid w:val="001E16DC"/>
    <w:rsid w:val="001E229F"/>
    <w:rsid w:val="001E24FD"/>
    <w:rsid w:val="001E46CC"/>
    <w:rsid w:val="001E5CBC"/>
    <w:rsid w:val="001E5D20"/>
    <w:rsid w:val="001E622A"/>
    <w:rsid w:val="001F0FED"/>
    <w:rsid w:val="001F1AC0"/>
    <w:rsid w:val="001F2EAD"/>
    <w:rsid w:val="001F3C86"/>
    <w:rsid w:val="001F435A"/>
    <w:rsid w:val="001F4A8F"/>
    <w:rsid w:val="001F50C9"/>
    <w:rsid w:val="001F5EFB"/>
    <w:rsid w:val="001F79BA"/>
    <w:rsid w:val="001F7BAE"/>
    <w:rsid w:val="00200120"/>
    <w:rsid w:val="00203B77"/>
    <w:rsid w:val="00203D8A"/>
    <w:rsid w:val="00203F4C"/>
    <w:rsid w:val="00203FE8"/>
    <w:rsid w:val="00204679"/>
    <w:rsid w:val="00204BD8"/>
    <w:rsid w:val="002060F0"/>
    <w:rsid w:val="002073A4"/>
    <w:rsid w:val="00211010"/>
    <w:rsid w:val="00214339"/>
    <w:rsid w:val="0021438E"/>
    <w:rsid w:val="002145E6"/>
    <w:rsid w:val="00215091"/>
    <w:rsid w:val="002221C4"/>
    <w:rsid w:val="00222815"/>
    <w:rsid w:val="00224C17"/>
    <w:rsid w:val="00225B16"/>
    <w:rsid w:val="00226BBC"/>
    <w:rsid w:val="002333AB"/>
    <w:rsid w:val="0023463D"/>
    <w:rsid w:val="00234C0D"/>
    <w:rsid w:val="00235DA3"/>
    <w:rsid w:val="00242552"/>
    <w:rsid w:val="00242935"/>
    <w:rsid w:val="002444FF"/>
    <w:rsid w:val="002459C0"/>
    <w:rsid w:val="0024785D"/>
    <w:rsid w:val="002520F7"/>
    <w:rsid w:val="002523EF"/>
    <w:rsid w:val="00252510"/>
    <w:rsid w:val="0025346E"/>
    <w:rsid w:val="00255AA8"/>
    <w:rsid w:val="00255B3B"/>
    <w:rsid w:val="00256E22"/>
    <w:rsid w:val="002570E7"/>
    <w:rsid w:val="00260250"/>
    <w:rsid w:val="00261AE3"/>
    <w:rsid w:val="00261E1B"/>
    <w:rsid w:val="0026225C"/>
    <w:rsid w:val="002625E4"/>
    <w:rsid w:val="00262672"/>
    <w:rsid w:val="002650D4"/>
    <w:rsid w:val="002652B2"/>
    <w:rsid w:val="002656EB"/>
    <w:rsid w:val="00270863"/>
    <w:rsid w:val="00271604"/>
    <w:rsid w:val="0027378B"/>
    <w:rsid w:val="00273A38"/>
    <w:rsid w:val="0027523F"/>
    <w:rsid w:val="002758C1"/>
    <w:rsid w:val="002761D7"/>
    <w:rsid w:val="00276243"/>
    <w:rsid w:val="002762FD"/>
    <w:rsid w:val="0027657F"/>
    <w:rsid w:val="002776FF"/>
    <w:rsid w:val="00277A9C"/>
    <w:rsid w:val="00281090"/>
    <w:rsid w:val="00282832"/>
    <w:rsid w:val="00283336"/>
    <w:rsid w:val="00283C08"/>
    <w:rsid w:val="00284738"/>
    <w:rsid w:val="00285107"/>
    <w:rsid w:val="002861E4"/>
    <w:rsid w:val="002866F8"/>
    <w:rsid w:val="00291196"/>
    <w:rsid w:val="002926E6"/>
    <w:rsid w:val="0029402F"/>
    <w:rsid w:val="002944C0"/>
    <w:rsid w:val="00294853"/>
    <w:rsid w:val="0029507D"/>
    <w:rsid w:val="00297391"/>
    <w:rsid w:val="002A2D76"/>
    <w:rsid w:val="002A2DBC"/>
    <w:rsid w:val="002A3B00"/>
    <w:rsid w:val="002A3BAF"/>
    <w:rsid w:val="002A4050"/>
    <w:rsid w:val="002A479A"/>
    <w:rsid w:val="002A58B4"/>
    <w:rsid w:val="002A795E"/>
    <w:rsid w:val="002A7D75"/>
    <w:rsid w:val="002B00E3"/>
    <w:rsid w:val="002B12D4"/>
    <w:rsid w:val="002B13F4"/>
    <w:rsid w:val="002B1A3F"/>
    <w:rsid w:val="002B2555"/>
    <w:rsid w:val="002B2795"/>
    <w:rsid w:val="002B373B"/>
    <w:rsid w:val="002B3C98"/>
    <w:rsid w:val="002B3CEF"/>
    <w:rsid w:val="002B64B5"/>
    <w:rsid w:val="002C0025"/>
    <w:rsid w:val="002C04BD"/>
    <w:rsid w:val="002C1BC1"/>
    <w:rsid w:val="002C1F3D"/>
    <w:rsid w:val="002C372F"/>
    <w:rsid w:val="002C4A9C"/>
    <w:rsid w:val="002C4E2E"/>
    <w:rsid w:val="002C51C6"/>
    <w:rsid w:val="002C6BF8"/>
    <w:rsid w:val="002C72C0"/>
    <w:rsid w:val="002C7AE0"/>
    <w:rsid w:val="002C7B7D"/>
    <w:rsid w:val="002C7BD5"/>
    <w:rsid w:val="002D0415"/>
    <w:rsid w:val="002D10B2"/>
    <w:rsid w:val="002D1932"/>
    <w:rsid w:val="002D23C8"/>
    <w:rsid w:val="002D560F"/>
    <w:rsid w:val="002D5B2D"/>
    <w:rsid w:val="002D617C"/>
    <w:rsid w:val="002D740B"/>
    <w:rsid w:val="002E07D5"/>
    <w:rsid w:val="002E0E37"/>
    <w:rsid w:val="002E37DD"/>
    <w:rsid w:val="002E4596"/>
    <w:rsid w:val="002E6632"/>
    <w:rsid w:val="002E67A4"/>
    <w:rsid w:val="002E69ED"/>
    <w:rsid w:val="002F0ED4"/>
    <w:rsid w:val="002F1CA9"/>
    <w:rsid w:val="002F2AA6"/>
    <w:rsid w:val="002F3530"/>
    <w:rsid w:val="002F39A0"/>
    <w:rsid w:val="002F584F"/>
    <w:rsid w:val="002F5BC2"/>
    <w:rsid w:val="002F63A8"/>
    <w:rsid w:val="002F7676"/>
    <w:rsid w:val="003011E6"/>
    <w:rsid w:val="00302A86"/>
    <w:rsid w:val="00302B00"/>
    <w:rsid w:val="00303C5B"/>
    <w:rsid w:val="00303FE6"/>
    <w:rsid w:val="0030549D"/>
    <w:rsid w:val="00306A56"/>
    <w:rsid w:val="00310449"/>
    <w:rsid w:val="003104B5"/>
    <w:rsid w:val="003107B3"/>
    <w:rsid w:val="003144C6"/>
    <w:rsid w:val="003159B4"/>
    <w:rsid w:val="0031786E"/>
    <w:rsid w:val="00317E9F"/>
    <w:rsid w:val="003200F6"/>
    <w:rsid w:val="0032010F"/>
    <w:rsid w:val="0032384E"/>
    <w:rsid w:val="00325044"/>
    <w:rsid w:val="00326239"/>
    <w:rsid w:val="0032714D"/>
    <w:rsid w:val="003306FA"/>
    <w:rsid w:val="003311E4"/>
    <w:rsid w:val="00331A3A"/>
    <w:rsid w:val="00331D5B"/>
    <w:rsid w:val="00331F48"/>
    <w:rsid w:val="00332579"/>
    <w:rsid w:val="00335709"/>
    <w:rsid w:val="00335D76"/>
    <w:rsid w:val="00335EDB"/>
    <w:rsid w:val="003370A6"/>
    <w:rsid w:val="00340B46"/>
    <w:rsid w:val="00341F0F"/>
    <w:rsid w:val="003429E2"/>
    <w:rsid w:val="00346101"/>
    <w:rsid w:val="0034629D"/>
    <w:rsid w:val="00346967"/>
    <w:rsid w:val="00346C77"/>
    <w:rsid w:val="00350A6F"/>
    <w:rsid w:val="00351125"/>
    <w:rsid w:val="003512CA"/>
    <w:rsid w:val="00351699"/>
    <w:rsid w:val="00353786"/>
    <w:rsid w:val="0035394B"/>
    <w:rsid w:val="003540E7"/>
    <w:rsid w:val="00357A84"/>
    <w:rsid w:val="00360C49"/>
    <w:rsid w:val="00363730"/>
    <w:rsid w:val="00365030"/>
    <w:rsid w:val="00365279"/>
    <w:rsid w:val="00365573"/>
    <w:rsid w:val="00365B1D"/>
    <w:rsid w:val="00370CA8"/>
    <w:rsid w:val="00371268"/>
    <w:rsid w:val="00372170"/>
    <w:rsid w:val="00372569"/>
    <w:rsid w:val="00372C0B"/>
    <w:rsid w:val="0037614E"/>
    <w:rsid w:val="00377394"/>
    <w:rsid w:val="00380D8F"/>
    <w:rsid w:val="00382491"/>
    <w:rsid w:val="003825C0"/>
    <w:rsid w:val="003831FD"/>
    <w:rsid w:val="003835C8"/>
    <w:rsid w:val="00383B0C"/>
    <w:rsid w:val="00387048"/>
    <w:rsid w:val="00387718"/>
    <w:rsid w:val="00391602"/>
    <w:rsid w:val="0039160F"/>
    <w:rsid w:val="00392C88"/>
    <w:rsid w:val="0039335A"/>
    <w:rsid w:val="0039508F"/>
    <w:rsid w:val="003A0B06"/>
    <w:rsid w:val="003A1242"/>
    <w:rsid w:val="003A267A"/>
    <w:rsid w:val="003A30FF"/>
    <w:rsid w:val="003A5637"/>
    <w:rsid w:val="003A62F7"/>
    <w:rsid w:val="003B139C"/>
    <w:rsid w:val="003B3EA3"/>
    <w:rsid w:val="003B5E0B"/>
    <w:rsid w:val="003B5F22"/>
    <w:rsid w:val="003B6AAD"/>
    <w:rsid w:val="003B7832"/>
    <w:rsid w:val="003C06F1"/>
    <w:rsid w:val="003C2206"/>
    <w:rsid w:val="003C3CE5"/>
    <w:rsid w:val="003C6493"/>
    <w:rsid w:val="003D2378"/>
    <w:rsid w:val="003D310D"/>
    <w:rsid w:val="003D35AA"/>
    <w:rsid w:val="003D3EF4"/>
    <w:rsid w:val="003D62FE"/>
    <w:rsid w:val="003D6EAF"/>
    <w:rsid w:val="003E2F36"/>
    <w:rsid w:val="003E37C9"/>
    <w:rsid w:val="003F0BE7"/>
    <w:rsid w:val="003F3053"/>
    <w:rsid w:val="003F30B6"/>
    <w:rsid w:val="003F3192"/>
    <w:rsid w:val="003F4F00"/>
    <w:rsid w:val="003F52F2"/>
    <w:rsid w:val="003F5B7B"/>
    <w:rsid w:val="004002A8"/>
    <w:rsid w:val="004020D2"/>
    <w:rsid w:val="0040219D"/>
    <w:rsid w:val="00402D62"/>
    <w:rsid w:val="00403ABB"/>
    <w:rsid w:val="00405712"/>
    <w:rsid w:val="00406508"/>
    <w:rsid w:val="004069A1"/>
    <w:rsid w:val="00406C23"/>
    <w:rsid w:val="004072F2"/>
    <w:rsid w:val="004105ED"/>
    <w:rsid w:val="00410AF6"/>
    <w:rsid w:val="00410BAF"/>
    <w:rsid w:val="00410CC7"/>
    <w:rsid w:val="00411D2A"/>
    <w:rsid w:val="00411FC3"/>
    <w:rsid w:val="00412C2B"/>
    <w:rsid w:val="00414AE0"/>
    <w:rsid w:val="00414C4C"/>
    <w:rsid w:val="00417064"/>
    <w:rsid w:val="004218B0"/>
    <w:rsid w:val="00421B07"/>
    <w:rsid w:val="004235FA"/>
    <w:rsid w:val="00423D11"/>
    <w:rsid w:val="00425B87"/>
    <w:rsid w:val="00426DE9"/>
    <w:rsid w:val="00426EDF"/>
    <w:rsid w:val="00430311"/>
    <w:rsid w:val="00430E31"/>
    <w:rsid w:val="00430E47"/>
    <w:rsid w:val="00431586"/>
    <w:rsid w:val="0043225A"/>
    <w:rsid w:val="004322F9"/>
    <w:rsid w:val="0043234D"/>
    <w:rsid w:val="00432FF4"/>
    <w:rsid w:val="004344C5"/>
    <w:rsid w:val="004361E4"/>
    <w:rsid w:val="00436CA6"/>
    <w:rsid w:val="00436DA3"/>
    <w:rsid w:val="00440D10"/>
    <w:rsid w:val="0044269D"/>
    <w:rsid w:val="00443678"/>
    <w:rsid w:val="00447D0D"/>
    <w:rsid w:val="0045091B"/>
    <w:rsid w:val="00450C35"/>
    <w:rsid w:val="00450C80"/>
    <w:rsid w:val="0045125E"/>
    <w:rsid w:val="00451450"/>
    <w:rsid w:val="00451513"/>
    <w:rsid w:val="0045410B"/>
    <w:rsid w:val="00454E50"/>
    <w:rsid w:val="00456F5C"/>
    <w:rsid w:val="0045745D"/>
    <w:rsid w:val="004612A3"/>
    <w:rsid w:val="004617C9"/>
    <w:rsid w:val="00462C72"/>
    <w:rsid w:val="00463EE6"/>
    <w:rsid w:val="0046638E"/>
    <w:rsid w:val="00467502"/>
    <w:rsid w:val="0046797D"/>
    <w:rsid w:val="00467CF5"/>
    <w:rsid w:val="0047101D"/>
    <w:rsid w:val="00471CE3"/>
    <w:rsid w:val="0047266F"/>
    <w:rsid w:val="00472FF8"/>
    <w:rsid w:val="00474CBB"/>
    <w:rsid w:val="00474EB4"/>
    <w:rsid w:val="0047576C"/>
    <w:rsid w:val="00476D00"/>
    <w:rsid w:val="00476DB0"/>
    <w:rsid w:val="0048084D"/>
    <w:rsid w:val="004812F5"/>
    <w:rsid w:val="00483881"/>
    <w:rsid w:val="00484F0B"/>
    <w:rsid w:val="00485D34"/>
    <w:rsid w:val="00487BCE"/>
    <w:rsid w:val="00491702"/>
    <w:rsid w:val="00491C30"/>
    <w:rsid w:val="004939FA"/>
    <w:rsid w:val="00494329"/>
    <w:rsid w:val="0049698E"/>
    <w:rsid w:val="00497C85"/>
    <w:rsid w:val="004A00DB"/>
    <w:rsid w:val="004A1196"/>
    <w:rsid w:val="004A1574"/>
    <w:rsid w:val="004A2DA2"/>
    <w:rsid w:val="004A34EE"/>
    <w:rsid w:val="004A51BF"/>
    <w:rsid w:val="004A530E"/>
    <w:rsid w:val="004A5488"/>
    <w:rsid w:val="004A732B"/>
    <w:rsid w:val="004A76DA"/>
    <w:rsid w:val="004B1178"/>
    <w:rsid w:val="004B1362"/>
    <w:rsid w:val="004B27E8"/>
    <w:rsid w:val="004B2ABD"/>
    <w:rsid w:val="004B3CB4"/>
    <w:rsid w:val="004B3EA3"/>
    <w:rsid w:val="004B42AB"/>
    <w:rsid w:val="004B4697"/>
    <w:rsid w:val="004B4756"/>
    <w:rsid w:val="004B5EF0"/>
    <w:rsid w:val="004C0AB9"/>
    <w:rsid w:val="004C0DFA"/>
    <w:rsid w:val="004C1A4C"/>
    <w:rsid w:val="004C1A58"/>
    <w:rsid w:val="004C2201"/>
    <w:rsid w:val="004C4FA1"/>
    <w:rsid w:val="004C586A"/>
    <w:rsid w:val="004C618A"/>
    <w:rsid w:val="004C6E59"/>
    <w:rsid w:val="004C7EEA"/>
    <w:rsid w:val="004D00DD"/>
    <w:rsid w:val="004D0C3C"/>
    <w:rsid w:val="004D15CC"/>
    <w:rsid w:val="004D2817"/>
    <w:rsid w:val="004D3AD8"/>
    <w:rsid w:val="004D3F44"/>
    <w:rsid w:val="004D4B47"/>
    <w:rsid w:val="004D4B50"/>
    <w:rsid w:val="004D648A"/>
    <w:rsid w:val="004E01CC"/>
    <w:rsid w:val="004E02A0"/>
    <w:rsid w:val="004E1059"/>
    <w:rsid w:val="004E1861"/>
    <w:rsid w:val="004E3797"/>
    <w:rsid w:val="004E4E48"/>
    <w:rsid w:val="004E588C"/>
    <w:rsid w:val="004E6E84"/>
    <w:rsid w:val="004E726C"/>
    <w:rsid w:val="004F05AB"/>
    <w:rsid w:val="004F06A3"/>
    <w:rsid w:val="004F1630"/>
    <w:rsid w:val="004F22DC"/>
    <w:rsid w:val="004F36DE"/>
    <w:rsid w:val="004F4938"/>
    <w:rsid w:val="004F5E23"/>
    <w:rsid w:val="004F64DB"/>
    <w:rsid w:val="004F714E"/>
    <w:rsid w:val="00500676"/>
    <w:rsid w:val="005006E9"/>
    <w:rsid w:val="00501270"/>
    <w:rsid w:val="005033B0"/>
    <w:rsid w:val="005054F2"/>
    <w:rsid w:val="005058A2"/>
    <w:rsid w:val="00506374"/>
    <w:rsid w:val="005076BC"/>
    <w:rsid w:val="00507B2E"/>
    <w:rsid w:val="00510CE6"/>
    <w:rsid w:val="00510FF3"/>
    <w:rsid w:val="00511314"/>
    <w:rsid w:val="00511733"/>
    <w:rsid w:val="0051174A"/>
    <w:rsid w:val="00511CCA"/>
    <w:rsid w:val="005125D1"/>
    <w:rsid w:val="0051338B"/>
    <w:rsid w:val="0051445E"/>
    <w:rsid w:val="00514F48"/>
    <w:rsid w:val="00516A19"/>
    <w:rsid w:val="00520665"/>
    <w:rsid w:val="005218FD"/>
    <w:rsid w:val="0052398F"/>
    <w:rsid w:val="00524DE6"/>
    <w:rsid w:val="00525E4C"/>
    <w:rsid w:val="005261CD"/>
    <w:rsid w:val="0052738F"/>
    <w:rsid w:val="00527663"/>
    <w:rsid w:val="0053156D"/>
    <w:rsid w:val="00534C6E"/>
    <w:rsid w:val="00535AF8"/>
    <w:rsid w:val="005362DA"/>
    <w:rsid w:val="00536979"/>
    <w:rsid w:val="0054092F"/>
    <w:rsid w:val="0054268E"/>
    <w:rsid w:val="00544168"/>
    <w:rsid w:val="00544970"/>
    <w:rsid w:val="00545DA3"/>
    <w:rsid w:val="00546038"/>
    <w:rsid w:val="005515AF"/>
    <w:rsid w:val="00551823"/>
    <w:rsid w:val="0055344D"/>
    <w:rsid w:val="00553E7D"/>
    <w:rsid w:val="005557D3"/>
    <w:rsid w:val="005563B0"/>
    <w:rsid w:val="005564FD"/>
    <w:rsid w:val="005576A9"/>
    <w:rsid w:val="00560041"/>
    <w:rsid w:val="00562BCE"/>
    <w:rsid w:val="00564135"/>
    <w:rsid w:val="005650BF"/>
    <w:rsid w:val="005666EB"/>
    <w:rsid w:val="0057140A"/>
    <w:rsid w:val="00572C4E"/>
    <w:rsid w:val="0057383E"/>
    <w:rsid w:val="00573B62"/>
    <w:rsid w:val="0057409C"/>
    <w:rsid w:val="00574421"/>
    <w:rsid w:val="005762EF"/>
    <w:rsid w:val="005768BE"/>
    <w:rsid w:val="00577F84"/>
    <w:rsid w:val="00580DE1"/>
    <w:rsid w:val="0058137C"/>
    <w:rsid w:val="00581BA9"/>
    <w:rsid w:val="00583702"/>
    <w:rsid w:val="005854EF"/>
    <w:rsid w:val="00586818"/>
    <w:rsid w:val="00587789"/>
    <w:rsid w:val="005913E7"/>
    <w:rsid w:val="005924DA"/>
    <w:rsid w:val="00592584"/>
    <w:rsid w:val="00594870"/>
    <w:rsid w:val="005949FF"/>
    <w:rsid w:val="00594EA8"/>
    <w:rsid w:val="00595FB2"/>
    <w:rsid w:val="005961DE"/>
    <w:rsid w:val="0059651A"/>
    <w:rsid w:val="005A0BE6"/>
    <w:rsid w:val="005A1E72"/>
    <w:rsid w:val="005A38FE"/>
    <w:rsid w:val="005A3F00"/>
    <w:rsid w:val="005A63D1"/>
    <w:rsid w:val="005A71B3"/>
    <w:rsid w:val="005A7398"/>
    <w:rsid w:val="005B03ED"/>
    <w:rsid w:val="005B2650"/>
    <w:rsid w:val="005B2A84"/>
    <w:rsid w:val="005B2F4E"/>
    <w:rsid w:val="005B6864"/>
    <w:rsid w:val="005B7987"/>
    <w:rsid w:val="005C01F8"/>
    <w:rsid w:val="005C1FFC"/>
    <w:rsid w:val="005C3076"/>
    <w:rsid w:val="005C38EC"/>
    <w:rsid w:val="005C661B"/>
    <w:rsid w:val="005C6ED3"/>
    <w:rsid w:val="005C6F62"/>
    <w:rsid w:val="005C7097"/>
    <w:rsid w:val="005D08C1"/>
    <w:rsid w:val="005D1BC6"/>
    <w:rsid w:val="005D22C3"/>
    <w:rsid w:val="005D4310"/>
    <w:rsid w:val="005D4F9A"/>
    <w:rsid w:val="005D66EF"/>
    <w:rsid w:val="005D6D10"/>
    <w:rsid w:val="005E07C2"/>
    <w:rsid w:val="005E0CD7"/>
    <w:rsid w:val="005E11B6"/>
    <w:rsid w:val="005E1FF3"/>
    <w:rsid w:val="005E2D2D"/>
    <w:rsid w:val="005E44CD"/>
    <w:rsid w:val="005E4B5B"/>
    <w:rsid w:val="005F063E"/>
    <w:rsid w:val="005F0AEC"/>
    <w:rsid w:val="005F19CD"/>
    <w:rsid w:val="005F1E67"/>
    <w:rsid w:val="005F3995"/>
    <w:rsid w:val="005F4CAC"/>
    <w:rsid w:val="005F4E67"/>
    <w:rsid w:val="005F606A"/>
    <w:rsid w:val="005F7F29"/>
    <w:rsid w:val="00601409"/>
    <w:rsid w:val="00606713"/>
    <w:rsid w:val="00607729"/>
    <w:rsid w:val="00610438"/>
    <w:rsid w:val="00611216"/>
    <w:rsid w:val="006115AA"/>
    <w:rsid w:val="00611A19"/>
    <w:rsid w:val="00612292"/>
    <w:rsid w:val="00616089"/>
    <w:rsid w:val="00616893"/>
    <w:rsid w:val="00617DD0"/>
    <w:rsid w:val="00620313"/>
    <w:rsid w:val="006207F0"/>
    <w:rsid w:val="006220A7"/>
    <w:rsid w:val="006227B7"/>
    <w:rsid w:val="0062311D"/>
    <w:rsid w:val="00623F91"/>
    <w:rsid w:val="006244EB"/>
    <w:rsid w:val="0062514B"/>
    <w:rsid w:val="006273A8"/>
    <w:rsid w:val="006306BC"/>
    <w:rsid w:val="00634ED7"/>
    <w:rsid w:val="0063523C"/>
    <w:rsid w:val="00635345"/>
    <w:rsid w:val="006357B5"/>
    <w:rsid w:val="00637FB0"/>
    <w:rsid w:val="00641580"/>
    <w:rsid w:val="00641B74"/>
    <w:rsid w:val="00641BFA"/>
    <w:rsid w:val="00641C28"/>
    <w:rsid w:val="0064281F"/>
    <w:rsid w:val="00642AC6"/>
    <w:rsid w:val="006433A4"/>
    <w:rsid w:val="00643DB2"/>
    <w:rsid w:val="00644283"/>
    <w:rsid w:val="00646F27"/>
    <w:rsid w:val="0064724E"/>
    <w:rsid w:val="00647730"/>
    <w:rsid w:val="00647B1D"/>
    <w:rsid w:val="00651A72"/>
    <w:rsid w:val="00655E4F"/>
    <w:rsid w:val="00655EBE"/>
    <w:rsid w:val="006565EC"/>
    <w:rsid w:val="00656703"/>
    <w:rsid w:val="006569B9"/>
    <w:rsid w:val="00656BFB"/>
    <w:rsid w:val="0066126E"/>
    <w:rsid w:val="00663F5F"/>
    <w:rsid w:val="00665A73"/>
    <w:rsid w:val="00666C1F"/>
    <w:rsid w:val="00667104"/>
    <w:rsid w:val="00667AB4"/>
    <w:rsid w:val="00667F7A"/>
    <w:rsid w:val="00671EAF"/>
    <w:rsid w:val="0067356C"/>
    <w:rsid w:val="00674429"/>
    <w:rsid w:val="00675919"/>
    <w:rsid w:val="006835CE"/>
    <w:rsid w:val="00684DF0"/>
    <w:rsid w:val="00685344"/>
    <w:rsid w:val="00686703"/>
    <w:rsid w:val="006867D8"/>
    <w:rsid w:val="00686AD0"/>
    <w:rsid w:val="006879D0"/>
    <w:rsid w:val="00687A23"/>
    <w:rsid w:val="00690AB0"/>
    <w:rsid w:val="00690B17"/>
    <w:rsid w:val="0069192A"/>
    <w:rsid w:val="0069216B"/>
    <w:rsid w:val="00692800"/>
    <w:rsid w:val="006929B4"/>
    <w:rsid w:val="00692B17"/>
    <w:rsid w:val="00693EB6"/>
    <w:rsid w:val="00695941"/>
    <w:rsid w:val="00695FA2"/>
    <w:rsid w:val="006A08A3"/>
    <w:rsid w:val="006A0969"/>
    <w:rsid w:val="006A12E0"/>
    <w:rsid w:val="006A1E55"/>
    <w:rsid w:val="006A2673"/>
    <w:rsid w:val="006A3154"/>
    <w:rsid w:val="006A327E"/>
    <w:rsid w:val="006A51E9"/>
    <w:rsid w:val="006A7940"/>
    <w:rsid w:val="006A7A2B"/>
    <w:rsid w:val="006A7BCD"/>
    <w:rsid w:val="006B02D7"/>
    <w:rsid w:val="006B1817"/>
    <w:rsid w:val="006B2B58"/>
    <w:rsid w:val="006B3D2D"/>
    <w:rsid w:val="006B3E24"/>
    <w:rsid w:val="006B5A33"/>
    <w:rsid w:val="006B7250"/>
    <w:rsid w:val="006C1E03"/>
    <w:rsid w:val="006C3082"/>
    <w:rsid w:val="006C37F1"/>
    <w:rsid w:val="006C434E"/>
    <w:rsid w:val="006C46CE"/>
    <w:rsid w:val="006C6A5B"/>
    <w:rsid w:val="006C6AC6"/>
    <w:rsid w:val="006C7861"/>
    <w:rsid w:val="006D08A9"/>
    <w:rsid w:val="006D1699"/>
    <w:rsid w:val="006D226F"/>
    <w:rsid w:val="006D6E4C"/>
    <w:rsid w:val="006E009D"/>
    <w:rsid w:val="006E0B76"/>
    <w:rsid w:val="006E12D9"/>
    <w:rsid w:val="006E20E9"/>
    <w:rsid w:val="006E2C09"/>
    <w:rsid w:val="006E47C5"/>
    <w:rsid w:val="006E4F79"/>
    <w:rsid w:val="006E53FB"/>
    <w:rsid w:val="006E7937"/>
    <w:rsid w:val="006F01D7"/>
    <w:rsid w:val="006F08B0"/>
    <w:rsid w:val="006F08FC"/>
    <w:rsid w:val="006F16C5"/>
    <w:rsid w:val="006F181C"/>
    <w:rsid w:val="006F1BAE"/>
    <w:rsid w:val="006F1EE7"/>
    <w:rsid w:val="00703209"/>
    <w:rsid w:val="00703A6D"/>
    <w:rsid w:val="00704518"/>
    <w:rsid w:val="007045EB"/>
    <w:rsid w:val="007049BC"/>
    <w:rsid w:val="00705128"/>
    <w:rsid w:val="007055DF"/>
    <w:rsid w:val="007058A3"/>
    <w:rsid w:val="0070720C"/>
    <w:rsid w:val="00707B5E"/>
    <w:rsid w:val="00711F7C"/>
    <w:rsid w:val="00712709"/>
    <w:rsid w:val="00712F56"/>
    <w:rsid w:val="007144DB"/>
    <w:rsid w:val="00715655"/>
    <w:rsid w:val="00717762"/>
    <w:rsid w:val="0071790C"/>
    <w:rsid w:val="0072016A"/>
    <w:rsid w:val="00720922"/>
    <w:rsid w:val="007209C4"/>
    <w:rsid w:val="00722C95"/>
    <w:rsid w:val="0072318D"/>
    <w:rsid w:val="007233C7"/>
    <w:rsid w:val="0072402D"/>
    <w:rsid w:val="007242EE"/>
    <w:rsid w:val="00725244"/>
    <w:rsid w:val="00725DC0"/>
    <w:rsid w:val="007270CF"/>
    <w:rsid w:val="007275A7"/>
    <w:rsid w:val="00730381"/>
    <w:rsid w:val="00732884"/>
    <w:rsid w:val="007331D4"/>
    <w:rsid w:val="00733FF0"/>
    <w:rsid w:val="00734156"/>
    <w:rsid w:val="0073536A"/>
    <w:rsid w:val="007367C8"/>
    <w:rsid w:val="007377B4"/>
    <w:rsid w:val="007377BE"/>
    <w:rsid w:val="007407FA"/>
    <w:rsid w:val="0074098E"/>
    <w:rsid w:val="007418BC"/>
    <w:rsid w:val="00743129"/>
    <w:rsid w:val="007437E9"/>
    <w:rsid w:val="00743E2C"/>
    <w:rsid w:val="007446DA"/>
    <w:rsid w:val="00745A7E"/>
    <w:rsid w:val="00747BB2"/>
    <w:rsid w:val="007513A9"/>
    <w:rsid w:val="00751A56"/>
    <w:rsid w:val="00752547"/>
    <w:rsid w:val="00752EE9"/>
    <w:rsid w:val="00752FE9"/>
    <w:rsid w:val="00752FF3"/>
    <w:rsid w:val="00753C00"/>
    <w:rsid w:val="007559E6"/>
    <w:rsid w:val="00757822"/>
    <w:rsid w:val="00760978"/>
    <w:rsid w:val="0076420F"/>
    <w:rsid w:val="00765341"/>
    <w:rsid w:val="00766126"/>
    <w:rsid w:val="00767385"/>
    <w:rsid w:val="007713A8"/>
    <w:rsid w:val="00772A1C"/>
    <w:rsid w:val="00774C8B"/>
    <w:rsid w:val="00775164"/>
    <w:rsid w:val="00775433"/>
    <w:rsid w:val="007765A0"/>
    <w:rsid w:val="00776ADB"/>
    <w:rsid w:val="007771DE"/>
    <w:rsid w:val="00777E95"/>
    <w:rsid w:val="00777FAB"/>
    <w:rsid w:val="007814B8"/>
    <w:rsid w:val="00784262"/>
    <w:rsid w:val="00784453"/>
    <w:rsid w:val="00784EB6"/>
    <w:rsid w:val="007853CC"/>
    <w:rsid w:val="007853E9"/>
    <w:rsid w:val="0078798F"/>
    <w:rsid w:val="00787998"/>
    <w:rsid w:val="007900F9"/>
    <w:rsid w:val="007901C6"/>
    <w:rsid w:val="007908F1"/>
    <w:rsid w:val="00791191"/>
    <w:rsid w:val="007939FD"/>
    <w:rsid w:val="00793E5A"/>
    <w:rsid w:val="00794A73"/>
    <w:rsid w:val="00795407"/>
    <w:rsid w:val="00796B56"/>
    <w:rsid w:val="007A0338"/>
    <w:rsid w:val="007A22B6"/>
    <w:rsid w:val="007A22D4"/>
    <w:rsid w:val="007A2EBB"/>
    <w:rsid w:val="007A3B51"/>
    <w:rsid w:val="007A75F7"/>
    <w:rsid w:val="007A782E"/>
    <w:rsid w:val="007A7D9E"/>
    <w:rsid w:val="007B3E4F"/>
    <w:rsid w:val="007B4834"/>
    <w:rsid w:val="007B50D5"/>
    <w:rsid w:val="007B51E1"/>
    <w:rsid w:val="007B5373"/>
    <w:rsid w:val="007C18A0"/>
    <w:rsid w:val="007C3207"/>
    <w:rsid w:val="007C62B5"/>
    <w:rsid w:val="007C7795"/>
    <w:rsid w:val="007D0D12"/>
    <w:rsid w:val="007D1D25"/>
    <w:rsid w:val="007D3B60"/>
    <w:rsid w:val="007E0042"/>
    <w:rsid w:val="007E0164"/>
    <w:rsid w:val="007E01CC"/>
    <w:rsid w:val="007E0E43"/>
    <w:rsid w:val="007E3204"/>
    <w:rsid w:val="007E539D"/>
    <w:rsid w:val="007E542B"/>
    <w:rsid w:val="007E58D0"/>
    <w:rsid w:val="007E72EC"/>
    <w:rsid w:val="007E7B92"/>
    <w:rsid w:val="007F090D"/>
    <w:rsid w:val="007F0E6A"/>
    <w:rsid w:val="007F1379"/>
    <w:rsid w:val="007F178C"/>
    <w:rsid w:val="007F188A"/>
    <w:rsid w:val="007F4EAE"/>
    <w:rsid w:val="007F586C"/>
    <w:rsid w:val="007F65E5"/>
    <w:rsid w:val="007F6834"/>
    <w:rsid w:val="007F7CF6"/>
    <w:rsid w:val="0080023E"/>
    <w:rsid w:val="0080080A"/>
    <w:rsid w:val="00800F3C"/>
    <w:rsid w:val="00801777"/>
    <w:rsid w:val="008020D6"/>
    <w:rsid w:val="00803176"/>
    <w:rsid w:val="0080638B"/>
    <w:rsid w:val="00807B1E"/>
    <w:rsid w:val="008109FB"/>
    <w:rsid w:val="0081163A"/>
    <w:rsid w:val="00814307"/>
    <w:rsid w:val="008149F5"/>
    <w:rsid w:val="00814FCB"/>
    <w:rsid w:val="00817673"/>
    <w:rsid w:val="00820202"/>
    <w:rsid w:val="00820831"/>
    <w:rsid w:val="0082092A"/>
    <w:rsid w:val="00820CAF"/>
    <w:rsid w:val="00820DF7"/>
    <w:rsid w:val="008238AD"/>
    <w:rsid w:val="00823EF1"/>
    <w:rsid w:val="00823F47"/>
    <w:rsid w:val="00824A30"/>
    <w:rsid w:val="00824FF9"/>
    <w:rsid w:val="00825AD1"/>
    <w:rsid w:val="0082768D"/>
    <w:rsid w:val="0083124C"/>
    <w:rsid w:val="0083371D"/>
    <w:rsid w:val="00833F3A"/>
    <w:rsid w:val="0083564B"/>
    <w:rsid w:val="00836966"/>
    <w:rsid w:val="00837072"/>
    <w:rsid w:val="008374CC"/>
    <w:rsid w:val="008379CA"/>
    <w:rsid w:val="00840BD0"/>
    <w:rsid w:val="00841E3F"/>
    <w:rsid w:val="008429E8"/>
    <w:rsid w:val="00842F75"/>
    <w:rsid w:val="008430FF"/>
    <w:rsid w:val="0084378B"/>
    <w:rsid w:val="00844D9A"/>
    <w:rsid w:val="00844DA2"/>
    <w:rsid w:val="008450CD"/>
    <w:rsid w:val="008457EB"/>
    <w:rsid w:val="0084631F"/>
    <w:rsid w:val="00846926"/>
    <w:rsid w:val="00846ADE"/>
    <w:rsid w:val="00847222"/>
    <w:rsid w:val="00850A6D"/>
    <w:rsid w:val="00850F96"/>
    <w:rsid w:val="00851214"/>
    <w:rsid w:val="008521BE"/>
    <w:rsid w:val="00853FA0"/>
    <w:rsid w:val="0085429F"/>
    <w:rsid w:val="00854416"/>
    <w:rsid w:val="00854A8F"/>
    <w:rsid w:val="00856034"/>
    <w:rsid w:val="008564AF"/>
    <w:rsid w:val="00860754"/>
    <w:rsid w:val="00862624"/>
    <w:rsid w:val="00866430"/>
    <w:rsid w:val="00866E49"/>
    <w:rsid w:val="00867B4D"/>
    <w:rsid w:val="0087058B"/>
    <w:rsid w:val="0087086B"/>
    <w:rsid w:val="00871A10"/>
    <w:rsid w:val="00871CDB"/>
    <w:rsid w:val="00872F81"/>
    <w:rsid w:val="00874248"/>
    <w:rsid w:val="008743E2"/>
    <w:rsid w:val="00875D25"/>
    <w:rsid w:val="008809D3"/>
    <w:rsid w:val="00880DE2"/>
    <w:rsid w:val="00881EF9"/>
    <w:rsid w:val="008822E4"/>
    <w:rsid w:val="00883124"/>
    <w:rsid w:val="00884524"/>
    <w:rsid w:val="008849DB"/>
    <w:rsid w:val="008877B8"/>
    <w:rsid w:val="00887FF2"/>
    <w:rsid w:val="0089175A"/>
    <w:rsid w:val="00891F80"/>
    <w:rsid w:val="008923A9"/>
    <w:rsid w:val="008939AC"/>
    <w:rsid w:val="00897E5A"/>
    <w:rsid w:val="008A00D0"/>
    <w:rsid w:val="008A161D"/>
    <w:rsid w:val="008A2D02"/>
    <w:rsid w:val="008A3F0B"/>
    <w:rsid w:val="008A419B"/>
    <w:rsid w:val="008A5568"/>
    <w:rsid w:val="008A7A44"/>
    <w:rsid w:val="008B000B"/>
    <w:rsid w:val="008B11AC"/>
    <w:rsid w:val="008B1C2D"/>
    <w:rsid w:val="008B4A99"/>
    <w:rsid w:val="008B4B35"/>
    <w:rsid w:val="008B7355"/>
    <w:rsid w:val="008B740E"/>
    <w:rsid w:val="008C0F5F"/>
    <w:rsid w:val="008C14C2"/>
    <w:rsid w:val="008C3AC9"/>
    <w:rsid w:val="008C6C45"/>
    <w:rsid w:val="008C7A09"/>
    <w:rsid w:val="008C7FC9"/>
    <w:rsid w:val="008D17D2"/>
    <w:rsid w:val="008D2474"/>
    <w:rsid w:val="008D279C"/>
    <w:rsid w:val="008D5D3D"/>
    <w:rsid w:val="008D61F9"/>
    <w:rsid w:val="008D6E4E"/>
    <w:rsid w:val="008D70FF"/>
    <w:rsid w:val="008D726A"/>
    <w:rsid w:val="008D7552"/>
    <w:rsid w:val="008D7770"/>
    <w:rsid w:val="008E0523"/>
    <w:rsid w:val="008E065F"/>
    <w:rsid w:val="008E3678"/>
    <w:rsid w:val="008E48D8"/>
    <w:rsid w:val="008E6213"/>
    <w:rsid w:val="008E6C3B"/>
    <w:rsid w:val="008E7359"/>
    <w:rsid w:val="008F0386"/>
    <w:rsid w:val="008F187D"/>
    <w:rsid w:val="008F1D53"/>
    <w:rsid w:val="008F3E92"/>
    <w:rsid w:val="008F4348"/>
    <w:rsid w:val="008F6F74"/>
    <w:rsid w:val="008F76FC"/>
    <w:rsid w:val="00900B09"/>
    <w:rsid w:val="00903213"/>
    <w:rsid w:val="0090485D"/>
    <w:rsid w:val="00904B4B"/>
    <w:rsid w:val="00906048"/>
    <w:rsid w:val="00906940"/>
    <w:rsid w:val="00906FE5"/>
    <w:rsid w:val="00907760"/>
    <w:rsid w:val="009104D3"/>
    <w:rsid w:val="00910AAD"/>
    <w:rsid w:val="00910E21"/>
    <w:rsid w:val="00910E48"/>
    <w:rsid w:val="009111C5"/>
    <w:rsid w:val="00911A99"/>
    <w:rsid w:val="00914286"/>
    <w:rsid w:val="00915BEB"/>
    <w:rsid w:val="00916CEC"/>
    <w:rsid w:val="0092028B"/>
    <w:rsid w:val="009213CA"/>
    <w:rsid w:val="009219AD"/>
    <w:rsid w:val="0092290B"/>
    <w:rsid w:val="00924255"/>
    <w:rsid w:val="00924F2F"/>
    <w:rsid w:val="00925236"/>
    <w:rsid w:val="0092595A"/>
    <w:rsid w:val="00925C60"/>
    <w:rsid w:val="00927811"/>
    <w:rsid w:val="00927E14"/>
    <w:rsid w:val="00930432"/>
    <w:rsid w:val="00930C33"/>
    <w:rsid w:val="0093173C"/>
    <w:rsid w:val="00933280"/>
    <w:rsid w:val="00933A37"/>
    <w:rsid w:val="00934613"/>
    <w:rsid w:val="0093461A"/>
    <w:rsid w:val="00936260"/>
    <w:rsid w:val="009367FA"/>
    <w:rsid w:val="00936EF8"/>
    <w:rsid w:val="009423A6"/>
    <w:rsid w:val="00942417"/>
    <w:rsid w:val="009425F3"/>
    <w:rsid w:val="009427AD"/>
    <w:rsid w:val="00944181"/>
    <w:rsid w:val="00944CC8"/>
    <w:rsid w:val="009463BB"/>
    <w:rsid w:val="00946762"/>
    <w:rsid w:val="0095269C"/>
    <w:rsid w:val="009527B9"/>
    <w:rsid w:val="00953818"/>
    <w:rsid w:val="0095426C"/>
    <w:rsid w:val="00955BEA"/>
    <w:rsid w:val="00955C32"/>
    <w:rsid w:val="00956980"/>
    <w:rsid w:val="00960503"/>
    <w:rsid w:val="009610F1"/>
    <w:rsid w:val="009619A2"/>
    <w:rsid w:val="0096285D"/>
    <w:rsid w:val="00962E82"/>
    <w:rsid w:val="00966805"/>
    <w:rsid w:val="00966BD6"/>
    <w:rsid w:val="009678BA"/>
    <w:rsid w:val="00970623"/>
    <w:rsid w:val="00971892"/>
    <w:rsid w:val="00972654"/>
    <w:rsid w:val="00972941"/>
    <w:rsid w:val="009743B8"/>
    <w:rsid w:val="00975090"/>
    <w:rsid w:val="00975B94"/>
    <w:rsid w:val="00976639"/>
    <w:rsid w:val="009807B1"/>
    <w:rsid w:val="00980F9B"/>
    <w:rsid w:val="0098148D"/>
    <w:rsid w:val="00981E2F"/>
    <w:rsid w:val="0098293F"/>
    <w:rsid w:val="00982D78"/>
    <w:rsid w:val="009838AD"/>
    <w:rsid w:val="00983D1B"/>
    <w:rsid w:val="00984D33"/>
    <w:rsid w:val="00985CCD"/>
    <w:rsid w:val="0098619F"/>
    <w:rsid w:val="00987C72"/>
    <w:rsid w:val="009906D2"/>
    <w:rsid w:val="009908CC"/>
    <w:rsid w:val="009912AD"/>
    <w:rsid w:val="00991BA3"/>
    <w:rsid w:val="00991F3D"/>
    <w:rsid w:val="00992AC3"/>
    <w:rsid w:val="0099505C"/>
    <w:rsid w:val="00996A0E"/>
    <w:rsid w:val="00997292"/>
    <w:rsid w:val="009979FA"/>
    <w:rsid w:val="009A01F8"/>
    <w:rsid w:val="009A04F5"/>
    <w:rsid w:val="009A075C"/>
    <w:rsid w:val="009A155B"/>
    <w:rsid w:val="009A490F"/>
    <w:rsid w:val="009A4D01"/>
    <w:rsid w:val="009A5C0E"/>
    <w:rsid w:val="009A60AA"/>
    <w:rsid w:val="009A684A"/>
    <w:rsid w:val="009B0E4E"/>
    <w:rsid w:val="009B2AE9"/>
    <w:rsid w:val="009B3527"/>
    <w:rsid w:val="009B3F59"/>
    <w:rsid w:val="009B5198"/>
    <w:rsid w:val="009B7140"/>
    <w:rsid w:val="009B7685"/>
    <w:rsid w:val="009B7CFF"/>
    <w:rsid w:val="009C077B"/>
    <w:rsid w:val="009C1931"/>
    <w:rsid w:val="009C1D69"/>
    <w:rsid w:val="009C219B"/>
    <w:rsid w:val="009C2ADC"/>
    <w:rsid w:val="009C358D"/>
    <w:rsid w:val="009C3C8D"/>
    <w:rsid w:val="009C45CE"/>
    <w:rsid w:val="009C497D"/>
    <w:rsid w:val="009C51AE"/>
    <w:rsid w:val="009C5430"/>
    <w:rsid w:val="009C5636"/>
    <w:rsid w:val="009C587E"/>
    <w:rsid w:val="009C74D3"/>
    <w:rsid w:val="009D0659"/>
    <w:rsid w:val="009D20F6"/>
    <w:rsid w:val="009D30E9"/>
    <w:rsid w:val="009D3F64"/>
    <w:rsid w:val="009D432A"/>
    <w:rsid w:val="009D5135"/>
    <w:rsid w:val="009D5C57"/>
    <w:rsid w:val="009D5CFD"/>
    <w:rsid w:val="009D5D12"/>
    <w:rsid w:val="009D6153"/>
    <w:rsid w:val="009D668A"/>
    <w:rsid w:val="009D7FCC"/>
    <w:rsid w:val="009E1A56"/>
    <w:rsid w:val="009E2028"/>
    <w:rsid w:val="009E24C7"/>
    <w:rsid w:val="009E25D6"/>
    <w:rsid w:val="009E2D68"/>
    <w:rsid w:val="009E30B8"/>
    <w:rsid w:val="009E5A5A"/>
    <w:rsid w:val="009E7C67"/>
    <w:rsid w:val="009F0603"/>
    <w:rsid w:val="009F151D"/>
    <w:rsid w:val="009F1AD9"/>
    <w:rsid w:val="009F27A8"/>
    <w:rsid w:val="009F2DDB"/>
    <w:rsid w:val="009F350C"/>
    <w:rsid w:val="009F3A2E"/>
    <w:rsid w:val="009F460B"/>
    <w:rsid w:val="009F56B4"/>
    <w:rsid w:val="009F606D"/>
    <w:rsid w:val="009F7149"/>
    <w:rsid w:val="009F7202"/>
    <w:rsid w:val="00A01FF0"/>
    <w:rsid w:val="00A02876"/>
    <w:rsid w:val="00A03D58"/>
    <w:rsid w:val="00A054B2"/>
    <w:rsid w:val="00A05DEC"/>
    <w:rsid w:val="00A05F2A"/>
    <w:rsid w:val="00A06539"/>
    <w:rsid w:val="00A123B6"/>
    <w:rsid w:val="00A13ABD"/>
    <w:rsid w:val="00A1744E"/>
    <w:rsid w:val="00A201F9"/>
    <w:rsid w:val="00A21BD1"/>
    <w:rsid w:val="00A22DD2"/>
    <w:rsid w:val="00A2322B"/>
    <w:rsid w:val="00A24399"/>
    <w:rsid w:val="00A25B27"/>
    <w:rsid w:val="00A26863"/>
    <w:rsid w:val="00A26B12"/>
    <w:rsid w:val="00A3051B"/>
    <w:rsid w:val="00A307D2"/>
    <w:rsid w:val="00A3143B"/>
    <w:rsid w:val="00A3144F"/>
    <w:rsid w:val="00A31A6C"/>
    <w:rsid w:val="00A31D69"/>
    <w:rsid w:val="00A329C1"/>
    <w:rsid w:val="00A32C6F"/>
    <w:rsid w:val="00A332F2"/>
    <w:rsid w:val="00A3383F"/>
    <w:rsid w:val="00A3449F"/>
    <w:rsid w:val="00A34E98"/>
    <w:rsid w:val="00A3511D"/>
    <w:rsid w:val="00A35F53"/>
    <w:rsid w:val="00A376C6"/>
    <w:rsid w:val="00A37FCA"/>
    <w:rsid w:val="00A40628"/>
    <w:rsid w:val="00A41DF7"/>
    <w:rsid w:val="00A42909"/>
    <w:rsid w:val="00A42F88"/>
    <w:rsid w:val="00A431F0"/>
    <w:rsid w:val="00A43201"/>
    <w:rsid w:val="00A435B2"/>
    <w:rsid w:val="00A45562"/>
    <w:rsid w:val="00A45D58"/>
    <w:rsid w:val="00A51571"/>
    <w:rsid w:val="00A51BB4"/>
    <w:rsid w:val="00A53DEA"/>
    <w:rsid w:val="00A54BC0"/>
    <w:rsid w:val="00A616EA"/>
    <w:rsid w:val="00A61AEA"/>
    <w:rsid w:val="00A639E9"/>
    <w:rsid w:val="00A64489"/>
    <w:rsid w:val="00A64A6B"/>
    <w:rsid w:val="00A667F5"/>
    <w:rsid w:val="00A706B4"/>
    <w:rsid w:val="00A72F23"/>
    <w:rsid w:val="00A738B3"/>
    <w:rsid w:val="00A75EC8"/>
    <w:rsid w:val="00A76011"/>
    <w:rsid w:val="00A76027"/>
    <w:rsid w:val="00A771EC"/>
    <w:rsid w:val="00A774B4"/>
    <w:rsid w:val="00A80638"/>
    <w:rsid w:val="00A80988"/>
    <w:rsid w:val="00A80FB5"/>
    <w:rsid w:val="00A821D7"/>
    <w:rsid w:val="00A83CE4"/>
    <w:rsid w:val="00A84789"/>
    <w:rsid w:val="00A849F2"/>
    <w:rsid w:val="00A90096"/>
    <w:rsid w:val="00A91EEC"/>
    <w:rsid w:val="00A93B1C"/>
    <w:rsid w:val="00A96580"/>
    <w:rsid w:val="00A970C1"/>
    <w:rsid w:val="00AA2014"/>
    <w:rsid w:val="00AA24F7"/>
    <w:rsid w:val="00AA2F79"/>
    <w:rsid w:val="00AA3FF2"/>
    <w:rsid w:val="00AA4564"/>
    <w:rsid w:val="00AA4B9B"/>
    <w:rsid w:val="00AA627C"/>
    <w:rsid w:val="00AB044F"/>
    <w:rsid w:val="00AB12CA"/>
    <w:rsid w:val="00AB27D8"/>
    <w:rsid w:val="00AB517B"/>
    <w:rsid w:val="00AB5688"/>
    <w:rsid w:val="00AB653F"/>
    <w:rsid w:val="00AB6BE8"/>
    <w:rsid w:val="00AB74B0"/>
    <w:rsid w:val="00AC2DF6"/>
    <w:rsid w:val="00AC37FC"/>
    <w:rsid w:val="00AC411B"/>
    <w:rsid w:val="00AC444B"/>
    <w:rsid w:val="00AC4485"/>
    <w:rsid w:val="00AC498F"/>
    <w:rsid w:val="00AC4C4C"/>
    <w:rsid w:val="00AC4FCD"/>
    <w:rsid w:val="00AC6C70"/>
    <w:rsid w:val="00AC7BA3"/>
    <w:rsid w:val="00AC7D43"/>
    <w:rsid w:val="00AD1187"/>
    <w:rsid w:val="00AD39AB"/>
    <w:rsid w:val="00AD52C5"/>
    <w:rsid w:val="00AD5416"/>
    <w:rsid w:val="00AD5614"/>
    <w:rsid w:val="00AD6F3A"/>
    <w:rsid w:val="00AD77DD"/>
    <w:rsid w:val="00AE0C2B"/>
    <w:rsid w:val="00AE18D9"/>
    <w:rsid w:val="00AE2B9D"/>
    <w:rsid w:val="00AE2F43"/>
    <w:rsid w:val="00AE317F"/>
    <w:rsid w:val="00AE369D"/>
    <w:rsid w:val="00AE41FF"/>
    <w:rsid w:val="00AE4E63"/>
    <w:rsid w:val="00AE52B4"/>
    <w:rsid w:val="00AE5BA0"/>
    <w:rsid w:val="00AE5CB1"/>
    <w:rsid w:val="00AE7544"/>
    <w:rsid w:val="00AF0324"/>
    <w:rsid w:val="00AF0BDE"/>
    <w:rsid w:val="00AF3222"/>
    <w:rsid w:val="00AF46B1"/>
    <w:rsid w:val="00AF4782"/>
    <w:rsid w:val="00AF47F1"/>
    <w:rsid w:val="00AF5423"/>
    <w:rsid w:val="00AF629B"/>
    <w:rsid w:val="00AF64F9"/>
    <w:rsid w:val="00B012C4"/>
    <w:rsid w:val="00B035DE"/>
    <w:rsid w:val="00B04630"/>
    <w:rsid w:val="00B04816"/>
    <w:rsid w:val="00B05EDB"/>
    <w:rsid w:val="00B06BF3"/>
    <w:rsid w:val="00B075AE"/>
    <w:rsid w:val="00B0773E"/>
    <w:rsid w:val="00B079DA"/>
    <w:rsid w:val="00B13D80"/>
    <w:rsid w:val="00B14610"/>
    <w:rsid w:val="00B170E4"/>
    <w:rsid w:val="00B17742"/>
    <w:rsid w:val="00B20E9D"/>
    <w:rsid w:val="00B21694"/>
    <w:rsid w:val="00B22C12"/>
    <w:rsid w:val="00B26918"/>
    <w:rsid w:val="00B278C3"/>
    <w:rsid w:val="00B315A4"/>
    <w:rsid w:val="00B3173C"/>
    <w:rsid w:val="00B31F5E"/>
    <w:rsid w:val="00B325B8"/>
    <w:rsid w:val="00B34F86"/>
    <w:rsid w:val="00B35203"/>
    <w:rsid w:val="00B35BEE"/>
    <w:rsid w:val="00B35FDF"/>
    <w:rsid w:val="00B36F98"/>
    <w:rsid w:val="00B37AE9"/>
    <w:rsid w:val="00B400DA"/>
    <w:rsid w:val="00B40135"/>
    <w:rsid w:val="00B424B3"/>
    <w:rsid w:val="00B42865"/>
    <w:rsid w:val="00B44495"/>
    <w:rsid w:val="00B44B52"/>
    <w:rsid w:val="00B45844"/>
    <w:rsid w:val="00B45DE0"/>
    <w:rsid w:val="00B46680"/>
    <w:rsid w:val="00B51B31"/>
    <w:rsid w:val="00B51E39"/>
    <w:rsid w:val="00B5400E"/>
    <w:rsid w:val="00B543B0"/>
    <w:rsid w:val="00B546D6"/>
    <w:rsid w:val="00B57AC2"/>
    <w:rsid w:val="00B60DD8"/>
    <w:rsid w:val="00B62790"/>
    <w:rsid w:val="00B63E39"/>
    <w:rsid w:val="00B644EA"/>
    <w:rsid w:val="00B65EC4"/>
    <w:rsid w:val="00B664F9"/>
    <w:rsid w:val="00B67338"/>
    <w:rsid w:val="00B723E5"/>
    <w:rsid w:val="00B729F5"/>
    <w:rsid w:val="00B72AB0"/>
    <w:rsid w:val="00B72AB6"/>
    <w:rsid w:val="00B7318D"/>
    <w:rsid w:val="00B73458"/>
    <w:rsid w:val="00B7405D"/>
    <w:rsid w:val="00B74A4A"/>
    <w:rsid w:val="00B7507F"/>
    <w:rsid w:val="00B75C7E"/>
    <w:rsid w:val="00B77476"/>
    <w:rsid w:val="00B77589"/>
    <w:rsid w:val="00B776D7"/>
    <w:rsid w:val="00B77EFC"/>
    <w:rsid w:val="00B80304"/>
    <w:rsid w:val="00B808A9"/>
    <w:rsid w:val="00B80D48"/>
    <w:rsid w:val="00B8158C"/>
    <w:rsid w:val="00B81AC9"/>
    <w:rsid w:val="00B826AD"/>
    <w:rsid w:val="00B83D74"/>
    <w:rsid w:val="00B85D70"/>
    <w:rsid w:val="00B86C84"/>
    <w:rsid w:val="00B87552"/>
    <w:rsid w:val="00B875D7"/>
    <w:rsid w:val="00B87AA0"/>
    <w:rsid w:val="00B90192"/>
    <w:rsid w:val="00B912EF"/>
    <w:rsid w:val="00B91D24"/>
    <w:rsid w:val="00B92303"/>
    <w:rsid w:val="00B94CE4"/>
    <w:rsid w:val="00B95024"/>
    <w:rsid w:val="00B95105"/>
    <w:rsid w:val="00B963DC"/>
    <w:rsid w:val="00B96A22"/>
    <w:rsid w:val="00B97C46"/>
    <w:rsid w:val="00BA0306"/>
    <w:rsid w:val="00BA1649"/>
    <w:rsid w:val="00BA224C"/>
    <w:rsid w:val="00BA272B"/>
    <w:rsid w:val="00BA3A49"/>
    <w:rsid w:val="00BA48D4"/>
    <w:rsid w:val="00BA498F"/>
    <w:rsid w:val="00BA4A1D"/>
    <w:rsid w:val="00BA4C14"/>
    <w:rsid w:val="00BB1C32"/>
    <w:rsid w:val="00BB3575"/>
    <w:rsid w:val="00BB3581"/>
    <w:rsid w:val="00BB4324"/>
    <w:rsid w:val="00BB4B72"/>
    <w:rsid w:val="00BB5E10"/>
    <w:rsid w:val="00BB757E"/>
    <w:rsid w:val="00BC09D0"/>
    <w:rsid w:val="00BC0B22"/>
    <w:rsid w:val="00BC1C97"/>
    <w:rsid w:val="00BC2C96"/>
    <w:rsid w:val="00BC3A35"/>
    <w:rsid w:val="00BC3A46"/>
    <w:rsid w:val="00BC5173"/>
    <w:rsid w:val="00BC6D2A"/>
    <w:rsid w:val="00BC6E64"/>
    <w:rsid w:val="00BC7A31"/>
    <w:rsid w:val="00BC7E12"/>
    <w:rsid w:val="00BD0FF7"/>
    <w:rsid w:val="00BD1DB3"/>
    <w:rsid w:val="00BD26EE"/>
    <w:rsid w:val="00BD32CC"/>
    <w:rsid w:val="00BD45DA"/>
    <w:rsid w:val="00BD4A98"/>
    <w:rsid w:val="00BD4D5B"/>
    <w:rsid w:val="00BD6627"/>
    <w:rsid w:val="00BD68F7"/>
    <w:rsid w:val="00BD745C"/>
    <w:rsid w:val="00BE1928"/>
    <w:rsid w:val="00BE3DA2"/>
    <w:rsid w:val="00BE3F41"/>
    <w:rsid w:val="00BE4F72"/>
    <w:rsid w:val="00BE5DCD"/>
    <w:rsid w:val="00BE5E89"/>
    <w:rsid w:val="00BE6342"/>
    <w:rsid w:val="00BE7428"/>
    <w:rsid w:val="00BF185D"/>
    <w:rsid w:val="00BF3E46"/>
    <w:rsid w:val="00BF41F1"/>
    <w:rsid w:val="00BF539F"/>
    <w:rsid w:val="00BF76AD"/>
    <w:rsid w:val="00BF76D3"/>
    <w:rsid w:val="00BF7FDB"/>
    <w:rsid w:val="00C011A1"/>
    <w:rsid w:val="00C014F9"/>
    <w:rsid w:val="00C01BF0"/>
    <w:rsid w:val="00C034B3"/>
    <w:rsid w:val="00C03819"/>
    <w:rsid w:val="00C03E3C"/>
    <w:rsid w:val="00C041EF"/>
    <w:rsid w:val="00C05D1D"/>
    <w:rsid w:val="00C103D0"/>
    <w:rsid w:val="00C121FF"/>
    <w:rsid w:val="00C123B2"/>
    <w:rsid w:val="00C1299C"/>
    <w:rsid w:val="00C12A8E"/>
    <w:rsid w:val="00C13E6E"/>
    <w:rsid w:val="00C14E78"/>
    <w:rsid w:val="00C15DEE"/>
    <w:rsid w:val="00C20305"/>
    <w:rsid w:val="00C2084B"/>
    <w:rsid w:val="00C212D0"/>
    <w:rsid w:val="00C2189E"/>
    <w:rsid w:val="00C2340F"/>
    <w:rsid w:val="00C23D11"/>
    <w:rsid w:val="00C2486C"/>
    <w:rsid w:val="00C267DA"/>
    <w:rsid w:val="00C272CB"/>
    <w:rsid w:val="00C3164B"/>
    <w:rsid w:val="00C320BE"/>
    <w:rsid w:val="00C32114"/>
    <w:rsid w:val="00C32701"/>
    <w:rsid w:val="00C33342"/>
    <w:rsid w:val="00C3390A"/>
    <w:rsid w:val="00C349B7"/>
    <w:rsid w:val="00C35183"/>
    <w:rsid w:val="00C35D7B"/>
    <w:rsid w:val="00C37DC6"/>
    <w:rsid w:val="00C37E36"/>
    <w:rsid w:val="00C41DEB"/>
    <w:rsid w:val="00C42B67"/>
    <w:rsid w:val="00C4462B"/>
    <w:rsid w:val="00C453A5"/>
    <w:rsid w:val="00C46415"/>
    <w:rsid w:val="00C4731E"/>
    <w:rsid w:val="00C47822"/>
    <w:rsid w:val="00C4789D"/>
    <w:rsid w:val="00C51C3E"/>
    <w:rsid w:val="00C51F89"/>
    <w:rsid w:val="00C526E6"/>
    <w:rsid w:val="00C534A8"/>
    <w:rsid w:val="00C54A7B"/>
    <w:rsid w:val="00C54B97"/>
    <w:rsid w:val="00C54D65"/>
    <w:rsid w:val="00C5565E"/>
    <w:rsid w:val="00C560D4"/>
    <w:rsid w:val="00C56FCD"/>
    <w:rsid w:val="00C608A1"/>
    <w:rsid w:val="00C61A3B"/>
    <w:rsid w:val="00C61E2A"/>
    <w:rsid w:val="00C623E1"/>
    <w:rsid w:val="00C62879"/>
    <w:rsid w:val="00C63A0C"/>
    <w:rsid w:val="00C656AD"/>
    <w:rsid w:val="00C65893"/>
    <w:rsid w:val="00C67575"/>
    <w:rsid w:val="00C71192"/>
    <w:rsid w:val="00C71768"/>
    <w:rsid w:val="00C73A4A"/>
    <w:rsid w:val="00C741AC"/>
    <w:rsid w:val="00C7477C"/>
    <w:rsid w:val="00C75738"/>
    <w:rsid w:val="00C75DAE"/>
    <w:rsid w:val="00C7619C"/>
    <w:rsid w:val="00C763C3"/>
    <w:rsid w:val="00C76A86"/>
    <w:rsid w:val="00C77BBE"/>
    <w:rsid w:val="00C77D86"/>
    <w:rsid w:val="00C8053A"/>
    <w:rsid w:val="00C82450"/>
    <w:rsid w:val="00C82CCB"/>
    <w:rsid w:val="00C8507A"/>
    <w:rsid w:val="00C87306"/>
    <w:rsid w:val="00C90191"/>
    <w:rsid w:val="00C9039D"/>
    <w:rsid w:val="00C907F7"/>
    <w:rsid w:val="00C919C0"/>
    <w:rsid w:val="00C938F8"/>
    <w:rsid w:val="00C94E88"/>
    <w:rsid w:val="00C96AB8"/>
    <w:rsid w:val="00CA09A2"/>
    <w:rsid w:val="00CA0BFD"/>
    <w:rsid w:val="00CA150E"/>
    <w:rsid w:val="00CA1672"/>
    <w:rsid w:val="00CA1B37"/>
    <w:rsid w:val="00CA297F"/>
    <w:rsid w:val="00CA2EF6"/>
    <w:rsid w:val="00CA54AC"/>
    <w:rsid w:val="00CA7CF0"/>
    <w:rsid w:val="00CB1A5F"/>
    <w:rsid w:val="00CB236D"/>
    <w:rsid w:val="00CB48C9"/>
    <w:rsid w:val="00CB510C"/>
    <w:rsid w:val="00CB6B55"/>
    <w:rsid w:val="00CC1257"/>
    <w:rsid w:val="00CC21A8"/>
    <w:rsid w:val="00CC2A59"/>
    <w:rsid w:val="00CC30F2"/>
    <w:rsid w:val="00CC3142"/>
    <w:rsid w:val="00CC3B44"/>
    <w:rsid w:val="00CC6178"/>
    <w:rsid w:val="00CC6248"/>
    <w:rsid w:val="00CC6955"/>
    <w:rsid w:val="00CD2CD9"/>
    <w:rsid w:val="00CD3C36"/>
    <w:rsid w:val="00CD580D"/>
    <w:rsid w:val="00CD5F47"/>
    <w:rsid w:val="00CD60C2"/>
    <w:rsid w:val="00CD79E1"/>
    <w:rsid w:val="00CE06F0"/>
    <w:rsid w:val="00CE13FD"/>
    <w:rsid w:val="00CE210B"/>
    <w:rsid w:val="00CE4B96"/>
    <w:rsid w:val="00CE566C"/>
    <w:rsid w:val="00CF0A99"/>
    <w:rsid w:val="00CF1F7D"/>
    <w:rsid w:val="00CF23A8"/>
    <w:rsid w:val="00CF270C"/>
    <w:rsid w:val="00CF27F6"/>
    <w:rsid w:val="00CF3356"/>
    <w:rsid w:val="00CF3C8F"/>
    <w:rsid w:val="00CF3F79"/>
    <w:rsid w:val="00CF479D"/>
    <w:rsid w:val="00CF5D47"/>
    <w:rsid w:val="00CF60E6"/>
    <w:rsid w:val="00CF63F2"/>
    <w:rsid w:val="00CF6DF5"/>
    <w:rsid w:val="00CF72E8"/>
    <w:rsid w:val="00D002E7"/>
    <w:rsid w:val="00D0097A"/>
    <w:rsid w:val="00D02109"/>
    <w:rsid w:val="00D026F0"/>
    <w:rsid w:val="00D02DEF"/>
    <w:rsid w:val="00D039E6"/>
    <w:rsid w:val="00D03DF7"/>
    <w:rsid w:val="00D051DB"/>
    <w:rsid w:val="00D0655A"/>
    <w:rsid w:val="00D06C66"/>
    <w:rsid w:val="00D07C07"/>
    <w:rsid w:val="00D07E63"/>
    <w:rsid w:val="00D10E3A"/>
    <w:rsid w:val="00D12D44"/>
    <w:rsid w:val="00D12E70"/>
    <w:rsid w:val="00D13347"/>
    <w:rsid w:val="00D13E6E"/>
    <w:rsid w:val="00D1483A"/>
    <w:rsid w:val="00D14F70"/>
    <w:rsid w:val="00D158C9"/>
    <w:rsid w:val="00D16B02"/>
    <w:rsid w:val="00D16D3E"/>
    <w:rsid w:val="00D178BE"/>
    <w:rsid w:val="00D17C93"/>
    <w:rsid w:val="00D200A0"/>
    <w:rsid w:val="00D2092F"/>
    <w:rsid w:val="00D21F60"/>
    <w:rsid w:val="00D22037"/>
    <w:rsid w:val="00D22C62"/>
    <w:rsid w:val="00D22E07"/>
    <w:rsid w:val="00D23078"/>
    <w:rsid w:val="00D23139"/>
    <w:rsid w:val="00D251EC"/>
    <w:rsid w:val="00D256B0"/>
    <w:rsid w:val="00D26566"/>
    <w:rsid w:val="00D26758"/>
    <w:rsid w:val="00D27303"/>
    <w:rsid w:val="00D27614"/>
    <w:rsid w:val="00D3398E"/>
    <w:rsid w:val="00D34850"/>
    <w:rsid w:val="00D34D3D"/>
    <w:rsid w:val="00D36F4B"/>
    <w:rsid w:val="00D41350"/>
    <w:rsid w:val="00D41AA1"/>
    <w:rsid w:val="00D4262B"/>
    <w:rsid w:val="00D43316"/>
    <w:rsid w:val="00D43916"/>
    <w:rsid w:val="00D4491E"/>
    <w:rsid w:val="00D4589B"/>
    <w:rsid w:val="00D45C5B"/>
    <w:rsid w:val="00D47B52"/>
    <w:rsid w:val="00D5395E"/>
    <w:rsid w:val="00D53F46"/>
    <w:rsid w:val="00D53FDB"/>
    <w:rsid w:val="00D54A46"/>
    <w:rsid w:val="00D55067"/>
    <w:rsid w:val="00D55B01"/>
    <w:rsid w:val="00D55F54"/>
    <w:rsid w:val="00D56568"/>
    <w:rsid w:val="00D600D1"/>
    <w:rsid w:val="00D624E3"/>
    <w:rsid w:val="00D62570"/>
    <w:rsid w:val="00D62FA2"/>
    <w:rsid w:val="00D63C35"/>
    <w:rsid w:val="00D63D45"/>
    <w:rsid w:val="00D64DFE"/>
    <w:rsid w:val="00D64F05"/>
    <w:rsid w:val="00D67235"/>
    <w:rsid w:val="00D67920"/>
    <w:rsid w:val="00D7132A"/>
    <w:rsid w:val="00D71DF1"/>
    <w:rsid w:val="00D7289B"/>
    <w:rsid w:val="00D76033"/>
    <w:rsid w:val="00D76073"/>
    <w:rsid w:val="00D765E3"/>
    <w:rsid w:val="00D84F2E"/>
    <w:rsid w:val="00D85996"/>
    <w:rsid w:val="00D86F66"/>
    <w:rsid w:val="00D8783A"/>
    <w:rsid w:val="00D91EEF"/>
    <w:rsid w:val="00D9273D"/>
    <w:rsid w:val="00D9293B"/>
    <w:rsid w:val="00D929B9"/>
    <w:rsid w:val="00D933A2"/>
    <w:rsid w:val="00D94C1F"/>
    <w:rsid w:val="00D95C24"/>
    <w:rsid w:val="00D95C9C"/>
    <w:rsid w:val="00D97279"/>
    <w:rsid w:val="00D97769"/>
    <w:rsid w:val="00DA119A"/>
    <w:rsid w:val="00DA1C65"/>
    <w:rsid w:val="00DA1CC2"/>
    <w:rsid w:val="00DA28A8"/>
    <w:rsid w:val="00DA3E7E"/>
    <w:rsid w:val="00DA51F9"/>
    <w:rsid w:val="00DA72B5"/>
    <w:rsid w:val="00DA7AF6"/>
    <w:rsid w:val="00DB0632"/>
    <w:rsid w:val="00DB39D9"/>
    <w:rsid w:val="00DB5FA4"/>
    <w:rsid w:val="00DB6AC0"/>
    <w:rsid w:val="00DB7B61"/>
    <w:rsid w:val="00DB7FCC"/>
    <w:rsid w:val="00DC064C"/>
    <w:rsid w:val="00DC111A"/>
    <w:rsid w:val="00DC1907"/>
    <w:rsid w:val="00DC2291"/>
    <w:rsid w:val="00DC2A65"/>
    <w:rsid w:val="00DC34AA"/>
    <w:rsid w:val="00DC381E"/>
    <w:rsid w:val="00DC39F9"/>
    <w:rsid w:val="00DC427B"/>
    <w:rsid w:val="00DC48AF"/>
    <w:rsid w:val="00DC4E12"/>
    <w:rsid w:val="00DC56F1"/>
    <w:rsid w:val="00DC76A9"/>
    <w:rsid w:val="00DD0F0F"/>
    <w:rsid w:val="00DD155D"/>
    <w:rsid w:val="00DD1889"/>
    <w:rsid w:val="00DD399A"/>
    <w:rsid w:val="00DD480B"/>
    <w:rsid w:val="00DD482F"/>
    <w:rsid w:val="00DD577F"/>
    <w:rsid w:val="00DD6778"/>
    <w:rsid w:val="00DD7349"/>
    <w:rsid w:val="00DD74C4"/>
    <w:rsid w:val="00DD7ACC"/>
    <w:rsid w:val="00DD7C67"/>
    <w:rsid w:val="00DE195A"/>
    <w:rsid w:val="00DE1D95"/>
    <w:rsid w:val="00DE2919"/>
    <w:rsid w:val="00DE4592"/>
    <w:rsid w:val="00DE5ED9"/>
    <w:rsid w:val="00DE5FD6"/>
    <w:rsid w:val="00DE71EE"/>
    <w:rsid w:val="00DE7FD6"/>
    <w:rsid w:val="00DF05FB"/>
    <w:rsid w:val="00DF1E44"/>
    <w:rsid w:val="00DF1E8A"/>
    <w:rsid w:val="00DF2379"/>
    <w:rsid w:val="00DF280F"/>
    <w:rsid w:val="00DF32F8"/>
    <w:rsid w:val="00DF44D7"/>
    <w:rsid w:val="00DF7410"/>
    <w:rsid w:val="00DF77D9"/>
    <w:rsid w:val="00E010B9"/>
    <w:rsid w:val="00E014DF"/>
    <w:rsid w:val="00E02048"/>
    <w:rsid w:val="00E027A3"/>
    <w:rsid w:val="00E028BA"/>
    <w:rsid w:val="00E03D25"/>
    <w:rsid w:val="00E05F4B"/>
    <w:rsid w:val="00E10FE5"/>
    <w:rsid w:val="00E16363"/>
    <w:rsid w:val="00E1721A"/>
    <w:rsid w:val="00E174A6"/>
    <w:rsid w:val="00E176A0"/>
    <w:rsid w:val="00E203F1"/>
    <w:rsid w:val="00E20C77"/>
    <w:rsid w:val="00E21245"/>
    <w:rsid w:val="00E22688"/>
    <w:rsid w:val="00E22FC4"/>
    <w:rsid w:val="00E24FFD"/>
    <w:rsid w:val="00E2629D"/>
    <w:rsid w:val="00E26D3E"/>
    <w:rsid w:val="00E27866"/>
    <w:rsid w:val="00E2796B"/>
    <w:rsid w:val="00E31BB3"/>
    <w:rsid w:val="00E31F86"/>
    <w:rsid w:val="00E33555"/>
    <w:rsid w:val="00E3410F"/>
    <w:rsid w:val="00E3417E"/>
    <w:rsid w:val="00E34E80"/>
    <w:rsid w:val="00E365DD"/>
    <w:rsid w:val="00E36738"/>
    <w:rsid w:val="00E37A8E"/>
    <w:rsid w:val="00E40149"/>
    <w:rsid w:val="00E40A12"/>
    <w:rsid w:val="00E41D93"/>
    <w:rsid w:val="00E43280"/>
    <w:rsid w:val="00E43EEF"/>
    <w:rsid w:val="00E44D8E"/>
    <w:rsid w:val="00E47073"/>
    <w:rsid w:val="00E47E91"/>
    <w:rsid w:val="00E50E72"/>
    <w:rsid w:val="00E52E48"/>
    <w:rsid w:val="00E52FE7"/>
    <w:rsid w:val="00E533BA"/>
    <w:rsid w:val="00E53433"/>
    <w:rsid w:val="00E546E4"/>
    <w:rsid w:val="00E54AE2"/>
    <w:rsid w:val="00E551D8"/>
    <w:rsid w:val="00E57785"/>
    <w:rsid w:val="00E6155D"/>
    <w:rsid w:val="00E620D0"/>
    <w:rsid w:val="00E631CC"/>
    <w:rsid w:val="00E64407"/>
    <w:rsid w:val="00E65DBB"/>
    <w:rsid w:val="00E67254"/>
    <w:rsid w:val="00E70B5F"/>
    <w:rsid w:val="00E74303"/>
    <w:rsid w:val="00E75164"/>
    <w:rsid w:val="00E752B4"/>
    <w:rsid w:val="00E77BF5"/>
    <w:rsid w:val="00E807B2"/>
    <w:rsid w:val="00E814E8"/>
    <w:rsid w:val="00E828FE"/>
    <w:rsid w:val="00E8387C"/>
    <w:rsid w:val="00E862AF"/>
    <w:rsid w:val="00E8636F"/>
    <w:rsid w:val="00E87DE7"/>
    <w:rsid w:val="00E92D93"/>
    <w:rsid w:val="00E94546"/>
    <w:rsid w:val="00E96E4B"/>
    <w:rsid w:val="00EA07B6"/>
    <w:rsid w:val="00EA09EB"/>
    <w:rsid w:val="00EA0A9C"/>
    <w:rsid w:val="00EA1639"/>
    <w:rsid w:val="00EA196E"/>
    <w:rsid w:val="00EA1B35"/>
    <w:rsid w:val="00EA2CF7"/>
    <w:rsid w:val="00EA4C0F"/>
    <w:rsid w:val="00EA5E2A"/>
    <w:rsid w:val="00EA68AA"/>
    <w:rsid w:val="00EA6B9F"/>
    <w:rsid w:val="00EA6FB3"/>
    <w:rsid w:val="00EB06BF"/>
    <w:rsid w:val="00EB0752"/>
    <w:rsid w:val="00EB2747"/>
    <w:rsid w:val="00EB2D90"/>
    <w:rsid w:val="00EB337D"/>
    <w:rsid w:val="00EB4B11"/>
    <w:rsid w:val="00EB75F6"/>
    <w:rsid w:val="00EC00E8"/>
    <w:rsid w:val="00EC3840"/>
    <w:rsid w:val="00EC55B9"/>
    <w:rsid w:val="00EC5B33"/>
    <w:rsid w:val="00EC5C82"/>
    <w:rsid w:val="00EC6278"/>
    <w:rsid w:val="00EC63A0"/>
    <w:rsid w:val="00EC6D24"/>
    <w:rsid w:val="00EC7653"/>
    <w:rsid w:val="00EC7ABD"/>
    <w:rsid w:val="00ED190F"/>
    <w:rsid w:val="00ED1FF9"/>
    <w:rsid w:val="00ED3277"/>
    <w:rsid w:val="00ED359C"/>
    <w:rsid w:val="00ED4955"/>
    <w:rsid w:val="00ED62F9"/>
    <w:rsid w:val="00ED6A22"/>
    <w:rsid w:val="00EE0523"/>
    <w:rsid w:val="00EE1CD5"/>
    <w:rsid w:val="00EE2DC1"/>
    <w:rsid w:val="00EE4275"/>
    <w:rsid w:val="00EE521E"/>
    <w:rsid w:val="00EE53BC"/>
    <w:rsid w:val="00EE5E38"/>
    <w:rsid w:val="00EE7862"/>
    <w:rsid w:val="00EF0B36"/>
    <w:rsid w:val="00EF1F68"/>
    <w:rsid w:val="00EF215B"/>
    <w:rsid w:val="00EF36A1"/>
    <w:rsid w:val="00EF3CAD"/>
    <w:rsid w:val="00EF53E6"/>
    <w:rsid w:val="00EF661E"/>
    <w:rsid w:val="00EF6BD2"/>
    <w:rsid w:val="00EF74C7"/>
    <w:rsid w:val="00EF77FF"/>
    <w:rsid w:val="00F002CE"/>
    <w:rsid w:val="00F01664"/>
    <w:rsid w:val="00F023FE"/>
    <w:rsid w:val="00F0262E"/>
    <w:rsid w:val="00F0265C"/>
    <w:rsid w:val="00F02993"/>
    <w:rsid w:val="00F03E73"/>
    <w:rsid w:val="00F04AC9"/>
    <w:rsid w:val="00F04D91"/>
    <w:rsid w:val="00F051CE"/>
    <w:rsid w:val="00F05FBC"/>
    <w:rsid w:val="00F06C22"/>
    <w:rsid w:val="00F10744"/>
    <w:rsid w:val="00F124BC"/>
    <w:rsid w:val="00F13735"/>
    <w:rsid w:val="00F1483A"/>
    <w:rsid w:val="00F1526B"/>
    <w:rsid w:val="00F165B7"/>
    <w:rsid w:val="00F16AD9"/>
    <w:rsid w:val="00F17D0B"/>
    <w:rsid w:val="00F22E59"/>
    <w:rsid w:val="00F24A2D"/>
    <w:rsid w:val="00F24DF6"/>
    <w:rsid w:val="00F251A7"/>
    <w:rsid w:val="00F25FD6"/>
    <w:rsid w:val="00F317F4"/>
    <w:rsid w:val="00F31BA7"/>
    <w:rsid w:val="00F32033"/>
    <w:rsid w:val="00F32E7E"/>
    <w:rsid w:val="00F3313D"/>
    <w:rsid w:val="00F34AB1"/>
    <w:rsid w:val="00F40724"/>
    <w:rsid w:val="00F4116E"/>
    <w:rsid w:val="00F41A27"/>
    <w:rsid w:val="00F42437"/>
    <w:rsid w:val="00F42E84"/>
    <w:rsid w:val="00F435D5"/>
    <w:rsid w:val="00F44AF3"/>
    <w:rsid w:val="00F44ED6"/>
    <w:rsid w:val="00F476E0"/>
    <w:rsid w:val="00F5283C"/>
    <w:rsid w:val="00F52AFC"/>
    <w:rsid w:val="00F52B31"/>
    <w:rsid w:val="00F53DA4"/>
    <w:rsid w:val="00F56A77"/>
    <w:rsid w:val="00F6015D"/>
    <w:rsid w:val="00F625D3"/>
    <w:rsid w:val="00F63781"/>
    <w:rsid w:val="00F63B59"/>
    <w:rsid w:val="00F64D61"/>
    <w:rsid w:val="00F655B2"/>
    <w:rsid w:val="00F656FD"/>
    <w:rsid w:val="00F7022E"/>
    <w:rsid w:val="00F70709"/>
    <w:rsid w:val="00F72286"/>
    <w:rsid w:val="00F729B6"/>
    <w:rsid w:val="00F73A1E"/>
    <w:rsid w:val="00F75C72"/>
    <w:rsid w:val="00F75CBA"/>
    <w:rsid w:val="00F803BC"/>
    <w:rsid w:val="00F84049"/>
    <w:rsid w:val="00F8677C"/>
    <w:rsid w:val="00F872B8"/>
    <w:rsid w:val="00F87FF4"/>
    <w:rsid w:val="00F90F78"/>
    <w:rsid w:val="00F91359"/>
    <w:rsid w:val="00F92C6B"/>
    <w:rsid w:val="00F93777"/>
    <w:rsid w:val="00F96694"/>
    <w:rsid w:val="00F97E25"/>
    <w:rsid w:val="00F97FA3"/>
    <w:rsid w:val="00FA0654"/>
    <w:rsid w:val="00FA1309"/>
    <w:rsid w:val="00FA1B6E"/>
    <w:rsid w:val="00FA1CDB"/>
    <w:rsid w:val="00FA2459"/>
    <w:rsid w:val="00FA4EBC"/>
    <w:rsid w:val="00FA5B26"/>
    <w:rsid w:val="00FB07A1"/>
    <w:rsid w:val="00FB506A"/>
    <w:rsid w:val="00FB538F"/>
    <w:rsid w:val="00FB596B"/>
    <w:rsid w:val="00FB5D6D"/>
    <w:rsid w:val="00FB6B87"/>
    <w:rsid w:val="00FC0E66"/>
    <w:rsid w:val="00FC139D"/>
    <w:rsid w:val="00FC13B5"/>
    <w:rsid w:val="00FC2517"/>
    <w:rsid w:val="00FC3EC9"/>
    <w:rsid w:val="00FC45BE"/>
    <w:rsid w:val="00FC5118"/>
    <w:rsid w:val="00FC7A61"/>
    <w:rsid w:val="00FC7E24"/>
    <w:rsid w:val="00FD0877"/>
    <w:rsid w:val="00FD0901"/>
    <w:rsid w:val="00FD0D55"/>
    <w:rsid w:val="00FD1F2A"/>
    <w:rsid w:val="00FD34A6"/>
    <w:rsid w:val="00FD45AA"/>
    <w:rsid w:val="00FD710E"/>
    <w:rsid w:val="00FD7253"/>
    <w:rsid w:val="00FE42CA"/>
    <w:rsid w:val="00FE4D1F"/>
    <w:rsid w:val="00FE5541"/>
    <w:rsid w:val="00FE5688"/>
    <w:rsid w:val="00FE6AC6"/>
    <w:rsid w:val="00FE6C42"/>
    <w:rsid w:val="00FF0CFB"/>
    <w:rsid w:val="00FF1EFC"/>
    <w:rsid w:val="00FF331B"/>
    <w:rsid w:val="00FF4C42"/>
    <w:rsid w:val="00FF528B"/>
    <w:rsid w:val="00FF75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F47638C"/>
  <w15:docId w15:val="{AAD7BE6B-A28C-4D20-A4DB-4B3FE19618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sz w:val="24"/>
        <w:szCs w:val="24"/>
        <w:lang w:val="fr-BE" w:eastAsia="fr-BE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C0DFA"/>
    <w:pPr>
      <w:widowControl w:val="0"/>
      <w:adjustRightInd w:val="0"/>
      <w:spacing w:after="240" w:line="360" w:lineRule="atLeast"/>
      <w:jc w:val="both"/>
      <w:textAlignment w:val="baseline"/>
    </w:pPr>
    <w:rPr>
      <w:lang w:val="en-GB" w:eastAsia="en-US"/>
    </w:rPr>
  </w:style>
  <w:style w:type="paragraph" w:styleId="Heading1">
    <w:name w:val="heading 1"/>
    <w:basedOn w:val="Normal"/>
    <w:next w:val="Normal"/>
    <w:qFormat/>
    <w:rsid w:val="004C0DFA"/>
    <w:pPr>
      <w:keepNext/>
      <w:numPr>
        <w:numId w:val="1"/>
      </w:numPr>
      <w:tabs>
        <w:tab w:val="left" w:pos="1152"/>
      </w:tabs>
      <w:spacing w:before="120"/>
      <w:outlineLvl w:val="0"/>
    </w:pPr>
    <w:rPr>
      <w:rFonts w:ascii="Arial" w:hAnsi="Arial"/>
      <w:b/>
      <w:caps/>
      <w:sz w:val="28"/>
    </w:rPr>
  </w:style>
  <w:style w:type="paragraph" w:styleId="Heading2">
    <w:name w:val="heading 2"/>
    <w:basedOn w:val="Heading1"/>
    <w:next w:val="Normal"/>
    <w:qFormat/>
    <w:rsid w:val="004C0DFA"/>
    <w:pPr>
      <w:numPr>
        <w:ilvl w:val="1"/>
      </w:numPr>
      <w:outlineLvl w:val="1"/>
    </w:pPr>
    <w:rPr>
      <w:caps w:val="0"/>
      <w:sz w:val="26"/>
    </w:rPr>
  </w:style>
  <w:style w:type="paragraph" w:styleId="Heading3">
    <w:name w:val="heading 3"/>
    <w:basedOn w:val="Heading2"/>
    <w:next w:val="Normal"/>
    <w:qFormat/>
    <w:rsid w:val="004C0DFA"/>
    <w:pPr>
      <w:numPr>
        <w:ilvl w:val="2"/>
      </w:numPr>
      <w:outlineLvl w:val="2"/>
    </w:pPr>
    <w:rPr>
      <w:sz w:val="24"/>
    </w:rPr>
  </w:style>
  <w:style w:type="paragraph" w:styleId="Heading4">
    <w:name w:val="heading 4"/>
    <w:basedOn w:val="Heading3"/>
    <w:next w:val="Normal"/>
    <w:qFormat/>
    <w:rsid w:val="004C0DFA"/>
    <w:pPr>
      <w:numPr>
        <w:ilvl w:val="3"/>
      </w:numPr>
      <w:outlineLvl w:val="3"/>
    </w:pPr>
    <w:rPr>
      <w:sz w:val="22"/>
    </w:rPr>
  </w:style>
  <w:style w:type="paragraph" w:styleId="Heading5">
    <w:name w:val="heading 5"/>
    <w:basedOn w:val="Heading4"/>
    <w:next w:val="Normal"/>
    <w:qFormat/>
    <w:rsid w:val="004C0DFA"/>
    <w:pPr>
      <w:numPr>
        <w:ilvl w:val="4"/>
      </w:numPr>
      <w:outlineLvl w:val="4"/>
    </w:pPr>
    <w:rPr>
      <w:i/>
    </w:rPr>
  </w:style>
  <w:style w:type="paragraph" w:styleId="Heading6">
    <w:name w:val="heading 6"/>
    <w:basedOn w:val="Normal"/>
    <w:next w:val="Normal"/>
    <w:qFormat/>
    <w:rsid w:val="004C0DFA"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rsid w:val="004C0DFA"/>
    <w:pPr>
      <w:keepNext/>
      <w:numPr>
        <w:ilvl w:val="6"/>
        <w:numId w:val="1"/>
      </w:numPr>
      <w:outlineLvl w:val="6"/>
    </w:pPr>
    <w:rPr>
      <w:rFonts w:ascii="Arial" w:hAnsi="Arial"/>
      <w:b/>
      <w:sz w:val="52"/>
    </w:rPr>
  </w:style>
  <w:style w:type="paragraph" w:styleId="Heading8">
    <w:name w:val="heading 8"/>
    <w:basedOn w:val="Normal"/>
    <w:next w:val="Normal"/>
    <w:qFormat/>
    <w:rsid w:val="004C0DFA"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rsid w:val="004C0DFA"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bull">
    <w:name w:val="list:bull"/>
    <w:basedOn w:val="Normal"/>
    <w:rsid w:val="004C0DFA"/>
    <w:pPr>
      <w:tabs>
        <w:tab w:val="num" w:pos="284"/>
      </w:tabs>
      <w:spacing w:after="120"/>
      <w:ind w:left="567" w:hanging="283"/>
    </w:pPr>
  </w:style>
  <w:style w:type="paragraph" w:customStyle="1" w:styleId="Car2CarCarCharCarCarChar">
    <w:name w:val="Car2 Car Car Char Car Car Char"/>
    <w:basedOn w:val="Normal"/>
    <w:rsid w:val="004C0DFA"/>
    <w:pPr>
      <w:widowControl/>
      <w:adjustRightInd/>
      <w:spacing w:after="160" w:line="240" w:lineRule="exact"/>
      <w:jc w:val="left"/>
      <w:textAlignment w:val="auto"/>
    </w:pPr>
    <w:rPr>
      <w:rFonts w:ascii="Tahoma" w:hAnsi="Tahoma"/>
      <w:sz w:val="20"/>
      <w:lang w:val="en-US"/>
    </w:rPr>
  </w:style>
  <w:style w:type="paragraph" w:styleId="Header">
    <w:name w:val="header"/>
    <w:basedOn w:val="Normal"/>
    <w:rsid w:val="004C0DFA"/>
    <w:pPr>
      <w:tabs>
        <w:tab w:val="center" w:pos="4153"/>
        <w:tab w:val="right" w:pos="8306"/>
      </w:tabs>
    </w:pPr>
  </w:style>
  <w:style w:type="paragraph" w:styleId="Footer">
    <w:name w:val="footer"/>
    <w:basedOn w:val="Normal"/>
    <w:rsid w:val="004C0DFA"/>
    <w:pPr>
      <w:tabs>
        <w:tab w:val="center" w:pos="4153"/>
        <w:tab w:val="right" w:pos="8306"/>
      </w:tabs>
    </w:pPr>
  </w:style>
  <w:style w:type="character" w:styleId="CommentReference">
    <w:name w:val="annotation reference"/>
    <w:uiPriority w:val="99"/>
    <w:rsid w:val="005460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546038"/>
    <w:rPr>
      <w:sz w:val="20"/>
    </w:rPr>
  </w:style>
  <w:style w:type="paragraph" w:styleId="CommentSubject">
    <w:name w:val="annotation subject"/>
    <w:basedOn w:val="CommentText"/>
    <w:next w:val="CommentText"/>
    <w:semiHidden/>
    <w:rsid w:val="00546038"/>
    <w:rPr>
      <w:b/>
      <w:bCs/>
    </w:rPr>
  </w:style>
  <w:style w:type="paragraph" w:styleId="BalloonText">
    <w:name w:val="Balloon Text"/>
    <w:basedOn w:val="Normal"/>
    <w:semiHidden/>
    <w:rsid w:val="00546038"/>
    <w:rPr>
      <w:rFonts w:ascii="Tahoma" w:hAnsi="Tahoma" w:cs="Tahoma"/>
      <w:sz w:val="16"/>
      <w:szCs w:val="16"/>
    </w:rPr>
  </w:style>
  <w:style w:type="character" w:styleId="Strong">
    <w:name w:val="Strong"/>
    <w:qFormat/>
    <w:rsid w:val="00C05D1D"/>
    <w:rPr>
      <w:b/>
      <w:bCs/>
    </w:rPr>
  </w:style>
  <w:style w:type="paragraph" w:customStyle="1" w:styleId="HiddenText">
    <w:name w:val="Hidden Text"/>
    <w:basedOn w:val="Normal"/>
    <w:next w:val="Normal"/>
    <w:rsid w:val="006207F0"/>
    <w:pPr>
      <w:widowControl/>
      <w:adjustRightInd/>
      <w:spacing w:line="240" w:lineRule="auto"/>
      <w:jc w:val="left"/>
      <w:textAlignment w:val="auto"/>
    </w:pPr>
    <w:rPr>
      <w:rFonts w:ascii="Arial" w:hAnsi="Arial"/>
      <w:vanish/>
      <w:color w:val="FF0000"/>
      <w:sz w:val="20"/>
    </w:rPr>
  </w:style>
  <w:style w:type="paragraph" w:customStyle="1" w:styleId="CharCharCharCharChar">
    <w:name w:val="Char Char Char Char Char"/>
    <w:basedOn w:val="Normal"/>
    <w:next w:val="Normal"/>
    <w:rsid w:val="00CE4B96"/>
    <w:pPr>
      <w:widowControl/>
      <w:adjustRightInd/>
      <w:spacing w:after="160" w:line="240" w:lineRule="exact"/>
      <w:jc w:val="left"/>
      <w:textAlignment w:val="auto"/>
    </w:pPr>
    <w:rPr>
      <w:lang w:val="en-US"/>
    </w:rPr>
  </w:style>
  <w:style w:type="paragraph" w:customStyle="1" w:styleId="Default">
    <w:name w:val="Default"/>
    <w:rsid w:val="00F34AB1"/>
    <w:pPr>
      <w:autoSpaceDE w:val="0"/>
      <w:autoSpaceDN w:val="0"/>
      <w:adjustRightInd w:val="0"/>
    </w:pPr>
    <w:rPr>
      <w:color w:val="000000"/>
      <w:lang w:val="en-US" w:eastAsia="en-US"/>
    </w:rPr>
  </w:style>
  <w:style w:type="paragraph" w:customStyle="1" w:styleId="NoNumHead3">
    <w:name w:val="NoNum:Head3"/>
    <w:basedOn w:val="Normal"/>
    <w:next w:val="Normal"/>
    <w:rsid w:val="002570E7"/>
    <w:pPr>
      <w:keepNext/>
      <w:widowControl/>
      <w:adjustRightInd/>
      <w:spacing w:before="120" w:line="240" w:lineRule="auto"/>
      <w:jc w:val="left"/>
      <w:textAlignment w:val="auto"/>
      <w:outlineLvl w:val="0"/>
    </w:pPr>
    <w:rPr>
      <w:rFonts w:ascii="Arial" w:hAnsi="Arial"/>
      <w:b/>
      <w:lang w:val="en-US"/>
    </w:rPr>
  </w:style>
  <w:style w:type="paragraph" w:customStyle="1" w:styleId="CharChar1">
    <w:name w:val="Char Char1"/>
    <w:basedOn w:val="Normal"/>
    <w:rsid w:val="002570E7"/>
    <w:pPr>
      <w:widowControl/>
      <w:adjustRightInd/>
      <w:spacing w:after="160" w:line="240" w:lineRule="exact"/>
      <w:jc w:val="left"/>
      <w:textAlignment w:val="auto"/>
    </w:pPr>
    <w:rPr>
      <w:lang w:val="en-US"/>
    </w:rPr>
  </w:style>
  <w:style w:type="character" w:styleId="Hyperlink">
    <w:name w:val="Hyperlink"/>
    <w:uiPriority w:val="99"/>
    <w:unhideWhenUsed/>
    <w:rsid w:val="001E24FD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4D648A"/>
    <w:rPr>
      <w:color w:val="800080"/>
      <w:u w:val="single"/>
    </w:rPr>
  </w:style>
  <w:style w:type="character" w:styleId="Emphasis">
    <w:name w:val="Emphasis"/>
    <w:uiPriority w:val="20"/>
    <w:qFormat/>
    <w:rsid w:val="000C2F95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047883"/>
    <w:pPr>
      <w:widowControl/>
      <w:adjustRightInd/>
      <w:spacing w:before="100" w:beforeAutospacing="1" w:after="100" w:afterAutospacing="1" w:line="240" w:lineRule="auto"/>
      <w:jc w:val="left"/>
      <w:textAlignment w:val="auto"/>
    </w:pPr>
    <w:rPr>
      <w:lang w:val="en-US"/>
    </w:rPr>
  </w:style>
  <w:style w:type="character" w:customStyle="1" w:styleId="CommentTextChar">
    <w:name w:val="Comment Text Char"/>
    <w:link w:val="CommentText"/>
    <w:uiPriority w:val="99"/>
    <w:rsid w:val="00752FE9"/>
    <w:rPr>
      <w:lang w:val="en-GB" w:eastAsia="en-US"/>
    </w:rPr>
  </w:style>
  <w:style w:type="paragraph" w:styleId="ListParagraph">
    <w:name w:val="List Paragraph"/>
    <w:basedOn w:val="Normal"/>
    <w:uiPriority w:val="34"/>
    <w:qFormat/>
    <w:rsid w:val="00752FE9"/>
    <w:pPr>
      <w:widowControl/>
      <w:adjustRightInd/>
      <w:spacing w:after="0" w:line="240" w:lineRule="auto"/>
      <w:ind w:left="720"/>
      <w:contextualSpacing/>
      <w:jc w:val="left"/>
      <w:textAlignment w:val="auto"/>
    </w:pPr>
    <w:rPr>
      <w:lang w:val="en-US"/>
    </w:rPr>
  </w:style>
  <w:style w:type="paragraph" w:customStyle="1" w:styleId="BDHeading1">
    <w:name w:val="BD_Heading 1"/>
    <w:basedOn w:val="Heading1"/>
    <w:next w:val="Normal"/>
    <w:link w:val="BDHeading1Char"/>
    <w:qFormat/>
    <w:rsid w:val="00500676"/>
    <w:pPr>
      <w:widowControl/>
      <w:numPr>
        <w:numId w:val="0"/>
      </w:numPr>
      <w:tabs>
        <w:tab w:val="clear" w:pos="1152"/>
      </w:tabs>
      <w:adjustRightInd/>
      <w:spacing w:before="360" w:line="268" w:lineRule="atLeast"/>
      <w:jc w:val="left"/>
      <w:textAlignment w:val="auto"/>
    </w:pPr>
    <w:rPr>
      <w:rFonts w:ascii="Times New Roman Bold" w:hAnsi="Times New Roman Bold" w:cs="Calibri"/>
      <w:bCs/>
      <w:i/>
      <w:iCs/>
      <w:color w:val="000000"/>
      <w:sz w:val="32"/>
      <w:szCs w:val="22"/>
    </w:rPr>
  </w:style>
  <w:style w:type="character" w:customStyle="1" w:styleId="BDHeading1Char">
    <w:name w:val="BD_Heading 1 Char"/>
    <w:link w:val="BDHeading1"/>
    <w:rsid w:val="00500676"/>
    <w:rPr>
      <w:rFonts w:ascii="Times New Roman Bold" w:hAnsi="Times New Roman Bold" w:cs="Calibri"/>
      <w:b/>
      <w:bCs/>
      <w:i/>
      <w:iCs/>
      <w:caps/>
      <w:color w:val="000000"/>
      <w:sz w:val="32"/>
      <w:szCs w:val="22"/>
      <w:lang w:eastAsia="en-US"/>
    </w:rPr>
  </w:style>
  <w:style w:type="paragraph" w:customStyle="1" w:styleId="BDHeading2">
    <w:name w:val="BD_Heading 2"/>
    <w:basedOn w:val="BDHeading1"/>
    <w:next w:val="Normal"/>
    <w:link w:val="BDHeading2Char"/>
    <w:qFormat/>
    <w:rsid w:val="00500676"/>
    <w:pPr>
      <w:outlineLvl w:val="1"/>
    </w:pPr>
    <w:rPr>
      <w:b w:val="0"/>
      <w:bCs w:val="0"/>
      <w:sz w:val="28"/>
      <w:szCs w:val="32"/>
      <w:lang w:val="en-US"/>
    </w:rPr>
  </w:style>
  <w:style w:type="character" w:customStyle="1" w:styleId="BDHeading2Char">
    <w:name w:val="BD_Heading 2 Char"/>
    <w:link w:val="BDHeading2"/>
    <w:rsid w:val="00500676"/>
    <w:rPr>
      <w:rFonts w:ascii="Times New Roman Bold" w:hAnsi="Times New Roman Bold" w:cs="Calibri"/>
      <w:i/>
      <w:iCs/>
      <w:caps/>
      <w:color w:val="000000"/>
      <w:sz w:val="28"/>
      <w:szCs w:val="32"/>
      <w:lang w:val="en-US" w:eastAsia="en-US"/>
    </w:rPr>
  </w:style>
  <w:style w:type="paragraph" w:customStyle="1" w:styleId="BDHiddentext">
    <w:name w:val="BD_Hidden text"/>
    <w:basedOn w:val="Normal"/>
    <w:next w:val="Normal"/>
    <w:qFormat/>
    <w:rsid w:val="00500676"/>
    <w:pPr>
      <w:widowControl/>
      <w:tabs>
        <w:tab w:val="left" w:pos="1080"/>
      </w:tabs>
      <w:adjustRightInd/>
      <w:spacing w:after="120" w:line="240" w:lineRule="auto"/>
      <w:contextualSpacing/>
      <w:jc w:val="left"/>
      <w:textAlignment w:val="auto"/>
    </w:pPr>
    <w:rPr>
      <w:rFonts w:ascii="Calibri" w:hAnsi="Calibri"/>
      <w:noProof/>
      <w:vanish/>
      <w:color w:val="00B0F0"/>
      <w:sz w:val="22"/>
      <w:lang w:val="en-US"/>
    </w:rPr>
  </w:style>
  <w:style w:type="paragraph" w:customStyle="1" w:styleId="BDHeading3">
    <w:name w:val="BD_Heading 3"/>
    <w:basedOn w:val="BDHeading2"/>
    <w:next w:val="Normal"/>
    <w:qFormat/>
    <w:rsid w:val="00226BBC"/>
    <w:rPr>
      <w:smallCaps/>
      <w:sz w:val="24"/>
    </w:rPr>
  </w:style>
  <w:style w:type="table" w:styleId="TableGrid">
    <w:name w:val="Table Grid"/>
    <w:basedOn w:val="TableNormal"/>
    <w:uiPriority w:val="59"/>
    <w:rsid w:val="005A0B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5A0BE6"/>
    <w:rPr>
      <w:color w:val="808080"/>
    </w:rPr>
  </w:style>
  <w:style w:type="paragraph" w:customStyle="1" w:styleId="BDHeading4">
    <w:name w:val="BD_Heading 4"/>
    <w:basedOn w:val="BDHeading3"/>
    <w:next w:val="Normal"/>
    <w:qFormat/>
    <w:rsid w:val="005A0BE6"/>
  </w:style>
  <w:style w:type="paragraph" w:customStyle="1" w:styleId="Pa4">
    <w:name w:val="Pa4"/>
    <w:basedOn w:val="Default"/>
    <w:next w:val="Default"/>
    <w:uiPriority w:val="99"/>
    <w:rsid w:val="001A58B6"/>
    <w:pPr>
      <w:widowControl w:val="0"/>
      <w:spacing w:line="241" w:lineRule="atLeast"/>
    </w:pPr>
    <w:rPr>
      <w:rFonts w:ascii="Frutiger LT Std 55 Roman" w:hAnsi="Frutiger LT Std 55 Roman"/>
      <w:color w:val="auto"/>
      <w:lang w:eastAsia="fr-BE"/>
    </w:rPr>
  </w:style>
  <w:style w:type="character" w:customStyle="1" w:styleId="A4">
    <w:name w:val="A4"/>
    <w:uiPriority w:val="99"/>
    <w:rsid w:val="001A58B6"/>
    <w:rPr>
      <w:rFonts w:cs="Frutiger LT Std 55 Roman"/>
      <w:color w:val="FFFFFF"/>
      <w:sz w:val="60"/>
      <w:szCs w:val="60"/>
    </w:rPr>
  </w:style>
  <w:style w:type="character" w:customStyle="1" w:styleId="A5">
    <w:name w:val="A5"/>
    <w:uiPriority w:val="99"/>
    <w:rsid w:val="001A58B6"/>
    <w:rPr>
      <w:rFonts w:cs="Frutiger LT Std 55 Roman"/>
      <w:color w:val="FFFFFF"/>
      <w:sz w:val="35"/>
      <w:szCs w:val="35"/>
    </w:rPr>
  </w:style>
  <w:style w:type="table" w:styleId="LightShading">
    <w:name w:val="Light Shading"/>
    <w:basedOn w:val="TableNormal"/>
    <w:uiPriority w:val="60"/>
    <w:rsid w:val="008C0F5F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ighlight">
    <w:name w:val="highlight"/>
    <w:basedOn w:val="DefaultParagraphFont"/>
    <w:rsid w:val="00CA2EF6"/>
  </w:style>
  <w:style w:type="character" w:customStyle="1" w:styleId="A1">
    <w:name w:val="A1"/>
    <w:uiPriority w:val="99"/>
    <w:rsid w:val="00EE1CD5"/>
    <w:rPr>
      <w:rFonts w:cs="Frutiger LT Std 55 Roman"/>
      <w:color w:val="00609D"/>
      <w:sz w:val="26"/>
      <w:szCs w:val="26"/>
    </w:rPr>
  </w:style>
  <w:style w:type="character" w:customStyle="1" w:styleId="apple-converted-space">
    <w:name w:val="apple-converted-space"/>
    <w:basedOn w:val="DefaultParagraphFont"/>
    <w:rsid w:val="00C33342"/>
  </w:style>
  <w:style w:type="character" w:styleId="LineNumber">
    <w:name w:val="line number"/>
    <w:basedOn w:val="DefaultParagraphFont"/>
    <w:uiPriority w:val="99"/>
    <w:semiHidden/>
    <w:unhideWhenUsed/>
    <w:rsid w:val="002A3B00"/>
  </w:style>
  <w:style w:type="paragraph" w:styleId="Revision">
    <w:name w:val="Revision"/>
    <w:hidden/>
    <w:uiPriority w:val="99"/>
    <w:semiHidden/>
    <w:rsid w:val="002A58B4"/>
    <w:rPr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604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1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96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43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481282">
          <w:marLeft w:val="11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066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242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247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100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4457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49810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11878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12675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459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2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21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7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90616">
      <w:bodyDiv w:val="1"/>
      <w:marLeft w:val="25"/>
      <w:marRight w:val="2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29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475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5899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0450238">
                  <w:marLeft w:val="1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1370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79922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242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8499969">
                  <w:marLeft w:val="1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0534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86827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478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4758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1170311">
                  <w:marLeft w:val="1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8734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78648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112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4785737">
                  <w:marLeft w:val="1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367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704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17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44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4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931601">
      <w:bodyDiv w:val="1"/>
      <w:marLeft w:val="25"/>
      <w:marRight w:val="2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02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694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5929364">
                  <w:marLeft w:val="1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9206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EF1B89F-0FCE-4754-99CB-D00F9ABC42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53</Words>
  <Characters>6008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Outline Template</vt:lpstr>
    </vt:vector>
  </TitlesOfParts>
  <Company>GlaxoSmithKline Biologicals</Company>
  <LinksUpToDate>false</LinksUpToDate>
  <CharactersWithSpaces>7047</CharactersWithSpaces>
  <SharedDoc>false</SharedDoc>
  <HLinks>
    <vt:vector size="6" baseType="variant">
      <vt:variant>
        <vt:i4>3538988</vt:i4>
      </vt:variant>
      <vt:variant>
        <vt:i4>0</vt:i4>
      </vt:variant>
      <vt:variant>
        <vt:i4>0</vt:i4>
      </vt:variant>
      <vt:variant>
        <vt:i4>5</vt:i4>
      </vt:variant>
      <vt:variant>
        <vt:lpwstr>http://www.clinicaltrials.gov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utline Template</dc:title>
  <dc:creator>Samuel</dc:creator>
  <cp:lastModifiedBy>Vincent Laporte</cp:lastModifiedBy>
  <cp:revision>4</cp:revision>
  <cp:lastPrinted>2017-11-24T08:38:00Z</cp:lastPrinted>
  <dcterms:created xsi:type="dcterms:W3CDTF">2019-02-01T09:51:00Z</dcterms:created>
  <dcterms:modified xsi:type="dcterms:W3CDTF">2019-02-14T15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1dbef235-1bdb-399d-b682-b959347eabc3</vt:lpwstr>
  </property>
  <property fmtid="{D5CDD505-2E9C-101B-9397-08002B2CF9AE}" pid="4" name="Mendeley Citation Style_1">
    <vt:lpwstr>http://www.zotero.org/styles/nature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journal-of-the-national-cancer-institute</vt:lpwstr>
  </property>
  <property fmtid="{D5CDD505-2E9C-101B-9397-08002B2CF9AE}" pid="18" name="Mendeley Recent Style Name 6_1">
    <vt:lpwstr>Journal of the National Cancer Institut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